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0AF5C" w14:textId="005BF9EC" w:rsidR="00AA7157" w:rsidRPr="00914577" w:rsidRDefault="00541EF0" w:rsidP="00AD1FF5">
      <w:pPr>
        <w:spacing w:line="480" w:lineRule="auto"/>
        <w:ind w:right="50"/>
        <w:rPr>
          <w:sz w:val="32"/>
          <w:szCs w:val="32"/>
          <w:lang w:val="en-US"/>
        </w:rPr>
      </w:pPr>
      <w:bookmarkStart w:id="0" w:name="_Hlk186970357"/>
      <w:bookmarkStart w:id="1" w:name="_Hlk186972554"/>
      <w:r w:rsidRPr="00914577">
        <w:rPr>
          <w:sz w:val="32"/>
          <w:szCs w:val="32"/>
          <w:lang w:val="en-US"/>
        </w:rPr>
        <w:t xml:space="preserve">Long-term </w:t>
      </w:r>
      <w:r w:rsidR="00AA7157" w:rsidRPr="00914577">
        <w:rPr>
          <w:sz w:val="32"/>
          <w:szCs w:val="32"/>
          <w:lang w:val="en-US"/>
        </w:rPr>
        <w:t>pr</w:t>
      </w:r>
      <w:r w:rsidRPr="00914577">
        <w:rPr>
          <w:sz w:val="32"/>
          <w:szCs w:val="32"/>
          <w:lang w:val="en-US"/>
        </w:rPr>
        <w:t>ognosis</w:t>
      </w:r>
      <w:r w:rsidR="00AA7157" w:rsidRPr="00914577">
        <w:rPr>
          <w:sz w:val="32"/>
          <w:szCs w:val="32"/>
          <w:lang w:val="en-US"/>
        </w:rPr>
        <w:t xml:space="preserve"> </w:t>
      </w:r>
      <w:r w:rsidRPr="00914577">
        <w:rPr>
          <w:sz w:val="32"/>
          <w:szCs w:val="32"/>
          <w:lang w:val="en-US"/>
        </w:rPr>
        <w:t>of teeth with</w:t>
      </w:r>
      <w:r w:rsidR="00AA7157" w:rsidRPr="00914577">
        <w:rPr>
          <w:sz w:val="32"/>
          <w:szCs w:val="32"/>
          <w:lang w:val="en-US"/>
        </w:rPr>
        <w:t xml:space="preserve"> </w:t>
      </w:r>
      <w:r w:rsidR="00DE64DC" w:rsidRPr="00914577">
        <w:rPr>
          <w:sz w:val="32"/>
          <w:szCs w:val="32"/>
          <w:lang w:val="en-US"/>
        </w:rPr>
        <w:t>class</w:t>
      </w:r>
      <w:r w:rsidRPr="00914577">
        <w:rPr>
          <w:sz w:val="32"/>
          <w:szCs w:val="32"/>
          <w:lang w:val="en-US"/>
        </w:rPr>
        <w:t xml:space="preserve"> II furcation involvement</w:t>
      </w:r>
      <w:r w:rsidR="00752282" w:rsidRPr="00914577">
        <w:rPr>
          <w:sz w:val="32"/>
          <w:szCs w:val="32"/>
          <w:lang w:val="en-US"/>
        </w:rPr>
        <w:t>:</w:t>
      </w:r>
      <w:r w:rsidR="00752282" w:rsidRPr="00914577">
        <w:rPr>
          <w:lang w:val="en-US"/>
        </w:rPr>
        <w:t xml:space="preserve"> </w:t>
      </w:r>
      <w:r w:rsidR="00752282" w:rsidRPr="00914577">
        <w:rPr>
          <w:sz w:val="32"/>
          <w:szCs w:val="32"/>
          <w:lang w:val="en-US"/>
        </w:rPr>
        <w:t>a retrospective cohort study</w:t>
      </w:r>
      <w:bookmarkEnd w:id="0"/>
    </w:p>
    <w:p w14:paraId="1F642ACD" w14:textId="77777777" w:rsidR="00AA7157" w:rsidRPr="00914577" w:rsidRDefault="00AA7157" w:rsidP="00AD1FF5">
      <w:pPr>
        <w:spacing w:line="480" w:lineRule="auto"/>
        <w:ind w:right="50"/>
        <w:rPr>
          <w:lang w:val="en-US"/>
        </w:rPr>
      </w:pPr>
    </w:p>
    <w:p w14:paraId="60CAADCC" w14:textId="648A09FC" w:rsidR="00AA7157" w:rsidRPr="00914577" w:rsidRDefault="00AA7157" w:rsidP="006941BC">
      <w:pPr>
        <w:spacing w:line="480" w:lineRule="auto"/>
        <w:ind w:right="-233"/>
        <w:rPr>
          <w:bCs/>
          <w:szCs w:val="24"/>
          <w:lang w:val="en-US"/>
        </w:rPr>
      </w:pPr>
      <w:bookmarkStart w:id="2" w:name="_Hlk186970378"/>
      <w:r w:rsidRPr="00914577">
        <w:rPr>
          <w:bCs/>
          <w:szCs w:val="24"/>
          <w:lang w:val="en-US"/>
        </w:rPr>
        <w:t xml:space="preserve">Eickholz </w:t>
      </w:r>
      <w:r w:rsidR="009C7904" w:rsidRPr="00914577">
        <w:rPr>
          <w:bCs/>
          <w:szCs w:val="24"/>
          <w:lang w:val="en-US"/>
        </w:rPr>
        <w:t>P</w:t>
      </w:r>
      <w:r w:rsidRPr="00914577">
        <w:rPr>
          <w:bCs/>
          <w:szCs w:val="24"/>
          <w:lang w:val="en-US"/>
        </w:rPr>
        <w:t xml:space="preserve">, </w:t>
      </w:r>
      <w:r w:rsidR="003F668C" w:rsidRPr="00914577">
        <w:rPr>
          <w:bCs/>
          <w:szCs w:val="24"/>
          <w:lang w:val="en-US"/>
        </w:rPr>
        <w:t>Cordis</w:t>
      </w:r>
      <w:r w:rsidRPr="00914577">
        <w:rPr>
          <w:bCs/>
          <w:szCs w:val="24"/>
          <w:lang w:val="en-US"/>
        </w:rPr>
        <w:t xml:space="preserve"> </w:t>
      </w:r>
      <w:r w:rsidR="009C7904" w:rsidRPr="00914577">
        <w:rPr>
          <w:bCs/>
          <w:szCs w:val="24"/>
          <w:lang w:val="en-US"/>
        </w:rPr>
        <w:t>T</w:t>
      </w:r>
      <w:r w:rsidRPr="00914577">
        <w:rPr>
          <w:bCs/>
          <w:szCs w:val="24"/>
          <w:lang w:val="en-US"/>
        </w:rPr>
        <w:t xml:space="preserve">, Dannewitz </w:t>
      </w:r>
      <w:r w:rsidR="009C7904" w:rsidRPr="00914577">
        <w:rPr>
          <w:bCs/>
          <w:szCs w:val="24"/>
          <w:lang w:val="en-US"/>
        </w:rPr>
        <w:t>B</w:t>
      </w:r>
      <w:r w:rsidRPr="00914577">
        <w:rPr>
          <w:bCs/>
          <w:szCs w:val="24"/>
          <w:lang w:val="en-US"/>
        </w:rPr>
        <w:t xml:space="preserve">, </w:t>
      </w:r>
      <w:bookmarkStart w:id="3" w:name="_Hlk179547205"/>
      <w:r w:rsidR="007761EE" w:rsidRPr="00914577">
        <w:rPr>
          <w:bCs/>
          <w:szCs w:val="24"/>
          <w:lang w:val="en-US"/>
        </w:rPr>
        <w:t xml:space="preserve">Pretzl </w:t>
      </w:r>
      <w:bookmarkEnd w:id="3"/>
      <w:r w:rsidR="009C7904" w:rsidRPr="00914577">
        <w:rPr>
          <w:bCs/>
          <w:szCs w:val="24"/>
          <w:lang w:val="en-US"/>
        </w:rPr>
        <w:t>B</w:t>
      </w:r>
      <w:r w:rsidRPr="00914577">
        <w:rPr>
          <w:bCs/>
          <w:szCs w:val="24"/>
          <w:lang w:val="en-US"/>
        </w:rPr>
        <w:t xml:space="preserve">, </w:t>
      </w:r>
      <w:r w:rsidR="003F668C" w:rsidRPr="00914577">
        <w:rPr>
          <w:bCs/>
          <w:szCs w:val="24"/>
          <w:lang w:val="en-US"/>
        </w:rPr>
        <w:t xml:space="preserve">Schröder </w:t>
      </w:r>
      <w:r w:rsidR="009C7904" w:rsidRPr="00914577">
        <w:rPr>
          <w:bCs/>
          <w:szCs w:val="24"/>
          <w:lang w:val="en-US"/>
        </w:rPr>
        <w:t>M</w:t>
      </w:r>
      <w:r w:rsidR="003F668C" w:rsidRPr="00914577">
        <w:rPr>
          <w:bCs/>
          <w:szCs w:val="24"/>
          <w:lang w:val="en-US"/>
        </w:rPr>
        <w:t xml:space="preserve">, </w:t>
      </w:r>
      <w:proofErr w:type="spellStart"/>
      <w:r w:rsidR="003F668C" w:rsidRPr="00914577">
        <w:rPr>
          <w:bCs/>
          <w:szCs w:val="24"/>
          <w:lang w:val="en-US"/>
        </w:rPr>
        <w:t>Lingwal</w:t>
      </w:r>
      <w:proofErr w:type="spellEnd"/>
      <w:r w:rsidR="003F668C" w:rsidRPr="00914577">
        <w:rPr>
          <w:bCs/>
          <w:szCs w:val="24"/>
          <w:lang w:val="en-US"/>
        </w:rPr>
        <w:t xml:space="preserve"> </w:t>
      </w:r>
      <w:r w:rsidR="009C7904" w:rsidRPr="00914577">
        <w:rPr>
          <w:bCs/>
          <w:szCs w:val="24"/>
          <w:lang w:val="en-US"/>
        </w:rPr>
        <w:t>N</w:t>
      </w:r>
      <w:r w:rsidR="003F668C" w:rsidRPr="00914577">
        <w:rPr>
          <w:bCs/>
          <w:szCs w:val="24"/>
          <w:lang w:val="en-US"/>
        </w:rPr>
        <w:t xml:space="preserve">, El Sayed </w:t>
      </w:r>
      <w:bookmarkEnd w:id="2"/>
      <w:r w:rsidR="009C7904" w:rsidRPr="00914577">
        <w:rPr>
          <w:bCs/>
          <w:szCs w:val="24"/>
          <w:lang w:val="en-US"/>
        </w:rPr>
        <w:t>N</w:t>
      </w:r>
    </w:p>
    <w:bookmarkEnd w:id="1"/>
    <w:p w14:paraId="5A7A5535" w14:textId="6461558F" w:rsidR="00AA7157" w:rsidRPr="00914577" w:rsidRDefault="00AA7157" w:rsidP="00AD1FF5">
      <w:pPr>
        <w:spacing w:line="480" w:lineRule="auto"/>
        <w:ind w:right="50"/>
        <w:rPr>
          <w:bCs/>
          <w:sz w:val="20"/>
          <w:lang w:val="en-US"/>
        </w:rPr>
      </w:pPr>
    </w:p>
    <w:p w14:paraId="051C4B7C" w14:textId="617BF1EA" w:rsidR="003C51D3" w:rsidRPr="00914577" w:rsidRDefault="009C7904" w:rsidP="00AD1FF5">
      <w:pPr>
        <w:spacing w:line="480" w:lineRule="auto"/>
        <w:ind w:right="50"/>
        <w:rPr>
          <w:bCs/>
          <w:sz w:val="32"/>
          <w:szCs w:val="32"/>
          <w:lang w:val="en-US"/>
        </w:rPr>
      </w:pPr>
      <w:r w:rsidRPr="00914577">
        <w:rPr>
          <w:bCs/>
          <w:sz w:val="32"/>
          <w:szCs w:val="32"/>
          <w:lang w:val="en-US"/>
        </w:rPr>
        <w:t>Supplement</w:t>
      </w:r>
    </w:p>
    <w:p w14:paraId="2286C62C" w14:textId="77777777" w:rsidR="009C7904" w:rsidRPr="00914577" w:rsidRDefault="009C7904" w:rsidP="00AD1FF5">
      <w:pPr>
        <w:tabs>
          <w:tab w:val="left" w:pos="567"/>
          <w:tab w:val="left" w:pos="2835"/>
        </w:tabs>
        <w:spacing w:line="480" w:lineRule="auto"/>
        <w:ind w:right="50"/>
        <w:rPr>
          <w:rFonts w:cs="Arial"/>
          <w:sz w:val="32"/>
          <w:lang w:val="en-GB"/>
        </w:rPr>
      </w:pPr>
    </w:p>
    <w:p w14:paraId="3F262513" w14:textId="465E1635" w:rsidR="002F672A" w:rsidRPr="00914577" w:rsidRDefault="002F672A" w:rsidP="00AD1FF5">
      <w:pPr>
        <w:tabs>
          <w:tab w:val="left" w:pos="567"/>
          <w:tab w:val="left" w:pos="2835"/>
        </w:tabs>
        <w:spacing w:line="480" w:lineRule="auto"/>
        <w:ind w:right="50"/>
        <w:rPr>
          <w:rFonts w:cs="Arial"/>
          <w:lang w:val="en-GB"/>
        </w:rPr>
      </w:pPr>
      <w:r w:rsidRPr="00914577">
        <w:rPr>
          <w:rFonts w:cs="Arial"/>
          <w:sz w:val="32"/>
          <w:lang w:val="en-GB"/>
        </w:rPr>
        <w:t>Material and Methods</w:t>
      </w:r>
    </w:p>
    <w:p w14:paraId="730FE01D" w14:textId="13C86C65" w:rsidR="00A87780" w:rsidRPr="00914577" w:rsidRDefault="00A87780" w:rsidP="00AD1FF5">
      <w:pPr>
        <w:spacing w:line="480" w:lineRule="auto"/>
        <w:ind w:right="50"/>
        <w:rPr>
          <w:rFonts w:cs="Arial"/>
          <w:b/>
          <w:lang w:val="en-US"/>
        </w:rPr>
      </w:pPr>
    </w:p>
    <w:p w14:paraId="0AF31F22" w14:textId="1039E9EC" w:rsidR="00CB65BD" w:rsidRPr="00914577" w:rsidRDefault="00CB65BD" w:rsidP="00AD1FF5">
      <w:pPr>
        <w:spacing w:line="480" w:lineRule="auto"/>
        <w:ind w:right="50"/>
        <w:rPr>
          <w:rFonts w:cs="Arial"/>
          <w:b/>
          <w:lang w:val="en-US"/>
        </w:rPr>
      </w:pPr>
      <w:r w:rsidRPr="00914577">
        <w:rPr>
          <w:rFonts w:cs="Arial"/>
          <w:b/>
          <w:lang w:val="en-US"/>
        </w:rPr>
        <w:t>Patients</w:t>
      </w:r>
    </w:p>
    <w:p w14:paraId="18CFB58A" w14:textId="77777777" w:rsidR="00CB65BD" w:rsidRPr="00914577" w:rsidRDefault="00CB65BD" w:rsidP="00AD1FF5">
      <w:pPr>
        <w:spacing w:line="480" w:lineRule="auto"/>
        <w:ind w:right="50"/>
        <w:rPr>
          <w:rFonts w:cs="Arial"/>
          <w:b/>
          <w:lang w:val="en-US"/>
        </w:rPr>
      </w:pPr>
    </w:p>
    <w:p w14:paraId="4A3E9816" w14:textId="13F077AB" w:rsidR="009A5F79" w:rsidRPr="00914577" w:rsidRDefault="002F672A" w:rsidP="00AD1FF5">
      <w:pPr>
        <w:spacing w:line="480" w:lineRule="auto"/>
        <w:ind w:right="50"/>
        <w:rPr>
          <w:rFonts w:cs="Arial"/>
          <w:lang w:val="en-GB"/>
        </w:rPr>
      </w:pPr>
      <w:r w:rsidRPr="00914577">
        <w:rPr>
          <w:rFonts w:cs="Arial"/>
          <w:lang w:val="en-US"/>
        </w:rPr>
        <w:t xml:space="preserve">All charts of patients that had accomplished APT </w:t>
      </w:r>
      <w:r w:rsidRPr="00914577">
        <w:rPr>
          <w:rFonts w:cs="Arial"/>
          <w:lang w:val="en-GB"/>
        </w:rPr>
        <w:t xml:space="preserve">since </w:t>
      </w:r>
      <w:r w:rsidR="00211BD1" w:rsidRPr="00914577">
        <w:rPr>
          <w:rFonts w:cs="Arial"/>
          <w:lang w:val="en-GB"/>
        </w:rPr>
        <w:t>October 2004</w:t>
      </w:r>
      <w:r w:rsidRPr="00914577">
        <w:rPr>
          <w:rFonts w:cs="Arial"/>
          <w:lang w:val="en-GB"/>
        </w:rPr>
        <w:t xml:space="preserve"> </w:t>
      </w:r>
      <w:r w:rsidRPr="00914577">
        <w:rPr>
          <w:rFonts w:cs="Arial"/>
          <w:lang w:val="en-US"/>
        </w:rPr>
        <w:t xml:space="preserve">at the Center </w:t>
      </w:r>
      <w:r w:rsidRPr="00914577">
        <w:rPr>
          <w:rFonts w:cs="Arial"/>
          <w:lang w:val="en-GB"/>
        </w:rPr>
        <w:t xml:space="preserve">for Dentistry and Oral Medicine of Goethe-University Frankfurt/Main, Germany were screened for </w:t>
      </w:r>
      <w:r w:rsidR="00CE5B72" w:rsidRPr="00914577">
        <w:rPr>
          <w:rFonts w:cs="Arial"/>
          <w:lang w:val="en-GB"/>
        </w:rPr>
        <w:t>presence of</w:t>
      </w:r>
      <w:r w:rsidRPr="00914577">
        <w:rPr>
          <w:rFonts w:cs="Arial"/>
          <w:lang w:val="en-GB"/>
        </w:rPr>
        <w:t xml:space="preserve"> teeth with class II FI.</w:t>
      </w:r>
      <w:r w:rsidR="009A5F79" w:rsidRPr="00914577">
        <w:rPr>
          <w:rFonts w:cs="Arial"/>
          <w:lang w:val="en-GB"/>
        </w:rPr>
        <w:t xml:space="preserve"> </w:t>
      </w:r>
      <w:r w:rsidR="008B3B8D" w:rsidRPr="00914577">
        <w:rPr>
          <w:rFonts w:cs="Arial"/>
          <w:lang w:val="en-GB"/>
        </w:rPr>
        <w:t xml:space="preserve">The </w:t>
      </w:r>
      <w:r w:rsidR="00CE5B72" w:rsidRPr="00914577">
        <w:rPr>
          <w:rFonts w:cs="Arial"/>
          <w:lang w:val="en-GB"/>
        </w:rPr>
        <w:t xml:space="preserve">study </w:t>
      </w:r>
      <w:r w:rsidR="008B3B8D" w:rsidRPr="00914577">
        <w:rPr>
          <w:rFonts w:cs="Arial"/>
          <w:lang w:val="en-GB"/>
        </w:rPr>
        <w:t xml:space="preserve">protocol </w:t>
      </w:r>
      <w:r w:rsidR="00CE5B72" w:rsidRPr="00914577">
        <w:rPr>
          <w:rFonts w:cs="Arial"/>
          <w:lang w:val="en-GB"/>
        </w:rPr>
        <w:t>resembles</w:t>
      </w:r>
      <w:r w:rsidR="008B3B8D" w:rsidRPr="00914577">
        <w:rPr>
          <w:rFonts w:cs="Arial"/>
          <w:lang w:val="en-GB"/>
        </w:rPr>
        <w:t xml:space="preserve"> a recent study on long-term survival of teeth with class III FI </w:t>
      </w:r>
      <w:r w:rsidR="008B3B8D" w:rsidRPr="00914577">
        <w:rPr>
          <w:rFonts w:cs="Arial"/>
          <w:lang w:val="en-GB"/>
        </w:rPr>
        <w:fldChar w:fldCharType="begin">
          <w:fldData xml:space="preserve">PEVuZE5vdGU+PENpdGU+PEF1dGhvcj5FaWNraG9sejwvQXV0aG9yPjxZZWFyPjIwMjE8L1llYXI+
PFJlY051bT43MjgzPC9SZWNOdW0+PERpc3BsYXlUZXh0PihFaWNraG9seiBldCBhbC4sIDIwMjEp
PC9EaXNwbGF5VGV4dD48cmVjb3JkPjxyZWMtbnVtYmVyPjcyODM8L3JlYy1udW1iZXI+PGZvcmVp
Z24ta2V5cz48a2V5IGFwcD0iRU4iIGRiLWlkPSJlcnBzOWVwYWh2cDlwdmV6d3hucGFlMmZ4dmV2
c2R3MnBhczIiIHRpbWVzdGFtcD0iMTY0MDYyNDkyMCI+NzI4Mzwva2V5PjwvZm9yZWlnbi1rZXlz
PjxyZWYtdHlwZSBuYW1lPSJKb3VybmFsIEFydGljbGUiPjE3PC9yZWYtdHlwZT48Y29udHJpYnV0
b3JzPjxhdXRob3JzPjxhdXRob3I+RWlja2hvbHosIFAuPC9hdXRob3I+PGF1dGhvcj5SdW5zY2hr
ZSwgTS48L2F1dGhvcj48YXV0aG9yPkRhbm5ld2l0eiwgQi48L2F1dGhvcj48YXV0aG9yPk5pY2ts
ZXMsIEsuPC9hdXRob3I+PGF1dGhvcj5QZXRzb3MsIEguPC9hdXRob3I+PGF1dGhvcj5Lcm9uc3Rl
aW5lciwgRC48L2F1dGhvcj48YXV0aG9yPlByZXR6bCwgQi48L2F1dGhvcj48L2F1dGhvcnM+PC9j
b250cmlidXRvcnM+PGF1dGgtYWRkcmVzcz5EZXBhcnRtZW50IG9mIFBlcmlvZG9udG9sb2d5LCBD
ZW50ZXIgZm9yIERlbnRpc3RyeSBhbmQgT3JhbCBNZWRpY2luZSAoQ2Fyb2xpbnVtKSwgSm9oYW5u
IFdvbGZnYW5nIEdvZXRoZS1Vbml2ZXJzaXR5IEZyYW5rZnVydCBhbSBNYWluLCBGcmFua2Z1cnQg
YW0gTWFpbiwgR2VybWFueS4mI3hEO0luc3RpdHV0ZSBvZiBNZWRpY2FsIEJpb21ldHJ5IGFuZCBJ
bmZvcm1hdGljcyAoSU1CSSksIFVuaXZlcnNpdHkgSG9zcGl0YWwgSGVpZGVsYmVyZywgSGVpZGVs
YmVyZywgR2VybWFueS4mI3hEO1NlY3Rpb24gb2YgUGVyaW9kb250b2xvZ3ksIERlcGFydG1lbnQg
b2YgQ29uc2VydmF0aXZlIERlbnRpc3RyeSwgQ2xpbmljIGZvciBPcmFsLCBEZW50YWwgYW5kIE1h
eGlsbG9mYWNpYWwgRGlzZWFzZXMsIFVuaXZlcnNpdHkgSG9zcGl0YWwgSGVpZGVsYmVyZywgSGVp
ZGVsYmVyZywgR2VybWFueS48L2F1dGgtYWRkcmVzcz48dGl0bGVzPjx0aXRsZT5Mb25nLXRlcm0g
cHJvZ25vc2lzIG9mIHRlZXRoIHdpdGggY2xhc3MgSUlJIGZ1cmNhdGlvbiBpbnZvbHZlbWVudDwv
dGl0bGU+PHNlY29uZGFyeS10aXRsZT5KIENsaW4gUGVyaW9kb250b2w8L3NlY29uZGFyeS10aXRs
ZT48L3RpdGxlcz48cGVyaW9kaWNhbD48ZnVsbC10aXRsZT5KIENsaW4gUGVyaW9kb250b2w8L2Z1
bGwtdGl0bGU+PC9wZXJpb2RpY2FsPjxwYWdlcz4xNTI4LTE1MzY8L3BhZ2VzPjx2b2x1bWU+NDg8
L3ZvbHVtZT48bnVtYmVyPjEyPC9udW1iZXI+PGtleXdvcmRzPjxrZXl3b3JkPkFkdWx0PC9rZXl3
b3JkPjxrZXl3b3JkPkZlbWFsZTwva2V5d29yZD48a2V5d29yZD4qRnVyY2F0aW9uIERlZmVjdHMv
ZGlhZ25vc3RpYyBpbWFnaW5nL3RoZXJhcHk8L2tleXdvcmQ+PGtleXdvcmQ+SHVtYW5zPC9rZXl3
b3JkPjxrZXl3b3JkPk1pZGRsZSBBZ2VkPC9rZXl3b3JkPjxrZXl3b3JkPk1vbGFyPC9rZXl3b3Jk
PjxrZXl3b3JkPlByb2dub3Npczwva2V5d29yZD48a2V5d29yZD5SZXRyb3NwZWN0aXZlIFN0dWRp
ZXM8L2tleXdvcmQ+PGtleXdvcmQ+KlRvb3RoIExvc3M8L2tleXdvcmQ+PGtleXdvcmQ+KmZ1cmNh
dGlvbiBpbnZvbHZlbWVudCBjbGFzcyBJSUk8L2tleXdvcmQ+PGtleXdvcmQ+KmxvbmctdGVybSB0
b290aCBzdXJ2aXZhbDwva2V5d29yZD48a2V5d29yZD4qcGVyaW9kb250aXRpcyBzdGFnZSBJSUkg
YW5kIElWPC9rZXl3b3JkPjxrZXl3b3JkPipzeXN0ZW1pYyBhbnRpYmlvdGljczwva2V5d29yZD48
L2tleXdvcmRzPjxkYXRlcz48eWVhcj4yMDIxPC95ZWFyPjxwdWItZGF0ZXM+PGRhdGU+RGVjPC9k
YXRlPjwvcHViLWRhdGVzPjwvZGF0ZXM+PGlzYm4+MTYwMC0wNTFYIChFbGVjdHJvbmljKSYjeEQ7
MDMwMy02OTc5IChMaW5raW5nKTwvaXNibj48YWNjZXNzaW9uLW51bT4zNDU0NTU5NjwvYWNjZXNz
aW9uLW51bT48dXJscz48cmVsYXRlZC11cmxzPjx1cmw+aHR0cHM6Ly93d3cubmNiaS5ubG0ubmlo
Lmdvdi9wdWJtZWQvMzQ1NDU1OTY8L3VybD48L3JlbGF0ZWQtdXJscz48L3VybHM+PGVsZWN0cm9u
aWMtcmVzb3VyY2UtbnVtPjEwLjExMTEvamNwZS4xMzU1MTwvZWxlY3Ryb25pYy1yZXNvdXJjZS1u
dW0+PC9yZWNvcmQ+PC9DaXRlPjwvRW5kTm90ZT4A
</w:fldData>
        </w:fldChar>
      </w:r>
      <w:r w:rsidR="008B3B8D" w:rsidRPr="00914577">
        <w:rPr>
          <w:rFonts w:cs="Arial"/>
          <w:lang w:val="en-GB"/>
        </w:rPr>
        <w:instrText xml:space="preserve"> ADDIN EN.CITE </w:instrText>
      </w:r>
      <w:r w:rsidR="008B3B8D" w:rsidRPr="00914577">
        <w:rPr>
          <w:rFonts w:cs="Arial"/>
          <w:lang w:val="en-GB"/>
        </w:rPr>
        <w:fldChar w:fldCharType="begin">
          <w:fldData xml:space="preserve">PEVuZE5vdGU+PENpdGU+PEF1dGhvcj5FaWNraG9sejwvQXV0aG9yPjxZZWFyPjIwMjE8L1llYXI+
PFJlY051bT43MjgzPC9SZWNOdW0+PERpc3BsYXlUZXh0PihFaWNraG9seiBldCBhbC4sIDIwMjEp
PC9EaXNwbGF5VGV4dD48cmVjb3JkPjxyZWMtbnVtYmVyPjcyODM8L3JlYy1udW1iZXI+PGZvcmVp
Z24ta2V5cz48a2V5IGFwcD0iRU4iIGRiLWlkPSJlcnBzOWVwYWh2cDlwdmV6d3hucGFlMmZ4dmV2
c2R3MnBhczIiIHRpbWVzdGFtcD0iMTY0MDYyNDkyMCI+NzI4Mzwva2V5PjwvZm9yZWlnbi1rZXlz
PjxyZWYtdHlwZSBuYW1lPSJKb3VybmFsIEFydGljbGUiPjE3PC9yZWYtdHlwZT48Y29udHJpYnV0
b3JzPjxhdXRob3JzPjxhdXRob3I+RWlja2hvbHosIFAuPC9hdXRob3I+PGF1dGhvcj5SdW5zY2hr
ZSwgTS48L2F1dGhvcj48YXV0aG9yPkRhbm5ld2l0eiwgQi48L2F1dGhvcj48YXV0aG9yPk5pY2ts
ZXMsIEsuPC9hdXRob3I+PGF1dGhvcj5QZXRzb3MsIEguPC9hdXRob3I+PGF1dGhvcj5Lcm9uc3Rl
aW5lciwgRC48L2F1dGhvcj48YXV0aG9yPlByZXR6bCwgQi48L2F1dGhvcj48L2F1dGhvcnM+PC9j
b250cmlidXRvcnM+PGF1dGgtYWRkcmVzcz5EZXBhcnRtZW50IG9mIFBlcmlvZG9udG9sb2d5LCBD
ZW50ZXIgZm9yIERlbnRpc3RyeSBhbmQgT3JhbCBNZWRpY2luZSAoQ2Fyb2xpbnVtKSwgSm9oYW5u
IFdvbGZnYW5nIEdvZXRoZS1Vbml2ZXJzaXR5IEZyYW5rZnVydCBhbSBNYWluLCBGcmFua2Z1cnQg
YW0gTWFpbiwgR2VybWFueS4mI3hEO0luc3RpdHV0ZSBvZiBNZWRpY2FsIEJpb21ldHJ5IGFuZCBJ
bmZvcm1hdGljcyAoSU1CSSksIFVuaXZlcnNpdHkgSG9zcGl0YWwgSGVpZGVsYmVyZywgSGVpZGVs
YmVyZywgR2VybWFueS4mI3hEO1NlY3Rpb24gb2YgUGVyaW9kb250b2xvZ3ksIERlcGFydG1lbnQg
b2YgQ29uc2VydmF0aXZlIERlbnRpc3RyeSwgQ2xpbmljIGZvciBPcmFsLCBEZW50YWwgYW5kIE1h
eGlsbG9mYWNpYWwgRGlzZWFzZXMsIFVuaXZlcnNpdHkgSG9zcGl0YWwgSGVpZGVsYmVyZywgSGVp
ZGVsYmVyZywgR2VybWFueS48L2F1dGgtYWRkcmVzcz48dGl0bGVzPjx0aXRsZT5Mb25nLXRlcm0g
cHJvZ25vc2lzIG9mIHRlZXRoIHdpdGggY2xhc3MgSUlJIGZ1cmNhdGlvbiBpbnZvbHZlbWVudDwv
dGl0bGU+PHNlY29uZGFyeS10aXRsZT5KIENsaW4gUGVyaW9kb250b2w8L3NlY29uZGFyeS10aXRs
ZT48L3RpdGxlcz48cGVyaW9kaWNhbD48ZnVsbC10aXRsZT5KIENsaW4gUGVyaW9kb250b2w8L2Z1
bGwtdGl0bGU+PC9wZXJpb2RpY2FsPjxwYWdlcz4xNTI4LTE1MzY8L3BhZ2VzPjx2b2x1bWU+NDg8
L3ZvbHVtZT48bnVtYmVyPjEyPC9udW1iZXI+PGtleXdvcmRzPjxrZXl3b3JkPkFkdWx0PC9rZXl3
b3JkPjxrZXl3b3JkPkZlbWFsZTwva2V5d29yZD48a2V5d29yZD4qRnVyY2F0aW9uIERlZmVjdHMv
ZGlhZ25vc3RpYyBpbWFnaW5nL3RoZXJhcHk8L2tleXdvcmQ+PGtleXdvcmQ+SHVtYW5zPC9rZXl3
b3JkPjxrZXl3b3JkPk1pZGRsZSBBZ2VkPC9rZXl3b3JkPjxrZXl3b3JkPk1vbGFyPC9rZXl3b3Jk
PjxrZXl3b3JkPlByb2dub3Npczwva2V5d29yZD48a2V5d29yZD5SZXRyb3NwZWN0aXZlIFN0dWRp
ZXM8L2tleXdvcmQ+PGtleXdvcmQ+KlRvb3RoIExvc3M8L2tleXdvcmQ+PGtleXdvcmQ+KmZ1cmNh
dGlvbiBpbnZvbHZlbWVudCBjbGFzcyBJSUk8L2tleXdvcmQ+PGtleXdvcmQ+KmxvbmctdGVybSB0
b290aCBzdXJ2aXZhbDwva2V5d29yZD48a2V5d29yZD4qcGVyaW9kb250aXRpcyBzdGFnZSBJSUkg
YW5kIElWPC9rZXl3b3JkPjxrZXl3b3JkPipzeXN0ZW1pYyBhbnRpYmlvdGljczwva2V5d29yZD48
L2tleXdvcmRzPjxkYXRlcz48eWVhcj4yMDIxPC95ZWFyPjxwdWItZGF0ZXM+PGRhdGU+RGVjPC9k
YXRlPjwvcHViLWRhdGVzPjwvZGF0ZXM+PGlzYm4+MTYwMC0wNTFYIChFbGVjdHJvbmljKSYjeEQ7
MDMwMy02OTc5IChMaW5raW5nKTwvaXNibj48YWNjZXNzaW9uLW51bT4zNDU0NTU5NjwvYWNjZXNz
aW9uLW51bT48dXJscz48cmVsYXRlZC11cmxzPjx1cmw+aHR0cHM6Ly93d3cubmNiaS5ubG0ubmlo
Lmdvdi9wdWJtZWQvMzQ1NDU1OTY8L3VybD48L3JlbGF0ZWQtdXJscz48L3VybHM+PGVsZWN0cm9u
aWMtcmVzb3VyY2UtbnVtPjEwLjExMTEvamNwZS4xMzU1MTwvZWxlY3Ryb25pYy1yZXNvdXJjZS1u
dW0+PC9yZWNvcmQ+PC9DaXRlPjwvRW5kTm90ZT4A
</w:fldData>
        </w:fldChar>
      </w:r>
      <w:r w:rsidR="008B3B8D" w:rsidRPr="00914577">
        <w:rPr>
          <w:rFonts w:cs="Arial"/>
          <w:lang w:val="en-GB"/>
        </w:rPr>
        <w:instrText xml:space="preserve"> ADDIN EN.CITE.DATA </w:instrText>
      </w:r>
      <w:r w:rsidR="008B3B8D" w:rsidRPr="00914577">
        <w:rPr>
          <w:rFonts w:cs="Arial"/>
          <w:lang w:val="en-GB"/>
        </w:rPr>
      </w:r>
      <w:r w:rsidR="008B3B8D" w:rsidRPr="00914577">
        <w:rPr>
          <w:rFonts w:cs="Arial"/>
          <w:lang w:val="en-GB"/>
        </w:rPr>
        <w:fldChar w:fldCharType="end"/>
      </w:r>
      <w:r w:rsidR="008B3B8D" w:rsidRPr="00914577">
        <w:rPr>
          <w:rFonts w:cs="Arial"/>
          <w:lang w:val="en-GB"/>
        </w:rPr>
      </w:r>
      <w:r w:rsidR="008B3B8D" w:rsidRPr="00914577">
        <w:rPr>
          <w:rFonts w:cs="Arial"/>
          <w:lang w:val="en-GB"/>
        </w:rPr>
        <w:fldChar w:fldCharType="separate"/>
      </w:r>
      <w:r w:rsidR="008B3B8D" w:rsidRPr="00914577">
        <w:rPr>
          <w:rFonts w:cs="Arial"/>
          <w:noProof/>
          <w:lang w:val="en-GB"/>
        </w:rPr>
        <w:t>(Eickholz et al., 2021)</w:t>
      </w:r>
      <w:r w:rsidR="008B3B8D" w:rsidRPr="00914577">
        <w:rPr>
          <w:rFonts w:cs="Arial"/>
          <w:lang w:val="en-GB"/>
        </w:rPr>
        <w:fldChar w:fldCharType="end"/>
      </w:r>
      <w:r w:rsidR="008B3B8D" w:rsidRPr="00914577">
        <w:rPr>
          <w:rFonts w:cs="Arial"/>
          <w:lang w:val="en-GB"/>
        </w:rPr>
        <w:t xml:space="preserve">. </w:t>
      </w:r>
      <w:r w:rsidR="009A5F79" w:rsidRPr="00914577">
        <w:rPr>
          <w:rFonts w:cs="Arial"/>
          <w:lang w:val="en-GB"/>
        </w:rPr>
        <w:t>Patients had to fulfil the following criteria:</w:t>
      </w:r>
    </w:p>
    <w:p w14:paraId="65D504FF" w14:textId="5274036D" w:rsidR="009A5F79" w:rsidRPr="00914577" w:rsidRDefault="005B219E" w:rsidP="008C2416">
      <w:pPr>
        <w:pStyle w:val="ListParagraph"/>
        <w:numPr>
          <w:ilvl w:val="0"/>
          <w:numId w:val="29"/>
        </w:numPr>
        <w:spacing w:line="480" w:lineRule="auto"/>
        <w:ind w:right="50"/>
        <w:rPr>
          <w:rFonts w:ascii="Arial" w:hAnsi="Arial" w:cs="Arial"/>
          <w:lang w:val="en-US"/>
        </w:rPr>
      </w:pPr>
      <w:r w:rsidRPr="00914577">
        <w:rPr>
          <w:rFonts w:ascii="Arial" w:hAnsi="Arial" w:cs="Arial"/>
          <w:lang w:val="en-GB"/>
        </w:rPr>
        <w:t>Comprehensive</w:t>
      </w:r>
      <w:r w:rsidR="009A5F79" w:rsidRPr="00914577">
        <w:rPr>
          <w:rFonts w:ascii="Arial" w:hAnsi="Arial" w:cs="Arial"/>
          <w:lang w:val="en-GB"/>
        </w:rPr>
        <w:t xml:space="preserve"> periodontal treatment not prior to </w:t>
      </w:r>
      <w:r w:rsidR="00BD29C9" w:rsidRPr="00914577">
        <w:rPr>
          <w:rFonts w:ascii="Arial" w:hAnsi="Arial" w:cs="Arial"/>
          <w:lang w:val="en-GB"/>
        </w:rPr>
        <w:t xml:space="preserve">October </w:t>
      </w:r>
      <w:r w:rsidR="009A5F79" w:rsidRPr="00914577">
        <w:rPr>
          <w:rFonts w:ascii="Arial" w:hAnsi="Arial" w:cs="Arial"/>
          <w:lang w:val="en-GB"/>
        </w:rPr>
        <w:t>200</w:t>
      </w:r>
      <w:r w:rsidR="00BD29C9" w:rsidRPr="00914577">
        <w:rPr>
          <w:rFonts w:ascii="Arial" w:hAnsi="Arial" w:cs="Arial"/>
          <w:lang w:val="en-GB"/>
        </w:rPr>
        <w:t>4</w:t>
      </w:r>
      <w:r w:rsidR="009A5F79" w:rsidRPr="00914577">
        <w:rPr>
          <w:rFonts w:ascii="Arial" w:hAnsi="Arial" w:cs="Arial"/>
          <w:lang w:val="en-GB"/>
        </w:rPr>
        <w:t xml:space="preserve"> consisting </w:t>
      </w:r>
      <w:r w:rsidR="008C2416" w:rsidRPr="00914577">
        <w:rPr>
          <w:rFonts w:ascii="Arial" w:eastAsia="Arial" w:hAnsi="Arial" w:cs="Arial"/>
          <w:color w:val="000000" w:themeColor="text1"/>
          <w:lang w:val="en-US"/>
        </w:rPr>
        <w:t xml:space="preserve">of oral hygiene instructions and supragingival debridement, followed by subgingival instrumentation (SI) based on a modified version </w:t>
      </w:r>
      <w:r w:rsidR="008C2416" w:rsidRPr="00914577">
        <w:rPr>
          <w:rFonts w:ascii="Arial" w:eastAsia="Arial" w:hAnsi="Arial" w:cs="Arial"/>
          <w:color w:val="000000" w:themeColor="text1"/>
        </w:rPr>
        <w:fldChar w:fldCharType="begin">
          <w:fldData xml:space="preserve">PEVuZE5vdGU+PENpdGU+PEF1dGhvcj5FaWNraG9sejwvQXV0aG9yPjxZZWFyPjIwMTM8L1llYXI+
PFJlY051bT4xMTwvUmVjTnVtPjxEaXNwbGF5VGV4dD4oRWlja2hvbHogZXQgYWwuLCAyMDEzKTwv
RGlzcGxheVRleHQ+PHJlY29yZD48cmVjLW51bWJlcj4xMTwvcmVjLW51bWJlcj48Zm9yZWlnbi1r
ZXlzPjxrZXkgYXBwPSJFTiIgZGItaWQ9ImVycHM5ZXBhaHZwOXB2ZXp3eG5wYWUyZnh2ZXZzZHcy
cGFzMiIgdGltZXN0YW1wPSIxNTA2NjE3OTY4Ij4xMTwva2V5PjwvZm9yZWlnbi1rZXlzPjxyZWYt
dHlwZSBuYW1lPSJKb3VybmFsIEFydGljbGUiPjE3PC9yZWYtdHlwZT48Y29udHJpYnV0b3JzPjxh
dXRob3JzPjxhdXRob3I+RWlja2hvbHosIFAuPC9hdXRob3I+PGF1dGhvcj5TaWVnZWxpbiwgWS48
L2F1dGhvcj48YXV0aG9yPlNjaGFyZiwgUy48L2F1dGhvcj48YXV0aG9yPlNjaGFjaGVyLCBCLjwv
YXV0aG9yPjxhdXRob3I+T3JlbWVrLCBHLiBNLjwvYXV0aG9yPjxhdXRob3I+U2F1ZXItRXBwZWws
IEguPC9hdXRob3I+PGF1dGhvcj5TY2h1YmVydCwgUi48L2F1dGhvcj48YXV0aG9yPldvaGxmZWls
LCBNLjwvYXV0aG9yPjwvYXV0aG9ycz48L2NvbnRyaWJ1dG9ycz48YXV0aC1hZGRyZXNzPkRlcGFy
dG1lbnQgb2YgUGVyaW9kb250b2xvZ3ksIENlbnRyZSBmb3IgRGVudGFsLCBPcmFsLCBhbmQgTWF4
aWxsb2ZhY2lhbCBNZWRpY2luZSAoQ2Fyb2xpbnVtKSwgSm9oYW5uIFdvbGZnYW5nIEdvZXRoZS1V
bml2ZXJzaXR5IEZyYW5rZnVydC9NYWluLCBGcmFua2Z1cnQsIEdlcm1hbnkuIGVpY2tob2x6QG1l
ZC51bmktZnJhbmtmdXJ0LmRlPC9hdXRoLWFkZHJlc3M+PHRpdGxlcz48dGl0bGU+Tm9uLXN1cmdp
Y2FsIHBlcmlvZG9udGFsIHRoZXJhcHkgZGVjcmVhc2VzIHNlcnVtIGVsYXN0YXNlIGxldmVscyBp
biBhZ2dyZXNzaXZlIGJ1dCBub3QgaW4gY2hyb25pYyBwZXJpb2RvbnRpdGlzPC90aXRsZT48c2Vj
b25kYXJ5LXRpdGxlPkogQ2xpbiBQZXJpb2RvbnRvbDwvc2Vjb25kYXJ5LXRpdGxlPjwvdGl0bGVz
PjxwZXJpb2RpY2FsPjxmdWxsLXRpdGxlPkogQ2xpbiBQZXJpb2RvbnRvbDwvZnVsbC10aXRsZT48
L3BlcmlvZGljYWw+PHBhZ2VzPjMyNy0zMzwvcGFnZXM+PHZvbHVtZT40MDwvdm9sdW1lPjxudW1i
ZXI+NDwvbnVtYmVyPjxrZXl3b3Jkcz48a2V5d29yZD5BY3V0ZS1QaGFzZSBQcm90ZWluczwva2V5
d29yZD48a2V5d29yZD5BZG9sZXNjZW50PC9rZXl3b3JkPjxrZXl3b3JkPkFkdWx0PC9rZXl3b3Jk
PjxrZXl3b3JkPkFmcmljYW4gQ29udGluZW50YWwgQW5jZXN0cnkgR3JvdXA8L2tleXdvcmQ+PGtl
eXdvcmQ+QWdncmVzc2l2ZSBQZXJpb2RvbnRpdGlzL2Jsb29kLyplbnp5bW9sb2d5Lyp0aGVyYXB5
PC9rZXl3b3JkPjxrZXl3b3JkPkFuYWx5c2lzIG9mIFZhcmlhbmNlPC9rZXl3b3JkPjxrZXl3b3Jk
PkFudGktQmFjdGVyaWFsIEFnZW50cy90aGVyYXBldXRpYyB1c2U8L2tleXdvcmQ+PGtleXdvcmQ+
QXNpYW4gQ29udGluZW50YWwgQW5jZXN0cnkgR3JvdXA8L2tleXdvcmQ+PGtleXdvcmQ+Qy1SZWFj
dGl2ZSBQcm90ZWluL2FuYWx5c2lzPC9rZXl3b3JkPjxrZXl3b3JkPkNhcnJpZXIgUHJvdGVpbnMv
Ymxvb2Q8L2tleXdvcmQ+PGtleXdvcmQ+Q2hyb25pYyBQZXJpb2RvbnRpdGlzL2Jsb29kLyplbnp5
bW9sb2d5Lyp0aGVyYXB5PC9rZXl3b3JkPjxrZXl3b3JkPkRlbnRhbCBTY2FsaW5nPC9rZXl3b3Jk
PjxrZXl3b3JkPkV1cm9wZWFuIENvbnRpbmVudGFsIEFuY2VzdHJ5IEdyb3VwPC9rZXl3b3JkPjxr
ZXl3b3JkPkZlbWFsZTwva2V5d29yZD48a2V5d29yZD5IdW1hbnM8L2tleXdvcmQ+PGtleXdvcmQ+
SW50ZXJsZXVraW4tNi9ibG9vZDwva2V5d29yZD48a2V5d29yZD5JbnRlcmxldWtpbi04L2Jsb29k
PC9rZXl3b3JkPjxrZXl3b3JkPkxldWtvY3l0ZSBDb3VudDwva2V5d29yZD48a2V5d29yZD5MZXVr
b2N5dGUgRWxhc3Rhc2UvKmJsb29kPC9rZXl3b3JkPjxrZXl3b3JkPkxpbmVhciBNb2RlbHM8L2tl
eXdvcmQ+PGtleXdvcmQ+TWFsZTwva2V5d29yZD48a2V5d29yZD5NZW1icmFuZSBHbHljb3Byb3Rl
aW5zL2Jsb29kPC9rZXl3b3JkPjxrZXl3b3JkPlBlcmlvZG9udGFsIEluZGV4PC9rZXl3b3JkPjxr
ZXl3b3JkPlN0YXRpc3RpY3MsIE5vbnBhcmFtZXRyaWM8L2tleXdvcmQ+PGtleXdvcmQ+WW91bmcg
QWR1bHQ8L2tleXdvcmQ+PC9rZXl3b3Jkcz48ZGF0ZXM+PHllYXI+MjAxMzwveWVhcj48cHViLWRh
dGVzPjxkYXRlPkFwcjwvZGF0ZT48L3B1Yi1kYXRlcz48L2RhdGVzPjxpc2JuPjE2MDAtMDUxWCAo
RWxlY3Ryb25pYykmI3hEOzAzMDMtNjk3OSAoTGlua2luZyk8L2lzYm4+PGFjY2Vzc2lvbi1udW0+
MjM0MzIwMjQ8L2FjY2Vzc2lvbi1udW0+PHVybHM+PHJlbGF0ZWQtdXJscz48dXJsPmh0dHBzOi8v
d3d3Lm5jYmkubmxtLm5paC5nb3YvcHVibWVkLzIzNDMyMDI0PC91cmw+PC9yZWxhdGVkLXVybHM+
PC91cmxzPjxlbGVjdHJvbmljLXJlc291cmNlLW51bT4xMC4xMTExL2pjcGUuMTIwNzY8L2VsZWN0
cm9uaWMtcmVzb3VyY2UtbnVtPjwvcmVjb3JkPjwvQ2l0ZT48L0VuZE5vdGU+AG==
</w:fldData>
        </w:fldChar>
      </w:r>
      <w:r w:rsidR="008C2416" w:rsidRPr="00914577">
        <w:rPr>
          <w:rFonts w:ascii="Arial" w:eastAsia="Arial" w:hAnsi="Arial" w:cs="Arial"/>
          <w:color w:val="000000" w:themeColor="text1"/>
          <w:lang w:val="en-US"/>
        </w:rPr>
        <w:instrText xml:space="preserve"> ADDIN EN.CITE </w:instrText>
      </w:r>
      <w:r w:rsidR="008C2416" w:rsidRPr="00914577">
        <w:rPr>
          <w:rFonts w:ascii="Arial" w:eastAsia="Arial" w:hAnsi="Arial" w:cs="Arial"/>
          <w:color w:val="000000" w:themeColor="text1"/>
        </w:rPr>
        <w:fldChar w:fldCharType="begin">
          <w:fldData xml:space="preserve">PEVuZE5vdGU+PENpdGU+PEF1dGhvcj5FaWNraG9sejwvQXV0aG9yPjxZZWFyPjIwMTM8L1llYXI+
PFJlY051bT4xMTwvUmVjTnVtPjxEaXNwbGF5VGV4dD4oRWlja2hvbHogZXQgYWwuLCAyMDEzKTwv
RGlzcGxheVRleHQ+PHJlY29yZD48cmVjLW51bWJlcj4xMTwvcmVjLW51bWJlcj48Zm9yZWlnbi1r
ZXlzPjxrZXkgYXBwPSJFTiIgZGItaWQ9ImVycHM5ZXBhaHZwOXB2ZXp3eG5wYWUyZnh2ZXZzZHcy
cGFzMiIgdGltZXN0YW1wPSIxNTA2NjE3OTY4Ij4xMTwva2V5PjwvZm9yZWlnbi1rZXlzPjxyZWYt
dHlwZSBuYW1lPSJKb3VybmFsIEFydGljbGUiPjE3PC9yZWYtdHlwZT48Y29udHJpYnV0b3JzPjxh
dXRob3JzPjxhdXRob3I+RWlja2hvbHosIFAuPC9hdXRob3I+PGF1dGhvcj5TaWVnZWxpbiwgWS48
L2F1dGhvcj48YXV0aG9yPlNjaGFyZiwgUy48L2F1dGhvcj48YXV0aG9yPlNjaGFjaGVyLCBCLjwv
YXV0aG9yPjxhdXRob3I+T3JlbWVrLCBHLiBNLjwvYXV0aG9yPjxhdXRob3I+U2F1ZXItRXBwZWws
IEguPC9hdXRob3I+PGF1dGhvcj5TY2h1YmVydCwgUi48L2F1dGhvcj48YXV0aG9yPldvaGxmZWls
LCBNLjwvYXV0aG9yPjwvYXV0aG9ycz48L2NvbnRyaWJ1dG9ycz48YXV0aC1hZGRyZXNzPkRlcGFy
dG1lbnQgb2YgUGVyaW9kb250b2xvZ3ksIENlbnRyZSBmb3IgRGVudGFsLCBPcmFsLCBhbmQgTWF4
aWxsb2ZhY2lhbCBNZWRpY2luZSAoQ2Fyb2xpbnVtKSwgSm9oYW5uIFdvbGZnYW5nIEdvZXRoZS1V
bml2ZXJzaXR5IEZyYW5rZnVydC9NYWluLCBGcmFua2Z1cnQsIEdlcm1hbnkuIGVpY2tob2x6QG1l
ZC51bmktZnJhbmtmdXJ0LmRlPC9hdXRoLWFkZHJlc3M+PHRpdGxlcz48dGl0bGU+Tm9uLXN1cmdp
Y2FsIHBlcmlvZG9udGFsIHRoZXJhcHkgZGVjcmVhc2VzIHNlcnVtIGVsYXN0YXNlIGxldmVscyBp
biBhZ2dyZXNzaXZlIGJ1dCBub3QgaW4gY2hyb25pYyBwZXJpb2RvbnRpdGlzPC90aXRsZT48c2Vj
b25kYXJ5LXRpdGxlPkogQ2xpbiBQZXJpb2RvbnRvbDwvc2Vjb25kYXJ5LXRpdGxlPjwvdGl0bGVz
PjxwZXJpb2RpY2FsPjxmdWxsLXRpdGxlPkogQ2xpbiBQZXJpb2RvbnRvbDwvZnVsbC10aXRsZT48
L3BlcmlvZGljYWw+PHBhZ2VzPjMyNy0zMzwvcGFnZXM+PHZvbHVtZT40MDwvdm9sdW1lPjxudW1i
ZXI+NDwvbnVtYmVyPjxrZXl3b3Jkcz48a2V5d29yZD5BY3V0ZS1QaGFzZSBQcm90ZWluczwva2V5
d29yZD48a2V5d29yZD5BZG9sZXNjZW50PC9rZXl3b3JkPjxrZXl3b3JkPkFkdWx0PC9rZXl3b3Jk
PjxrZXl3b3JkPkFmcmljYW4gQ29udGluZW50YWwgQW5jZXN0cnkgR3JvdXA8L2tleXdvcmQ+PGtl
eXdvcmQ+QWdncmVzc2l2ZSBQZXJpb2RvbnRpdGlzL2Jsb29kLyplbnp5bW9sb2d5Lyp0aGVyYXB5
PC9rZXl3b3JkPjxrZXl3b3JkPkFuYWx5c2lzIG9mIFZhcmlhbmNlPC9rZXl3b3JkPjxrZXl3b3Jk
PkFudGktQmFjdGVyaWFsIEFnZW50cy90aGVyYXBldXRpYyB1c2U8L2tleXdvcmQ+PGtleXdvcmQ+
QXNpYW4gQ29udGluZW50YWwgQW5jZXN0cnkgR3JvdXA8L2tleXdvcmQ+PGtleXdvcmQ+Qy1SZWFj
dGl2ZSBQcm90ZWluL2FuYWx5c2lzPC9rZXl3b3JkPjxrZXl3b3JkPkNhcnJpZXIgUHJvdGVpbnMv
Ymxvb2Q8L2tleXdvcmQ+PGtleXdvcmQ+Q2hyb25pYyBQZXJpb2RvbnRpdGlzL2Jsb29kLyplbnp5
bW9sb2d5Lyp0aGVyYXB5PC9rZXl3b3JkPjxrZXl3b3JkPkRlbnRhbCBTY2FsaW5nPC9rZXl3b3Jk
PjxrZXl3b3JkPkV1cm9wZWFuIENvbnRpbmVudGFsIEFuY2VzdHJ5IEdyb3VwPC9rZXl3b3JkPjxr
ZXl3b3JkPkZlbWFsZTwva2V5d29yZD48a2V5d29yZD5IdW1hbnM8L2tleXdvcmQ+PGtleXdvcmQ+
SW50ZXJsZXVraW4tNi9ibG9vZDwva2V5d29yZD48a2V5d29yZD5JbnRlcmxldWtpbi04L2Jsb29k
PC9rZXl3b3JkPjxrZXl3b3JkPkxldWtvY3l0ZSBDb3VudDwva2V5d29yZD48a2V5d29yZD5MZXVr
b2N5dGUgRWxhc3Rhc2UvKmJsb29kPC9rZXl3b3JkPjxrZXl3b3JkPkxpbmVhciBNb2RlbHM8L2tl
eXdvcmQ+PGtleXdvcmQ+TWFsZTwva2V5d29yZD48a2V5d29yZD5NZW1icmFuZSBHbHljb3Byb3Rl
aW5zL2Jsb29kPC9rZXl3b3JkPjxrZXl3b3JkPlBlcmlvZG9udGFsIEluZGV4PC9rZXl3b3JkPjxr
ZXl3b3JkPlN0YXRpc3RpY3MsIE5vbnBhcmFtZXRyaWM8L2tleXdvcmQ+PGtleXdvcmQ+WW91bmcg
QWR1bHQ8L2tleXdvcmQ+PC9rZXl3b3Jkcz48ZGF0ZXM+PHllYXI+MjAxMzwveWVhcj48cHViLWRh
dGVzPjxkYXRlPkFwcjwvZGF0ZT48L3B1Yi1kYXRlcz48L2RhdGVzPjxpc2JuPjE2MDAtMDUxWCAo
RWxlY3Ryb25pYykmI3hEOzAzMDMtNjk3OSAoTGlua2luZyk8L2lzYm4+PGFjY2Vzc2lvbi1udW0+
MjM0MzIwMjQ8L2FjY2Vzc2lvbi1udW0+PHVybHM+PHJlbGF0ZWQtdXJscz48dXJsPmh0dHBzOi8v
d3d3Lm5jYmkubmxtLm5paC5nb3YvcHVibWVkLzIzNDMyMDI0PC91cmw+PC9yZWxhdGVkLXVybHM+
PC91cmxzPjxlbGVjdHJvbmljLXJlc291cmNlLW51bT4xMC4xMTExL2pjcGUuMTIwNzY8L2VsZWN0
cm9uaWMtcmVzb3VyY2UtbnVtPjwvcmVjb3JkPjwvQ2l0ZT48L0VuZE5vdGU+AG==
</w:fldData>
        </w:fldChar>
      </w:r>
      <w:r w:rsidR="008C2416" w:rsidRPr="00914577">
        <w:rPr>
          <w:rFonts w:ascii="Arial" w:eastAsia="Arial" w:hAnsi="Arial" w:cs="Arial"/>
          <w:color w:val="000000" w:themeColor="text1"/>
          <w:lang w:val="en-US"/>
        </w:rPr>
        <w:instrText xml:space="preserve"> ADDIN EN.CITE.DATA </w:instrText>
      </w:r>
      <w:r w:rsidR="008C2416" w:rsidRPr="00914577">
        <w:rPr>
          <w:rFonts w:ascii="Arial" w:eastAsia="Arial" w:hAnsi="Arial" w:cs="Arial"/>
          <w:color w:val="000000" w:themeColor="text1"/>
        </w:rPr>
      </w:r>
      <w:r w:rsidR="008C2416" w:rsidRPr="00914577">
        <w:rPr>
          <w:rFonts w:ascii="Arial" w:eastAsia="Arial" w:hAnsi="Arial" w:cs="Arial"/>
          <w:color w:val="000000" w:themeColor="text1"/>
        </w:rPr>
        <w:fldChar w:fldCharType="end"/>
      </w:r>
      <w:r w:rsidR="008C2416" w:rsidRPr="00914577">
        <w:rPr>
          <w:rFonts w:ascii="Arial" w:eastAsia="Arial" w:hAnsi="Arial" w:cs="Arial"/>
          <w:color w:val="000000" w:themeColor="text1"/>
        </w:rPr>
      </w:r>
      <w:r w:rsidR="008C2416" w:rsidRPr="00914577">
        <w:rPr>
          <w:rFonts w:ascii="Arial" w:eastAsia="Arial" w:hAnsi="Arial" w:cs="Arial"/>
          <w:color w:val="000000" w:themeColor="text1"/>
        </w:rPr>
        <w:fldChar w:fldCharType="separate"/>
      </w:r>
      <w:r w:rsidR="008C2416" w:rsidRPr="00914577">
        <w:rPr>
          <w:rFonts w:ascii="Arial" w:eastAsia="Arial" w:hAnsi="Arial" w:cs="Arial"/>
          <w:noProof/>
          <w:color w:val="000000" w:themeColor="text1"/>
          <w:lang w:val="en-US"/>
        </w:rPr>
        <w:t>(Eickholz et al., 2013)</w:t>
      </w:r>
      <w:r w:rsidR="008C2416" w:rsidRPr="00914577">
        <w:rPr>
          <w:rFonts w:ascii="Arial" w:eastAsia="Arial" w:hAnsi="Arial" w:cs="Arial"/>
          <w:color w:val="000000" w:themeColor="text1"/>
        </w:rPr>
        <w:fldChar w:fldCharType="end"/>
      </w:r>
      <w:r w:rsidR="008C2416" w:rsidRPr="00914577">
        <w:rPr>
          <w:rFonts w:ascii="Arial" w:eastAsia="Arial" w:hAnsi="Arial" w:cs="Arial"/>
          <w:color w:val="000000" w:themeColor="text1"/>
          <w:lang w:val="en-US"/>
        </w:rPr>
        <w:t xml:space="preserve"> of the full-mouth disinfection (FMD) concept </w:t>
      </w:r>
      <w:r w:rsidR="008C2416" w:rsidRPr="00914577">
        <w:rPr>
          <w:rFonts w:ascii="Arial" w:eastAsia="Arial" w:hAnsi="Arial" w:cs="Arial"/>
          <w:color w:val="000000" w:themeColor="text1"/>
        </w:rPr>
        <w:fldChar w:fldCharType="begin"/>
      </w:r>
      <w:r w:rsidR="008C2416" w:rsidRPr="00914577">
        <w:rPr>
          <w:rFonts w:ascii="Arial" w:eastAsia="Arial" w:hAnsi="Arial" w:cs="Arial"/>
          <w:color w:val="000000" w:themeColor="text1"/>
          <w:lang w:val="en-US"/>
        </w:rPr>
        <w:instrText xml:space="preserve"> ADDIN EN.CITE &lt;EndNote&gt;&lt;Cite&gt;&lt;Author&gt;Quirynen&lt;/Author&gt;&lt;Year&gt;1995&lt;/Year&gt;&lt;RecNum&gt;12&lt;/RecNum&gt;&lt;DisplayText&gt;(Quirynen et al., 1995)&lt;/DisplayText&gt;&lt;record&gt;&lt;rec-number&gt;12&lt;/rec-number&gt;&lt;foreign-keys&gt;&lt;key app="EN" db-id="ss200vpdppv098e9xv1pzfpc90wszzdfz9as" timestamp="1695280338" guid="e4d49595-8cd4-4cd5-adb5-70e67f4eb354"&gt;12&lt;/key&gt;&lt;/foreign-keys&gt;&lt;ref-type name="Journal Article"&gt;17&lt;/ref-type&gt;&lt;contributors&gt;&lt;authors&gt;&lt;author&gt;Quirynen, M.&lt;/author&gt;&lt;author&gt;Bollen, C.M.L.&lt;/author&gt;&lt;author&gt;Vandekerckhove, B.N.A.&lt;/author&gt;&lt;author&gt;Dekeyser, C.&lt;/author&gt;&lt;author&gt;Papaioannou, W.&lt;/author&gt;&lt;author&gt;Eyssen, H.&lt;/author&gt;&lt;/authors&gt;&lt;/contributors&gt;&lt;titles&gt;&lt;title&gt;Full- vs. Partial-mouth Disinfection in the Treatment of Periodontal Infections: Short-term Clinical and Microbiological Observations&lt;/title&gt;&lt;secondary-title&gt;Journal of Dental Research&lt;/secondary-title&gt;&lt;/titles&gt;&lt;periodical&gt;&lt;full-title&gt;Journal of Dental Research&lt;/full-title&gt;&lt;/periodical&gt;&lt;pages&gt;1459-1467&lt;/pages&gt;&lt;volume&gt;74&lt;/volume&gt;&lt;number&gt;8&lt;/number&gt;&lt;keywords&gt;&lt;keyword&gt;bacterial infection,chlorhexidine,dental plaque,dental calculus,periodontal disease,periodontal therapy,root planing&lt;/keyword&gt;&lt;/keywords&gt;&lt;dates&gt;&lt;year&gt;1995&lt;/year&gt;&lt;/dates&gt;&lt;accession-num&gt;7560400&lt;/accession-num&gt;&lt;urls&gt;&lt;related-urls&gt;&lt;url&gt;https://journals.sagepub.com/doi/abs/10.1177/00220345950740080501&lt;/url&gt;&lt;/related-urls&gt;&lt;/urls&gt;&lt;electronic-resource-num&gt;10.1177/00220345950740080501&lt;/electronic-resource-num&gt;&lt;/record&gt;&lt;/Cite&gt;&lt;/EndNote&gt;</w:instrText>
      </w:r>
      <w:r w:rsidR="008C2416" w:rsidRPr="00914577">
        <w:rPr>
          <w:rFonts w:ascii="Arial" w:eastAsia="Arial" w:hAnsi="Arial" w:cs="Arial"/>
          <w:color w:val="000000" w:themeColor="text1"/>
        </w:rPr>
        <w:fldChar w:fldCharType="separate"/>
      </w:r>
      <w:r w:rsidR="008C2416" w:rsidRPr="00914577">
        <w:rPr>
          <w:rFonts w:ascii="Arial" w:eastAsia="Arial" w:hAnsi="Arial" w:cs="Arial"/>
          <w:noProof/>
          <w:color w:val="000000" w:themeColor="text1"/>
          <w:lang w:val="en-US"/>
        </w:rPr>
        <w:t>(Quirynen et al., 1995)</w:t>
      </w:r>
      <w:r w:rsidR="008C2416" w:rsidRPr="00914577">
        <w:rPr>
          <w:rFonts w:ascii="Arial" w:eastAsia="Arial" w:hAnsi="Arial" w:cs="Arial"/>
          <w:color w:val="000000" w:themeColor="text1"/>
        </w:rPr>
        <w:fldChar w:fldCharType="end"/>
      </w:r>
      <w:r w:rsidR="008E3305" w:rsidRPr="00914577">
        <w:rPr>
          <w:rFonts w:ascii="Arial" w:eastAsia="Arial" w:hAnsi="Arial" w:cs="Arial"/>
          <w:color w:val="000000" w:themeColor="text1"/>
          <w:lang w:val="en-US"/>
        </w:rPr>
        <w:t xml:space="preserve">. The protocol </w:t>
      </w:r>
      <w:r w:rsidR="00C35648" w:rsidRPr="00914577">
        <w:rPr>
          <w:rFonts w:ascii="Arial" w:eastAsia="Arial" w:hAnsi="Arial" w:cs="Arial"/>
          <w:color w:val="000000" w:themeColor="text1"/>
          <w:lang w:val="en-US"/>
        </w:rPr>
        <w:t xml:space="preserve">for step 1 and 2 treatment </w:t>
      </w:r>
      <w:r w:rsidR="008E3305" w:rsidRPr="00914577">
        <w:rPr>
          <w:rFonts w:ascii="Arial" w:eastAsia="Arial" w:hAnsi="Arial" w:cs="Arial"/>
          <w:color w:val="000000" w:themeColor="text1"/>
          <w:lang w:val="en-US"/>
        </w:rPr>
        <w:t xml:space="preserve">is described in detail elsewhere </w:t>
      </w:r>
      <w:r w:rsidR="00C35648" w:rsidRPr="00914577">
        <w:rPr>
          <w:rFonts w:ascii="Arial" w:eastAsia="Arial" w:hAnsi="Arial" w:cs="Arial"/>
          <w:color w:val="000000" w:themeColor="text1"/>
          <w:lang w:val="en-US"/>
        </w:rPr>
        <w:fldChar w:fldCharType="begin">
          <w:fldData xml:space="preserve">PEVuZE5vdGU+PENpdGU+PEF1dGhvcj5FaWNraG9sejwvQXV0aG9yPjxZZWFyPjIwMTM8L1llYXI+
PFJlY051bT4xMTwvUmVjTnVtPjxEaXNwbGF5VGV4dD4oRWlja2hvbHogZXQgYWwuLCAyMDEzKTwv
RGlzcGxheVRleHQ+PHJlY29yZD48cmVjLW51bWJlcj4xMTwvcmVjLW51bWJlcj48Zm9yZWlnbi1r
ZXlzPjxrZXkgYXBwPSJFTiIgZGItaWQ9ImVycHM5ZXBhaHZwOXB2ZXp3eG5wYWUyZnh2ZXZzZHcy
cGFzMiIgdGltZXN0YW1wPSIxNTA2NjE3OTY4Ij4xMTwva2V5PjwvZm9yZWlnbi1rZXlzPjxyZWYt
dHlwZSBuYW1lPSJKb3VybmFsIEFydGljbGUiPjE3PC9yZWYtdHlwZT48Y29udHJpYnV0b3JzPjxh
dXRob3JzPjxhdXRob3I+RWlja2hvbHosIFAuPC9hdXRob3I+PGF1dGhvcj5TaWVnZWxpbiwgWS48
L2F1dGhvcj48YXV0aG9yPlNjaGFyZiwgUy48L2F1dGhvcj48YXV0aG9yPlNjaGFjaGVyLCBCLjwv
YXV0aG9yPjxhdXRob3I+T3JlbWVrLCBHLiBNLjwvYXV0aG9yPjxhdXRob3I+U2F1ZXItRXBwZWws
IEguPC9hdXRob3I+PGF1dGhvcj5TY2h1YmVydCwgUi48L2F1dGhvcj48YXV0aG9yPldvaGxmZWls
LCBNLjwvYXV0aG9yPjwvYXV0aG9ycz48L2NvbnRyaWJ1dG9ycz48YXV0aC1hZGRyZXNzPkRlcGFy
dG1lbnQgb2YgUGVyaW9kb250b2xvZ3ksIENlbnRyZSBmb3IgRGVudGFsLCBPcmFsLCBhbmQgTWF4
aWxsb2ZhY2lhbCBNZWRpY2luZSAoQ2Fyb2xpbnVtKSwgSm9oYW5uIFdvbGZnYW5nIEdvZXRoZS1V
bml2ZXJzaXR5IEZyYW5rZnVydC9NYWluLCBGcmFua2Z1cnQsIEdlcm1hbnkuIGVpY2tob2x6QG1l
ZC51bmktZnJhbmtmdXJ0LmRlPC9hdXRoLWFkZHJlc3M+PHRpdGxlcz48dGl0bGU+Tm9uLXN1cmdp
Y2FsIHBlcmlvZG9udGFsIHRoZXJhcHkgZGVjcmVhc2VzIHNlcnVtIGVsYXN0YXNlIGxldmVscyBp
biBhZ2dyZXNzaXZlIGJ1dCBub3QgaW4gY2hyb25pYyBwZXJpb2RvbnRpdGlzPC90aXRsZT48c2Vj
b25kYXJ5LXRpdGxlPkogQ2xpbiBQZXJpb2RvbnRvbDwvc2Vjb25kYXJ5LXRpdGxlPjwvdGl0bGVz
PjxwZXJpb2RpY2FsPjxmdWxsLXRpdGxlPkogQ2xpbiBQZXJpb2RvbnRvbDwvZnVsbC10aXRsZT48
L3BlcmlvZGljYWw+PHBhZ2VzPjMyNy0zMzwvcGFnZXM+PHZvbHVtZT40MDwvdm9sdW1lPjxudW1i
ZXI+NDwvbnVtYmVyPjxrZXl3b3Jkcz48a2V5d29yZD5BY3V0ZS1QaGFzZSBQcm90ZWluczwva2V5
d29yZD48a2V5d29yZD5BZG9sZXNjZW50PC9rZXl3b3JkPjxrZXl3b3JkPkFkdWx0PC9rZXl3b3Jk
PjxrZXl3b3JkPkFmcmljYW4gQ29udGluZW50YWwgQW5jZXN0cnkgR3JvdXA8L2tleXdvcmQ+PGtl
eXdvcmQ+QWdncmVzc2l2ZSBQZXJpb2RvbnRpdGlzL2Jsb29kLyplbnp5bW9sb2d5Lyp0aGVyYXB5
PC9rZXl3b3JkPjxrZXl3b3JkPkFuYWx5c2lzIG9mIFZhcmlhbmNlPC9rZXl3b3JkPjxrZXl3b3Jk
PkFudGktQmFjdGVyaWFsIEFnZW50cy90aGVyYXBldXRpYyB1c2U8L2tleXdvcmQ+PGtleXdvcmQ+
QXNpYW4gQ29udGluZW50YWwgQW5jZXN0cnkgR3JvdXA8L2tleXdvcmQ+PGtleXdvcmQ+Qy1SZWFj
dGl2ZSBQcm90ZWluL2FuYWx5c2lzPC9rZXl3b3JkPjxrZXl3b3JkPkNhcnJpZXIgUHJvdGVpbnMv
Ymxvb2Q8L2tleXdvcmQ+PGtleXdvcmQ+Q2hyb25pYyBQZXJpb2RvbnRpdGlzL2Jsb29kLyplbnp5
bW9sb2d5Lyp0aGVyYXB5PC9rZXl3b3JkPjxrZXl3b3JkPkRlbnRhbCBTY2FsaW5nPC9rZXl3b3Jk
PjxrZXl3b3JkPkV1cm9wZWFuIENvbnRpbmVudGFsIEFuY2VzdHJ5IEdyb3VwPC9rZXl3b3JkPjxr
ZXl3b3JkPkZlbWFsZTwva2V5d29yZD48a2V5d29yZD5IdW1hbnM8L2tleXdvcmQ+PGtleXdvcmQ+
SW50ZXJsZXVraW4tNi9ibG9vZDwva2V5d29yZD48a2V5d29yZD5JbnRlcmxldWtpbi04L2Jsb29k
PC9rZXl3b3JkPjxrZXl3b3JkPkxldWtvY3l0ZSBDb3VudDwva2V5d29yZD48a2V5d29yZD5MZXVr
b2N5dGUgRWxhc3Rhc2UvKmJsb29kPC9rZXl3b3JkPjxrZXl3b3JkPkxpbmVhciBNb2RlbHM8L2tl
eXdvcmQ+PGtleXdvcmQ+TWFsZTwva2V5d29yZD48a2V5d29yZD5NZW1icmFuZSBHbHljb3Byb3Rl
aW5zL2Jsb29kPC9rZXl3b3JkPjxrZXl3b3JkPlBlcmlvZG9udGFsIEluZGV4PC9rZXl3b3JkPjxr
ZXl3b3JkPlN0YXRpc3RpY3MsIE5vbnBhcmFtZXRyaWM8L2tleXdvcmQ+PGtleXdvcmQ+WW91bmcg
QWR1bHQ8L2tleXdvcmQ+PC9rZXl3b3Jkcz48ZGF0ZXM+PHllYXI+MjAxMzwveWVhcj48cHViLWRh
dGVzPjxkYXRlPkFwcjwvZGF0ZT48L3B1Yi1kYXRlcz48L2RhdGVzPjxpc2JuPjE2MDAtMDUxWCAo
RWxlY3Ryb25pYykmI3hEOzAzMDMtNjk3OSAoTGlua2luZyk8L2lzYm4+PGFjY2Vzc2lvbi1udW0+
MjM0MzIwMjQ8L2FjY2Vzc2lvbi1udW0+PHVybHM+PHJlbGF0ZWQtdXJscz48dXJsPmh0dHBzOi8v
d3d3Lm5jYmkubmxtLm5paC5nb3YvcHVibWVkLzIzNDMyMDI0PC91cmw+PC9yZWxhdGVkLXVybHM+
PC91cmxzPjxlbGVjdHJvbmljLXJlc291cmNlLW51bT4xMC4xMTExL2pjcGUuMTIwNzY8L2VsZWN0
cm9uaWMtcmVzb3VyY2UtbnVtPjwvcmVjb3JkPjwvQ2l0ZT48L0VuZE5vdGU+AG==
</w:fldData>
        </w:fldChar>
      </w:r>
      <w:r w:rsidR="00C35648" w:rsidRPr="00914577">
        <w:rPr>
          <w:rFonts w:ascii="Arial" w:eastAsia="Arial" w:hAnsi="Arial" w:cs="Arial"/>
          <w:color w:val="000000" w:themeColor="text1"/>
          <w:lang w:val="en-US"/>
        </w:rPr>
        <w:instrText xml:space="preserve"> ADDIN EN.CITE </w:instrText>
      </w:r>
      <w:r w:rsidR="00C35648" w:rsidRPr="00914577">
        <w:rPr>
          <w:rFonts w:ascii="Arial" w:eastAsia="Arial" w:hAnsi="Arial" w:cs="Arial"/>
          <w:color w:val="000000" w:themeColor="text1"/>
          <w:lang w:val="en-US"/>
        </w:rPr>
        <w:fldChar w:fldCharType="begin">
          <w:fldData xml:space="preserve">PEVuZE5vdGU+PENpdGU+PEF1dGhvcj5FaWNraG9sejwvQXV0aG9yPjxZZWFyPjIwMTM8L1llYXI+
PFJlY051bT4xMTwvUmVjTnVtPjxEaXNwbGF5VGV4dD4oRWlja2hvbHogZXQgYWwuLCAyMDEzKTwv
RGlzcGxheVRleHQ+PHJlY29yZD48cmVjLW51bWJlcj4xMTwvcmVjLW51bWJlcj48Zm9yZWlnbi1r
ZXlzPjxrZXkgYXBwPSJFTiIgZGItaWQ9ImVycHM5ZXBhaHZwOXB2ZXp3eG5wYWUyZnh2ZXZzZHcy
cGFzMiIgdGltZXN0YW1wPSIxNTA2NjE3OTY4Ij4xMTwva2V5PjwvZm9yZWlnbi1rZXlzPjxyZWYt
dHlwZSBuYW1lPSJKb3VybmFsIEFydGljbGUiPjE3PC9yZWYtdHlwZT48Y29udHJpYnV0b3JzPjxh
dXRob3JzPjxhdXRob3I+RWlja2hvbHosIFAuPC9hdXRob3I+PGF1dGhvcj5TaWVnZWxpbiwgWS48
L2F1dGhvcj48YXV0aG9yPlNjaGFyZiwgUy48L2F1dGhvcj48YXV0aG9yPlNjaGFjaGVyLCBCLjwv
YXV0aG9yPjxhdXRob3I+T3JlbWVrLCBHLiBNLjwvYXV0aG9yPjxhdXRob3I+U2F1ZXItRXBwZWws
IEguPC9hdXRob3I+PGF1dGhvcj5TY2h1YmVydCwgUi48L2F1dGhvcj48YXV0aG9yPldvaGxmZWls
LCBNLjwvYXV0aG9yPjwvYXV0aG9ycz48L2NvbnRyaWJ1dG9ycz48YXV0aC1hZGRyZXNzPkRlcGFy
dG1lbnQgb2YgUGVyaW9kb250b2xvZ3ksIENlbnRyZSBmb3IgRGVudGFsLCBPcmFsLCBhbmQgTWF4
aWxsb2ZhY2lhbCBNZWRpY2luZSAoQ2Fyb2xpbnVtKSwgSm9oYW5uIFdvbGZnYW5nIEdvZXRoZS1V
bml2ZXJzaXR5IEZyYW5rZnVydC9NYWluLCBGcmFua2Z1cnQsIEdlcm1hbnkuIGVpY2tob2x6QG1l
ZC51bmktZnJhbmtmdXJ0LmRlPC9hdXRoLWFkZHJlc3M+PHRpdGxlcz48dGl0bGU+Tm9uLXN1cmdp
Y2FsIHBlcmlvZG9udGFsIHRoZXJhcHkgZGVjcmVhc2VzIHNlcnVtIGVsYXN0YXNlIGxldmVscyBp
biBhZ2dyZXNzaXZlIGJ1dCBub3QgaW4gY2hyb25pYyBwZXJpb2RvbnRpdGlzPC90aXRsZT48c2Vj
b25kYXJ5LXRpdGxlPkogQ2xpbiBQZXJpb2RvbnRvbDwvc2Vjb25kYXJ5LXRpdGxlPjwvdGl0bGVz
PjxwZXJpb2RpY2FsPjxmdWxsLXRpdGxlPkogQ2xpbiBQZXJpb2RvbnRvbDwvZnVsbC10aXRsZT48
L3BlcmlvZGljYWw+PHBhZ2VzPjMyNy0zMzwvcGFnZXM+PHZvbHVtZT40MDwvdm9sdW1lPjxudW1i
ZXI+NDwvbnVtYmVyPjxrZXl3b3Jkcz48a2V5d29yZD5BY3V0ZS1QaGFzZSBQcm90ZWluczwva2V5
d29yZD48a2V5d29yZD5BZG9sZXNjZW50PC9rZXl3b3JkPjxrZXl3b3JkPkFkdWx0PC9rZXl3b3Jk
PjxrZXl3b3JkPkFmcmljYW4gQ29udGluZW50YWwgQW5jZXN0cnkgR3JvdXA8L2tleXdvcmQ+PGtl
eXdvcmQ+QWdncmVzc2l2ZSBQZXJpb2RvbnRpdGlzL2Jsb29kLyplbnp5bW9sb2d5Lyp0aGVyYXB5
PC9rZXl3b3JkPjxrZXl3b3JkPkFuYWx5c2lzIG9mIFZhcmlhbmNlPC9rZXl3b3JkPjxrZXl3b3Jk
PkFudGktQmFjdGVyaWFsIEFnZW50cy90aGVyYXBldXRpYyB1c2U8L2tleXdvcmQ+PGtleXdvcmQ+
QXNpYW4gQ29udGluZW50YWwgQW5jZXN0cnkgR3JvdXA8L2tleXdvcmQ+PGtleXdvcmQ+Qy1SZWFj
dGl2ZSBQcm90ZWluL2FuYWx5c2lzPC9rZXl3b3JkPjxrZXl3b3JkPkNhcnJpZXIgUHJvdGVpbnMv
Ymxvb2Q8L2tleXdvcmQ+PGtleXdvcmQ+Q2hyb25pYyBQZXJpb2RvbnRpdGlzL2Jsb29kLyplbnp5
bW9sb2d5Lyp0aGVyYXB5PC9rZXl3b3JkPjxrZXl3b3JkPkRlbnRhbCBTY2FsaW5nPC9rZXl3b3Jk
PjxrZXl3b3JkPkV1cm9wZWFuIENvbnRpbmVudGFsIEFuY2VzdHJ5IEdyb3VwPC9rZXl3b3JkPjxr
ZXl3b3JkPkZlbWFsZTwva2V5d29yZD48a2V5d29yZD5IdW1hbnM8L2tleXdvcmQ+PGtleXdvcmQ+
SW50ZXJsZXVraW4tNi9ibG9vZDwva2V5d29yZD48a2V5d29yZD5JbnRlcmxldWtpbi04L2Jsb29k
PC9rZXl3b3JkPjxrZXl3b3JkPkxldWtvY3l0ZSBDb3VudDwva2V5d29yZD48a2V5d29yZD5MZXVr
b2N5dGUgRWxhc3Rhc2UvKmJsb29kPC9rZXl3b3JkPjxrZXl3b3JkPkxpbmVhciBNb2RlbHM8L2tl
eXdvcmQ+PGtleXdvcmQ+TWFsZTwva2V5d29yZD48a2V5d29yZD5NZW1icmFuZSBHbHljb3Byb3Rl
aW5zL2Jsb29kPC9rZXl3b3JkPjxrZXl3b3JkPlBlcmlvZG9udGFsIEluZGV4PC9rZXl3b3JkPjxr
ZXl3b3JkPlN0YXRpc3RpY3MsIE5vbnBhcmFtZXRyaWM8L2tleXdvcmQ+PGtleXdvcmQ+WW91bmcg
QWR1bHQ8L2tleXdvcmQ+PC9rZXl3b3Jkcz48ZGF0ZXM+PHllYXI+MjAxMzwveWVhcj48cHViLWRh
dGVzPjxkYXRlPkFwcjwvZGF0ZT48L3B1Yi1kYXRlcz48L2RhdGVzPjxpc2JuPjE2MDAtMDUxWCAo
RWxlY3Ryb25pYykmI3hEOzAzMDMtNjk3OSAoTGlua2luZyk8L2lzYm4+PGFjY2Vzc2lvbi1udW0+
MjM0MzIwMjQ8L2FjY2Vzc2lvbi1udW0+PHVybHM+PHJlbGF0ZWQtdXJscz48dXJsPmh0dHBzOi8v
d3d3Lm5jYmkubmxtLm5paC5nb3YvcHVibWVkLzIzNDMyMDI0PC91cmw+PC9yZWxhdGVkLXVybHM+
PC91cmxzPjxlbGVjdHJvbmljLXJlc291cmNlLW51bT4xMC4xMTExL2pjcGUuMTIwNzY8L2VsZWN0
cm9uaWMtcmVzb3VyY2UtbnVtPjwvcmVjb3JkPjwvQ2l0ZT48L0VuZE5vdGU+AG==
</w:fldData>
        </w:fldChar>
      </w:r>
      <w:r w:rsidR="00C35648" w:rsidRPr="00914577">
        <w:rPr>
          <w:rFonts w:ascii="Arial" w:eastAsia="Arial" w:hAnsi="Arial" w:cs="Arial"/>
          <w:color w:val="000000" w:themeColor="text1"/>
          <w:lang w:val="en-US"/>
        </w:rPr>
        <w:instrText xml:space="preserve"> ADDIN EN.CITE.DATA </w:instrText>
      </w:r>
      <w:r w:rsidR="00C35648" w:rsidRPr="00914577">
        <w:rPr>
          <w:rFonts w:ascii="Arial" w:eastAsia="Arial" w:hAnsi="Arial" w:cs="Arial"/>
          <w:color w:val="000000" w:themeColor="text1"/>
          <w:lang w:val="en-US"/>
        </w:rPr>
      </w:r>
      <w:r w:rsidR="00C35648" w:rsidRPr="00914577">
        <w:rPr>
          <w:rFonts w:ascii="Arial" w:eastAsia="Arial" w:hAnsi="Arial" w:cs="Arial"/>
          <w:color w:val="000000" w:themeColor="text1"/>
          <w:lang w:val="en-US"/>
        </w:rPr>
        <w:fldChar w:fldCharType="end"/>
      </w:r>
      <w:r w:rsidR="00C35648" w:rsidRPr="00914577">
        <w:rPr>
          <w:rFonts w:ascii="Arial" w:eastAsia="Arial" w:hAnsi="Arial" w:cs="Arial"/>
          <w:color w:val="000000" w:themeColor="text1"/>
          <w:lang w:val="en-US"/>
        </w:rPr>
      </w:r>
      <w:r w:rsidR="00C35648" w:rsidRPr="00914577">
        <w:rPr>
          <w:rFonts w:ascii="Arial" w:eastAsia="Arial" w:hAnsi="Arial" w:cs="Arial"/>
          <w:color w:val="000000" w:themeColor="text1"/>
          <w:lang w:val="en-US"/>
        </w:rPr>
        <w:fldChar w:fldCharType="separate"/>
      </w:r>
      <w:r w:rsidR="00C35648" w:rsidRPr="00914577">
        <w:rPr>
          <w:rFonts w:ascii="Arial" w:eastAsia="Arial" w:hAnsi="Arial" w:cs="Arial"/>
          <w:noProof/>
          <w:color w:val="000000" w:themeColor="text1"/>
          <w:lang w:val="en-US"/>
        </w:rPr>
        <w:t>(Eickholz et al., 2013)</w:t>
      </w:r>
      <w:r w:rsidR="00C35648" w:rsidRPr="00914577">
        <w:rPr>
          <w:rFonts w:ascii="Arial" w:eastAsia="Arial" w:hAnsi="Arial" w:cs="Arial"/>
          <w:color w:val="000000" w:themeColor="text1"/>
          <w:lang w:val="en-US"/>
        </w:rPr>
        <w:fldChar w:fldCharType="end"/>
      </w:r>
      <w:r w:rsidR="008E3305" w:rsidRPr="00914577">
        <w:rPr>
          <w:rFonts w:ascii="Arial" w:eastAsia="Arial" w:hAnsi="Arial" w:cs="Arial"/>
          <w:color w:val="000000" w:themeColor="text1"/>
          <w:lang w:val="en-US"/>
        </w:rPr>
        <w:t>.</w:t>
      </w:r>
      <w:r w:rsidR="008C2416" w:rsidRPr="00914577">
        <w:rPr>
          <w:rFonts w:ascii="Arial" w:eastAsia="Arial" w:hAnsi="Arial" w:cs="Arial"/>
          <w:color w:val="000000" w:themeColor="text1"/>
          <w:lang w:val="en-US"/>
        </w:rPr>
        <w:t xml:space="preserve"> </w:t>
      </w:r>
      <w:r w:rsidR="00C35648" w:rsidRPr="00914577">
        <w:rPr>
          <w:rFonts w:ascii="Arial" w:eastAsia="Arial" w:hAnsi="Arial" w:cs="Arial"/>
          <w:color w:val="000000" w:themeColor="text1"/>
          <w:lang w:val="en-US"/>
        </w:rPr>
        <w:t>Re</w:t>
      </w:r>
      <w:r w:rsidR="00405B76" w:rsidRPr="00914577">
        <w:rPr>
          <w:rFonts w:ascii="Arial" w:eastAsia="Arial" w:hAnsi="Arial" w:cs="Arial"/>
          <w:color w:val="000000" w:themeColor="text1"/>
          <w:lang w:val="en-US"/>
        </w:rPr>
        <w:t>-</w:t>
      </w:r>
      <w:r w:rsidR="00C35648" w:rsidRPr="00914577">
        <w:rPr>
          <w:rFonts w:ascii="Arial" w:eastAsia="Arial" w:hAnsi="Arial" w:cs="Arial"/>
          <w:color w:val="000000" w:themeColor="text1"/>
          <w:lang w:val="en-US"/>
        </w:rPr>
        <w:t xml:space="preserve">evaluation of periodontal condition was performed 6 weeks to 3 </w:t>
      </w:r>
      <w:proofErr w:type="gramStart"/>
      <w:r w:rsidR="00C35648" w:rsidRPr="00914577">
        <w:rPr>
          <w:rFonts w:ascii="Arial" w:eastAsia="Arial" w:hAnsi="Arial" w:cs="Arial"/>
          <w:color w:val="000000" w:themeColor="text1"/>
          <w:lang w:val="en-US"/>
        </w:rPr>
        <w:t>month</w:t>
      </w:r>
      <w:proofErr w:type="gramEnd"/>
      <w:r w:rsidR="00C35648" w:rsidRPr="00914577">
        <w:rPr>
          <w:rFonts w:ascii="Arial" w:eastAsia="Arial" w:hAnsi="Arial" w:cs="Arial"/>
          <w:color w:val="000000" w:themeColor="text1"/>
          <w:lang w:val="en-US"/>
        </w:rPr>
        <w:t xml:space="preserve"> after </w:t>
      </w:r>
      <w:r w:rsidR="00C35648" w:rsidRPr="00914577">
        <w:rPr>
          <w:rFonts w:ascii="Arial" w:eastAsia="Arial" w:hAnsi="Arial" w:cs="Arial"/>
          <w:color w:val="000000" w:themeColor="text1"/>
          <w:lang w:val="en-US"/>
        </w:rPr>
        <w:lastRenderedPageBreak/>
        <w:t>SI</w:t>
      </w:r>
      <w:r w:rsidR="00C35648" w:rsidRPr="00914577">
        <w:rPr>
          <w:rFonts w:ascii="Arial" w:hAnsi="Arial" w:cs="Arial"/>
          <w:lang w:val="en-US"/>
        </w:rPr>
        <w:t xml:space="preserve"> and </w:t>
      </w:r>
      <w:proofErr w:type="spellStart"/>
      <w:r w:rsidR="00C35648" w:rsidRPr="00914577">
        <w:rPr>
          <w:rFonts w:ascii="Arial" w:hAnsi="Arial" w:cs="Arial"/>
          <w:lang w:val="en-US"/>
        </w:rPr>
        <w:t>i</w:t>
      </w:r>
      <w:proofErr w:type="spellEnd"/>
      <w:r w:rsidR="009A5F79" w:rsidRPr="00914577">
        <w:rPr>
          <w:rFonts w:ascii="Arial" w:hAnsi="Arial" w:cs="Arial"/>
          <w:lang w:val="en-GB"/>
        </w:rPr>
        <w:t>f required step 3</w:t>
      </w:r>
      <w:r w:rsidR="00C35648" w:rsidRPr="00914577">
        <w:rPr>
          <w:rFonts w:ascii="Arial" w:hAnsi="Arial" w:cs="Arial"/>
          <w:lang w:val="en-GB"/>
        </w:rPr>
        <w:t xml:space="preserve"> treatment performed</w:t>
      </w:r>
      <w:r w:rsidR="009A5F79" w:rsidRPr="00914577">
        <w:rPr>
          <w:rFonts w:ascii="Arial" w:hAnsi="Arial" w:cs="Arial"/>
          <w:lang w:val="en-GB"/>
        </w:rPr>
        <w:t xml:space="preserve"> (surgical treatment)</w:t>
      </w:r>
      <w:r w:rsidR="00C35648" w:rsidRPr="00914577">
        <w:rPr>
          <w:rFonts w:ascii="Arial" w:hAnsi="Arial" w:cs="Arial"/>
          <w:lang w:val="en-GB"/>
        </w:rPr>
        <w:t xml:space="preserve"> </w:t>
      </w:r>
      <w:r w:rsidR="00C35648" w:rsidRPr="00914577">
        <w:rPr>
          <w:rFonts w:ascii="Arial" w:hAnsi="Arial" w:cs="Arial"/>
          <w:lang w:val="en-GB"/>
        </w:rPr>
        <w:fldChar w:fldCharType="begin">
          <w:fldData xml:space="preserve">PEVuZE5vdGU+PENpdGU+PEF1dGhvcj5TYW56PC9BdXRob3I+PFllYXI+MjAyMDwvWWVhcj48UmVj
TnVtPjY3Njk8L1JlY051bT48RGlzcGxheVRleHQ+KFNhbnogZXQgYWwuLCAyMDIwKTwvRGlzcGxh
eVRleHQ+PHJlY29yZD48cmVjLW51bWJlcj42NzY5PC9yZWMtbnVtYmVyPjxmb3JlaWduLWtleXM+
PGtleSBhcHA9IkVOIiBkYi1pZD0iZXJwczllcGFodnA5cHZlend4bnBhZTJmeHZldnNkdzJwYXMy
IiB0aW1lc3RhbXA9IjE2MDkyNTQ0NDUiPjY3Njk8L2tleT48L2ZvcmVpZ24ta2V5cz48cmVmLXR5
cGUgbmFtZT0iSm91cm5hbCBBcnRpY2xlIj4xNzwvcmVmLXR5cGU+PGNvbnRyaWJ1dG9ycz48YXV0
aG9ycz48YXV0aG9yPlNhbnosIE0uPC9hdXRob3I+PGF1dGhvcj5IZXJyZXJhLCBELjwvYXV0aG9y
PjxhdXRob3I+S2Vic2NodWxsLCBNLjwvYXV0aG9yPjxhdXRob3I+Q2hhcHBsZSwgSS48L2F1dGhv
cj48YXV0aG9yPkplcHNlbiwgUy48L2F1dGhvcj48YXV0aG9yPkJlZ2x1bmRoLCBULjwvYXV0aG9y
PjxhdXRob3I+U2N1bGVhbiwgQS48L2F1dGhvcj48YXV0aG9yPlRvbmV0dGksIE0uIFMuPC9hdXRo
b3I+PGF1dGhvcj5FLiBGLiBQLiBXb3Jrc2hvcCBQYXJ0aWNpcGFudHM8L2F1dGhvcj48YXV0aG9y
Pk1ldGhvZG9sb2dpY2FsLCBDb25zdWx0YW50czwvYXV0aG9yPjwvYXV0aG9ycz48L2NvbnRyaWJ1
dG9ycz48YXV0aC1hZGRyZXNzPkVURVAgKEV0aW9sb2d5IGFuZCBUaGVyYXB5IG9mIFBlcmlvZG9u
dGFsIGFuZCBQZXJpLWltcGxhbnQgRGlzZWFzZXMpIFJlc2VhcmNoIEdyb3VwLCBVbml2ZXJzaXR5
IENvbXBsdXRlbnNlIG9mIE1hZHJpZCwgTWFkcmlkLCBTcGFpbi4mI3hEO1BlcmlvZG9udGFsIFJl
c2VhcmNoIEdyb3VwLCBJbnN0aXR1dGUgb2YgQ2xpbmljYWwgU2NpZW5jZXMsIENvbGxlZ2Ugb2Yg
TWVkaWNhbCBhbmQgRGVudGFsIFNjaWVuY2VzLCBUaGUgVW5pdmVyc2l0eSBvZiBCaXJtaW5naGFt
LCBCaXJtaW5naGFtLCBVSy4mI3hEO0Jpcm1pbmdoYW0gQ29tbXVuaXR5IEhlYWx0aGNhcmUgTkhT
IFRydXN0LCBCaXJtaW5naGFtLCBVSy4mI3hEO0RpdmlzaW9uIG9mIFBlcmlvZG9udGljcywgU2Vj
dGlvbiBvZiBPcmFsLCBEaWFnbm9zdGljIGFuZCBSZWhhYmlsaXRhdGlvbiBTY2llbmNlcywgQ29s
bGVnZSBvZiBEZW50YWwgTWVkaWNpbmUsIENvbHVtYmlhIFVuaXZlcnNpdHksIE5ldyBZb3JrLCBO
WSwgVVNBLiYjeEQ7RGVwYXJ0bWVudCBvZiBQZXJpb2RvbnRvbG9neSwgT3BlcmF0aXZlIGFuZCBQ
cmV2ZW50aXZlIERlbnRpc3RyeSwgVW5pdmVyc2l0eSBIb3NwaXRhbCBCb25uLCBCb25uLCBHZXJt
YW55LiYjeEQ7RGVwYXJ0bWVudCBvZiBQZXJpb2RvbnRvbG9neSwgSW5zdGl0dXRlIG9mIE9kb250
b2xvZ3ksIFRoZSBTYWhsZ3JlbnNrYSBBY2FkZW15LCBVbml2ZXJzaXR5IG9mIEdvdGhlbmJ1cmcs
IEdvdGVib3JnLCBTd2VkZW4uJiN4RDtEZXBhcnRtZW50IG9mIFBlcmlvZG9udG9sb2d5LCBTY2hv
b2wgb2YgRGVudGFsIE1lZGljaW5lLCBVbml2ZXJzaXR5IG9mIEJlcm4sIEJlcm4sIFN3aXR6ZXJs
YW5kLiYjeEQ7RGl2aXNpb24gb2YgUGVyaW9kb250b2xvZ3kgYW5kIEltcGxhbnQgRGVudGlzdHJ5
LCBGYWN1bHR5IG9mIERlbnRpc3RyeSwgVGhlIFVuaXZlcnNpdHkgb2YgSG9uZyBLb25nLCBIb25n
IEtvbmcsIEhvbmcgS29uZy4mI3hEO0RlcGFydG1lbnQgb2YgT3JhbCBhbmQgTWF4aWxsby1mYWNp
YWwgSW1wbGFudG9sb2d5LCBTaGFuZ2hhaSBLZXkgTGFib3JhdG9yeSBvZiBTdG9tYXRvbG9neSwg
TmF0aW9uYWwgQ2xpbmljYWwgUmVzZWFyY2ggQ2VudHJlIGZvciBTdG9tYXRvbG9neSwgU2hhbmdo
YWkgTmludGggUGVvcGxlIEhvc3BpdGFsLCBTY2hvb2wgb2YgTWVkaWNpbmUsIFNoYW5naGFpIEpp
YW8gVG9uZyBVbml2ZXJzaXR5LCBTaGFuZ2hhaSwgQ2hpbmEuPC9hdXRoLWFkZHJlc3M+PHRpdGxl
cz48dGl0bGU+VHJlYXRtZW50IG9mIHN0YWdlIEktSUlJIHBlcmlvZG9udGl0aXMtVGhlIEVGUCBT
MyBsZXZlbCBjbGluaWNhbCBwcmFjdGljZSBndWlkZWxpbmU8L3RpdGxlPjxzZWNvbmRhcnktdGl0
bGU+SiBDbGluIFBlcmlvZG9udG9sPC9zZWNvbmRhcnktdGl0bGU+PC90aXRsZXM+PHBlcmlvZGlj
YWw+PGZ1bGwtdGl0bGU+SiBDbGluIFBlcmlvZG9udG9sPC9mdWxsLXRpdGxlPjwvcGVyaW9kaWNh
bD48cGFnZXM+NC02MDwvcGFnZXM+PHZvbHVtZT40NyBTdXBwbCAyMjwvdm9sdW1lPjxrZXl3b3Jk
cz48a2V5d29yZD5jbGluaWNhbCBndWlkZWxpbmU8L2tleXdvcmQ+PGtleXdvcmQ+Z3JhZGU8L2tl
eXdvcmQ+PGtleXdvcmQ+aGVhbHRoIHBvbGljeTwva2V5d29yZD48a2V5d29yZD5vcmFsIGhlYWx0
aDwva2V5d29yZD48a2V5d29yZD5wZXJpb2RvbnRhbCB0aGVyYXB5PC9rZXl3b3JkPjxrZXl3b3Jk
PnBlcmlvZG9udGl0aXM8L2tleXdvcmQ+PGtleXdvcmQ+c3RhZ2U8L2tleXdvcmQ+PC9rZXl3b3Jk
cz48ZGF0ZXM+PHllYXI+MjAyMDwveWVhcj48cHViLWRhdGVzPjxkYXRlPkp1bDwvZGF0ZT48L3B1
Yi1kYXRlcz48L2RhdGVzPjxpc2JuPjE2MDAtMDUxWCAoRWxlY3Ryb25pYykmI3hEOzAzMDMtNjk3
OSAoTGlua2luZyk8L2lzYm4+PGFjY2Vzc2lvbi1udW0+MzIzODMyNzQ8L2FjY2Vzc2lvbi1udW0+
PHVybHM+PHJlbGF0ZWQtdXJscz48dXJsPmh0dHBzOi8vd3d3Lm5jYmkubmxtLm5paC5nb3YvcHVi
bWVkLzMyMzgzMjc0PC91cmw+PC9yZWxhdGVkLXVybHM+PC91cmxzPjxlbGVjdHJvbmljLXJlc291
cmNlLW51bT4xMC4xMTExL2pjcGUuMTMyOTA8L2VsZWN0cm9uaWMtcmVzb3VyY2UtbnVtPjwvcmVj
b3JkPjwvQ2l0ZT48L0VuZE5vdGU+
</w:fldData>
        </w:fldChar>
      </w:r>
      <w:r w:rsidR="00C35648" w:rsidRPr="00914577">
        <w:rPr>
          <w:rFonts w:ascii="Arial" w:hAnsi="Arial" w:cs="Arial"/>
          <w:lang w:val="en-GB"/>
        </w:rPr>
        <w:instrText xml:space="preserve"> ADDIN EN.CITE </w:instrText>
      </w:r>
      <w:r w:rsidR="00C35648" w:rsidRPr="00914577">
        <w:rPr>
          <w:rFonts w:ascii="Arial" w:hAnsi="Arial" w:cs="Arial"/>
          <w:lang w:val="en-GB"/>
        </w:rPr>
        <w:fldChar w:fldCharType="begin">
          <w:fldData xml:space="preserve">PEVuZE5vdGU+PENpdGU+PEF1dGhvcj5TYW56PC9BdXRob3I+PFllYXI+MjAyMDwvWWVhcj48UmVj
TnVtPjY3Njk8L1JlY051bT48RGlzcGxheVRleHQ+KFNhbnogZXQgYWwuLCAyMDIwKTwvRGlzcGxh
eVRleHQ+PHJlY29yZD48cmVjLW51bWJlcj42NzY5PC9yZWMtbnVtYmVyPjxmb3JlaWduLWtleXM+
PGtleSBhcHA9IkVOIiBkYi1pZD0iZXJwczllcGFodnA5cHZlend4bnBhZTJmeHZldnNkdzJwYXMy
IiB0aW1lc3RhbXA9IjE2MDkyNTQ0NDUiPjY3Njk8L2tleT48L2ZvcmVpZ24ta2V5cz48cmVmLXR5
cGUgbmFtZT0iSm91cm5hbCBBcnRpY2xlIj4xNzwvcmVmLXR5cGU+PGNvbnRyaWJ1dG9ycz48YXV0
aG9ycz48YXV0aG9yPlNhbnosIE0uPC9hdXRob3I+PGF1dGhvcj5IZXJyZXJhLCBELjwvYXV0aG9y
PjxhdXRob3I+S2Vic2NodWxsLCBNLjwvYXV0aG9yPjxhdXRob3I+Q2hhcHBsZSwgSS48L2F1dGhv
cj48YXV0aG9yPkplcHNlbiwgUy48L2F1dGhvcj48YXV0aG9yPkJlZ2x1bmRoLCBULjwvYXV0aG9y
PjxhdXRob3I+U2N1bGVhbiwgQS48L2F1dGhvcj48YXV0aG9yPlRvbmV0dGksIE0uIFMuPC9hdXRo
b3I+PGF1dGhvcj5FLiBGLiBQLiBXb3Jrc2hvcCBQYXJ0aWNpcGFudHM8L2F1dGhvcj48YXV0aG9y
Pk1ldGhvZG9sb2dpY2FsLCBDb25zdWx0YW50czwvYXV0aG9yPjwvYXV0aG9ycz48L2NvbnRyaWJ1
dG9ycz48YXV0aC1hZGRyZXNzPkVURVAgKEV0aW9sb2d5IGFuZCBUaGVyYXB5IG9mIFBlcmlvZG9u
dGFsIGFuZCBQZXJpLWltcGxhbnQgRGlzZWFzZXMpIFJlc2VhcmNoIEdyb3VwLCBVbml2ZXJzaXR5
IENvbXBsdXRlbnNlIG9mIE1hZHJpZCwgTWFkcmlkLCBTcGFpbi4mI3hEO1BlcmlvZG9udGFsIFJl
c2VhcmNoIEdyb3VwLCBJbnN0aXR1dGUgb2YgQ2xpbmljYWwgU2NpZW5jZXMsIENvbGxlZ2Ugb2Yg
TWVkaWNhbCBhbmQgRGVudGFsIFNjaWVuY2VzLCBUaGUgVW5pdmVyc2l0eSBvZiBCaXJtaW5naGFt
LCBCaXJtaW5naGFtLCBVSy4mI3hEO0Jpcm1pbmdoYW0gQ29tbXVuaXR5IEhlYWx0aGNhcmUgTkhT
IFRydXN0LCBCaXJtaW5naGFtLCBVSy4mI3hEO0RpdmlzaW9uIG9mIFBlcmlvZG9udGljcywgU2Vj
dGlvbiBvZiBPcmFsLCBEaWFnbm9zdGljIGFuZCBSZWhhYmlsaXRhdGlvbiBTY2llbmNlcywgQ29s
bGVnZSBvZiBEZW50YWwgTWVkaWNpbmUsIENvbHVtYmlhIFVuaXZlcnNpdHksIE5ldyBZb3JrLCBO
WSwgVVNBLiYjeEQ7RGVwYXJ0bWVudCBvZiBQZXJpb2RvbnRvbG9neSwgT3BlcmF0aXZlIGFuZCBQ
cmV2ZW50aXZlIERlbnRpc3RyeSwgVW5pdmVyc2l0eSBIb3NwaXRhbCBCb25uLCBCb25uLCBHZXJt
YW55LiYjeEQ7RGVwYXJ0bWVudCBvZiBQZXJpb2RvbnRvbG9neSwgSW5zdGl0dXRlIG9mIE9kb250
b2xvZ3ksIFRoZSBTYWhsZ3JlbnNrYSBBY2FkZW15LCBVbml2ZXJzaXR5IG9mIEdvdGhlbmJ1cmcs
IEdvdGVib3JnLCBTd2VkZW4uJiN4RDtEZXBhcnRtZW50IG9mIFBlcmlvZG9udG9sb2d5LCBTY2hv
b2wgb2YgRGVudGFsIE1lZGljaW5lLCBVbml2ZXJzaXR5IG9mIEJlcm4sIEJlcm4sIFN3aXR6ZXJs
YW5kLiYjeEQ7RGl2aXNpb24gb2YgUGVyaW9kb250b2xvZ3kgYW5kIEltcGxhbnQgRGVudGlzdHJ5
LCBGYWN1bHR5IG9mIERlbnRpc3RyeSwgVGhlIFVuaXZlcnNpdHkgb2YgSG9uZyBLb25nLCBIb25n
IEtvbmcsIEhvbmcgS29uZy4mI3hEO0RlcGFydG1lbnQgb2YgT3JhbCBhbmQgTWF4aWxsby1mYWNp
YWwgSW1wbGFudG9sb2d5LCBTaGFuZ2hhaSBLZXkgTGFib3JhdG9yeSBvZiBTdG9tYXRvbG9neSwg
TmF0aW9uYWwgQ2xpbmljYWwgUmVzZWFyY2ggQ2VudHJlIGZvciBTdG9tYXRvbG9neSwgU2hhbmdo
YWkgTmludGggUGVvcGxlIEhvc3BpdGFsLCBTY2hvb2wgb2YgTWVkaWNpbmUsIFNoYW5naGFpIEpp
YW8gVG9uZyBVbml2ZXJzaXR5LCBTaGFuZ2hhaSwgQ2hpbmEuPC9hdXRoLWFkZHJlc3M+PHRpdGxl
cz48dGl0bGU+VHJlYXRtZW50IG9mIHN0YWdlIEktSUlJIHBlcmlvZG9udGl0aXMtVGhlIEVGUCBT
MyBsZXZlbCBjbGluaWNhbCBwcmFjdGljZSBndWlkZWxpbmU8L3RpdGxlPjxzZWNvbmRhcnktdGl0
bGU+SiBDbGluIFBlcmlvZG9udG9sPC9zZWNvbmRhcnktdGl0bGU+PC90aXRsZXM+PHBlcmlvZGlj
YWw+PGZ1bGwtdGl0bGU+SiBDbGluIFBlcmlvZG9udG9sPC9mdWxsLXRpdGxlPjwvcGVyaW9kaWNh
bD48cGFnZXM+NC02MDwvcGFnZXM+PHZvbHVtZT40NyBTdXBwbCAyMjwvdm9sdW1lPjxrZXl3b3Jk
cz48a2V5d29yZD5jbGluaWNhbCBndWlkZWxpbmU8L2tleXdvcmQ+PGtleXdvcmQ+Z3JhZGU8L2tl
eXdvcmQ+PGtleXdvcmQ+aGVhbHRoIHBvbGljeTwva2V5d29yZD48a2V5d29yZD5vcmFsIGhlYWx0
aDwva2V5d29yZD48a2V5d29yZD5wZXJpb2RvbnRhbCB0aGVyYXB5PC9rZXl3b3JkPjxrZXl3b3Jk
PnBlcmlvZG9udGl0aXM8L2tleXdvcmQ+PGtleXdvcmQ+c3RhZ2U8L2tleXdvcmQ+PC9rZXl3b3Jk
cz48ZGF0ZXM+PHllYXI+MjAyMDwveWVhcj48cHViLWRhdGVzPjxkYXRlPkp1bDwvZGF0ZT48L3B1
Yi1kYXRlcz48L2RhdGVzPjxpc2JuPjE2MDAtMDUxWCAoRWxlY3Ryb25pYykmI3hEOzAzMDMtNjk3
OSAoTGlua2luZyk8L2lzYm4+PGFjY2Vzc2lvbi1udW0+MzIzODMyNzQ8L2FjY2Vzc2lvbi1udW0+
PHVybHM+PHJlbGF0ZWQtdXJscz48dXJsPmh0dHBzOi8vd3d3Lm5jYmkubmxtLm5paC5nb3YvcHVi
bWVkLzMyMzgzMjc0PC91cmw+PC9yZWxhdGVkLXVybHM+PC91cmxzPjxlbGVjdHJvbmljLXJlc291
cmNlLW51bT4xMC4xMTExL2pjcGUuMTMyOTA8L2VsZWN0cm9uaWMtcmVzb3VyY2UtbnVtPjwvcmVj
b3JkPjwvQ2l0ZT48L0VuZE5vdGU+
</w:fldData>
        </w:fldChar>
      </w:r>
      <w:r w:rsidR="00C35648" w:rsidRPr="00914577">
        <w:rPr>
          <w:rFonts w:ascii="Arial" w:hAnsi="Arial" w:cs="Arial"/>
          <w:lang w:val="en-GB"/>
        </w:rPr>
        <w:instrText xml:space="preserve"> ADDIN EN.CITE.DATA </w:instrText>
      </w:r>
      <w:r w:rsidR="00C35648" w:rsidRPr="00914577">
        <w:rPr>
          <w:rFonts w:ascii="Arial" w:hAnsi="Arial" w:cs="Arial"/>
          <w:lang w:val="en-GB"/>
        </w:rPr>
      </w:r>
      <w:r w:rsidR="00C35648" w:rsidRPr="00914577">
        <w:rPr>
          <w:rFonts w:ascii="Arial" w:hAnsi="Arial" w:cs="Arial"/>
          <w:lang w:val="en-GB"/>
        </w:rPr>
        <w:fldChar w:fldCharType="end"/>
      </w:r>
      <w:r w:rsidR="00C35648" w:rsidRPr="00914577">
        <w:rPr>
          <w:rFonts w:ascii="Arial" w:hAnsi="Arial" w:cs="Arial"/>
          <w:lang w:val="en-GB"/>
        </w:rPr>
      </w:r>
      <w:r w:rsidR="00C35648" w:rsidRPr="00914577">
        <w:rPr>
          <w:rFonts w:ascii="Arial" w:hAnsi="Arial" w:cs="Arial"/>
          <w:lang w:val="en-GB"/>
        </w:rPr>
        <w:fldChar w:fldCharType="separate"/>
      </w:r>
      <w:r w:rsidR="00C35648" w:rsidRPr="00914577">
        <w:rPr>
          <w:rFonts w:ascii="Arial" w:hAnsi="Arial" w:cs="Arial"/>
          <w:noProof/>
          <w:lang w:val="en-GB"/>
        </w:rPr>
        <w:t>(Sanz et al., 2020)</w:t>
      </w:r>
      <w:r w:rsidR="00C35648" w:rsidRPr="00914577">
        <w:rPr>
          <w:rFonts w:ascii="Arial" w:hAnsi="Arial" w:cs="Arial"/>
          <w:lang w:val="en-GB"/>
        </w:rPr>
        <w:fldChar w:fldCharType="end"/>
      </w:r>
      <w:r w:rsidR="000E4C91" w:rsidRPr="00914577">
        <w:rPr>
          <w:rFonts w:ascii="Arial" w:hAnsi="Arial" w:cs="Arial"/>
          <w:lang w:val="en-GB"/>
        </w:rPr>
        <w:t xml:space="preserve">. </w:t>
      </w:r>
    </w:p>
    <w:p w14:paraId="11167066" w14:textId="741A1454" w:rsidR="009A5F79" w:rsidRPr="00914577" w:rsidRDefault="009A5F79" w:rsidP="00AD1FF5">
      <w:pPr>
        <w:pStyle w:val="ListParagraph"/>
        <w:numPr>
          <w:ilvl w:val="0"/>
          <w:numId w:val="29"/>
        </w:numPr>
        <w:spacing w:line="480" w:lineRule="auto"/>
        <w:ind w:right="50"/>
        <w:rPr>
          <w:rFonts w:ascii="Arial" w:hAnsi="Arial" w:cs="Arial"/>
          <w:lang w:val="en-US"/>
        </w:rPr>
      </w:pPr>
      <w:r w:rsidRPr="00914577">
        <w:rPr>
          <w:rFonts w:ascii="Arial" w:hAnsi="Arial" w:cs="Arial"/>
          <w:lang w:val="en-US"/>
        </w:rPr>
        <w:t>At least one tooth with class II</w:t>
      </w:r>
      <w:r w:rsidR="008B3B8D" w:rsidRPr="00914577">
        <w:rPr>
          <w:rFonts w:ascii="Arial" w:hAnsi="Arial" w:cs="Arial"/>
          <w:lang w:val="en-US"/>
        </w:rPr>
        <w:t xml:space="preserve"> FI</w:t>
      </w:r>
      <w:r w:rsidRPr="00914577">
        <w:rPr>
          <w:rFonts w:ascii="Arial" w:hAnsi="Arial" w:cs="Arial"/>
          <w:lang w:val="en-US"/>
        </w:rPr>
        <w:t xml:space="preserve"> </w:t>
      </w:r>
      <w:r w:rsidR="00CE5B72" w:rsidRPr="00914577">
        <w:rPr>
          <w:rFonts w:ascii="Arial" w:hAnsi="Arial" w:cs="Arial"/>
          <w:lang w:val="en-US"/>
        </w:rPr>
        <w:t xml:space="preserve">at </w:t>
      </w:r>
      <w:proofErr w:type="gramStart"/>
      <w:r w:rsidR="00CE5B72" w:rsidRPr="00914577">
        <w:rPr>
          <w:rFonts w:ascii="Arial" w:hAnsi="Arial" w:cs="Arial"/>
          <w:lang w:val="en-US"/>
        </w:rPr>
        <w:t>least on</w:t>
      </w:r>
      <w:proofErr w:type="gramEnd"/>
      <w:r w:rsidR="00CE5B72" w:rsidRPr="00914577">
        <w:rPr>
          <w:rFonts w:ascii="Arial" w:hAnsi="Arial" w:cs="Arial"/>
          <w:lang w:val="en-US"/>
        </w:rPr>
        <w:t xml:space="preserve"> one furcation entrance </w:t>
      </w:r>
      <w:r w:rsidRPr="00914577">
        <w:rPr>
          <w:rFonts w:ascii="Arial" w:hAnsi="Arial" w:cs="Arial"/>
          <w:lang w:val="en-US"/>
        </w:rPr>
        <w:t>prior to start of treatment</w:t>
      </w:r>
      <w:r w:rsidR="00DD2BF6" w:rsidRPr="00914577">
        <w:rPr>
          <w:rFonts w:ascii="Arial" w:hAnsi="Arial" w:cs="Arial"/>
          <w:lang w:val="en-US"/>
        </w:rPr>
        <w:t>. A tooth was classified as class II FI if at least one furcation entrance exhibited class II FI.</w:t>
      </w:r>
      <w:r w:rsidR="00405B76" w:rsidRPr="00914577">
        <w:rPr>
          <w:rFonts w:ascii="Arial" w:hAnsi="Arial" w:cs="Arial"/>
          <w:lang w:val="en-US"/>
        </w:rPr>
        <w:t xml:space="preserve"> Further, in accordance with the 2020 EFP S3 clinical guideline we introduced the dichotomous variable “multiple class II FI” per tooth (yes/no) </w:t>
      </w:r>
      <w:r w:rsidR="00405B76" w:rsidRPr="00914577">
        <w:rPr>
          <w:rFonts w:ascii="Arial" w:hAnsi="Arial" w:cs="Arial"/>
          <w:lang w:val="en-US"/>
        </w:rPr>
        <w:fldChar w:fldCharType="begin">
          <w:fldData xml:space="preserve">PEVuZE5vdGU+PENpdGU+PEF1dGhvcj5TYW56PC9BdXRob3I+PFllYXI+MjAyMDwvWWVhcj48UmVj
TnVtPjY3Njk8L1JlY051bT48RGlzcGxheVRleHQ+KFNhbnogZXQgYWwuLCAyMDIwKTwvRGlzcGxh
eVRleHQ+PHJlY29yZD48cmVjLW51bWJlcj42NzY5PC9yZWMtbnVtYmVyPjxmb3JlaWduLWtleXM+
PGtleSBhcHA9IkVOIiBkYi1pZD0iZXJwczllcGFodnA5cHZlend4bnBhZTJmeHZldnNkdzJwYXMy
IiB0aW1lc3RhbXA9IjE2MDkyNTQ0NDUiPjY3Njk8L2tleT48L2ZvcmVpZ24ta2V5cz48cmVmLXR5
cGUgbmFtZT0iSm91cm5hbCBBcnRpY2xlIj4xNzwvcmVmLXR5cGU+PGNvbnRyaWJ1dG9ycz48YXV0
aG9ycz48YXV0aG9yPlNhbnosIE0uPC9hdXRob3I+PGF1dGhvcj5IZXJyZXJhLCBELjwvYXV0aG9y
PjxhdXRob3I+S2Vic2NodWxsLCBNLjwvYXV0aG9yPjxhdXRob3I+Q2hhcHBsZSwgSS48L2F1dGhv
cj48YXV0aG9yPkplcHNlbiwgUy48L2F1dGhvcj48YXV0aG9yPkJlZ2x1bmRoLCBULjwvYXV0aG9y
PjxhdXRob3I+U2N1bGVhbiwgQS48L2F1dGhvcj48YXV0aG9yPlRvbmV0dGksIE0uIFMuPC9hdXRo
b3I+PGF1dGhvcj5FLiBGLiBQLiBXb3Jrc2hvcCBQYXJ0aWNpcGFudHM8L2F1dGhvcj48YXV0aG9y
Pk1ldGhvZG9sb2dpY2FsLCBDb25zdWx0YW50czwvYXV0aG9yPjwvYXV0aG9ycz48L2NvbnRyaWJ1
dG9ycz48YXV0aC1hZGRyZXNzPkVURVAgKEV0aW9sb2d5IGFuZCBUaGVyYXB5IG9mIFBlcmlvZG9u
dGFsIGFuZCBQZXJpLWltcGxhbnQgRGlzZWFzZXMpIFJlc2VhcmNoIEdyb3VwLCBVbml2ZXJzaXR5
IENvbXBsdXRlbnNlIG9mIE1hZHJpZCwgTWFkcmlkLCBTcGFpbi4mI3hEO1BlcmlvZG9udGFsIFJl
c2VhcmNoIEdyb3VwLCBJbnN0aXR1dGUgb2YgQ2xpbmljYWwgU2NpZW5jZXMsIENvbGxlZ2Ugb2Yg
TWVkaWNhbCBhbmQgRGVudGFsIFNjaWVuY2VzLCBUaGUgVW5pdmVyc2l0eSBvZiBCaXJtaW5naGFt
LCBCaXJtaW5naGFtLCBVSy4mI3hEO0Jpcm1pbmdoYW0gQ29tbXVuaXR5IEhlYWx0aGNhcmUgTkhT
IFRydXN0LCBCaXJtaW5naGFtLCBVSy4mI3hEO0RpdmlzaW9uIG9mIFBlcmlvZG9udGljcywgU2Vj
dGlvbiBvZiBPcmFsLCBEaWFnbm9zdGljIGFuZCBSZWhhYmlsaXRhdGlvbiBTY2llbmNlcywgQ29s
bGVnZSBvZiBEZW50YWwgTWVkaWNpbmUsIENvbHVtYmlhIFVuaXZlcnNpdHksIE5ldyBZb3JrLCBO
WSwgVVNBLiYjeEQ7RGVwYXJ0bWVudCBvZiBQZXJpb2RvbnRvbG9neSwgT3BlcmF0aXZlIGFuZCBQ
cmV2ZW50aXZlIERlbnRpc3RyeSwgVW5pdmVyc2l0eSBIb3NwaXRhbCBCb25uLCBCb25uLCBHZXJt
YW55LiYjeEQ7RGVwYXJ0bWVudCBvZiBQZXJpb2RvbnRvbG9neSwgSW5zdGl0dXRlIG9mIE9kb250
b2xvZ3ksIFRoZSBTYWhsZ3JlbnNrYSBBY2FkZW15LCBVbml2ZXJzaXR5IG9mIEdvdGhlbmJ1cmcs
IEdvdGVib3JnLCBTd2VkZW4uJiN4RDtEZXBhcnRtZW50IG9mIFBlcmlvZG9udG9sb2d5LCBTY2hv
b2wgb2YgRGVudGFsIE1lZGljaW5lLCBVbml2ZXJzaXR5IG9mIEJlcm4sIEJlcm4sIFN3aXR6ZXJs
YW5kLiYjeEQ7RGl2aXNpb24gb2YgUGVyaW9kb250b2xvZ3kgYW5kIEltcGxhbnQgRGVudGlzdHJ5
LCBGYWN1bHR5IG9mIERlbnRpc3RyeSwgVGhlIFVuaXZlcnNpdHkgb2YgSG9uZyBLb25nLCBIb25n
IEtvbmcsIEhvbmcgS29uZy4mI3hEO0RlcGFydG1lbnQgb2YgT3JhbCBhbmQgTWF4aWxsby1mYWNp
YWwgSW1wbGFudG9sb2d5LCBTaGFuZ2hhaSBLZXkgTGFib3JhdG9yeSBvZiBTdG9tYXRvbG9neSwg
TmF0aW9uYWwgQ2xpbmljYWwgUmVzZWFyY2ggQ2VudHJlIGZvciBTdG9tYXRvbG9neSwgU2hhbmdo
YWkgTmludGggUGVvcGxlIEhvc3BpdGFsLCBTY2hvb2wgb2YgTWVkaWNpbmUsIFNoYW5naGFpIEpp
YW8gVG9uZyBVbml2ZXJzaXR5LCBTaGFuZ2hhaSwgQ2hpbmEuPC9hdXRoLWFkZHJlc3M+PHRpdGxl
cz48dGl0bGU+VHJlYXRtZW50IG9mIHN0YWdlIEktSUlJIHBlcmlvZG9udGl0aXMtVGhlIEVGUCBT
MyBsZXZlbCBjbGluaWNhbCBwcmFjdGljZSBndWlkZWxpbmU8L3RpdGxlPjxzZWNvbmRhcnktdGl0
bGU+SiBDbGluIFBlcmlvZG9udG9sPC9zZWNvbmRhcnktdGl0bGU+PC90aXRsZXM+PHBlcmlvZGlj
YWw+PGZ1bGwtdGl0bGU+SiBDbGluIFBlcmlvZG9udG9sPC9mdWxsLXRpdGxlPjwvcGVyaW9kaWNh
bD48cGFnZXM+NC02MDwvcGFnZXM+PHZvbHVtZT40NyBTdXBwbCAyMjwvdm9sdW1lPjxrZXl3b3Jk
cz48a2V5d29yZD5jbGluaWNhbCBndWlkZWxpbmU8L2tleXdvcmQ+PGtleXdvcmQ+Z3JhZGU8L2tl
eXdvcmQ+PGtleXdvcmQ+aGVhbHRoIHBvbGljeTwva2V5d29yZD48a2V5d29yZD5vcmFsIGhlYWx0
aDwva2V5d29yZD48a2V5d29yZD5wZXJpb2RvbnRhbCB0aGVyYXB5PC9rZXl3b3JkPjxrZXl3b3Jk
PnBlcmlvZG9udGl0aXM8L2tleXdvcmQ+PGtleXdvcmQ+c3RhZ2U8L2tleXdvcmQ+PC9rZXl3b3Jk
cz48ZGF0ZXM+PHllYXI+MjAyMDwveWVhcj48cHViLWRhdGVzPjxkYXRlPkp1bDwvZGF0ZT48L3B1
Yi1kYXRlcz48L2RhdGVzPjxpc2JuPjE2MDAtMDUxWCAoRWxlY3Ryb25pYykmI3hEOzAzMDMtNjk3
OSAoTGlua2luZyk8L2lzYm4+PGFjY2Vzc2lvbi1udW0+MzIzODMyNzQ8L2FjY2Vzc2lvbi1udW0+
PHVybHM+PHJlbGF0ZWQtdXJscz48dXJsPmh0dHBzOi8vd3d3Lm5jYmkubmxtLm5paC5nb3YvcHVi
bWVkLzMyMzgzMjc0PC91cmw+PC9yZWxhdGVkLXVybHM+PC91cmxzPjxlbGVjdHJvbmljLXJlc291
cmNlLW51bT4xMC4xMTExL2pjcGUuMTMyOTA8L2VsZWN0cm9uaWMtcmVzb3VyY2UtbnVtPjwvcmVj
b3JkPjwvQ2l0ZT48L0VuZE5vdGU+
</w:fldData>
        </w:fldChar>
      </w:r>
      <w:r w:rsidR="00405B76" w:rsidRPr="00914577">
        <w:rPr>
          <w:rFonts w:ascii="Arial" w:hAnsi="Arial" w:cs="Arial"/>
          <w:lang w:val="en-US"/>
        </w:rPr>
        <w:instrText xml:space="preserve"> ADDIN EN.CITE </w:instrText>
      </w:r>
      <w:r w:rsidR="00405B76" w:rsidRPr="00914577">
        <w:rPr>
          <w:rFonts w:ascii="Arial" w:hAnsi="Arial" w:cs="Arial"/>
          <w:lang w:val="en-US"/>
        </w:rPr>
        <w:fldChar w:fldCharType="begin">
          <w:fldData xml:space="preserve">PEVuZE5vdGU+PENpdGU+PEF1dGhvcj5TYW56PC9BdXRob3I+PFllYXI+MjAyMDwvWWVhcj48UmVj
TnVtPjY3Njk8L1JlY051bT48RGlzcGxheVRleHQ+KFNhbnogZXQgYWwuLCAyMDIwKTwvRGlzcGxh
eVRleHQ+PHJlY29yZD48cmVjLW51bWJlcj42NzY5PC9yZWMtbnVtYmVyPjxmb3JlaWduLWtleXM+
PGtleSBhcHA9IkVOIiBkYi1pZD0iZXJwczllcGFodnA5cHZlend4bnBhZTJmeHZldnNkdzJwYXMy
IiB0aW1lc3RhbXA9IjE2MDkyNTQ0NDUiPjY3Njk8L2tleT48L2ZvcmVpZ24ta2V5cz48cmVmLXR5
cGUgbmFtZT0iSm91cm5hbCBBcnRpY2xlIj4xNzwvcmVmLXR5cGU+PGNvbnRyaWJ1dG9ycz48YXV0
aG9ycz48YXV0aG9yPlNhbnosIE0uPC9hdXRob3I+PGF1dGhvcj5IZXJyZXJhLCBELjwvYXV0aG9y
PjxhdXRob3I+S2Vic2NodWxsLCBNLjwvYXV0aG9yPjxhdXRob3I+Q2hhcHBsZSwgSS48L2F1dGhv
cj48YXV0aG9yPkplcHNlbiwgUy48L2F1dGhvcj48YXV0aG9yPkJlZ2x1bmRoLCBULjwvYXV0aG9y
PjxhdXRob3I+U2N1bGVhbiwgQS48L2F1dGhvcj48YXV0aG9yPlRvbmV0dGksIE0uIFMuPC9hdXRo
b3I+PGF1dGhvcj5FLiBGLiBQLiBXb3Jrc2hvcCBQYXJ0aWNpcGFudHM8L2F1dGhvcj48YXV0aG9y
Pk1ldGhvZG9sb2dpY2FsLCBDb25zdWx0YW50czwvYXV0aG9yPjwvYXV0aG9ycz48L2NvbnRyaWJ1
dG9ycz48YXV0aC1hZGRyZXNzPkVURVAgKEV0aW9sb2d5IGFuZCBUaGVyYXB5IG9mIFBlcmlvZG9u
dGFsIGFuZCBQZXJpLWltcGxhbnQgRGlzZWFzZXMpIFJlc2VhcmNoIEdyb3VwLCBVbml2ZXJzaXR5
IENvbXBsdXRlbnNlIG9mIE1hZHJpZCwgTWFkcmlkLCBTcGFpbi4mI3hEO1BlcmlvZG9udGFsIFJl
c2VhcmNoIEdyb3VwLCBJbnN0aXR1dGUgb2YgQ2xpbmljYWwgU2NpZW5jZXMsIENvbGxlZ2Ugb2Yg
TWVkaWNhbCBhbmQgRGVudGFsIFNjaWVuY2VzLCBUaGUgVW5pdmVyc2l0eSBvZiBCaXJtaW5naGFt
LCBCaXJtaW5naGFtLCBVSy4mI3hEO0Jpcm1pbmdoYW0gQ29tbXVuaXR5IEhlYWx0aGNhcmUgTkhT
IFRydXN0LCBCaXJtaW5naGFtLCBVSy4mI3hEO0RpdmlzaW9uIG9mIFBlcmlvZG9udGljcywgU2Vj
dGlvbiBvZiBPcmFsLCBEaWFnbm9zdGljIGFuZCBSZWhhYmlsaXRhdGlvbiBTY2llbmNlcywgQ29s
bGVnZSBvZiBEZW50YWwgTWVkaWNpbmUsIENvbHVtYmlhIFVuaXZlcnNpdHksIE5ldyBZb3JrLCBO
WSwgVVNBLiYjeEQ7RGVwYXJ0bWVudCBvZiBQZXJpb2RvbnRvbG9neSwgT3BlcmF0aXZlIGFuZCBQ
cmV2ZW50aXZlIERlbnRpc3RyeSwgVW5pdmVyc2l0eSBIb3NwaXRhbCBCb25uLCBCb25uLCBHZXJt
YW55LiYjeEQ7RGVwYXJ0bWVudCBvZiBQZXJpb2RvbnRvbG9neSwgSW5zdGl0dXRlIG9mIE9kb250
b2xvZ3ksIFRoZSBTYWhsZ3JlbnNrYSBBY2FkZW15LCBVbml2ZXJzaXR5IG9mIEdvdGhlbmJ1cmcs
IEdvdGVib3JnLCBTd2VkZW4uJiN4RDtEZXBhcnRtZW50IG9mIFBlcmlvZG9udG9sb2d5LCBTY2hv
b2wgb2YgRGVudGFsIE1lZGljaW5lLCBVbml2ZXJzaXR5IG9mIEJlcm4sIEJlcm4sIFN3aXR6ZXJs
YW5kLiYjeEQ7RGl2aXNpb24gb2YgUGVyaW9kb250b2xvZ3kgYW5kIEltcGxhbnQgRGVudGlzdHJ5
LCBGYWN1bHR5IG9mIERlbnRpc3RyeSwgVGhlIFVuaXZlcnNpdHkgb2YgSG9uZyBLb25nLCBIb25n
IEtvbmcsIEhvbmcgS29uZy4mI3hEO0RlcGFydG1lbnQgb2YgT3JhbCBhbmQgTWF4aWxsby1mYWNp
YWwgSW1wbGFudG9sb2d5LCBTaGFuZ2hhaSBLZXkgTGFib3JhdG9yeSBvZiBTdG9tYXRvbG9neSwg
TmF0aW9uYWwgQ2xpbmljYWwgUmVzZWFyY2ggQ2VudHJlIGZvciBTdG9tYXRvbG9neSwgU2hhbmdo
YWkgTmludGggUGVvcGxlIEhvc3BpdGFsLCBTY2hvb2wgb2YgTWVkaWNpbmUsIFNoYW5naGFpIEpp
YW8gVG9uZyBVbml2ZXJzaXR5LCBTaGFuZ2hhaSwgQ2hpbmEuPC9hdXRoLWFkZHJlc3M+PHRpdGxl
cz48dGl0bGU+VHJlYXRtZW50IG9mIHN0YWdlIEktSUlJIHBlcmlvZG9udGl0aXMtVGhlIEVGUCBT
MyBsZXZlbCBjbGluaWNhbCBwcmFjdGljZSBndWlkZWxpbmU8L3RpdGxlPjxzZWNvbmRhcnktdGl0
bGU+SiBDbGluIFBlcmlvZG9udG9sPC9zZWNvbmRhcnktdGl0bGU+PC90aXRsZXM+PHBlcmlvZGlj
YWw+PGZ1bGwtdGl0bGU+SiBDbGluIFBlcmlvZG9udG9sPC9mdWxsLXRpdGxlPjwvcGVyaW9kaWNh
bD48cGFnZXM+NC02MDwvcGFnZXM+PHZvbHVtZT40NyBTdXBwbCAyMjwvdm9sdW1lPjxrZXl3b3Jk
cz48a2V5d29yZD5jbGluaWNhbCBndWlkZWxpbmU8L2tleXdvcmQ+PGtleXdvcmQ+Z3JhZGU8L2tl
eXdvcmQ+PGtleXdvcmQ+aGVhbHRoIHBvbGljeTwva2V5d29yZD48a2V5d29yZD5vcmFsIGhlYWx0
aDwva2V5d29yZD48a2V5d29yZD5wZXJpb2RvbnRhbCB0aGVyYXB5PC9rZXl3b3JkPjxrZXl3b3Jk
PnBlcmlvZG9udGl0aXM8L2tleXdvcmQ+PGtleXdvcmQ+c3RhZ2U8L2tleXdvcmQ+PC9rZXl3b3Jk
cz48ZGF0ZXM+PHllYXI+MjAyMDwveWVhcj48cHViLWRhdGVzPjxkYXRlPkp1bDwvZGF0ZT48L3B1
Yi1kYXRlcz48L2RhdGVzPjxpc2JuPjE2MDAtMDUxWCAoRWxlY3Ryb25pYykmI3hEOzAzMDMtNjk3
OSAoTGlua2luZyk8L2lzYm4+PGFjY2Vzc2lvbi1udW0+MzIzODMyNzQ8L2FjY2Vzc2lvbi1udW0+
PHVybHM+PHJlbGF0ZWQtdXJscz48dXJsPmh0dHBzOi8vd3d3Lm5jYmkubmxtLm5paC5nb3YvcHVi
bWVkLzMyMzgzMjc0PC91cmw+PC9yZWxhdGVkLXVybHM+PC91cmxzPjxlbGVjdHJvbmljLXJlc291
cmNlLW51bT4xMC4xMTExL2pjcGUuMTMyOTA8L2VsZWN0cm9uaWMtcmVzb3VyY2UtbnVtPjwvcmVj
b3JkPjwvQ2l0ZT48L0VuZE5vdGU+
</w:fldData>
        </w:fldChar>
      </w:r>
      <w:r w:rsidR="00405B76" w:rsidRPr="00914577">
        <w:rPr>
          <w:rFonts w:ascii="Arial" w:hAnsi="Arial" w:cs="Arial"/>
          <w:lang w:val="en-US"/>
        </w:rPr>
        <w:instrText xml:space="preserve"> ADDIN EN.CITE.DATA </w:instrText>
      </w:r>
      <w:r w:rsidR="00405B76" w:rsidRPr="00914577">
        <w:rPr>
          <w:rFonts w:ascii="Arial" w:hAnsi="Arial" w:cs="Arial"/>
          <w:lang w:val="en-US"/>
        </w:rPr>
      </w:r>
      <w:r w:rsidR="00405B76" w:rsidRPr="00914577">
        <w:rPr>
          <w:rFonts w:ascii="Arial" w:hAnsi="Arial" w:cs="Arial"/>
          <w:lang w:val="en-US"/>
        </w:rPr>
        <w:fldChar w:fldCharType="end"/>
      </w:r>
      <w:r w:rsidR="00405B76" w:rsidRPr="00914577">
        <w:rPr>
          <w:rFonts w:ascii="Arial" w:hAnsi="Arial" w:cs="Arial"/>
          <w:lang w:val="en-US"/>
        </w:rPr>
      </w:r>
      <w:r w:rsidR="00405B76" w:rsidRPr="00914577">
        <w:rPr>
          <w:rFonts w:ascii="Arial" w:hAnsi="Arial" w:cs="Arial"/>
          <w:lang w:val="en-US"/>
        </w:rPr>
        <w:fldChar w:fldCharType="separate"/>
      </w:r>
      <w:r w:rsidR="00405B76" w:rsidRPr="00914577">
        <w:rPr>
          <w:rFonts w:ascii="Arial" w:hAnsi="Arial" w:cs="Arial"/>
          <w:noProof/>
          <w:lang w:val="en-US"/>
        </w:rPr>
        <w:t>(Sanz et al., 2020)</w:t>
      </w:r>
      <w:r w:rsidR="00405B76" w:rsidRPr="00914577">
        <w:rPr>
          <w:rFonts w:ascii="Arial" w:hAnsi="Arial" w:cs="Arial"/>
          <w:lang w:val="en-US"/>
        </w:rPr>
        <w:fldChar w:fldCharType="end"/>
      </w:r>
      <w:r w:rsidR="00405B76" w:rsidRPr="00914577">
        <w:rPr>
          <w:rFonts w:ascii="Arial" w:hAnsi="Arial" w:cs="Arial"/>
          <w:lang w:val="en-US"/>
        </w:rPr>
        <w:t>.</w:t>
      </w:r>
    </w:p>
    <w:p w14:paraId="24E2C256" w14:textId="77524974" w:rsidR="009A5F79" w:rsidRPr="00914577" w:rsidRDefault="009A5F79" w:rsidP="00AD1FF5">
      <w:pPr>
        <w:pStyle w:val="ListParagraph"/>
        <w:numPr>
          <w:ilvl w:val="0"/>
          <w:numId w:val="29"/>
        </w:numPr>
        <w:spacing w:line="480" w:lineRule="auto"/>
        <w:ind w:right="50"/>
        <w:rPr>
          <w:rFonts w:ascii="Arial" w:hAnsi="Arial" w:cs="Arial"/>
          <w:lang w:val="en-US"/>
        </w:rPr>
      </w:pPr>
      <w:bookmarkStart w:id="4" w:name="_Hlk71991463"/>
      <w:r w:rsidRPr="00914577">
        <w:rPr>
          <w:rFonts w:ascii="Arial" w:hAnsi="Arial" w:cs="Arial"/>
          <w:lang w:val="en-US"/>
        </w:rPr>
        <w:t>Complete periodontal charting</w:t>
      </w:r>
      <w:bookmarkEnd w:id="4"/>
      <w:r w:rsidRPr="00914577">
        <w:rPr>
          <w:rFonts w:ascii="Arial" w:hAnsi="Arial" w:cs="Arial"/>
          <w:lang w:val="en-US"/>
        </w:rPr>
        <w:t xml:space="preserve"> </w:t>
      </w:r>
      <w:r w:rsidR="003D7F67" w:rsidRPr="00914577">
        <w:rPr>
          <w:rFonts w:ascii="Arial" w:hAnsi="Arial" w:cs="Arial"/>
          <w:lang w:val="en-US"/>
        </w:rPr>
        <w:t>with PPD</w:t>
      </w:r>
      <w:r w:rsidRPr="00914577">
        <w:rPr>
          <w:rFonts w:ascii="Arial" w:hAnsi="Arial" w:cs="Arial"/>
          <w:lang w:val="en-US"/>
        </w:rPr>
        <w:t xml:space="preserve"> </w:t>
      </w:r>
      <w:r w:rsidR="003D7F67" w:rsidRPr="00914577">
        <w:rPr>
          <w:rFonts w:ascii="Arial" w:hAnsi="Arial" w:cs="Arial"/>
          <w:lang w:val="en-US"/>
        </w:rPr>
        <w:t>a</w:t>
      </w:r>
      <w:r w:rsidRPr="00914577">
        <w:rPr>
          <w:rFonts w:ascii="Arial" w:hAnsi="Arial" w:cs="Arial"/>
          <w:lang w:val="en-US"/>
        </w:rPr>
        <w:t xml:space="preserve">nd </w:t>
      </w:r>
      <w:r w:rsidR="003D7F67" w:rsidRPr="00914577">
        <w:rPr>
          <w:rFonts w:ascii="Arial" w:hAnsi="Arial" w:cs="Arial"/>
          <w:lang w:val="en-US"/>
        </w:rPr>
        <w:t>C</w:t>
      </w:r>
      <w:r w:rsidRPr="00914577">
        <w:rPr>
          <w:rFonts w:ascii="Arial" w:hAnsi="Arial" w:cs="Arial"/>
          <w:lang w:val="en-US"/>
        </w:rPr>
        <w:t>AL-V a</w:t>
      </w:r>
      <w:r w:rsidR="003D7F67" w:rsidRPr="00914577">
        <w:rPr>
          <w:rFonts w:ascii="Arial" w:hAnsi="Arial" w:cs="Arial"/>
          <w:lang w:val="en-US"/>
        </w:rPr>
        <w:t>t</w:t>
      </w:r>
      <w:r w:rsidRPr="00914577">
        <w:rPr>
          <w:rFonts w:ascii="Arial" w:hAnsi="Arial" w:cs="Arial"/>
          <w:lang w:val="en-US"/>
        </w:rPr>
        <w:t xml:space="preserve"> 6 </w:t>
      </w:r>
      <w:r w:rsidR="00DE06B2" w:rsidRPr="00914577">
        <w:rPr>
          <w:rFonts w:ascii="Arial" w:hAnsi="Arial" w:cs="Arial"/>
          <w:lang w:val="en-US"/>
        </w:rPr>
        <w:t>sites</w:t>
      </w:r>
      <w:r w:rsidR="003D7F67" w:rsidRPr="00914577">
        <w:rPr>
          <w:rFonts w:ascii="Arial" w:hAnsi="Arial" w:cs="Arial"/>
          <w:lang w:val="en-US"/>
        </w:rPr>
        <w:t>/tooth</w:t>
      </w:r>
      <w:r w:rsidRPr="00914577">
        <w:rPr>
          <w:rFonts w:ascii="Arial" w:hAnsi="Arial" w:cs="Arial"/>
          <w:lang w:val="en-US"/>
        </w:rPr>
        <w:t xml:space="preserve">, </w:t>
      </w:r>
      <w:r w:rsidR="003D7F67" w:rsidRPr="00914577">
        <w:rPr>
          <w:rFonts w:ascii="Arial" w:hAnsi="Arial" w:cs="Arial"/>
          <w:lang w:val="en-US"/>
        </w:rPr>
        <w:t>FI</w:t>
      </w:r>
      <w:r w:rsidRPr="00914577">
        <w:rPr>
          <w:rFonts w:ascii="Arial" w:hAnsi="Arial" w:cs="Arial"/>
          <w:lang w:val="en-US"/>
        </w:rPr>
        <w:t xml:space="preserve"> (Hamp et al., 1975) a</w:t>
      </w:r>
      <w:r w:rsidR="003D7F67" w:rsidRPr="00914577">
        <w:rPr>
          <w:rFonts w:ascii="Arial" w:hAnsi="Arial" w:cs="Arial"/>
          <w:lang w:val="en-US"/>
        </w:rPr>
        <w:t>t all furcation entrances of multi-rooted teeth</w:t>
      </w:r>
      <w:r w:rsidRPr="00914577">
        <w:rPr>
          <w:rFonts w:ascii="Arial" w:hAnsi="Arial" w:cs="Arial"/>
          <w:lang w:val="en-US"/>
        </w:rPr>
        <w:t xml:space="preserve"> </w:t>
      </w:r>
      <w:r w:rsidR="003D7F67" w:rsidRPr="00914577">
        <w:rPr>
          <w:rFonts w:ascii="Arial" w:hAnsi="Arial" w:cs="Arial"/>
          <w:lang w:val="en-US"/>
        </w:rPr>
        <w:t>prior to treatment</w:t>
      </w:r>
      <w:r w:rsidRPr="00914577">
        <w:rPr>
          <w:rFonts w:ascii="Arial" w:hAnsi="Arial" w:cs="Arial"/>
          <w:lang w:val="en-US"/>
        </w:rPr>
        <w:t xml:space="preserve"> (</w:t>
      </w:r>
      <w:r w:rsidR="003D7F67" w:rsidRPr="00914577">
        <w:rPr>
          <w:rFonts w:ascii="Arial" w:hAnsi="Arial" w:cs="Arial"/>
          <w:lang w:val="en-US"/>
        </w:rPr>
        <w:t>b</w:t>
      </w:r>
      <w:r w:rsidRPr="00914577">
        <w:rPr>
          <w:rFonts w:ascii="Arial" w:hAnsi="Arial" w:cs="Arial"/>
          <w:lang w:val="en-US"/>
        </w:rPr>
        <w:t xml:space="preserve">aseline, T0) </w:t>
      </w:r>
      <w:r w:rsidR="003D7F67" w:rsidRPr="00914577">
        <w:rPr>
          <w:rFonts w:ascii="Arial" w:hAnsi="Arial" w:cs="Arial"/>
          <w:lang w:val="en-US"/>
        </w:rPr>
        <w:t>a</w:t>
      </w:r>
      <w:r w:rsidRPr="00914577">
        <w:rPr>
          <w:rFonts w:ascii="Arial" w:hAnsi="Arial" w:cs="Arial"/>
          <w:lang w:val="en-US"/>
        </w:rPr>
        <w:t xml:space="preserve">nd </w:t>
      </w:r>
      <w:r w:rsidR="003D7F67" w:rsidRPr="00914577">
        <w:rPr>
          <w:rFonts w:ascii="Arial" w:hAnsi="Arial" w:cs="Arial"/>
          <w:lang w:val="en-US"/>
        </w:rPr>
        <w:t>after accomplishment of</w:t>
      </w:r>
      <w:r w:rsidRPr="00914577">
        <w:rPr>
          <w:rFonts w:ascii="Arial" w:hAnsi="Arial" w:cs="Arial"/>
          <w:lang w:val="en-US"/>
        </w:rPr>
        <w:t xml:space="preserve"> APT (</w:t>
      </w:r>
      <w:r w:rsidR="003D7F67" w:rsidRPr="00914577">
        <w:rPr>
          <w:rFonts w:ascii="Arial" w:hAnsi="Arial" w:cs="Arial"/>
          <w:lang w:val="en-US"/>
        </w:rPr>
        <w:t>r</w:t>
      </w:r>
      <w:r w:rsidRPr="00914577">
        <w:rPr>
          <w:rFonts w:ascii="Arial" w:hAnsi="Arial" w:cs="Arial"/>
          <w:lang w:val="en-US"/>
        </w:rPr>
        <w:t>e</w:t>
      </w:r>
      <w:r w:rsidR="003D7F67" w:rsidRPr="00914577">
        <w:rPr>
          <w:rFonts w:ascii="Arial" w:hAnsi="Arial" w:cs="Arial"/>
          <w:lang w:val="en-US"/>
        </w:rPr>
        <w:t>-</w:t>
      </w:r>
      <w:r w:rsidRPr="00914577">
        <w:rPr>
          <w:rFonts w:ascii="Arial" w:hAnsi="Arial" w:cs="Arial"/>
          <w:lang w:val="en-US"/>
        </w:rPr>
        <w:t xml:space="preserve">evaluation 1 or 2 </w:t>
      </w:r>
      <w:r w:rsidR="003D7F67" w:rsidRPr="00914577">
        <w:rPr>
          <w:rFonts w:ascii="Arial" w:hAnsi="Arial" w:cs="Arial"/>
          <w:lang w:val="en-US"/>
        </w:rPr>
        <w:t>a</w:t>
      </w:r>
      <w:r w:rsidRPr="00914577">
        <w:rPr>
          <w:rFonts w:ascii="Arial" w:hAnsi="Arial" w:cs="Arial"/>
          <w:lang w:val="en-US"/>
        </w:rPr>
        <w:t xml:space="preserve">nd </w:t>
      </w:r>
      <w:r w:rsidR="003D7F67" w:rsidRPr="00914577">
        <w:rPr>
          <w:rFonts w:ascii="Arial" w:hAnsi="Arial" w:cs="Arial"/>
          <w:lang w:val="en-US"/>
        </w:rPr>
        <w:t>start of SPC</w:t>
      </w:r>
      <w:r w:rsidRPr="00914577">
        <w:rPr>
          <w:rFonts w:ascii="Arial" w:hAnsi="Arial" w:cs="Arial"/>
          <w:lang w:val="en-US"/>
        </w:rPr>
        <w:t>, T1)</w:t>
      </w:r>
      <w:r w:rsidR="00CD2600" w:rsidRPr="00914577">
        <w:rPr>
          <w:rFonts w:ascii="Arial" w:hAnsi="Arial" w:cs="Arial"/>
          <w:lang w:val="en-US"/>
        </w:rPr>
        <w:t xml:space="preserve">. </w:t>
      </w:r>
      <w:bookmarkStart w:id="5" w:name="_Hlk79692203"/>
      <w:r w:rsidR="00CD2600" w:rsidRPr="00914577">
        <w:rPr>
          <w:rFonts w:ascii="Arial" w:hAnsi="Arial" w:cs="Arial"/>
          <w:lang w:val="en-US"/>
        </w:rPr>
        <w:t>FI was exclusively assessed clinically using a Nabers probe (PQ2N, Hu-Friedy, Chicago, USA).</w:t>
      </w:r>
      <w:bookmarkEnd w:id="5"/>
    </w:p>
    <w:p w14:paraId="2C7CD749" w14:textId="0E095700" w:rsidR="00616097" w:rsidRPr="00914577" w:rsidRDefault="00616097" w:rsidP="00AD1FF5">
      <w:pPr>
        <w:pStyle w:val="ListParagraph"/>
        <w:numPr>
          <w:ilvl w:val="0"/>
          <w:numId w:val="29"/>
        </w:numPr>
        <w:spacing w:line="480" w:lineRule="auto"/>
        <w:ind w:right="50"/>
        <w:rPr>
          <w:rFonts w:ascii="Arial" w:hAnsi="Arial" w:cs="Arial"/>
          <w:lang w:val="en-US"/>
        </w:rPr>
      </w:pPr>
      <w:r w:rsidRPr="00914577">
        <w:rPr>
          <w:rFonts w:ascii="Arial" w:hAnsi="Arial" w:cs="Arial"/>
          <w:lang w:val="en-US"/>
        </w:rPr>
        <w:t>Radiograph</w:t>
      </w:r>
      <w:r w:rsidR="00767726" w:rsidRPr="00914577">
        <w:rPr>
          <w:rFonts w:ascii="Arial" w:hAnsi="Arial" w:cs="Arial"/>
          <w:lang w:val="en-US"/>
        </w:rPr>
        <w:t>s</w:t>
      </w:r>
      <w:r w:rsidRPr="00914577">
        <w:rPr>
          <w:rFonts w:ascii="Arial" w:hAnsi="Arial" w:cs="Arial"/>
          <w:lang w:val="en-US"/>
        </w:rPr>
        <w:t xml:space="preserve"> of</w:t>
      </w:r>
      <w:r w:rsidR="00767726" w:rsidRPr="00914577">
        <w:rPr>
          <w:rFonts w:ascii="Arial" w:hAnsi="Arial" w:cs="Arial"/>
          <w:lang w:val="en-US"/>
        </w:rPr>
        <w:t xml:space="preserve"> all tee</w:t>
      </w:r>
      <w:r w:rsidRPr="00914577">
        <w:rPr>
          <w:rFonts w:ascii="Arial" w:hAnsi="Arial" w:cs="Arial"/>
          <w:lang w:val="en-US"/>
        </w:rPr>
        <w:t>th at T0</w:t>
      </w:r>
    </w:p>
    <w:p w14:paraId="2A462972" w14:textId="2103CC70" w:rsidR="009A5F79" w:rsidRPr="00914577" w:rsidRDefault="003D7F67" w:rsidP="00AD1FF5">
      <w:pPr>
        <w:pStyle w:val="ListParagraph"/>
        <w:numPr>
          <w:ilvl w:val="0"/>
          <w:numId w:val="29"/>
        </w:numPr>
        <w:spacing w:line="480" w:lineRule="auto"/>
        <w:ind w:right="50"/>
        <w:rPr>
          <w:rFonts w:ascii="Arial" w:hAnsi="Arial" w:cs="Arial"/>
          <w:lang w:val="en-GB"/>
        </w:rPr>
      </w:pPr>
      <w:r w:rsidRPr="00914577">
        <w:rPr>
          <w:rFonts w:ascii="Arial" w:hAnsi="Arial" w:cs="Arial"/>
          <w:lang w:val="en-GB"/>
        </w:rPr>
        <w:t xml:space="preserve">Follow-up ≥5 years after </w:t>
      </w:r>
      <w:r w:rsidR="00CE5B72" w:rsidRPr="00914577">
        <w:rPr>
          <w:rFonts w:ascii="Arial" w:hAnsi="Arial" w:cs="Arial"/>
          <w:lang w:val="en-GB"/>
        </w:rPr>
        <w:t>T1</w:t>
      </w:r>
      <w:r w:rsidR="009A5F79" w:rsidRPr="00914577">
        <w:rPr>
          <w:rFonts w:ascii="Arial" w:hAnsi="Arial" w:cs="Arial"/>
          <w:lang w:val="en-US"/>
        </w:rPr>
        <w:t xml:space="preserve"> (</w:t>
      </w:r>
      <w:r w:rsidR="00CE5B72" w:rsidRPr="00914577">
        <w:rPr>
          <w:rFonts w:ascii="Arial" w:hAnsi="Arial" w:cs="Arial"/>
          <w:lang w:val="en-US"/>
        </w:rPr>
        <w:t xml:space="preserve">T2: </w:t>
      </w:r>
      <w:r w:rsidRPr="00914577">
        <w:rPr>
          <w:rFonts w:ascii="Arial" w:hAnsi="Arial" w:cs="Arial"/>
          <w:lang w:val="en-US"/>
        </w:rPr>
        <w:t>complete periodontal charting</w:t>
      </w:r>
      <w:r w:rsidR="009A5F79" w:rsidRPr="00914577">
        <w:rPr>
          <w:rFonts w:ascii="Arial" w:hAnsi="Arial" w:cs="Arial"/>
          <w:lang w:val="en-US"/>
        </w:rPr>
        <w:t xml:space="preserve"> </w:t>
      </w:r>
      <w:r w:rsidRPr="00914577">
        <w:rPr>
          <w:rFonts w:ascii="Arial" w:hAnsi="Arial" w:cs="Arial"/>
          <w:lang w:val="en-GB"/>
        </w:rPr>
        <w:t>≥5 years after accomplishment of APT</w:t>
      </w:r>
      <w:r w:rsidR="009A5F79" w:rsidRPr="00914577">
        <w:rPr>
          <w:rFonts w:ascii="Arial" w:hAnsi="Arial" w:cs="Arial"/>
          <w:lang w:val="en-US"/>
        </w:rPr>
        <w:t>)</w:t>
      </w:r>
    </w:p>
    <w:p w14:paraId="29B00234" w14:textId="30ED408C" w:rsidR="003A04CC" w:rsidRPr="00914577" w:rsidRDefault="003A04CC" w:rsidP="00AD1FF5">
      <w:pPr>
        <w:pStyle w:val="ListParagraph"/>
        <w:numPr>
          <w:ilvl w:val="0"/>
          <w:numId w:val="29"/>
        </w:numPr>
        <w:spacing w:line="480" w:lineRule="auto"/>
        <w:ind w:right="50"/>
        <w:rPr>
          <w:rFonts w:ascii="Arial" w:hAnsi="Arial" w:cs="Arial"/>
          <w:lang w:val="en-GB"/>
        </w:rPr>
      </w:pPr>
      <w:r w:rsidRPr="00914577">
        <w:rPr>
          <w:rFonts w:ascii="Arial" w:hAnsi="Arial" w:cs="Arial"/>
          <w:lang w:val="en-GB"/>
        </w:rPr>
        <w:t>SPC was c</w:t>
      </w:r>
      <w:r w:rsidR="00983C9C" w:rsidRPr="00914577">
        <w:rPr>
          <w:rFonts w:ascii="Arial" w:hAnsi="Arial" w:cs="Arial"/>
          <w:lang w:val="en-GB"/>
        </w:rPr>
        <w:t>onduct</w:t>
      </w:r>
      <w:r w:rsidRPr="00914577">
        <w:rPr>
          <w:rFonts w:ascii="Arial" w:hAnsi="Arial" w:cs="Arial"/>
          <w:lang w:val="en-GB"/>
        </w:rPr>
        <w:t>ed a</w:t>
      </w:r>
      <w:r w:rsidR="00FE63E8" w:rsidRPr="00914577">
        <w:rPr>
          <w:rFonts w:ascii="Arial" w:hAnsi="Arial" w:cs="Arial"/>
          <w:lang w:val="en-GB"/>
        </w:rPr>
        <w:t>t the Department of Periodontology of Goethe-U</w:t>
      </w:r>
      <w:r w:rsidRPr="00914577">
        <w:rPr>
          <w:rFonts w:ascii="Arial" w:hAnsi="Arial" w:cs="Arial"/>
          <w:lang w:val="en-GB"/>
        </w:rPr>
        <w:t xml:space="preserve">niversity by dentists </w:t>
      </w:r>
      <w:r w:rsidR="00983C9C" w:rsidRPr="00914577">
        <w:rPr>
          <w:rFonts w:ascii="Arial" w:hAnsi="Arial" w:cs="Arial"/>
          <w:lang w:val="en-GB"/>
        </w:rPr>
        <w:t>in</w:t>
      </w:r>
      <w:r w:rsidRPr="00914577">
        <w:rPr>
          <w:rFonts w:ascii="Arial" w:hAnsi="Arial" w:cs="Arial"/>
          <w:lang w:val="en-GB"/>
        </w:rPr>
        <w:t xml:space="preserve"> postgraduate periodontal training or </w:t>
      </w:r>
      <w:r w:rsidR="00983C9C" w:rsidRPr="00914577">
        <w:rPr>
          <w:rFonts w:ascii="Arial" w:hAnsi="Arial" w:cs="Arial"/>
          <w:lang w:val="en-GB"/>
        </w:rPr>
        <w:t xml:space="preserve">board-certified </w:t>
      </w:r>
      <w:r w:rsidRPr="00914577">
        <w:rPr>
          <w:rFonts w:ascii="Arial" w:hAnsi="Arial" w:cs="Arial"/>
          <w:lang w:val="en-GB"/>
        </w:rPr>
        <w:t xml:space="preserve">periodontal specialists in collaboration with dental nurses or dental hygienists as well as by students under the respective dentists’ supervision. </w:t>
      </w:r>
      <w:r w:rsidR="00CE5B72" w:rsidRPr="00914577">
        <w:rPr>
          <w:rFonts w:ascii="Arial" w:hAnsi="Arial" w:cs="Arial"/>
          <w:lang w:val="en-GB"/>
        </w:rPr>
        <w:t>It was always</w:t>
      </w:r>
      <w:r w:rsidRPr="00914577">
        <w:rPr>
          <w:rFonts w:ascii="Arial" w:hAnsi="Arial" w:cs="Arial"/>
          <w:lang w:val="en-GB"/>
        </w:rPr>
        <w:t xml:space="preserve"> structure</w:t>
      </w:r>
      <w:r w:rsidR="00CE5B72" w:rsidRPr="00914577">
        <w:rPr>
          <w:rFonts w:ascii="Arial" w:hAnsi="Arial" w:cs="Arial"/>
          <w:lang w:val="en-GB"/>
        </w:rPr>
        <w:t>d identically</w:t>
      </w:r>
      <w:r w:rsidRPr="00914577">
        <w:rPr>
          <w:rFonts w:ascii="Arial" w:hAnsi="Arial" w:cs="Arial"/>
          <w:lang w:val="en-GB"/>
        </w:rPr>
        <w:t xml:space="preserve"> </w:t>
      </w:r>
      <w:r w:rsidRPr="00914577">
        <w:rPr>
          <w:rFonts w:ascii="Arial" w:hAnsi="Arial" w:cs="Arial"/>
          <w:lang w:val="en-GB"/>
        </w:rPr>
        <w:fldChar w:fldCharType="begin">
          <w:fldData xml:space="preserve">PEVuZE5vdGU+PENpdGU+PEF1dGhvcj5QZXRzb3M8L0F1dGhvcj48WWVhcj4yMDIwPC9ZZWFyPjxS
ZWNOdW0+NzE1OTwvUmVjTnVtPjxEaXNwbGF5VGV4dD4oUGV0c29zIGV0IGFsLiwgMjAyMCwgRWlj
a2hvbHogZXQgYWwuLCAyMDA4KTwvRGlzcGxheVRleHQ+PHJlY29yZD48cmVjLW51bWJlcj43MTU5
PC9yZWMtbnVtYmVyPjxmb3JlaWduLWtleXM+PGtleSBhcHA9IkVOIiBkYi1pZD0iZXJwczllcGFo
dnA5cHZlend4bnBhZTJmeHZldnNkdzJwYXMyIiB0aW1lc3RhbXA9IjE2MTIwOTQ0ODkiPjcxNTk8
L2tleT48L2ZvcmVpZ24ta2V5cz48cmVmLXR5cGUgbmFtZT0iSm91cm5hbCBBcnRpY2xlIj4xNzwv
cmVmLXR5cGU+PGNvbnRyaWJ1dG9ycz48YXV0aG9ycz48YXV0aG9yPlBldHNvcywgSC48L2F1dGhv
cj48YXV0aG9yPlNjaGFjaGVyLCBCLjwvYXV0aG9yPjxhdXRob3I+UmFtaWNoLCBULjwvYXV0aG9y
PjxhdXRob3I+Tmlja2xlcywgSy48L2F1dGhvcj48YXV0aG9yPkRhbm5ld2l0eiwgQi48L2F1dGhv
cj48YXV0aG9yPkFyZW5kdCwgUy48L2F1dGhvcj48YXV0aG9yPlNlaWRlbCwgSy48L2F1dGhvcj48
YXV0aG9yPkVpY2tob2x6LCBQLjwvYXV0aG9yPjwvYXV0aG9ycz48L2NvbnRyaWJ1dG9ycz48YXV0
aC1hZGRyZXNzPkRlcGFydG1lbnQgb2YgUGVyaW9kb250b2xvZ3ksIENlbnRlciBvZiBEZW50aXN0
cnkgYW5kIE9yYWwgTWVkaWNpbmUgKENhcm9saW51bSksIEpvaGFubiBXb2xmZ2FuZyBHb2V0aGUt
VW5pdmVyc2l0eSBGcmFua2Z1cnQvTWFpbiwgRnJhbmtmdXJ0L01haW4sIEdlcm1hbnkuJiN4RDtQ
cml2YXRlIFByYWN0aWNlLCBTb2VzdCwgR2VybWFueS4mI3hEO1ByaXZhdGUgUHJhY3RpY2UsIE1h
bm5oZWltLCBHZXJtYW55LiYjeEQ7UHJpdmF0ZSBQcmFjdGljZSwgV2VpbGJ1cmcsIEdlcm1hbnku
JiN4RDtEZXBhcnRtZW50IG9mIFByb3N0aG9kb250aWNzLCBDZW50ZXIgb2YgRGVudGlzdHJ5IGFu
ZCBPcmFsIE1lZGljaW5lIChDYXJvbGludW0pLCBKb2hhbm4gV29sZmdhbmcgR29ldGhlLVVuaXZl
cnNpdHkgRnJhbmtmdXJ0L01haW4sIEZyYW5rZnVydC9NYWluLCBHZXJtYW55LjwvYXV0aC1hZGRy
ZXNzPjx0aXRsZXM+PHRpdGxlPlJldHJvc3BlY3RpdmVseSBhbmFseXNlZCB0b290aCBsb3NzIGlu
IHBlcmlvZG9udGFsbHkgY29tcHJvbWlzZWQgcGF0aWVudHM6IExvbmctdGVybSByZXN1bHRzIDEw
IHllYXJzIGFmdGVyIGFjdGl2ZSBwZXJpb2RvbnRhbCB0aGVyYXB5LVBhdGllbnQtcmVsYXRlZCBv
dXRjb21lczwvdGl0bGU+PHNlY29uZGFyeS10aXRsZT5KIFBlcmlvZG9udGFsIFJlczwvc2Vjb25k
YXJ5LXRpdGxlPjwvdGl0bGVzPjxwZXJpb2RpY2FsPjxmdWxsLXRpdGxlPkogUGVyaW9kb250YWwg
UmVzPC9mdWxsLXRpdGxlPjwvcGVyaW9kaWNhbD48cGFnZXM+OTQ2LTk1ODwvcGFnZXM+PHZvbHVt
ZT41NTwvdm9sdW1lPjxudW1iZXI+NjwvbnVtYmVyPjxrZXl3b3Jkcz48a2V5d29yZD5BZ2VkPC9r
ZXl3b3JkPjxrZXl3b3JkPkZlbWFsZTwva2V5d29yZD48a2V5d29yZD5IdW1hbnM8L2tleXdvcmQ+
PGtleXdvcmQ+TWlkZGxlIEFnZWQ8L2tleXdvcmQ+PGtleXdvcmQ+KlBlcmlvZG9udGl0aXMvY29t
cGxpY2F0aW9uczwva2V5d29yZD48a2V5d29yZD5SZXRyb3NwZWN0aXZlIFN0dWRpZXM8L2tleXdv
cmQ+PGtleXdvcmQ+UmlzayBGYWN0b3JzPC9rZXl3b3JkPjxrZXl3b3JkPlNtb2tpbmc8L2tleXdv
cmQ+PGtleXdvcmQ+KlRvb3RoIExvc3MvZXRpb2xvZ3k8L2tleXdvcmQ+PGtleXdvcmQ+VHJlYXRt
ZW50IE91dGNvbWU8L2tleXdvcmQ+PGtleXdvcmQ+bG9uZy10ZXJtIHN1Y2Nlc3M8L2tleXdvcmQ+
PGtleXdvcmQ+cGVyaW9kb250YWwgcmlzayBmYWN0b3JzPC9rZXl3b3JkPjxrZXl3b3JkPnN1cHBv
cnRpdmUgcGVyaW9kb250YWwgdGhlcmFweTwva2V5d29yZD48a2V5d29yZD50b290aCBsb3NzPC9r
ZXl3b3JkPjwva2V5d29yZHM+PGRhdGVzPjx5ZWFyPjIwMjA8L3llYXI+PHB1Yi1kYXRlcz48ZGF0
ZT5EZWM8L2RhdGU+PC9wdWItZGF0ZXM+PC9kYXRlcz48aXNibj4xNjAwLTA3NjUgKEVsZWN0cm9u
aWMpJiN4RDswMDIyLTM0ODQgKExpbmtpbmcpPC9pc2JuPjxhY2Nlc3Npb24tbnVtPjMzMTQ1NzYw
PC9hY2Nlc3Npb24tbnVtPjx1cmxzPjxyZWxhdGVkLXVybHM+PHVybD5odHRwczovL3d3dy5uY2Jp
Lm5sbS5uaWguZ292L3B1Ym1lZC8zMzE0NTc2MDwvdXJsPjwvcmVsYXRlZC11cmxzPjwvdXJscz48
ZWxlY3Ryb25pYy1yZXNvdXJjZS1udW0+MTAuMTExMS9qcmUuMTI3ODY8L2VsZWN0cm9uaWMtcmVz
b3VyY2UtbnVtPjwvcmVjb3JkPjwvQ2l0ZT48Q2l0ZT48QXV0aG9yPkVpY2tob2x6PC9BdXRob3I+
PFllYXI+MjAwODwvWWVhcj48UmVjTnVtPjEwPC9SZWNOdW0+PHJlY29yZD48cmVjLW51bWJlcj4x
MDwvcmVjLW51bWJlcj48Zm9yZWlnbi1rZXlzPjxrZXkgYXBwPSJFTiIgZGItaWQ9ImVycHM5ZXBh
aHZwOXB2ZXp3eG5wYWUyZnh2ZXZzZHcycGFzMiIgdGltZXN0YW1wPSIxNTA2NjE3OTI3Ij4xMDwv
a2V5PjwvZm9yZWlnbi1rZXlzPjxyZWYtdHlwZSBuYW1lPSJKb3VybmFsIEFydGljbGUiPjE3PC9y
ZWYtdHlwZT48Y29udHJpYnV0b3JzPjxhdXRob3JzPjxhdXRob3I+RWlja2hvbHosIFAuPC9hdXRo
b3I+PGF1dGhvcj5LYWx0c2NobWl0dCwgSi48L2F1dGhvcj48YXV0aG9yPkJlcmJpZywgSi48L2F1
dGhvcj48YXV0aG9yPlJlaXRtZWlyLCBQLjwvYXV0aG9yPjxhdXRob3I+UHJldHpsLCBCLjwvYXV0
aG9yPjwvYXV0aG9ycz48L2NvbnRyaWJ1dG9ycz48YXV0aC1hZGRyZXNzPkRlcGFydG1lbnQgb2Yg
UGVyaW9kb250b2xvZ3ksIENlbnRlciBvZiBEZW50YWwsIE9yYWwsIGFuZCBNYXhpbGxvZmFjaWFs
IE1lZGljaW5lIChDYXJvbGludW0pLCBIb3NwaXRhbCBvZiB0aGUgSm9oYW5uIFdvbGZnYW5nIEdv
ZXRoZS1Vbml2ZXJzaXR5IEZyYW5rZnVydC9NYWluLCBGcmFua2Z1cnQsIEdlcm1hbnkuIGVpY2to
b2x6QG1lZC51bmktZnJhbmtmdXJ0LmRlPC9hdXRoLWFkZHJlc3M+PHRpdGxlcz48dGl0bGU+VG9v
dGggbG9zcyBhZnRlciBhY3RpdmUgcGVyaW9kb250YWwgdGhlcmFweS4gMTogcGF0aWVudC1yZWxh
dGVkIGZhY3RvcnMgZm9yIHJpc2ssIHByb2dub3NpcywgYW5kIHF1YWxpdHkgb2Ygb3V0Y29tZTwv
dGl0bGU+PHNlY29uZGFyeS10aXRsZT5KIENsaW4gUGVyaW9kb250b2w8L3NlY29uZGFyeS10aXRs
ZT48L3RpdGxlcz48cGVyaW9kaWNhbD48ZnVsbC10aXRsZT5KIENsaW4gUGVyaW9kb250b2w8L2Z1
bGwtdGl0bGU+PC9wZXJpb2RpY2FsPjxwYWdlcz4xNjUtNzQ8L3BhZ2VzPjx2b2x1bWU+MzU8L3Zv
bHVtZT48bnVtYmVyPjI8L251bWJlcj48a2V5d29yZHM+PGtleXdvcmQ+QWRvbGVzY2VudDwva2V5
d29yZD48a2V5d29yZD5BZHVsdDwva2V5d29yZD48a2V5d29yZD5BZ2UgRmFjdG9yczwva2V5d29y
ZD48a2V5d29yZD5BZ2VkPC9rZXl3b3JkPjxrZXl3b3JkPkFsdmVvbGFyIEJvbmUgTG9zcy8qY29t
cGxpY2F0aW9ucy9kaWFnbm9zdGljIGltYWdpbmcvdGhlcmFweTwva2V5d29yZD48a2V5d29yZD5F
cGlkZW1pb2xvZ2ljIE1ldGhvZHM8L2tleXdvcmQ+PGtleXdvcmQ+RmVtYWxlPC9rZXl3b3JkPjxr
ZXl3b3JkPkh1bWFuczwva2V5d29yZD48a2V5d29yZD5JbnRlcmxldWtpbi0xLypnZW5ldGljczwv
a2V5d29yZD48a2V5d29yZD5NYWxlPC9rZXl3b3JkPjxrZXl3b3JkPk1hbmRpYnVsYXIgRGlzZWFz
ZXMvY29tcGxpY2F0aW9ucy9kaWFnbm9zdGljIGltYWdpbmcvdGhlcmFweTwva2V5d29yZD48a2V5
d29yZD5NYXhpbGxhcnkgRGlzZWFzZXMvY29tcGxpY2F0aW9ucy9kaWFnbm9zdGljIGltYWdpbmcv
dGhlcmFweTwva2V5d29yZD48a2V5d29yZD5NaWRkbGUgQWdlZDwva2V5d29yZD48a2V5d29yZD5P
cmFsIEh5Z2llbmU8L2tleXdvcmQ+PGtleXdvcmQ+UGVyaW9kb250YWwgRGlzZWFzZXMvY29tcGxp
Y2F0aW9ucy9kaWFnbm9zdGljIGltYWdpbmcvdGhlcmFweTwva2V5d29yZD48a2V5d29yZD5Qb2x5
bW9ycGhpc20sIEdlbmV0aWMvKmdlbmV0aWNzPC9rZXl3b3JkPjxrZXl3b3JkPlJhZGlvZ3JhcGh5
PC9rZXl3b3JkPjxrZXl3b3JkPlNleCBGYWN0b3JzPC9rZXl3b3JkPjxrZXl3b3JkPlNtb2tpbmcv
YWR2ZXJzZSBlZmZlY3RzPC9rZXl3b3JkPjxrZXl3b3JkPlRvb3RoIExvc3MvZGlhZ25vc3RpYyBp
bWFnaW5nLyplcGlkZW1pb2xvZ3kvZ2VuZXRpY3M8L2tleXdvcmQ+PGtleXdvcmQ+VHJlYXRtZW50
IE91dGNvbWU8L2tleXdvcmQ+PC9rZXl3b3Jkcz48ZGF0ZXM+PHllYXI+MjAwODwveWVhcj48cHVi
LWRhdGVzPjxkYXRlPkZlYjwvZGF0ZT48L3B1Yi1kYXRlcz48L2RhdGVzPjxpc2JuPjE2MDAtMDUx
WCAoRWxlY3Ryb25pYykmI3hEOzAzMDMtNjk3OSAoTGlua2luZyk8L2lzYm4+PGFjY2Vzc2lvbi1u
dW0+MTgxOTkxNTA8L2FjY2Vzc2lvbi1udW0+PHVybHM+PHJlbGF0ZWQtdXJscz48dXJsPmh0dHBz
Oi8vd3d3Lm5jYmkubmxtLm5paC5nb3YvcHVibWVkLzE4MTk5MTUwPC91cmw+PC9yZWxhdGVkLXVy
bHM+PC91cmxzPjxlbGVjdHJvbmljLXJlc291cmNlLW51bT4xMC4xMTExL2ouMTYwMC0wNTFYLjIw
MDcuMDExODQueDwvZWxlY3Ryb25pYy1yZXNvdXJjZS1udW0+PC9yZWNvcmQ+PC9DaXRlPjwvRW5k
Tm90ZT5=
</w:fldData>
        </w:fldChar>
      </w:r>
      <w:r w:rsidRPr="00914577">
        <w:rPr>
          <w:rFonts w:ascii="Arial" w:hAnsi="Arial" w:cs="Arial"/>
          <w:lang w:val="en-GB"/>
        </w:rPr>
        <w:instrText xml:space="preserve"> ADDIN EN.CITE </w:instrText>
      </w:r>
      <w:r w:rsidRPr="00914577">
        <w:rPr>
          <w:rFonts w:ascii="Arial" w:hAnsi="Arial" w:cs="Arial"/>
          <w:lang w:val="en-GB"/>
        </w:rPr>
        <w:fldChar w:fldCharType="begin">
          <w:fldData xml:space="preserve">PEVuZE5vdGU+PENpdGU+PEF1dGhvcj5QZXRzb3M8L0F1dGhvcj48WWVhcj4yMDIwPC9ZZWFyPjxS
ZWNOdW0+NzE1OTwvUmVjTnVtPjxEaXNwbGF5VGV4dD4oUGV0c29zIGV0IGFsLiwgMjAyMCwgRWlj
a2hvbHogZXQgYWwuLCAyMDA4KTwvRGlzcGxheVRleHQ+PHJlY29yZD48cmVjLW51bWJlcj43MTU5
PC9yZWMtbnVtYmVyPjxmb3JlaWduLWtleXM+PGtleSBhcHA9IkVOIiBkYi1pZD0iZXJwczllcGFo
dnA5cHZlend4bnBhZTJmeHZldnNkdzJwYXMyIiB0aW1lc3RhbXA9IjE2MTIwOTQ0ODkiPjcxNTk8
L2tleT48L2ZvcmVpZ24ta2V5cz48cmVmLXR5cGUgbmFtZT0iSm91cm5hbCBBcnRpY2xlIj4xNzwv
cmVmLXR5cGU+PGNvbnRyaWJ1dG9ycz48YXV0aG9ycz48YXV0aG9yPlBldHNvcywgSC48L2F1dGhv
cj48YXV0aG9yPlNjaGFjaGVyLCBCLjwvYXV0aG9yPjxhdXRob3I+UmFtaWNoLCBULjwvYXV0aG9y
PjxhdXRob3I+Tmlja2xlcywgSy48L2F1dGhvcj48YXV0aG9yPkRhbm5ld2l0eiwgQi48L2F1dGhv
cj48YXV0aG9yPkFyZW5kdCwgUy48L2F1dGhvcj48YXV0aG9yPlNlaWRlbCwgSy48L2F1dGhvcj48
YXV0aG9yPkVpY2tob2x6LCBQLjwvYXV0aG9yPjwvYXV0aG9ycz48L2NvbnRyaWJ1dG9ycz48YXV0
aC1hZGRyZXNzPkRlcGFydG1lbnQgb2YgUGVyaW9kb250b2xvZ3ksIENlbnRlciBvZiBEZW50aXN0
cnkgYW5kIE9yYWwgTWVkaWNpbmUgKENhcm9saW51bSksIEpvaGFubiBXb2xmZ2FuZyBHb2V0aGUt
VW5pdmVyc2l0eSBGcmFua2Z1cnQvTWFpbiwgRnJhbmtmdXJ0L01haW4sIEdlcm1hbnkuJiN4RDtQ
cml2YXRlIFByYWN0aWNlLCBTb2VzdCwgR2VybWFueS4mI3hEO1ByaXZhdGUgUHJhY3RpY2UsIE1h
bm5oZWltLCBHZXJtYW55LiYjeEQ7UHJpdmF0ZSBQcmFjdGljZSwgV2VpbGJ1cmcsIEdlcm1hbnku
JiN4RDtEZXBhcnRtZW50IG9mIFByb3N0aG9kb250aWNzLCBDZW50ZXIgb2YgRGVudGlzdHJ5IGFu
ZCBPcmFsIE1lZGljaW5lIChDYXJvbGludW0pLCBKb2hhbm4gV29sZmdhbmcgR29ldGhlLVVuaXZl
cnNpdHkgRnJhbmtmdXJ0L01haW4sIEZyYW5rZnVydC9NYWluLCBHZXJtYW55LjwvYXV0aC1hZGRy
ZXNzPjx0aXRsZXM+PHRpdGxlPlJldHJvc3BlY3RpdmVseSBhbmFseXNlZCB0b290aCBsb3NzIGlu
IHBlcmlvZG9udGFsbHkgY29tcHJvbWlzZWQgcGF0aWVudHM6IExvbmctdGVybSByZXN1bHRzIDEw
IHllYXJzIGFmdGVyIGFjdGl2ZSBwZXJpb2RvbnRhbCB0aGVyYXB5LVBhdGllbnQtcmVsYXRlZCBv
dXRjb21lczwvdGl0bGU+PHNlY29uZGFyeS10aXRsZT5KIFBlcmlvZG9udGFsIFJlczwvc2Vjb25k
YXJ5LXRpdGxlPjwvdGl0bGVzPjxwZXJpb2RpY2FsPjxmdWxsLXRpdGxlPkogUGVyaW9kb250YWwg
UmVzPC9mdWxsLXRpdGxlPjwvcGVyaW9kaWNhbD48cGFnZXM+OTQ2LTk1ODwvcGFnZXM+PHZvbHVt
ZT41NTwvdm9sdW1lPjxudW1iZXI+NjwvbnVtYmVyPjxrZXl3b3Jkcz48a2V5d29yZD5BZ2VkPC9r
ZXl3b3JkPjxrZXl3b3JkPkZlbWFsZTwva2V5d29yZD48a2V5d29yZD5IdW1hbnM8L2tleXdvcmQ+
PGtleXdvcmQ+TWlkZGxlIEFnZWQ8L2tleXdvcmQ+PGtleXdvcmQ+KlBlcmlvZG9udGl0aXMvY29t
cGxpY2F0aW9uczwva2V5d29yZD48a2V5d29yZD5SZXRyb3NwZWN0aXZlIFN0dWRpZXM8L2tleXdv
cmQ+PGtleXdvcmQ+UmlzayBGYWN0b3JzPC9rZXl3b3JkPjxrZXl3b3JkPlNtb2tpbmc8L2tleXdv
cmQ+PGtleXdvcmQ+KlRvb3RoIExvc3MvZXRpb2xvZ3k8L2tleXdvcmQ+PGtleXdvcmQ+VHJlYXRt
ZW50IE91dGNvbWU8L2tleXdvcmQ+PGtleXdvcmQ+bG9uZy10ZXJtIHN1Y2Nlc3M8L2tleXdvcmQ+
PGtleXdvcmQ+cGVyaW9kb250YWwgcmlzayBmYWN0b3JzPC9rZXl3b3JkPjxrZXl3b3JkPnN1cHBv
cnRpdmUgcGVyaW9kb250YWwgdGhlcmFweTwva2V5d29yZD48a2V5d29yZD50b290aCBsb3NzPC9r
ZXl3b3JkPjwva2V5d29yZHM+PGRhdGVzPjx5ZWFyPjIwMjA8L3llYXI+PHB1Yi1kYXRlcz48ZGF0
ZT5EZWM8L2RhdGU+PC9wdWItZGF0ZXM+PC9kYXRlcz48aXNibj4xNjAwLTA3NjUgKEVsZWN0cm9u
aWMpJiN4RDswMDIyLTM0ODQgKExpbmtpbmcpPC9pc2JuPjxhY2Nlc3Npb24tbnVtPjMzMTQ1NzYw
PC9hY2Nlc3Npb24tbnVtPjx1cmxzPjxyZWxhdGVkLXVybHM+PHVybD5odHRwczovL3d3dy5uY2Jp
Lm5sbS5uaWguZ292L3B1Ym1lZC8zMzE0NTc2MDwvdXJsPjwvcmVsYXRlZC11cmxzPjwvdXJscz48
ZWxlY3Ryb25pYy1yZXNvdXJjZS1udW0+MTAuMTExMS9qcmUuMTI3ODY8L2VsZWN0cm9uaWMtcmVz
b3VyY2UtbnVtPjwvcmVjb3JkPjwvQ2l0ZT48Q2l0ZT48QXV0aG9yPkVpY2tob2x6PC9BdXRob3I+
PFllYXI+MjAwODwvWWVhcj48UmVjTnVtPjEwPC9SZWNOdW0+PHJlY29yZD48cmVjLW51bWJlcj4x
MDwvcmVjLW51bWJlcj48Zm9yZWlnbi1rZXlzPjxrZXkgYXBwPSJFTiIgZGItaWQ9ImVycHM5ZXBh
aHZwOXB2ZXp3eG5wYWUyZnh2ZXZzZHcycGFzMiIgdGltZXN0YW1wPSIxNTA2NjE3OTI3Ij4xMDwv
a2V5PjwvZm9yZWlnbi1rZXlzPjxyZWYtdHlwZSBuYW1lPSJKb3VybmFsIEFydGljbGUiPjE3PC9y
ZWYtdHlwZT48Y29udHJpYnV0b3JzPjxhdXRob3JzPjxhdXRob3I+RWlja2hvbHosIFAuPC9hdXRo
b3I+PGF1dGhvcj5LYWx0c2NobWl0dCwgSi48L2F1dGhvcj48YXV0aG9yPkJlcmJpZywgSi48L2F1
dGhvcj48YXV0aG9yPlJlaXRtZWlyLCBQLjwvYXV0aG9yPjxhdXRob3I+UHJldHpsLCBCLjwvYXV0
aG9yPjwvYXV0aG9ycz48L2NvbnRyaWJ1dG9ycz48YXV0aC1hZGRyZXNzPkRlcGFydG1lbnQgb2Yg
UGVyaW9kb250b2xvZ3ksIENlbnRlciBvZiBEZW50YWwsIE9yYWwsIGFuZCBNYXhpbGxvZmFjaWFs
IE1lZGljaW5lIChDYXJvbGludW0pLCBIb3NwaXRhbCBvZiB0aGUgSm9oYW5uIFdvbGZnYW5nIEdv
ZXRoZS1Vbml2ZXJzaXR5IEZyYW5rZnVydC9NYWluLCBGcmFua2Z1cnQsIEdlcm1hbnkuIGVpY2to
b2x6QG1lZC51bmktZnJhbmtmdXJ0LmRlPC9hdXRoLWFkZHJlc3M+PHRpdGxlcz48dGl0bGU+VG9v
dGggbG9zcyBhZnRlciBhY3RpdmUgcGVyaW9kb250YWwgdGhlcmFweS4gMTogcGF0aWVudC1yZWxh
dGVkIGZhY3RvcnMgZm9yIHJpc2ssIHByb2dub3NpcywgYW5kIHF1YWxpdHkgb2Ygb3V0Y29tZTwv
dGl0bGU+PHNlY29uZGFyeS10aXRsZT5KIENsaW4gUGVyaW9kb250b2w8L3NlY29uZGFyeS10aXRs
ZT48L3RpdGxlcz48cGVyaW9kaWNhbD48ZnVsbC10aXRsZT5KIENsaW4gUGVyaW9kb250b2w8L2Z1
bGwtdGl0bGU+PC9wZXJpb2RpY2FsPjxwYWdlcz4xNjUtNzQ8L3BhZ2VzPjx2b2x1bWU+MzU8L3Zv
bHVtZT48bnVtYmVyPjI8L251bWJlcj48a2V5d29yZHM+PGtleXdvcmQ+QWRvbGVzY2VudDwva2V5
d29yZD48a2V5d29yZD5BZHVsdDwva2V5d29yZD48a2V5d29yZD5BZ2UgRmFjdG9yczwva2V5d29y
ZD48a2V5d29yZD5BZ2VkPC9rZXl3b3JkPjxrZXl3b3JkPkFsdmVvbGFyIEJvbmUgTG9zcy8qY29t
cGxpY2F0aW9ucy9kaWFnbm9zdGljIGltYWdpbmcvdGhlcmFweTwva2V5d29yZD48a2V5d29yZD5F
cGlkZW1pb2xvZ2ljIE1ldGhvZHM8L2tleXdvcmQ+PGtleXdvcmQ+RmVtYWxlPC9rZXl3b3JkPjxr
ZXl3b3JkPkh1bWFuczwva2V5d29yZD48a2V5d29yZD5JbnRlcmxldWtpbi0xLypnZW5ldGljczwv
a2V5d29yZD48a2V5d29yZD5NYWxlPC9rZXl3b3JkPjxrZXl3b3JkPk1hbmRpYnVsYXIgRGlzZWFz
ZXMvY29tcGxpY2F0aW9ucy9kaWFnbm9zdGljIGltYWdpbmcvdGhlcmFweTwva2V5d29yZD48a2V5
d29yZD5NYXhpbGxhcnkgRGlzZWFzZXMvY29tcGxpY2F0aW9ucy9kaWFnbm9zdGljIGltYWdpbmcv
dGhlcmFweTwva2V5d29yZD48a2V5d29yZD5NaWRkbGUgQWdlZDwva2V5d29yZD48a2V5d29yZD5P
cmFsIEh5Z2llbmU8L2tleXdvcmQ+PGtleXdvcmQ+UGVyaW9kb250YWwgRGlzZWFzZXMvY29tcGxp
Y2F0aW9ucy9kaWFnbm9zdGljIGltYWdpbmcvdGhlcmFweTwva2V5d29yZD48a2V5d29yZD5Qb2x5
bW9ycGhpc20sIEdlbmV0aWMvKmdlbmV0aWNzPC9rZXl3b3JkPjxrZXl3b3JkPlJhZGlvZ3JhcGh5
PC9rZXl3b3JkPjxrZXl3b3JkPlNleCBGYWN0b3JzPC9rZXl3b3JkPjxrZXl3b3JkPlNtb2tpbmcv
YWR2ZXJzZSBlZmZlY3RzPC9rZXl3b3JkPjxrZXl3b3JkPlRvb3RoIExvc3MvZGlhZ25vc3RpYyBp
bWFnaW5nLyplcGlkZW1pb2xvZ3kvZ2VuZXRpY3M8L2tleXdvcmQ+PGtleXdvcmQ+VHJlYXRtZW50
IE91dGNvbWU8L2tleXdvcmQ+PC9rZXl3b3Jkcz48ZGF0ZXM+PHllYXI+MjAwODwveWVhcj48cHVi
LWRhdGVzPjxkYXRlPkZlYjwvZGF0ZT48L3B1Yi1kYXRlcz48L2RhdGVzPjxpc2JuPjE2MDAtMDUx
WCAoRWxlY3Ryb25pYykmI3hEOzAzMDMtNjk3OSAoTGlua2luZyk8L2lzYm4+PGFjY2Vzc2lvbi1u
dW0+MTgxOTkxNTA8L2FjY2Vzc2lvbi1udW0+PHVybHM+PHJlbGF0ZWQtdXJscz48dXJsPmh0dHBz
Oi8vd3d3Lm5jYmkubmxtLm5paC5nb3YvcHVibWVkLzE4MTk5MTUwPC91cmw+PC9yZWxhdGVkLXVy
bHM+PC91cmxzPjxlbGVjdHJvbmljLXJlc291cmNlLW51bT4xMC4xMTExL2ouMTYwMC0wNTFYLjIw
MDcuMDExODQueDwvZWxlY3Ryb25pYy1yZXNvdXJjZS1udW0+PC9yZWNvcmQ+PC9DaXRlPjwvRW5k
Tm90ZT5=
</w:fldData>
        </w:fldChar>
      </w:r>
      <w:r w:rsidRPr="00914577">
        <w:rPr>
          <w:rFonts w:ascii="Arial" w:hAnsi="Arial" w:cs="Arial"/>
          <w:lang w:val="en-GB"/>
        </w:rPr>
        <w:instrText xml:space="preserve"> ADDIN EN.CITE.DATA </w:instrText>
      </w:r>
      <w:r w:rsidRPr="00914577">
        <w:rPr>
          <w:rFonts w:ascii="Arial" w:hAnsi="Arial" w:cs="Arial"/>
          <w:lang w:val="en-GB"/>
        </w:rPr>
      </w:r>
      <w:r w:rsidRPr="00914577">
        <w:rPr>
          <w:rFonts w:ascii="Arial" w:hAnsi="Arial" w:cs="Arial"/>
          <w:lang w:val="en-GB"/>
        </w:rPr>
        <w:fldChar w:fldCharType="end"/>
      </w:r>
      <w:r w:rsidRPr="00914577">
        <w:rPr>
          <w:rFonts w:ascii="Arial" w:hAnsi="Arial" w:cs="Arial"/>
          <w:lang w:val="en-GB"/>
        </w:rPr>
      </w:r>
      <w:r w:rsidRPr="00914577">
        <w:rPr>
          <w:rFonts w:ascii="Arial" w:hAnsi="Arial" w:cs="Arial"/>
          <w:lang w:val="en-GB"/>
        </w:rPr>
        <w:fldChar w:fldCharType="separate"/>
      </w:r>
      <w:r w:rsidRPr="00914577">
        <w:rPr>
          <w:rFonts w:ascii="Arial" w:hAnsi="Arial" w:cs="Arial"/>
          <w:noProof/>
          <w:lang w:val="en-GB"/>
        </w:rPr>
        <w:t>(Petsos et al., 2020, Eickholz et al., 2008)</w:t>
      </w:r>
      <w:r w:rsidRPr="00914577">
        <w:rPr>
          <w:rFonts w:ascii="Arial" w:hAnsi="Arial" w:cs="Arial"/>
          <w:lang w:val="en-GB"/>
        </w:rPr>
        <w:fldChar w:fldCharType="end"/>
      </w:r>
      <w:r w:rsidRPr="00914577">
        <w:rPr>
          <w:rFonts w:ascii="Arial" w:hAnsi="Arial" w:cs="Arial"/>
          <w:lang w:val="en-GB"/>
        </w:rPr>
        <w:t xml:space="preserve">: </w:t>
      </w:r>
    </w:p>
    <w:p w14:paraId="5C905C24" w14:textId="078D4566" w:rsidR="003A04CC" w:rsidRPr="00914577" w:rsidRDefault="003A04CC" w:rsidP="00AD1FF5">
      <w:pPr>
        <w:pStyle w:val="ListParagraph"/>
        <w:numPr>
          <w:ilvl w:val="0"/>
          <w:numId w:val="31"/>
        </w:numPr>
        <w:spacing w:line="480" w:lineRule="auto"/>
        <w:ind w:right="50"/>
        <w:rPr>
          <w:rFonts w:ascii="Arial" w:hAnsi="Arial" w:cs="Arial"/>
          <w:lang w:val="en-GB"/>
        </w:rPr>
      </w:pPr>
      <w:r w:rsidRPr="00914577">
        <w:rPr>
          <w:rFonts w:ascii="Arial" w:hAnsi="Arial" w:cs="Arial"/>
          <w:lang w:val="en-GB"/>
        </w:rPr>
        <w:t>Modified GBI (Ainamo et al., 1975) and modified PCR (O'Leary et al., 1972)</w:t>
      </w:r>
    </w:p>
    <w:p w14:paraId="703317AC" w14:textId="505F0E47" w:rsidR="003A04CC" w:rsidRPr="00914577" w:rsidRDefault="003A04CC" w:rsidP="00AD1FF5">
      <w:pPr>
        <w:pStyle w:val="ListParagraph"/>
        <w:numPr>
          <w:ilvl w:val="0"/>
          <w:numId w:val="31"/>
        </w:numPr>
        <w:spacing w:line="480" w:lineRule="auto"/>
        <w:ind w:right="50"/>
        <w:rPr>
          <w:rFonts w:ascii="Arial" w:hAnsi="Arial" w:cs="Arial"/>
          <w:lang w:val="en-GB"/>
        </w:rPr>
      </w:pPr>
      <w:r w:rsidRPr="00914577">
        <w:rPr>
          <w:rFonts w:ascii="Arial" w:hAnsi="Arial" w:cs="Arial"/>
          <w:lang w:val="en-GB"/>
        </w:rPr>
        <w:t>Re-instruction and re-motivation for effective individual plaque control</w:t>
      </w:r>
    </w:p>
    <w:p w14:paraId="1DA32087" w14:textId="2E659A66" w:rsidR="003A04CC" w:rsidRPr="00914577" w:rsidRDefault="003A04CC" w:rsidP="00AD1FF5">
      <w:pPr>
        <w:pStyle w:val="ListParagraph"/>
        <w:numPr>
          <w:ilvl w:val="0"/>
          <w:numId w:val="31"/>
        </w:numPr>
        <w:spacing w:line="480" w:lineRule="auto"/>
        <w:ind w:right="50"/>
        <w:rPr>
          <w:rFonts w:ascii="Arial" w:hAnsi="Arial" w:cs="Arial"/>
          <w:lang w:val="en-GB"/>
        </w:rPr>
      </w:pPr>
      <w:r w:rsidRPr="00914577">
        <w:rPr>
          <w:rFonts w:ascii="Arial" w:hAnsi="Arial" w:cs="Arial"/>
          <w:lang w:val="en-GB"/>
        </w:rPr>
        <w:lastRenderedPageBreak/>
        <w:t>Professional mechanical plaque removal with hand instruments and polishing by use of rotating rubber</w:t>
      </w:r>
      <w:r w:rsidR="00944C37" w:rsidRPr="00914577">
        <w:rPr>
          <w:rFonts w:ascii="Arial" w:hAnsi="Arial" w:cs="Arial"/>
          <w:lang w:val="en-GB"/>
        </w:rPr>
        <w:t xml:space="preserve"> </w:t>
      </w:r>
      <w:r w:rsidRPr="00914577">
        <w:rPr>
          <w:rFonts w:ascii="Arial" w:hAnsi="Arial" w:cs="Arial"/>
          <w:lang w:val="en-GB"/>
        </w:rPr>
        <w:t>cups with polishing paste (</w:t>
      </w:r>
      <w:proofErr w:type="spellStart"/>
      <w:r w:rsidRPr="00914577">
        <w:rPr>
          <w:rFonts w:ascii="Arial" w:hAnsi="Arial" w:cs="Arial"/>
          <w:lang w:val="en-GB"/>
        </w:rPr>
        <w:t>SuperPolish</w:t>
      </w:r>
      <w:proofErr w:type="spellEnd"/>
      <w:r w:rsidRPr="00914577">
        <w:rPr>
          <w:rFonts w:ascii="Arial" w:hAnsi="Arial" w:cs="Arial"/>
          <w:lang w:val="en-GB"/>
        </w:rPr>
        <w:t xml:space="preserve">, Kerr GmbH, </w:t>
      </w:r>
      <w:proofErr w:type="spellStart"/>
      <w:r w:rsidRPr="00914577">
        <w:rPr>
          <w:rFonts w:ascii="Arial" w:hAnsi="Arial" w:cs="Arial"/>
          <w:lang w:val="en-GB"/>
        </w:rPr>
        <w:t>Biberach</w:t>
      </w:r>
      <w:proofErr w:type="spellEnd"/>
      <w:r w:rsidRPr="00914577">
        <w:rPr>
          <w:rFonts w:ascii="Arial" w:hAnsi="Arial" w:cs="Arial"/>
          <w:lang w:val="en-GB"/>
        </w:rPr>
        <w:t>, Germany)</w:t>
      </w:r>
    </w:p>
    <w:p w14:paraId="313DE5A3" w14:textId="5814E376" w:rsidR="003A04CC" w:rsidRPr="00914577" w:rsidRDefault="003A04CC" w:rsidP="00AD1FF5">
      <w:pPr>
        <w:pStyle w:val="ListParagraph"/>
        <w:numPr>
          <w:ilvl w:val="0"/>
          <w:numId w:val="31"/>
        </w:numPr>
        <w:spacing w:line="480" w:lineRule="auto"/>
        <w:ind w:right="50"/>
        <w:rPr>
          <w:rFonts w:ascii="Arial" w:hAnsi="Arial" w:cs="Arial"/>
          <w:lang w:val="en-GB"/>
        </w:rPr>
      </w:pPr>
      <w:r w:rsidRPr="00914577">
        <w:rPr>
          <w:rFonts w:ascii="Arial" w:hAnsi="Arial" w:cs="Arial"/>
          <w:lang w:val="en-GB"/>
        </w:rPr>
        <w:t>Application of fluoride gel (</w:t>
      </w:r>
      <w:proofErr w:type="spellStart"/>
      <w:r w:rsidRPr="00914577">
        <w:rPr>
          <w:rFonts w:ascii="Arial" w:hAnsi="Arial" w:cs="Arial"/>
          <w:lang w:val="en-GB"/>
        </w:rPr>
        <w:t>Elmex</w:t>
      </w:r>
      <w:proofErr w:type="spellEnd"/>
      <w:r w:rsidR="008E76B5" w:rsidRPr="00914577">
        <w:rPr>
          <w:rFonts w:ascii="Arial" w:hAnsi="Arial" w:cs="Arial"/>
          <w:lang w:val="en-GB"/>
        </w:rPr>
        <w:t xml:space="preserve"> </w:t>
      </w:r>
      <w:r w:rsidRPr="00914577">
        <w:rPr>
          <w:rFonts w:ascii="Arial" w:hAnsi="Arial" w:cs="Arial"/>
          <w:lang w:val="en-GB"/>
        </w:rPr>
        <w:t xml:space="preserve">Gelee, GABA Schweiz AG, </w:t>
      </w:r>
      <w:proofErr w:type="spellStart"/>
      <w:r w:rsidRPr="00914577">
        <w:rPr>
          <w:rFonts w:ascii="Arial" w:hAnsi="Arial" w:cs="Arial"/>
          <w:lang w:val="en-GB"/>
        </w:rPr>
        <w:t>Therwil</w:t>
      </w:r>
      <w:proofErr w:type="spellEnd"/>
      <w:r w:rsidRPr="00914577">
        <w:rPr>
          <w:rFonts w:ascii="Arial" w:hAnsi="Arial" w:cs="Arial"/>
          <w:lang w:val="en-GB"/>
        </w:rPr>
        <w:t>, Switzerland)</w:t>
      </w:r>
    </w:p>
    <w:p w14:paraId="388E306D" w14:textId="55E1D287" w:rsidR="003A04CC" w:rsidRPr="00914577" w:rsidRDefault="003A04CC" w:rsidP="00AD1FF5">
      <w:pPr>
        <w:pStyle w:val="ListParagraph"/>
        <w:numPr>
          <w:ilvl w:val="0"/>
          <w:numId w:val="31"/>
        </w:numPr>
        <w:spacing w:line="480" w:lineRule="auto"/>
        <w:ind w:right="50"/>
        <w:rPr>
          <w:rFonts w:ascii="Arial" w:hAnsi="Arial" w:cs="Arial"/>
          <w:lang w:val="en-GB"/>
        </w:rPr>
      </w:pPr>
      <w:r w:rsidRPr="00914577">
        <w:rPr>
          <w:rFonts w:ascii="Arial" w:hAnsi="Arial" w:cs="Arial"/>
          <w:lang w:val="en-GB"/>
        </w:rPr>
        <w:t xml:space="preserve">Twice per year, recording of general dental and complete periodontal status including PPD, BOP, </w:t>
      </w:r>
      <w:r w:rsidR="00D60130" w:rsidRPr="00914577">
        <w:rPr>
          <w:rFonts w:ascii="Arial" w:hAnsi="Arial" w:cs="Arial"/>
          <w:lang w:val="en-GB"/>
        </w:rPr>
        <w:t>FI</w:t>
      </w:r>
      <w:r w:rsidR="008E76B5" w:rsidRPr="00914577">
        <w:rPr>
          <w:rFonts w:ascii="Arial" w:hAnsi="Arial" w:cs="Arial"/>
          <w:lang w:val="en-GB"/>
        </w:rPr>
        <w:t>,</w:t>
      </w:r>
      <w:r w:rsidRPr="00914577">
        <w:rPr>
          <w:rFonts w:ascii="Arial" w:hAnsi="Arial" w:cs="Arial"/>
          <w:lang w:val="en-GB"/>
        </w:rPr>
        <w:t xml:space="preserve"> and tooth mobility</w:t>
      </w:r>
    </w:p>
    <w:p w14:paraId="2C06DCDD" w14:textId="5B614D0C" w:rsidR="003A04CC" w:rsidRPr="00914577" w:rsidRDefault="003A04CC" w:rsidP="00AD1FF5">
      <w:pPr>
        <w:pStyle w:val="ListParagraph"/>
        <w:numPr>
          <w:ilvl w:val="0"/>
          <w:numId w:val="31"/>
        </w:numPr>
        <w:spacing w:line="480" w:lineRule="auto"/>
        <w:ind w:right="50"/>
        <w:rPr>
          <w:rFonts w:ascii="Arial" w:hAnsi="Arial" w:cs="Arial"/>
          <w:lang w:val="en-GB"/>
        </w:rPr>
      </w:pPr>
      <w:r w:rsidRPr="00914577">
        <w:rPr>
          <w:rFonts w:ascii="Arial" w:hAnsi="Arial" w:cs="Arial"/>
          <w:lang w:val="en-GB"/>
        </w:rPr>
        <w:t>Once per year scoring of CAL and sensitivity testing</w:t>
      </w:r>
    </w:p>
    <w:p w14:paraId="5939DB48" w14:textId="69C58298" w:rsidR="003A04CC" w:rsidRPr="00914577" w:rsidRDefault="003A04CC" w:rsidP="00AD1FF5">
      <w:pPr>
        <w:pStyle w:val="ListParagraph"/>
        <w:numPr>
          <w:ilvl w:val="0"/>
          <w:numId w:val="31"/>
        </w:numPr>
        <w:spacing w:line="480" w:lineRule="auto"/>
        <w:ind w:right="50"/>
        <w:rPr>
          <w:rFonts w:ascii="Arial" w:hAnsi="Arial" w:cs="Arial"/>
          <w:lang w:val="en-GB"/>
        </w:rPr>
      </w:pPr>
      <w:r w:rsidRPr="00914577">
        <w:rPr>
          <w:rFonts w:ascii="Arial" w:hAnsi="Arial" w:cs="Arial"/>
          <w:lang w:val="en-GB"/>
        </w:rPr>
        <w:t>At sites with PPD = 4</w:t>
      </w:r>
      <w:r w:rsidR="00983C9C" w:rsidRPr="00914577">
        <w:rPr>
          <w:rFonts w:ascii="Arial" w:hAnsi="Arial" w:cs="Arial"/>
          <w:lang w:val="en-GB"/>
        </w:rPr>
        <w:t xml:space="preserve"> </w:t>
      </w:r>
      <w:r w:rsidRPr="00914577">
        <w:rPr>
          <w:rFonts w:ascii="Arial" w:hAnsi="Arial" w:cs="Arial"/>
          <w:lang w:val="en-GB"/>
        </w:rPr>
        <w:t>mm</w:t>
      </w:r>
      <w:r w:rsidR="00913039" w:rsidRPr="00914577">
        <w:rPr>
          <w:rFonts w:ascii="Arial" w:hAnsi="Arial" w:cs="Arial"/>
          <w:lang w:val="en-GB"/>
        </w:rPr>
        <w:t xml:space="preserve"> and </w:t>
      </w:r>
      <w:r w:rsidRPr="00914577">
        <w:rPr>
          <w:rFonts w:ascii="Arial" w:hAnsi="Arial" w:cs="Arial"/>
          <w:lang w:val="en-GB"/>
        </w:rPr>
        <w:t>BOP or PPD ≥5</w:t>
      </w:r>
      <w:r w:rsidR="00983C9C" w:rsidRPr="00914577">
        <w:rPr>
          <w:rFonts w:ascii="Arial" w:hAnsi="Arial" w:cs="Arial"/>
          <w:lang w:val="en-GB"/>
        </w:rPr>
        <w:t xml:space="preserve"> </w:t>
      </w:r>
      <w:r w:rsidRPr="00914577">
        <w:rPr>
          <w:rFonts w:ascii="Arial" w:hAnsi="Arial" w:cs="Arial"/>
          <w:lang w:val="en-GB"/>
        </w:rPr>
        <w:t xml:space="preserve">mm </w:t>
      </w:r>
      <w:r w:rsidR="00944C37" w:rsidRPr="00914577">
        <w:rPr>
          <w:rFonts w:ascii="Arial" w:hAnsi="Arial" w:cs="Arial"/>
          <w:lang w:val="en-GB"/>
        </w:rPr>
        <w:t>SI</w:t>
      </w:r>
      <w:r w:rsidRPr="00914577">
        <w:rPr>
          <w:rFonts w:ascii="Arial" w:hAnsi="Arial" w:cs="Arial"/>
          <w:lang w:val="en-GB"/>
        </w:rPr>
        <w:t xml:space="preserve"> and </w:t>
      </w:r>
      <w:r w:rsidR="00C65868" w:rsidRPr="00914577">
        <w:rPr>
          <w:rFonts w:ascii="Arial" w:hAnsi="Arial" w:cs="Arial"/>
          <w:lang w:val="en-GB"/>
        </w:rPr>
        <w:t xml:space="preserve">instillation of </w:t>
      </w:r>
      <w:r w:rsidRPr="00914577">
        <w:rPr>
          <w:rFonts w:ascii="Arial" w:hAnsi="Arial" w:cs="Arial"/>
          <w:lang w:val="en-GB"/>
        </w:rPr>
        <w:t xml:space="preserve">1% chlorhexidine </w:t>
      </w:r>
      <w:proofErr w:type="spellStart"/>
      <w:r w:rsidRPr="00914577">
        <w:rPr>
          <w:rFonts w:ascii="Arial" w:hAnsi="Arial" w:cs="Arial"/>
          <w:lang w:val="en-GB"/>
        </w:rPr>
        <w:t>digluconate</w:t>
      </w:r>
      <w:proofErr w:type="spellEnd"/>
      <w:r w:rsidRPr="00914577">
        <w:rPr>
          <w:rFonts w:ascii="Arial" w:hAnsi="Arial" w:cs="Arial"/>
          <w:lang w:val="en-GB"/>
        </w:rPr>
        <w:t xml:space="preserve"> gel (</w:t>
      </w:r>
      <w:proofErr w:type="spellStart"/>
      <w:r w:rsidRPr="00914577">
        <w:rPr>
          <w:rFonts w:ascii="Arial" w:hAnsi="Arial" w:cs="Arial"/>
          <w:lang w:val="en-GB"/>
        </w:rPr>
        <w:t>Chlorhexamed</w:t>
      </w:r>
      <w:proofErr w:type="spellEnd"/>
      <w:r w:rsidRPr="00914577">
        <w:rPr>
          <w:rFonts w:ascii="Arial" w:hAnsi="Arial" w:cs="Arial"/>
          <w:lang w:val="en-GB"/>
        </w:rPr>
        <w:t xml:space="preserve"> 1% gel, GlaxoSmithKline GmbH, Munich, Germany)</w:t>
      </w:r>
    </w:p>
    <w:p w14:paraId="3B02DC87" w14:textId="246E9785" w:rsidR="008E76B5" w:rsidRPr="00914577" w:rsidRDefault="003A04CC" w:rsidP="00AD1FF5">
      <w:pPr>
        <w:pStyle w:val="ListParagraph"/>
        <w:numPr>
          <w:ilvl w:val="0"/>
          <w:numId w:val="31"/>
        </w:numPr>
        <w:spacing w:line="480" w:lineRule="auto"/>
        <w:ind w:right="50"/>
        <w:rPr>
          <w:rFonts w:ascii="Arial" w:hAnsi="Arial" w:cs="Arial"/>
          <w:lang w:val="en-GB"/>
        </w:rPr>
      </w:pPr>
      <w:r w:rsidRPr="00914577">
        <w:rPr>
          <w:rFonts w:ascii="Arial" w:hAnsi="Arial" w:cs="Arial"/>
          <w:lang w:val="en-GB"/>
        </w:rPr>
        <w:t xml:space="preserve">Patients scoring a high periodontal risk according to the periodontal risk assessment </w:t>
      </w:r>
      <w:r w:rsidRPr="00914577">
        <w:rPr>
          <w:rFonts w:ascii="Arial" w:hAnsi="Arial" w:cs="Arial"/>
          <w:lang w:val="en-GB"/>
        </w:rPr>
        <w:fldChar w:fldCharType="begin">
          <w:fldData xml:space="preserve">PEVuZE5vdGU+PENpdGU+PEF1dGhvcj5FaWNraG9sejwvQXV0aG9yPjxZZWFyPjIwMDg8L1llYXI+
PFJlY051bT4xMDwvUmVjTnVtPjxEaXNwbGF5VGV4dD4oRWlja2hvbHogZXQgYWwuLCAyMDA4KTwv
RGlzcGxheVRleHQ+PHJlY29yZD48cmVjLW51bWJlcj4xMDwvcmVjLW51bWJlcj48Zm9yZWlnbi1r
ZXlzPjxrZXkgYXBwPSJFTiIgZGItaWQ9ImVycHM5ZXBhaHZwOXB2ZXp3eG5wYWUyZnh2ZXZzZHcy
cGFzMiIgdGltZXN0YW1wPSIxNTA2NjE3OTI3Ij4xMDwva2V5PjwvZm9yZWlnbi1rZXlzPjxyZWYt
dHlwZSBuYW1lPSJKb3VybmFsIEFydGljbGUiPjE3PC9yZWYtdHlwZT48Y29udHJpYnV0b3JzPjxh
dXRob3JzPjxhdXRob3I+RWlja2hvbHosIFAuPC9hdXRob3I+PGF1dGhvcj5LYWx0c2NobWl0dCwg
Si48L2F1dGhvcj48YXV0aG9yPkJlcmJpZywgSi48L2F1dGhvcj48YXV0aG9yPlJlaXRtZWlyLCBQ
LjwvYXV0aG9yPjxhdXRob3I+UHJldHpsLCBCLjwvYXV0aG9yPjwvYXV0aG9ycz48L2NvbnRyaWJ1
dG9ycz48YXV0aC1hZGRyZXNzPkRlcGFydG1lbnQgb2YgUGVyaW9kb250b2xvZ3ksIENlbnRlciBv
ZiBEZW50YWwsIE9yYWwsIGFuZCBNYXhpbGxvZmFjaWFsIE1lZGljaW5lIChDYXJvbGludW0pLCBI
b3NwaXRhbCBvZiB0aGUgSm9oYW5uIFdvbGZnYW5nIEdvZXRoZS1Vbml2ZXJzaXR5IEZyYW5rZnVy
dC9NYWluLCBGcmFua2Z1cnQsIEdlcm1hbnkuIGVpY2tob2x6QG1lZC51bmktZnJhbmtmdXJ0LmRl
PC9hdXRoLWFkZHJlc3M+PHRpdGxlcz48dGl0bGU+VG9vdGggbG9zcyBhZnRlciBhY3RpdmUgcGVy
aW9kb250YWwgdGhlcmFweS4gMTogcGF0aWVudC1yZWxhdGVkIGZhY3RvcnMgZm9yIHJpc2ssIHBy
b2dub3NpcywgYW5kIHF1YWxpdHkgb2Ygb3V0Y29tZTwvdGl0bGU+PHNlY29uZGFyeS10aXRsZT5K
IENsaW4gUGVyaW9kb250b2w8L3NlY29uZGFyeS10aXRsZT48L3RpdGxlcz48cGVyaW9kaWNhbD48
ZnVsbC10aXRsZT5KIENsaW4gUGVyaW9kb250b2w8L2Z1bGwtdGl0bGU+PC9wZXJpb2RpY2FsPjxw
YWdlcz4xNjUtNzQ8L3BhZ2VzPjx2b2x1bWU+MzU8L3ZvbHVtZT48bnVtYmVyPjI8L251bWJlcj48
a2V5d29yZHM+PGtleXdvcmQ+QWRvbGVzY2VudDwva2V5d29yZD48a2V5d29yZD5BZHVsdDwva2V5
d29yZD48a2V5d29yZD5BZ2UgRmFjdG9yczwva2V5d29yZD48a2V5d29yZD5BZ2VkPC9rZXl3b3Jk
PjxrZXl3b3JkPkFsdmVvbGFyIEJvbmUgTG9zcy8qY29tcGxpY2F0aW9ucy9kaWFnbm9zdGljIGlt
YWdpbmcvdGhlcmFweTwva2V5d29yZD48a2V5d29yZD5FcGlkZW1pb2xvZ2ljIE1ldGhvZHM8L2tl
eXdvcmQ+PGtleXdvcmQ+RmVtYWxlPC9rZXl3b3JkPjxrZXl3b3JkPkh1bWFuczwva2V5d29yZD48
a2V5d29yZD5JbnRlcmxldWtpbi0xLypnZW5ldGljczwva2V5d29yZD48a2V5d29yZD5NYWxlPC9r
ZXl3b3JkPjxrZXl3b3JkPk1hbmRpYnVsYXIgRGlzZWFzZXMvY29tcGxpY2F0aW9ucy9kaWFnbm9z
dGljIGltYWdpbmcvdGhlcmFweTwva2V5d29yZD48a2V5d29yZD5NYXhpbGxhcnkgRGlzZWFzZXMv
Y29tcGxpY2F0aW9ucy9kaWFnbm9zdGljIGltYWdpbmcvdGhlcmFweTwva2V5d29yZD48a2V5d29y
ZD5NaWRkbGUgQWdlZDwva2V5d29yZD48a2V5d29yZD5PcmFsIEh5Z2llbmU8L2tleXdvcmQ+PGtl
eXdvcmQ+UGVyaW9kb250YWwgRGlzZWFzZXMvY29tcGxpY2F0aW9ucy9kaWFnbm9zdGljIGltYWdp
bmcvdGhlcmFweTwva2V5d29yZD48a2V5d29yZD5Qb2x5bW9ycGhpc20sIEdlbmV0aWMvKmdlbmV0
aWNzPC9rZXl3b3JkPjxrZXl3b3JkPlJhZGlvZ3JhcGh5PC9rZXl3b3JkPjxrZXl3b3JkPlNleCBG
YWN0b3JzPC9rZXl3b3JkPjxrZXl3b3JkPlNtb2tpbmcvYWR2ZXJzZSBlZmZlY3RzPC9rZXl3b3Jk
PjxrZXl3b3JkPlRvb3RoIExvc3MvZGlhZ25vc3RpYyBpbWFnaW5nLyplcGlkZW1pb2xvZ3kvZ2Vu
ZXRpY3M8L2tleXdvcmQ+PGtleXdvcmQ+VHJlYXRtZW50IE91dGNvbWU8L2tleXdvcmQ+PC9rZXl3
b3Jkcz48ZGF0ZXM+PHllYXI+MjAwODwveWVhcj48cHViLWRhdGVzPjxkYXRlPkZlYjwvZGF0ZT48
L3B1Yi1kYXRlcz48L2RhdGVzPjxpc2JuPjE2MDAtMDUxWCAoRWxlY3Ryb25pYykmI3hEOzAzMDMt
Njk3OSAoTGlua2luZyk8L2lzYm4+PGFjY2Vzc2lvbi1udW0+MTgxOTkxNTA8L2FjY2Vzc2lvbi1u
dW0+PHVybHM+PHJlbGF0ZWQtdXJscz48dXJsPmh0dHBzOi8vd3d3Lm5jYmkubmxtLm5paC5nb3Yv
cHVibWVkLzE4MTk5MTUwPC91cmw+PC9yZWxhdGVkLXVybHM+PC91cmxzPjxlbGVjdHJvbmljLXJl
c291cmNlLW51bT4xMC4xMTExL2ouMTYwMC0wNTFYLjIwMDcuMDExODQueDwvZWxlY3Ryb25pYy1y
ZXNvdXJjZS1udW0+PC9yZWNvcmQ+PC9DaXRlPjwvRW5kTm90ZT4A
</w:fldData>
        </w:fldChar>
      </w:r>
      <w:r w:rsidRPr="00914577">
        <w:rPr>
          <w:rFonts w:ascii="Arial" w:hAnsi="Arial" w:cs="Arial"/>
          <w:lang w:val="en-GB"/>
        </w:rPr>
        <w:instrText xml:space="preserve"> ADDIN EN.CITE </w:instrText>
      </w:r>
      <w:r w:rsidRPr="00914577">
        <w:rPr>
          <w:rFonts w:ascii="Arial" w:hAnsi="Arial" w:cs="Arial"/>
          <w:lang w:val="en-GB"/>
        </w:rPr>
        <w:fldChar w:fldCharType="begin">
          <w:fldData xml:space="preserve">PEVuZE5vdGU+PENpdGU+PEF1dGhvcj5FaWNraG9sejwvQXV0aG9yPjxZZWFyPjIwMDg8L1llYXI+
PFJlY051bT4xMDwvUmVjTnVtPjxEaXNwbGF5VGV4dD4oRWlja2hvbHogZXQgYWwuLCAyMDA4KTwv
RGlzcGxheVRleHQ+PHJlY29yZD48cmVjLW51bWJlcj4xMDwvcmVjLW51bWJlcj48Zm9yZWlnbi1r
ZXlzPjxrZXkgYXBwPSJFTiIgZGItaWQ9ImVycHM5ZXBhaHZwOXB2ZXp3eG5wYWUyZnh2ZXZzZHcy
cGFzMiIgdGltZXN0YW1wPSIxNTA2NjE3OTI3Ij4xMDwva2V5PjwvZm9yZWlnbi1rZXlzPjxyZWYt
dHlwZSBuYW1lPSJKb3VybmFsIEFydGljbGUiPjE3PC9yZWYtdHlwZT48Y29udHJpYnV0b3JzPjxh
dXRob3JzPjxhdXRob3I+RWlja2hvbHosIFAuPC9hdXRob3I+PGF1dGhvcj5LYWx0c2NobWl0dCwg
Si48L2F1dGhvcj48YXV0aG9yPkJlcmJpZywgSi48L2F1dGhvcj48YXV0aG9yPlJlaXRtZWlyLCBQ
LjwvYXV0aG9yPjxhdXRob3I+UHJldHpsLCBCLjwvYXV0aG9yPjwvYXV0aG9ycz48L2NvbnRyaWJ1
dG9ycz48YXV0aC1hZGRyZXNzPkRlcGFydG1lbnQgb2YgUGVyaW9kb250b2xvZ3ksIENlbnRlciBv
ZiBEZW50YWwsIE9yYWwsIGFuZCBNYXhpbGxvZmFjaWFsIE1lZGljaW5lIChDYXJvbGludW0pLCBI
b3NwaXRhbCBvZiB0aGUgSm9oYW5uIFdvbGZnYW5nIEdvZXRoZS1Vbml2ZXJzaXR5IEZyYW5rZnVy
dC9NYWluLCBGcmFua2Z1cnQsIEdlcm1hbnkuIGVpY2tob2x6QG1lZC51bmktZnJhbmtmdXJ0LmRl
PC9hdXRoLWFkZHJlc3M+PHRpdGxlcz48dGl0bGU+VG9vdGggbG9zcyBhZnRlciBhY3RpdmUgcGVy
aW9kb250YWwgdGhlcmFweS4gMTogcGF0aWVudC1yZWxhdGVkIGZhY3RvcnMgZm9yIHJpc2ssIHBy
b2dub3NpcywgYW5kIHF1YWxpdHkgb2Ygb3V0Y29tZTwvdGl0bGU+PHNlY29uZGFyeS10aXRsZT5K
IENsaW4gUGVyaW9kb250b2w8L3NlY29uZGFyeS10aXRsZT48L3RpdGxlcz48cGVyaW9kaWNhbD48
ZnVsbC10aXRsZT5KIENsaW4gUGVyaW9kb250b2w8L2Z1bGwtdGl0bGU+PC9wZXJpb2RpY2FsPjxw
YWdlcz4xNjUtNzQ8L3BhZ2VzPjx2b2x1bWU+MzU8L3ZvbHVtZT48bnVtYmVyPjI8L251bWJlcj48
a2V5d29yZHM+PGtleXdvcmQ+QWRvbGVzY2VudDwva2V5d29yZD48a2V5d29yZD5BZHVsdDwva2V5
d29yZD48a2V5d29yZD5BZ2UgRmFjdG9yczwva2V5d29yZD48a2V5d29yZD5BZ2VkPC9rZXl3b3Jk
PjxrZXl3b3JkPkFsdmVvbGFyIEJvbmUgTG9zcy8qY29tcGxpY2F0aW9ucy9kaWFnbm9zdGljIGlt
YWdpbmcvdGhlcmFweTwva2V5d29yZD48a2V5d29yZD5FcGlkZW1pb2xvZ2ljIE1ldGhvZHM8L2tl
eXdvcmQ+PGtleXdvcmQ+RmVtYWxlPC9rZXl3b3JkPjxrZXl3b3JkPkh1bWFuczwva2V5d29yZD48
a2V5d29yZD5JbnRlcmxldWtpbi0xLypnZW5ldGljczwva2V5d29yZD48a2V5d29yZD5NYWxlPC9r
ZXl3b3JkPjxrZXl3b3JkPk1hbmRpYnVsYXIgRGlzZWFzZXMvY29tcGxpY2F0aW9ucy9kaWFnbm9z
dGljIGltYWdpbmcvdGhlcmFweTwva2V5d29yZD48a2V5d29yZD5NYXhpbGxhcnkgRGlzZWFzZXMv
Y29tcGxpY2F0aW9ucy9kaWFnbm9zdGljIGltYWdpbmcvdGhlcmFweTwva2V5d29yZD48a2V5d29y
ZD5NaWRkbGUgQWdlZDwva2V5d29yZD48a2V5d29yZD5PcmFsIEh5Z2llbmU8L2tleXdvcmQ+PGtl
eXdvcmQ+UGVyaW9kb250YWwgRGlzZWFzZXMvY29tcGxpY2F0aW9ucy9kaWFnbm9zdGljIGltYWdp
bmcvdGhlcmFweTwva2V5d29yZD48a2V5d29yZD5Qb2x5bW9ycGhpc20sIEdlbmV0aWMvKmdlbmV0
aWNzPC9rZXl3b3JkPjxrZXl3b3JkPlJhZGlvZ3JhcGh5PC9rZXl3b3JkPjxrZXl3b3JkPlNleCBG
YWN0b3JzPC9rZXl3b3JkPjxrZXl3b3JkPlNtb2tpbmcvYWR2ZXJzZSBlZmZlY3RzPC9rZXl3b3Jk
PjxrZXl3b3JkPlRvb3RoIExvc3MvZGlhZ25vc3RpYyBpbWFnaW5nLyplcGlkZW1pb2xvZ3kvZ2Vu
ZXRpY3M8L2tleXdvcmQ+PGtleXdvcmQ+VHJlYXRtZW50IE91dGNvbWU8L2tleXdvcmQ+PC9rZXl3
b3Jkcz48ZGF0ZXM+PHllYXI+MjAwODwveWVhcj48cHViLWRhdGVzPjxkYXRlPkZlYjwvZGF0ZT48
L3B1Yi1kYXRlcz48L2RhdGVzPjxpc2JuPjE2MDAtMDUxWCAoRWxlY3Ryb25pYykmI3hEOzAzMDMt
Njk3OSAoTGlua2luZyk8L2lzYm4+PGFjY2Vzc2lvbi1udW0+MTgxOTkxNTA8L2FjY2Vzc2lvbi1u
dW0+PHVybHM+PHJlbGF0ZWQtdXJscz48dXJsPmh0dHBzOi8vd3d3Lm5jYmkubmxtLm5paC5nb3Yv
cHVibWVkLzE4MTk5MTUwPC91cmw+PC9yZWxhdGVkLXVybHM+PC91cmxzPjxlbGVjdHJvbmljLXJl
c291cmNlLW51bT4xMC4xMTExL2ouMTYwMC0wNTFYLjIwMDcuMDExODQueDwvZWxlY3Ryb25pYy1y
ZXNvdXJjZS1udW0+PC9yZWNvcmQ+PC9DaXRlPjwvRW5kTm90ZT4A
</w:fldData>
        </w:fldChar>
      </w:r>
      <w:r w:rsidRPr="00914577">
        <w:rPr>
          <w:rFonts w:ascii="Arial" w:hAnsi="Arial" w:cs="Arial"/>
          <w:lang w:val="en-GB"/>
        </w:rPr>
        <w:instrText xml:space="preserve"> ADDIN EN.CITE.DATA </w:instrText>
      </w:r>
      <w:r w:rsidRPr="00914577">
        <w:rPr>
          <w:rFonts w:ascii="Arial" w:hAnsi="Arial" w:cs="Arial"/>
          <w:lang w:val="en-GB"/>
        </w:rPr>
      </w:r>
      <w:r w:rsidRPr="00914577">
        <w:rPr>
          <w:rFonts w:ascii="Arial" w:hAnsi="Arial" w:cs="Arial"/>
          <w:lang w:val="en-GB"/>
        </w:rPr>
        <w:fldChar w:fldCharType="end"/>
      </w:r>
      <w:r w:rsidRPr="00914577">
        <w:rPr>
          <w:rFonts w:ascii="Arial" w:hAnsi="Arial" w:cs="Arial"/>
          <w:lang w:val="en-GB"/>
        </w:rPr>
      </w:r>
      <w:r w:rsidRPr="00914577">
        <w:rPr>
          <w:rFonts w:ascii="Arial" w:hAnsi="Arial" w:cs="Arial"/>
          <w:lang w:val="en-GB"/>
        </w:rPr>
        <w:fldChar w:fldCharType="separate"/>
      </w:r>
      <w:r w:rsidRPr="00914577">
        <w:rPr>
          <w:rFonts w:ascii="Arial" w:hAnsi="Arial" w:cs="Arial"/>
          <w:noProof/>
          <w:lang w:val="en-GB"/>
        </w:rPr>
        <w:t>(Eickholz et al., 2008)</w:t>
      </w:r>
      <w:r w:rsidRPr="00914577">
        <w:rPr>
          <w:rFonts w:ascii="Arial" w:hAnsi="Arial" w:cs="Arial"/>
          <w:lang w:val="en-GB"/>
        </w:rPr>
        <w:fldChar w:fldCharType="end"/>
      </w:r>
      <w:r w:rsidRPr="00914577">
        <w:rPr>
          <w:rFonts w:ascii="Arial" w:hAnsi="Arial" w:cs="Arial"/>
          <w:lang w:val="en-GB"/>
        </w:rPr>
        <w:t xml:space="preserve"> and therefore scheduled four times a year received complete SPT including the above-mentioned items 1-5 in 6 months intervals and SP</w:t>
      </w:r>
      <w:r w:rsidR="00405A73" w:rsidRPr="00914577">
        <w:rPr>
          <w:rFonts w:ascii="Arial" w:hAnsi="Arial" w:cs="Arial"/>
          <w:lang w:val="en-GB"/>
        </w:rPr>
        <w:t>C</w:t>
      </w:r>
      <w:r w:rsidRPr="00914577">
        <w:rPr>
          <w:rFonts w:ascii="Arial" w:hAnsi="Arial" w:cs="Arial"/>
          <w:lang w:val="en-GB"/>
        </w:rPr>
        <w:t xml:space="preserve"> without dental and periodontal status (items 1-4) in between. </w:t>
      </w:r>
    </w:p>
    <w:p w14:paraId="23EAB9BB" w14:textId="785DBDDC" w:rsidR="003A04CC" w:rsidRPr="00914577" w:rsidRDefault="003A04CC" w:rsidP="00AD1FF5">
      <w:pPr>
        <w:pStyle w:val="ListParagraph"/>
        <w:numPr>
          <w:ilvl w:val="0"/>
          <w:numId w:val="31"/>
        </w:numPr>
        <w:spacing w:line="480" w:lineRule="auto"/>
        <w:ind w:right="50"/>
        <w:rPr>
          <w:rFonts w:ascii="Arial" w:hAnsi="Arial" w:cs="Arial"/>
          <w:lang w:val="en-GB"/>
        </w:rPr>
      </w:pPr>
      <w:r w:rsidRPr="00914577">
        <w:rPr>
          <w:rFonts w:ascii="Arial" w:hAnsi="Arial" w:cs="Arial"/>
          <w:lang w:val="en-GB"/>
        </w:rPr>
        <w:t xml:space="preserve">If a patient </w:t>
      </w:r>
      <w:r w:rsidR="00F1767D" w:rsidRPr="00914577">
        <w:rPr>
          <w:rFonts w:ascii="Arial" w:hAnsi="Arial" w:cs="Arial"/>
          <w:lang w:val="en-GB"/>
        </w:rPr>
        <w:t xml:space="preserve">under SPC for at least 2 years </w:t>
      </w:r>
      <w:r w:rsidRPr="00914577">
        <w:rPr>
          <w:rFonts w:ascii="Arial" w:hAnsi="Arial" w:cs="Arial"/>
          <w:lang w:val="en-GB"/>
        </w:rPr>
        <w:t>exhibited &gt;</w:t>
      </w:r>
      <w:r w:rsidR="00983C9C" w:rsidRPr="00914577">
        <w:rPr>
          <w:rFonts w:ascii="Arial" w:hAnsi="Arial" w:cs="Arial"/>
          <w:lang w:val="en-GB"/>
        </w:rPr>
        <w:t xml:space="preserve"> </w:t>
      </w:r>
      <w:r w:rsidRPr="00914577">
        <w:rPr>
          <w:rFonts w:ascii="Arial" w:hAnsi="Arial" w:cs="Arial"/>
          <w:lang w:val="en-GB"/>
        </w:rPr>
        <w:t>5 teeth with PPD ≥</w:t>
      </w:r>
      <w:r w:rsidR="00983C9C" w:rsidRPr="00914577">
        <w:rPr>
          <w:rFonts w:ascii="Arial" w:hAnsi="Arial" w:cs="Arial"/>
          <w:lang w:val="en-GB"/>
        </w:rPr>
        <w:t xml:space="preserve"> </w:t>
      </w:r>
      <w:r w:rsidRPr="00914577">
        <w:rPr>
          <w:rFonts w:ascii="Arial" w:hAnsi="Arial" w:cs="Arial"/>
          <w:lang w:val="en-GB"/>
        </w:rPr>
        <w:t>5</w:t>
      </w:r>
      <w:r w:rsidR="00983C9C" w:rsidRPr="00914577">
        <w:rPr>
          <w:rFonts w:ascii="Arial" w:hAnsi="Arial" w:cs="Arial"/>
          <w:lang w:val="en-GB"/>
        </w:rPr>
        <w:t xml:space="preserve"> </w:t>
      </w:r>
      <w:r w:rsidRPr="00914577">
        <w:rPr>
          <w:rFonts w:ascii="Arial" w:hAnsi="Arial" w:cs="Arial"/>
          <w:lang w:val="en-GB"/>
        </w:rPr>
        <w:t>mm a re</w:t>
      </w:r>
      <w:r w:rsidR="00913039" w:rsidRPr="00914577">
        <w:rPr>
          <w:rFonts w:ascii="Arial" w:hAnsi="Arial" w:cs="Arial"/>
          <w:lang w:val="en-GB"/>
        </w:rPr>
        <w:t>petition of</w:t>
      </w:r>
      <w:r w:rsidRPr="00914577">
        <w:rPr>
          <w:rFonts w:ascii="Arial" w:hAnsi="Arial" w:cs="Arial"/>
          <w:lang w:val="en-GB"/>
        </w:rPr>
        <w:t xml:space="preserve"> </w:t>
      </w:r>
      <w:r w:rsidR="00F1767D" w:rsidRPr="00914577">
        <w:rPr>
          <w:rFonts w:ascii="Arial" w:hAnsi="Arial" w:cs="Arial"/>
          <w:lang w:val="en-GB"/>
        </w:rPr>
        <w:t>comprehensive</w:t>
      </w:r>
      <w:r w:rsidRPr="00914577">
        <w:rPr>
          <w:rFonts w:ascii="Arial" w:hAnsi="Arial" w:cs="Arial"/>
          <w:lang w:val="en-GB"/>
        </w:rPr>
        <w:t xml:space="preserve"> periodontal therapy was recommended considering individual factors such as the patient</w:t>
      </w:r>
      <w:r w:rsidR="00983C9C" w:rsidRPr="00914577">
        <w:rPr>
          <w:rFonts w:ascii="Arial" w:hAnsi="Arial" w:cs="Arial"/>
          <w:lang w:val="en-GB"/>
        </w:rPr>
        <w:t>s’ age</w:t>
      </w:r>
      <w:r w:rsidR="00F1767D" w:rsidRPr="00914577">
        <w:rPr>
          <w:rFonts w:ascii="Arial" w:hAnsi="Arial" w:cs="Arial"/>
          <w:lang w:val="en-GB"/>
        </w:rPr>
        <w:t xml:space="preserve"> </w:t>
      </w:r>
      <w:r w:rsidRPr="00914577">
        <w:rPr>
          <w:rFonts w:ascii="Arial" w:hAnsi="Arial" w:cs="Arial"/>
          <w:lang w:val="en-GB"/>
        </w:rPr>
        <w:t>and/or the presence of systemic diseases.</w:t>
      </w:r>
    </w:p>
    <w:p w14:paraId="3711D4E6" w14:textId="77777777" w:rsidR="003D7F67" w:rsidRPr="00914577" w:rsidRDefault="003D7F67" w:rsidP="00AD1FF5">
      <w:pPr>
        <w:spacing w:line="480" w:lineRule="auto"/>
        <w:ind w:right="50"/>
        <w:rPr>
          <w:rFonts w:cs="Arial"/>
          <w:lang w:val="en-GB"/>
        </w:rPr>
      </w:pPr>
    </w:p>
    <w:p w14:paraId="32E8599E" w14:textId="77777777" w:rsidR="00F53F9B" w:rsidRPr="00914577" w:rsidRDefault="00F53F9B" w:rsidP="00AD1FF5">
      <w:pPr>
        <w:spacing w:line="480" w:lineRule="auto"/>
        <w:ind w:right="50"/>
        <w:rPr>
          <w:rFonts w:cs="Arial"/>
          <w:lang w:val="en-GB"/>
        </w:rPr>
      </w:pPr>
    </w:p>
    <w:p w14:paraId="55721FD7" w14:textId="77777777" w:rsidR="00F53F9B" w:rsidRPr="00914577" w:rsidRDefault="00F53F9B" w:rsidP="00AD1FF5">
      <w:pPr>
        <w:spacing w:line="480" w:lineRule="auto"/>
        <w:ind w:right="50"/>
        <w:rPr>
          <w:rFonts w:cs="Arial"/>
          <w:lang w:val="en-GB"/>
        </w:rPr>
      </w:pPr>
    </w:p>
    <w:p w14:paraId="6AFA010B" w14:textId="77777777" w:rsidR="004826AE" w:rsidRPr="00914577" w:rsidRDefault="004826AE" w:rsidP="00AD1FF5">
      <w:pPr>
        <w:spacing w:line="480" w:lineRule="auto"/>
        <w:ind w:right="50"/>
        <w:rPr>
          <w:lang w:val="en-US"/>
        </w:rPr>
      </w:pPr>
    </w:p>
    <w:p w14:paraId="6AF051F1" w14:textId="1D04A40A" w:rsidR="00A87780" w:rsidRPr="00914577" w:rsidRDefault="003D7F67" w:rsidP="00AD1FF5">
      <w:pPr>
        <w:tabs>
          <w:tab w:val="left" w:pos="567"/>
        </w:tabs>
        <w:spacing w:line="480" w:lineRule="auto"/>
        <w:ind w:right="50"/>
        <w:outlineLvl w:val="0"/>
        <w:rPr>
          <w:b/>
          <w:lang w:val="en-US"/>
        </w:rPr>
      </w:pPr>
      <w:r w:rsidRPr="00914577">
        <w:rPr>
          <w:b/>
          <w:lang w:val="en-US"/>
        </w:rPr>
        <w:lastRenderedPageBreak/>
        <w:t xml:space="preserve">Analysis of </w:t>
      </w:r>
      <w:proofErr w:type="gramStart"/>
      <w:r w:rsidRPr="00914577">
        <w:rPr>
          <w:b/>
          <w:lang w:val="en-US"/>
        </w:rPr>
        <w:t>patients‘ charts</w:t>
      </w:r>
      <w:proofErr w:type="gramEnd"/>
    </w:p>
    <w:p w14:paraId="2084745A" w14:textId="77777777" w:rsidR="00A87780" w:rsidRPr="00914577" w:rsidRDefault="00A87780" w:rsidP="00AD1FF5">
      <w:pPr>
        <w:tabs>
          <w:tab w:val="left" w:pos="567"/>
        </w:tabs>
        <w:spacing w:line="480" w:lineRule="auto"/>
        <w:ind w:right="50"/>
        <w:outlineLvl w:val="0"/>
        <w:rPr>
          <w:lang w:val="en-US"/>
        </w:rPr>
      </w:pPr>
    </w:p>
    <w:p w14:paraId="14706675" w14:textId="4395FCC6" w:rsidR="00A87780" w:rsidRPr="00914577" w:rsidRDefault="003D7F67" w:rsidP="00AD1FF5">
      <w:pPr>
        <w:tabs>
          <w:tab w:val="left" w:pos="284"/>
        </w:tabs>
        <w:spacing w:line="480" w:lineRule="auto"/>
        <w:ind w:right="50"/>
        <w:rPr>
          <w:lang w:val="en-US"/>
        </w:rPr>
      </w:pPr>
      <w:r w:rsidRPr="00914577">
        <w:rPr>
          <w:lang w:val="en-US"/>
        </w:rPr>
        <w:t>For each patient sex, age</w:t>
      </w:r>
      <w:r w:rsidR="000E267D" w:rsidRPr="00914577">
        <w:rPr>
          <w:lang w:val="en-US"/>
        </w:rPr>
        <w:t xml:space="preserve"> </w:t>
      </w:r>
      <w:r w:rsidR="001D0BF4" w:rsidRPr="00914577">
        <w:rPr>
          <w:lang w:val="en-US"/>
        </w:rPr>
        <w:t xml:space="preserve">(T0) </w:t>
      </w:r>
      <w:r w:rsidR="000E267D" w:rsidRPr="00914577">
        <w:rPr>
          <w:lang w:val="en-US"/>
        </w:rPr>
        <w:t>and time of follow-up (T1-T2) was extracted</w:t>
      </w:r>
      <w:r w:rsidR="00A87780" w:rsidRPr="00914577">
        <w:rPr>
          <w:lang w:val="en-US"/>
        </w:rPr>
        <w:t xml:space="preserve">. </w:t>
      </w:r>
      <w:r w:rsidR="004816BD" w:rsidRPr="00914577">
        <w:rPr>
          <w:lang w:val="en-US"/>
        </w:rPr>
        <w:t>For all teeth with class II FI that</w:t>
      </w:r>
      <w:r w:rsidR="001D0BF4" w:rsidRPr="00914577">
        <w:rPr>
          <w:lang w:val="en-US"/>
        </w:rPr>
        <w:t xml:space="preserve"> had b</w:t>
      </w:r>
      <w:r w:rsidR="004816BD" w:rsidRPr="00914577">
        <w:rPr>
          <w:lang w:val="en-US"/>
        </w:rPr>
        <w:t>e</w:t>
      </w:r>
      <w:r w:rsidR="001D0BF4" w:rsidRPr="00914577">
        <w:rPr>
          <w:lang w:val="en-US"/>
        </w:rPr>
        <w:t>en</w:t>
      </w:r>
      <w:r w:rsidR="004816BD" w:rsidRPr="00914577">
        <w:rPr>
          <w:lang w:val="en-US"/>
        </w:rPr>
        <w:t xml:space="preserve"> extracted</w:t>
      </w:r>
      <w:r w:rsidR="001D0BF4" w:rsidRPr="00914577">
        <w:rPr>
          <w:lang w:val="en-US"/>
        </w:rPr>
        <w:t>,</w:t>
      </w:r>
      <w:r w:rsidR="004816BD" w:rsidRPr="00914577">
        <w:rPr>
          <w:lang w:val="en-US"/>
        </w:rPr>
        <w:t xml:space="preserve"> the time between T1 and </w:t>
      </w:r>
      <w:r w:rsidR="001D0BF4" w:rsidRPr="00914577">
        <w:rPr>
          <w:lang w:val="en-US"/>
        </w:rPr>
        <w:t xml:space="preserve">the date of </w:t>
      </w:r>
      <w:r w:rsidR="004816BD" w:rsidRPr="00914577">
        <w:rPr>
          <w:lang w:val="en-US"/>
        </w:rPr>
        <w:t>extraction was recorded. I</w:t>
      </w:r>
      <w:r w:rsidR="00CC6660" w:rsidRPr="00914577">
        <w:rPr>
          <w:lang w:val="en-US"/>
        </w:rPr>
        <w:t>f</w:t>
      </w:r>
      <w:r w:rsidR="004816BD" w:rsidRPr="00914577">
        <w:rPr>
          <w:lang w:val="en-US"/>
        </w:rPr>
        <w:t xml:space="preserve"> the date of extraction could not be identified</w:t>
      </w:r>
      <w:r w:rsidR="00CC6660" w:rsidRPr="00914577">
        <w:rPr>
          <w:lang w:val="en-US"/>
        </w:rPr>
        <w:t>,</w:t>
      </w:r>
      <w:r w:rsidR="004816BD" w:rsidRPr="00914577">
        <w:rPr>
          <w:lang w:val="en-US"/>
        </w:rPr>
        <w:t xml:space="preserve"> the </w:t>
      </w:r>
      <w:r w:rsidR="006F073B" w:rsidRPr="00914577">
        <w:rPr>
          <w:lang w:val="en-US"/>
        </w:rPr>
        <w:t xml:space="preserve">date of the </w:t>
      </w:r>
      <w:r w:rsidR="004816BD" w:rsidRPr="00914577">
        <w:rPr>
          <w:lang w:val="en-US"/>
        </w:rPr>
        <w:t xml:space="preserve">last examination </w:t>
      </w:r>
      <w:r w:rsidR="006F073B" w:rsidRPr="00914577">
        <w:rPr>
          <w:lang w:val="en-US"/>
        </w:rPr>
        <w:t>when</w:t>
      </w:r>
      <w:r w:rsidR="004816BD" w:rsidRPr="00914577">
        <w:rPr>
          <w:lang w:val="en-US"/>
        </w:rPr>
        <w:t xml:space="preserve"> the respective tooth was </w:t>
      </w:r>
      <w:r w:rsidR="006F073B" w:rsidRPr="00914577">
        <w:rPr>
          <w:lang w:val="en-US"/>
        </w:rPr>
        <w:t xml:space="preserve">still </w:t>
      </w:r>
      <w:r w:rsidR="00983C9C" w:rsidRPr="00914577">
        <w:rPr>
          <w:lang w:val="en-US"/>
        </w:rPr>
        <w:t>present served as date of extraction</w:t>
      </w:r>
      <w:r w:rsidR="001D0BF4" w:rsidRPr="00914577">
        <w:rPr>
          <w:lang w:val="en-US"/>
        </w:rPr>
        <w:t xml:space="preserve"> for survival calculation</w:t>
      </w:r>
      <w:r w:rsidR="004816BD" w:rsidRPr="00914577">
        <w:rPr>
          <w:lang w:val="en-US"/>
        </w:rPr>
        <w:t xml:space="preserve">. </w:t>
      </w:r>
      <w:r w:rsidR="000E267D" w:rsidRPr="00914577">
        <w:rPr>
          <w:lang w:val="en-US"/>
        </w:rPr>
        <w:t xml:space="preserve">Based on baseline examination each patient was </w:t>
      </w:r>
      <w:r w:rsidR="00983C9C" w:rsidRPr="00914577">
        <w:rPr>
          <w:lang w:val="en-US"/>
        </w:rPr>
        <w:t xml:space="preserve">retrospectively </w:t>
      </w:r>
      <w:r w:rsidR="000E267D" w:rsidRPr="00914577">
        <w:rPr>
          <w:lang w:val="en-US"/>
        </w:rPr>
        <w:t xml:space="preserve">assigned a diagnosis </w:t>
      </w:r>
      <w:r w:rsidR="00A87780" w:rsidRPr="00914577">
        <w:rPr>
          <w:lang w:val="en-US"/>
        </w:rPr>
        <w:t>(</w:t>
      </w:r>
      <w:r w:rsidR="000E267D" w:rsidRPr="00914577">
        <w:rPr>
          <w:lang w:val="en-US"/>
        </w:rPr>
        <w:t>e</w:t>
      </w:r>
      <w:r w:rsidR="00A87780" w:rsidRPr="00914577">
        <w:rPr>
          <w:lang w:val="en-US"/>
        </w:rPr>
        <w:t>.</w:t>
      </w:r>
      <w:r w:rsidR="000E267D" w:rsidRPr="00914577">
        <w:rPr>
          <w:lang w:val="en-US"/>
        </w:rPr>
        <w:t>g</w:t>
      </w:r>
      <w:r w:rsidR="00A87780" w:rsidRPr="00914577">
        <w:rPr>
          <w:lang w:val="en-US"/>
        </w:rPr>
        <w:t>.</w:t>
      </w:r>
      <w:r w:rsidR="000E267D" w:rsidRPr="00914577">
        <w:rPr>
          <w:lang w:val="en-US"/>
        </w:rPr>
        <w:t>,</w:t>
      </w:r>
      <w:r w:rsidR="00A87780" w:rsidRPr="00914577">
        <w:rPr>
          <w:lang w:val="en-US"/>
        </w:rPr>
        <w:t xml:space="preserve"> </w:t>
      </w:r>
      <w:r w:rsidR="000E267D" w:rsidRPr="00914577">
        <w:rPr>
          <w:lang w:val="en-US"/>
        </w:rPr>
        <w:t>pe</w:t>
      </w:r>
      <w:r w:rsidR="00A87780" w:rsidRPr="00914577">
        <w:rPr>
          <w:lang w:val="en-US"/>
        </w:rPr>
        <w:t>r</w:t>
      </w:r>
      <w:r w:rsidR="000E267D" w:rsidRPr="00914577">
        <w:rPr>
          <w:lang w:val="en-US"/>
        </w:rPr>
        <w:t>i</w:t>
      </w:r>
      <w:r w:rsidR="00A87780" w:rsidRPr="00914577">
        <w:rPr>
          <w:lang w:val="en-US"/>
        </w:rPr>
        <w:t>odontitis, generali</w:t>
      </w:r>
      <w:r w:rsidR="000E267D" w:rsidRPr="00914577">
        <w:rPr>
          <w:lang w:val="en-US"/>
        </w:rPr>
        <w:t>zed</w:t>
      </w:r>
      <w:r w:rsidR="00A87780" w:rsidRPr="00914577">
        <w:rPr>
          <w:lang w:val="en-US"/>
        </w:rPr>
        <w:t xml:space="preserve"> </w:t>
      </w:r>
      <w:r w:rsidR="000E267D" w:rsidRPr="00914577">
        <w:rPr>
          <w:lang w:val="en-US"/>
        </w:rPr>
        <w:t>s</w:t>
      </w:r>
      <w:r w:rsidR="00A87780" w:rsidRPr="00914577">
        <w:rPr>
          <w:lang w:val="en-US"/>
        </w:rPr>
        <w:t>ta</w:t>
      </w:r>
      <w:r w:rsidR="000E267D" w:rsidRPr="00914577">
        <w:rPr>
          <w:lang w:val="en-US"/>
        </w:rPr>
        <w:t>ge</w:t>
      </w:r>
      <w:r w:rsidR="00A87780" w:rsidRPr="00914577">
        <w:rPr>
          <w:lang w:val="en-US"/>
        </w:rPr>
        <w:t xml:space="preserve"> </w:t>
      </w:r>
      <w:r w:rsidR="000E267D" w:rsidRPr="00914577">
        <w:rPr>
          <w:lang w:val="en-US"/>
        </w:rPr>
        <w:t>I</w:t>
      </w:r>
      <w:r w:rsidR="00A87780" w:rsidRPr="00914577">
        <w:rPr>
          <w:lang w:val="en-US"/>
        </w:rPr>
        <w:t xml:space="preserve">II, </w:t>
      </w:r>
      <w:r w:rsidR="000E267D" w:rsidRPr="00914577">
        <w:rPr>
          <w:lang w:val="en-US"/>
        </w:rPr>
        <w:t>g</w:t>
      </w:r>
      <w:r w:rsidR="00A87780" w:rsidRPr="00914577">
        <w:rPr>
          <w:lang w:val="en-US"/>
        </w:rPr>
        <w:t>rad</w:t>
      </w:r>
      <w:r w:rsidR="000E267D" w:rsidRPr="00914577">
        <w:rPr>
          <w:lang w:val="en-US"/>
        </w:rPr>
        <w:t>e</w:t>
      </w:r>
      <w:r w:rsidR="00A87780" w:rsidRPr="00914577">
        <w:rPr>
          <w:lang w:val="en-US"/>
        </w:rPr>
        <w:t xml:space="preserve"> B) </w:t>
      </w:r>
      <w:r w:rsidR="000E267D" w:rsidRPr="00914577">
        <w:rPr>
          <w:lang w:val="en-US"/>
        </w:rPr>
        <w:t>according to the 2018 classification</w:t>
      </w:r>
      <w:r w:rsidR="00A87780" w:rsidRPr="00914577">
        <w:rPr>
          <w:lang w:val="en-US"/>
        </w:rPr>
        <w:t xml:space="preserve"> </w:t>
      </w:r>
      <w:r w:rsidR="00A87780" w:rsidRPr="00914577">
        <w:fldChar w:fldCharType="begin">
          <w:fldData xml:space="preserve">PEVuZE5vdGU+PENpdGU+PEF1dGhvcj5QYXBhcGFub3U8L0F1dGhvcj48WWVhcj4yMDE4PC9ZZWFy
PjxSZWNOdW0+MzA4MDwvUmVjTnVtPjxEaXNwbGF5VGV4dD4oUGFwYXBhbm91IGV0IGFsLiwgMjAx
OCk8L0Rpc3BsYXlUZXh0PjxyZWNvcmQ+PHJlYy1udW1iZXI+MzA4MDwvcmVjLW51bWJlcj48Zm9y
ZWlnbi1rZXlzPjxrZXkgYXBwPSJFTiIgZGItaWQ9ImVycHM5ZXBhaHZwOXB2ZXp3eG5wYWUyZnh2
ZXZzZHcycGFzMiIgdGltZXN0YW1wPSIxNTMyMjc5NzMwIj4zMDgwPC9rZXk+PC9mb3JlaWduLWtl
eXM+PHJlZi10eXBlIG5hbWU9IkpvdXJuYWwgQXJ0aWNsZSI+MTc8L3JlZi10eXBlPjxjb250cmli
dXRvcnM+PGF1dGhvcnM+PGF1dGhvcj5QYXBhcGFub3UsIFAuIE4uPC9hdXRob3I+PGF1dGhvcj5T
YW56LCBNLjwvYXV0aG9yPjxhdXRob3I+QnVkdW5lbGksIE4uPC9hdXRob3I+PGF1dGhvcj5EaWV0
cmljaCwgVC48L2F1dGhvcj48YXV0aG9yPkZlcmVzLCBNLjwvYXV0aG9yPjxhdXRob3I+RmluZSwg
RC4gSC48L2F1dGhvcj48YXV0aG9yPkZsZW1taWcsIFQuIEYuPC9hdXRob3I+PGF1dGhvcj5HYXJj
aWEsIFIuPC9hdXRob3I+PGF1dGhvcj5HaWFubm9iaWxlLCBXLiBWLjwvYXV0aG9yPjxhdXRob3I+
R3JhemlhbmksIEYuPC9hdXRob3I+PGF1dGhvcj5HcmVlbndlbGwsIEguPC9hdXRob3I+PGF1dGhv
cj5IZXJyZXJhLCBELjwvYXV0aG9yPjxhdXRob3I+S2FvLCBSLiBULjwvYXV0aG9yPjxhdXRob3I+
S2Vic2NodWxsLCBNLjwvYXV0aG9yPjxhdXRob3I+S2luYW5lLCBELiBGLjwvYXV0aG9yPjxhdXRo
b3I+S2lya3dvb2QsIEsuIEwuPC9hdXRob3I+PGF1dGhvcj5Lb2NoZXIsIFQuPC9hdXRob3I+PGF1
dGhvcj5Lb3JubWFuLCBLLiBTLjwvYXV0aG9yPjxhdXRob3I+S3VtYXIsIFAuIFMuPC9hdXRob3I+
PGF1dGhvcj5Mb29zLCBCLiBHLjwvYXV0aG9yPjxhdXRob3I+TWFjaHRlaSwgRS48L2F1dGhvcj48
YXV0aG9yPk1lbmcsIEguPC9hdXRob3I+PGF1dGhvcj5Nb21iZWxsaSwgQS48L2F1dGhvcj48YXV0
aG9yPk5lZWRsZW1hbiwgSS48L2F1dGhvcj48YXV0aG9yPk9mZmVuYmFjaGVyLCBTLjwvYXV0aG9y
PjxhdXRob3I+U2V5bW91ciwgRy4gSi48L2F1dGhvcj48YXV0aG9yPlRlbGVzLCBSLjwvYXV0aG9y
PjxhdXRob3I+VG9uZXR0aSwgTS4gUy48L2F1dGhvcj48L2F1dGhvcnM+PC9jb250cmlidXRvcnM+
PGF1dGgtYWRkcmVzcz5Db2x1bWJpYSBVbml2ZXJzaXR5LCBOZXcgWW9yaywgTlksIFVTQS4mI3hE
O1VuaXZlcnNpZGFkIENvbXBsdXRlbnNlIE1hZHJpZCwgTWFkcmlkLCBTcGFpbi4mI3hEO0VnZSBV
bml2ZXJzaXR5LCBJem1pciwgVHVya2V5LiYjeEQ7VW5pdmVyc2l0eSBvZiBCaXJtaW5naGFtLCBC
aXJtaW5naGFtLCBVbml0ZWQgS2luZ2RvbS4mI3hEO1VuaXZlcnNpZGFkZSBHdWFydWxob3MsIEd1
YXJ1bGhvcywgQnJhemlsLiYjeEQ7UnV0Z2VycyBVbml2ZXJzaXR5LCBOZXdhcmssIE5KLCBVU0Eu
JiN4RDtVbml2ZXJzaXR5IG9mIEhvbmcgS29uZywgSG9uZyBLb25nLCBTQVIgQ2hpbmEuJiN4RDtC
b3N0b24gVW5pdmVyc2l0eSwgQm9zdG9uLCBNQSwgVVNBLiYjeEQ7VW5pdmVyc2l0eSBvZiBNaWNo
aWdhbiwgQW5uIEFyYm9yLCBNSSwgVVNBLiYjeEQ7VW5pdmVyc2l0eSBvZiBQaXNhLCBQaXNhLCBJ
dGFseS4mI3hEO1VuaXZlcnNpdHkgb2YgTG91aXN2aWxsZSwgTG91aXN2aWxsZSwgS1ksIFVTQS4m
I3hEO1ByaXZhdGUgcHJhY3RpY2UsIEN1cGVydGlubywgQ0EsIFVTQS4mI3hEO0Jvbm4gVW5pdmVy
c2l0eSwgQm9ubiwgR2VybWFueS4mI3hEO1VuaXZlcnNpdHkgb2YgUGVubnN5bHZhbmlhLCBQaGls
YWRlbHBoaWEsIFBBLCBVU0EuJiN4RDtVbml2ZXJzaXR5IGF0IEJ1ZmZhbG8sIEJ1ZmZhbG8sIE5Z
LCBVU0EuJiN4RDtHcmVpZnN3YWxkIFVuaXZlcnNpdHksIEdyZWlmc3dhbGQsIEdlcm1hbnkuJiN4
RDtUaGUgT2hpbyBTdGF0ZSBVbml2ZXJzaXR5LCBDb2x1bWJ1cywgT0gsIFVTQS4mI3hEO0FjYWRl
bWljIENlbnRlciBmb3IgRGVudGlzdHJ5IChBQ1RBKSwgVW5pdmVyc2l0eSBvZiBBbXN0ZXJkYW0g
YW5kIFZyaWplIFVuaXZlcnNpdGVpdCBBbXN0ZXJkYW0sIEFtc3RlcmRhbSwgVGhlIE5ldGhlcmxh
bmRzLiYjeEQ7UmFtYmFtIEhlYWx0aCBDYXJlIENhbXB1cyAmYW1wOyBJc3JhZWwgSW5zdGl0dXRl
IG9mIFRlY2hub2xvZ3ksIEhhaWZhLCBJc3JhZWwuJiN4RDtQZWtpbmcgVW5pdmVyc2l0eSwgQmVp
amluZywgQ2hpbmEuJiN4RDtVbml2ZXJzaXR5IG9mIEdlbmV2YSwgR2VuZXZhLCBTd2l0emVybGFu
ZC4mI3hEO1VuaXZlcnNpdHkgQ29sbGVnZSBMb25kb24sIExvbmRvbiwgVW5pdGVkIEtpbmdkb20u
JiN4RDtVbml2ZXJzaXR5IG9mIE5vcnRoIENhcm9saW5hLCBDaGFwZWwgSGlsbCwgTkMsIFVTQS4m
I3hEO1VuaXZlcnNpdHkgb2YgUXVlZW5zbGFuZCwgQnJpc2JhbmUsIEF1c3RyYWxpYS48L2F1dGgt
YWRkcmVzcz48dGl0bGVzPjx0aXRsZT5QZXJpb2RvbnRpdGlzOiBDb25zZW5zdXMgcmVwb3J0IG9m
IHdvcmtncm91cCAyIG9mIHRoZSAyMDE3IFdvcmxkIFdvcmtzaG9wIG9uIHRoZSBDbGFzc2lmaWNh
dGlvbiBvZiBQZXJpb2RvbnRhbCBhbmQgUGVyaS1JbXBsYW50IERpc2Vhc2VzIGFuZCBDb25kaXRp
b25zPC90aXRsZT48c2Vjb25kYXJ5LXRpdGxlPkogQ2xpbiBQZXJpb2RvbnRvbDwvc2Vjb25kYXJ5
LXRpdGxlPjwvdGl0bGVzPjxwZXJpb2RpY2FsPjxmdWxsLXRpdGxlPkogQ2xpbiBQZXJpb2RvbnRv
bDwvZnVsbC10aXRsZT48L3BlcmlvZGljYWw+PHBhZ2VzPlMxNjItUzE3MDwvcGFnZXM+PHZvbHVt
ZT40NSBTdXBwbCAyMDwvdm9sdW1lPjxrZXl3b3Jkcz48a2V5d29yZD5hY3V0ZSBwZXJpb2RvbnRh
bCBjb25kaXRpb25zPC9rZXl3b3JkPjxrZXl3b3JkPmVuZG8tcGVyaW9kb250YWwgbGVzaW9uPC9r
ZXl3b3JkPjxrZXl3b3JkPm5lY3JvdGl6aW5nIGdpbmdpdml0aXM8L2tleXdvcmQ+PGtleXdvcmQ+
bmVjcm90aXppbmcgcGVyaW9kb250aXRpczwva2V5d29yZD48a2V5d29yZD5wZXJpb2RvbnRhbCBh
YnNjZXNzPC9rZXl3b3JkPjxrZXl3b3JkPnBlcmlvZG9udGFsIGRpc2Vhc2U8L2tleXdvcmQ+PGtl
eXdvcmQ+cGVyaW9kb250aXRpczwva2V5d29yZD48L2tleXdvcmRzPjxkYXRlcz48eWVhcj4yMDE4
PC95ZWFyPjxwdWItZGF0ZXM+PGRhdGU+SnVuPC9kYXRlPjwvcHViLWRhdGVzPjwvZGF0ZXM+PGlz
Ym4+MTYwMC0wNTFYIChFbGVjdHJvbmljKSYjeEQ7MDMwMy02OTc5IChMaW5raW5nKTwvaXNibj48
YWNjZXNzaW9uLW51bT4yOTkyNjQ5MDwvYWNjZXNzaW9uLW51bT48dXJscz48cmVsYXRlZC11cmxz
Pjx1cmw+aHR0cHM6Ly93d3cubmNiaS5ubG0ubmloLmdvdi9wdWJtZWQvMjk5MjY0OTA8L3VybD48
L3JlbGF0ZWQtdXJscz48L3VybHM+PGVsZWN0cm9uaWMtcmVzb3VyY2UtbnVtPjEwLjExMTEvamNw
ZS4xMjk0NjwvZWxlY3Ryb25pYy1yZXNvdXJjZS1udW0+PC9yZWNvcmQ+PC9DaXRlPjwvRW5kTm90
ZT4A
</w:fldData>
        </w:fldChar>
      </w:r>
      <w:r w:rsidR="00A87780" w:rsidRPr="00914577">
        <w:rPr>
          <w:lang w:val="en-US"/>
        </w:rPr>
        <w:instrText xml:space="preserve"> ADDIN EN.CITE </w:instrText>
      </w:r>
      <w:r w:rsidR="00A87780" w:rsidRPr="00914577">
        <w:fldChar w:fldCharType="begin">
          <w:fldData xml:space="preserve">PEVuZE5vdGU+PENpdGU+PEF1dGhvcj5QYXBhcGFub3U8L0F1dGhvcj48WWVhcj4yMDE4PC9ZZWFy
PjxSZWNOdW0+MzA4MDwvUmVjTnVtPjxEaXNwbGF5VGV4dD4oUGFwYXBhbm91IGV0IGFsLiwgMjAx
OCk8L0Rpc3BsYXlUZXh0PjxyZWNvcmQ+PHJlYy1udW1iZXI+MzA4MDwvcmVjLW51bWJlcj48Zm9y
ZWlnbi1rZXlzPjxrZXkgYXBwPSJFTiIgZGItaWQ9ImVycHM5ZXBhaHZwOXB2ZXp3eG5wYWUyZnh2
ZXZzZHcycGFzMiIgdGltZXN0YW1wPSIxNTMyMjc5NzMwIj4zMDgwPC9rZXk+PC9mb3JlaWduLWtl
eXM+PHJlZi10eXBlIG5hbWU9IkpvdXJuYWwgQXJ0aWNsZSI+MTc8L3JlZi10eXBlPjxjb250cmli
dXRvcnM+PGF1dGhvcnM+PGF1dGhvcj5QYXBhcGFub3UsIFAuIE4uPC9hdXRob3I+PGF1dGhvcj5T
YW56LCBNLjwvYXV0aG9yPjxhdXRob3I+QnVkdW5lbGksIE4uPC9hdXRob3I+PGF1dGhvcj5EaWV0
cmljaCwgVC48L2F1dGhvcj48YXV0aG9yPkZlcmVzLCBNLjwvYXV0aG9yPjxhdXRob3I+RmluZSwg
RC4gSC48L2F1dGhvcj48YXV0aG9yPkZsZW1taWcsIFQuIEYuPC9hdXRob3I+PGF1dGhvcj5HYXJj
aWEsIFIuPC9hdXRob3I+PGF1dGhvcj5HaWFubm9iaWxlLCBXLiBWLjwvYXV0aG9yPjxhdXRob3I+
R3JhemlhbmksIEYuPC9hdXRob3I+PGF1dGhvcj5HcmVlbndlbGwsIEguPC9hdXRob3I+PGF1dGhv
cj5IZXJyZXJhLCBELjwvYXV0aG9yPjxhdXRob3I+S2FvLCBSLiBULjwvYXV0aG9yPjxhdXRob3I+
S2Vic2NodWxsLCBNLjwvYXV0aG9yPjxhdXRob3I+S2luYW5lLCBELiBGLjwvYXV0aG9yPjxhdXRo
b3I+S2lya3dvb2QsIEsuIEwuPC9hdXRob3I+PGF1dGhvcj5Lb2NoZXIsIFQuPC9hdXRob3I+PGF1
dGhvcj5Lb3JubWFuLCBLLiBTLjwvYXV0aG9yPjxhdXRob3I+S3VtYXIsIFAuIFMuPC9hdXRob3I+
PGF1dGhvcj5Mb29zLCBCLiBHLjwvYXV0aG9yPjxhdXRob3I+TWFjaHRlaSwgRS48L2F1dGhvcj48
YXV0aG9yPk1lbmcsIEguPC9hdXRob3I+PGF1dGhvcj5Nb21iZWxsaSwgQS48L2F1dGhvcj48YXV0
aG9yPk5lZWRsZW1hbiwgSS48L2F1dGhvcj48YXV0aG9yPk9mZmVuYmFjaGVyLCBTLjwvYXV0aG9y
PjxhdXRob3I+U2V5bW91ciwgRy4gSi48L2F1dGhvcj48YXV0aG9yPlRlbGVzLCBSLjwvYXV0aG9y
PjxhdXRob3I+VG9uZXR0aSwgTS4gUy48L2F1dGhvcj48L2F1dGhvcnM+PC9jb250cmlidXRvcnM+
PGF1dGgtYWRkcmVzcz5Db2x1bWJpYSBVbml2ZXJzaXR5LCBOZXcgWW9yaywgTlksIFVTQS4mI3hE
O1VuaXZlcnNpZGFkIENvbXBsdXRlbnNlIE1hZHJpZCwgTWFkcmlkLCBTcGFpbi4mI3hEO0VnZSBV
bml2ZXJzaXR5LCBJem1pciwgVHVya2V5LiYjeEQ7VW5pdmVyc2l0eSBvZiBCaXJtaW5naGFtLCBC
aXJtaW5naGFtLCBVbml0ZWQgS2luZ2RvbS4mI3hEO1VuaXZlcnNpZGFkZSBHdWFydWxob3MsIEd1
YXJ1bGhvcywgQnJhemlsLiYjeEQ7UnV0Z2VycyBVbml2ZXJzaXR5LCBOZXdhcmssIE5KLCBVU0Eu
JiN4RDtVbml2ZXJzaXR5IG9mIEhvbmcgS29uZywgSG9uZyBLb25nLCBTQVIgQ2hpbmEuJiN4RDtC
b3N0b24gVW5pdmVyc2l0eSwgQm9zdG9uLCBNQSwgVVNBLiYjeEQ7VW5pdmVyc2l0eSBvZiBNaWNo
aWdhbiwgQW5uIEFyYm9yLCBNSSwgVVNBLiYjeEQ7VW5pdmVyc2l0eSBvZiBQaXNhLCBQaXNhLCBJ
dGFseS4mI3hEO1VuaXZlcnNpdHkgb2YgTG91aXN2aWxsZSwgTG91aXN2aWxsZSwgS1ksIFVTQS4m
I3hEO1ByaXZhdGUgcHJhY3RpY2UsIEN1cGVydGlubywgQ0EsIFVTQS4mI3hEO0Jvbm4gVW5pdmVy
c2l0eSwgQm9ubiwgR2VybWFueS4mI3hEO1VuaXZlcnNpdHkgb2YgUGVubnN5bHZhbmlhLCBQaGls
YWRlbHBoaWEsIFBBLCBVU0EuJiN4RDtVbml2ZXJzaXR5IGF0IEJ1ZmZhbG8sIEJ1ZmZhbG8sIE5Z
LCBVU0EuJiN4RDtHcmVpZnN3YWxkIFVuaXZlcnNpdHksIEdyZWlmc3dhbGQsIEdlcm1hbnkuJiN4
RDtUaGUgT2hpbyBTdGF0ZSBVbml2ZXJzaXR5LCBDb2x1bWJ1cywgT0gsIFVTQS4mI3hEO0FjYWRl
bWljIENlbnRlciBmb3IgRGVudGlzdHJ5IChBQ1RBKSwgVW5pdmVyc2l0eSBvZiBBbXN0ZXJkYW0g
YW5kIFZyaWplIFVuaXZlcnNpdGVpdCBBbXN0ZXJkYW0sIEFtc3RlcmRhbSwgVGhlIE5ldGhlcmxh
bmRzLiYjeEQ7UmFtYmFtIEhlYWx0aCBDYXJlIENhbXB1cyAmYW1wOyBJc3JhZWwgSW5zdGl0dXRl
IG9mIFRlY2hub2xvZ3ksIEhhaWZhLCBJc3JhZWwuJiN4RDtQZWtpbmcgVW5pdmVyc2l0eSwgQmVp
amluZywgQ2hpbmEuJiN4RDtVbml2ZXJzaXR5IG9mIEdlbmV2YSwgR2VuZXZhLCBTd2l0emVybGFu
ZC4mI3hEO1VuaXZlcnNpdHkgQ29sbGVnZSBMb25kb24sIExvbmRvbiwgVW5pdGVkIEtpbmdkb20u
JiN4RDtVbml2ZXJzaXR5IG9mIE5vcnRoIENhcm9saW5hLCBDaGFwZWwgSGlsbCwgTkMsIFVTQS4m
I3hEO1VuaXZlcnNpdHkgb2YgUXVlZW5zbGFuZCwgQnJpc2JhbmUsIEF1c3RyYWxpYS48L2F1dGgt
YWRkcmVzcz48dGl0bGVzPjx0aXRsZT5QZXJpb2RvbnRpdGlzOiBDb25zZW5zdXMgcmVwb3J0IG9m
IHdvcmtncm91cCAyIG9mIHRoZSAyMDE3IFdvcmxkIFdvcmtzaG9wIG9uIHRoZSBDbGFzc2lmaWNh
dGlvbiBvZiBQZXJpb2RvbnRhbCBhbmQgUGVyaS1JbXBsYW50IERpc2Vhc2VzIGFuZCBDb25kaXRp
b25zPC90aXRsZT48c2Vjb25kYXJ5LXRpdGxlPkogQ2xpbiBQZXJpb2RvbnRvbDwvc2Vjb25kYXJ5
LXRpdGxlPjwvdGl0bGVzPjxwZXJpb2RpY2FsPjxmdWxsLXRpdGxlPkogQ2xpbiBQZXJpb2RvbnRv
bDwvZnVsbC10aXRsZT48L3BlcmlvZGljYWw+PHBhZ2VzPlMxNjItUzE3MDwvcGFnZXM+PHZvbHVt
ZT40NSBTdXBwbCAyMDwvdm9sdW1lPjxrZXl3b3Jkcz48a2V5d29yZD5hY3V0ZSBwZXJpb2RvbnRh
bCBjb25kaXRpb25zPC9rZXl3b3JkPjxrZXl3b3JkPmVuZG8tcGVyaW9kb250YWwgbGVzaW9uPC9r
ZXl3b3JkPjxrZXl3b3JkPm5lY3JvdGl6aW5nIGdpbmdpdml0aXM8L2tleXdvcmQ+PGtleXdvcmQ+
bmVjcm90aXppbmcgcGVyaW9kb250aXRpczwva2V5d29yZD48a2V5d29yZD5wZXJpb2RvbnRhbCBh
YnNjZXNzPC9rZXl3b3JkPjxrZXl3b3JkPnBlcmlvZG9udGFsIGRpc2Vhc2U8L2tleXdvcmQ+PGtl
eXdvcmQ+cGVyaW9kb250aXRpczwva2V5d29yZD48L2tleXdvcmRzPjxkYXRlcz48eWVhcj4yMDE4
PC95ZWFyPjxwdWItZGF0ZXM+PGRhdGU+SnVuPC9kYXRlPjwvcHViLWRhdGVzPjwvZGF0ZXM+PGlz
Ym4+MTYwMC0wNTFYIChFbGVjdHJvbmljKSYjeEQ7MDMwMy02OTc5IChMaW5raW5nKTwvaXNibj48
YWNjZXNzaW9uLW51bT4yOTkyNjQ5MDwvYWNjZXNzaW9uLW51bT48dXJscz48cmVsYXRlZC11cmxz
Pjx1cmw+aHR0cHM6Ly93d3cubmNiaS5ubG0ubmloLmdvdi9wdWJtZWQvMjk5MjY0OTA8L3VybD48
L3JlbGF0ZWQtdXJscz48L3VybHM+PGVsZWN0cm9uaWMtcmVzb3VyY2UtbnVtPjEwLjExMTEvamNw
ZS4xMjk0NjwvZWxlY3Ryb25pYy1yZXNvdXJjZS1udW0+PC9yZWNvcmQ+PC9DaXRlPjwvRW5kTm90
ZT4A
</w:fldData>
        </w:fldChar>
      </w:r>
      <w:r w:rsidR="00A87780" w:rsidRPr="00914577">
        <w:rPr>
          <w:lang w:val="en-US"/>
        </w:rPr>
        <w:instrText xml:space="preserve"> ADDIN EN.CITE.DATA </w:instrText>
      </w:r>
      <w:r w:rsidR="00A87780" w:rsidRPr="00914577">
        <w:fldChar w:fldCharType="end"/>
      </w:r>
      <w:r w:rsidR="00A87780" w:rsidRPr="00914577">
        <w:fldChar w:fldCharType="separate"/>
      </w:r>
      <w:r w:rsidR="00A87780" w:rsidRPr="00914577">
        <w:rPr>
          <w:noProof/>
          <w:lang w:val="en-US"/>
        </w:rPr>
        <w:t>(Papapanou et al., 2018)</w:t>
      </w:r>
      <w:r w:rsidR="00A87780" w:rsidRPr="00914577">
        <w:fldChar w:fldCharType="end"/>
      </w:r>
      <w:r w:rsidR="00A87780" w:rsidRPr="00914577">
        <w:rPr>
          <w:lang w:val="en-US"/>
        </w:rPr>
        <w:t xml:space="preserve">. </w:t>
      </w:r>
      <w:bookmarkStart w:id="6" w:name="_Hlk79690066"/>
      <w:r w:rsidR="000E267D" w:rsidRPr="00914577">
        <w:rPr>
          <w:lang w:val="en-US"/>
        </w:rPr>
        <w:t xml:space="preserve">Total number of SPC visits and </w:t>
      </w:r>
      <w:r w:rsidR="00983C9C" w:rsidRPr="00914577">
        <w:rPr>
          <w:lang w:val="en-US"/>
        </w:rPr>
        <w:t>adherence to</w:t>
      </w:r>
      <w:r w:rsidR="000E267D" w:rsidRPr="00914577">
        <w:rPr>
          <w:lang w:val="en-US"/>
        </w:rPr>
        <w:t xml:space="preserve"> SPC was assessed fo</w:t>
      </w:r>
      <w:r w:rsidR="00A87780" w:rsidRPr="00914577">
        <w:rPr>
          <w:lang w:val="en-US"/>
        </w:rPr>
        <w:t xml:space="preserve">r </w:t>
      </w:r>
      <w:r w:rsidR="000E267D" w:rsidRPr="00914577">
        <w:rPr>
          <w:lang w:val="en-US"/>
        </w:rPr>
        <w:t>each p</w:t>
      </w:r>
      <w:r w:rsidR="00A87780" w:rsidRPr="00914577">
        <w:rPr>
          <w:lang w:val="en-US"/>
        </w:rPr>
        <w:t>atient</w:t>
      </w:r>
      <w:r w:rsidR="000E267D" w:rsidRPr="00914577">
        <w:rPr>
          <w:lang w:val="en-US"/>
        </w:rPr>
        <w:t>. If a patient did not violate recommended SPC intervals by more than 100%</w:t>
      </w:r>
      <w:r w:rsidR="00CC6660" w:rsidRPr="00914577">
        <w:rPr>
          <w:lang w:val="en-US"/>
        </w:rPr>
        <w:t>,</w:t>
      </w:r>
      <w:r w:rsidR="000E267D" w:rsidRPr="00914577">
        <w:rPr>
          <w:lang w:val="en-US"/>
        </w:rPr>
        <w:t xml:space="preserve"> SPC was defined as regular. Violation of recommended intervals by more than 100% only once led to classification into irregular SPC </w:t>
      </w:r>
      <w:r w:rsidR="00CB65BD" w:rsidRPr="00914577">
        <w:rPr>
          <w:lang w:val="en-US"/>
        </w:rPr>
        <w:fldChar w:fldCharType="begin">
          <w:fldData xml:space="preserve">PEVuZE5vdGU+PENpdGU+PEF1dGhvcj5FaWNraG9sejwvQXV0aG9yPjxZZWFyPjIwMDg8L1llYXI+
PFJlY051bT4xMDwvUmVjTnVtPjxEaXNwbGF5VGV4dD4oRWlja2hvbHogZXQgYWwuLCAyMDA4KTwv
RGlzcGxheVRleHQ+PHJlY29yZD48cmVjLW51bWJlcj4xMDwvcmVjLW51bWJlcj48Zm9yZWlnbi1r
ZXlzPjxrZXkgYXBwPSJFTiIgZGItaWQ9ImVycHM5ZXBhaHZwOXB2ZXp3eG5wYWUyZnh2ZXZzZHcy
cGFzMiIgdGltZXN0YW1wPSIxNTA2NjE3OTI3Ij4xMDwva2V5PjwvZm9yZWlnbi1rZXlzPjxyZWYt
dHlwZSBuYW1lPSJKb3VybmFsIEFydGljbGUiPjE3PC9yZWYtdHlwZT48Y29udHJpYnV0b3JzPjxh
dXRob3JzPjxhdXRob3I+RWlja2hvbHosIFAuPC9hdXRob3I+PGF1dGhvcj5LYWx0c2NobWl0dCwg
Si48L2F1dGhvcj48YXV0aG9yPkJlcmJpZywgSi48L2F1dGhvcj48YXV0aG9yPlJlaXRtZWlyLCBQ
LjwvYXV0aG9yPjxhdXRob3I+UHJldHpsLCBCLjwvYXV0aG9yPjwvYXV0aG9ycz48L2NvbnRyaWJ1
dG9ycz48YXV0aC1hZGRyZXNzPkRlcGFydG1lbnQgb2YgUGVyaW9kb250b2xvZ3ksIENlbnRlciBv
ZiBEZW50YWwsIE9yYWwsIGFuZCBNYXhpbGxvZmFjaWFsIE1lZGljaW5lIChDYXJvbGludW0pLCBI
b3NwaXRhbCBvZiB0aGUgSm9oYW5uIFdvbGZnYW5nIEdvZXRoZS1Vbml2ZXJzaXR5IEZyYW5rZnVy
dC9NYWluLCBGcmFua2Z1cnQsIEdlcm1hbnkuIGVpY2tob2x6QG1lZC51bmktZnJhbmtmdXJ0LmRl
PC9hdXRoLWFkZHJlc3M+PHRpdGxlcz48dGl0bGU+VG9vdGggbG9zcyBhZnRlciBhY3RpdmUgcGVy
aW9kb250YWwgdGhlcmFweS4gMTogcGF0aWVudC1yZWxhdGVkIGZhY3RvcnMgZm9yIHJpc2ssIHBy
b2dub3NpcywgYW5kIHF1YWxpdHkgb2Ygb3V0Y29tZTwvdGl0bGU+PHNlY29uZGFyeS10aXRsZT5K
IENsaW4gUGVyaW9kb250b2w8L3NlY29uZGFyeS10aXRsZT48L3RpdGxlcz48cGVyaW9kaWNhbD48
ZnVsbC10aXRsZT5KIENsaW4gUGVyaW9kb250b2w8L2Z1bGwtdGl0bGU+PC9wZXJpb2RpY2FsPjxw
YWdlcz4xNjUtNzQ8L3BhZ2VzPjx2b2x1bWU+MzU8L3ZvbHVtZT48bnVtYmVyPjI8L251bWJlcj48
a2V5d29yZHM+PGtleXdvcmQ+QWRvbGVzY2VudDwva2V5d29yZD48a2V5d29yZD5BZHVsdDwva2V5
d29yZD48a2V5d29yZD5BZ2UgRmFjdG9yczwva2V5d29yZD48a2V5d29yZD5BZ2VkPC9rZXl3b3Jk
PjxrZXl3b3JkPkFsdmVvbGFyIEJvbmUgTG9zcy8qY29tcGxpY2F0aW9ucy9kaWFnbm9zdGljIGlt
YWdpbmcvdGhlcmFweTwva2V5d29yZD48a2V5d29yZD5FcGlkZW1pb2xvZ2ljIE1ldGhvZHM8L2tl
eXdvcmQ+PGtleXdvcmQ+RmVtYWxlPC9rZXl3b3JkPjxrZXl3b3JkPkh1bWFuczwva2V5d29yZD48
a2V5d29yZD5JbnRlcmxldWtpbi0xLypnZW5ldGljczwva2V5d29yZD48a2V5d29yZD5NYWxlPC9r
ZXl3b3JkPjxrZXl3b3JkPk1hbmRpYnVsYXIgRGlzZWFzZXMvY29tcGxpY2F0aW9ucy9kaWFnbm9z
dGljIGltYWdpbmcvdGhlcmFweTwva2V5d29yZD48a2V5d29yZD5NYXhpbGxhcnkgRGlzZWFzZXMv
Y29tcGxpY2F0aW9ucy9kaWFnbm9zdGljIGltYWdpbmcvdGhlcmFweTwva2V5d29yZD48a2V5d29y
ZD5NaWRkbGUgQWdlZDwva2V5d29yZD48a2V5d29yZD5PcmFsIEh5Z2llbmU8L2tleXdvcmQ+PGtl
eXdvcmQ+UGVyaW9kb250YWwgRGlzZWFzZXMvY29tcGxpY2F0aW9ucy9kaWFnbm9zdGljIGltYWdp
bmcvdGhlcmFweTwva2V5d29yZD48a2V5d29yZD5Qb2x5bW9ycGhpc20sIEdlbmV0aWMvKmdlbmV0
aWNzPC9rZXl3b3JkPjxrZXl3b3JkPlJhZGlvZ3JhcGh5PC9rZXl3b3JkPjxrZXl3b3JkPlNleCBG
YWN0b3JzPC9rZXl3b3JkPjxrZXl3b3JkPlNtb2tpbmcvYWR2ZXJzZSBlZmZlY3RzPC9rZXl3b3Jk
PjxrZXl3b3JkPlRvb3RoIExvc3MvZGlhZ25vc3RpYyBpbWFnaW5nLyplcGlkZW1pb2xvZ3kvZ2Vu
ZXRpY3M8L2tleXdvcmQ+PGtleXdvcmQ+VHJlYXRtZW50IE91dGNvbWU8L2tleXdvcmQ+PC9rZXl3
b3Jkcz48ZGF0ZXM+PHllYXI+MjAwODwveWVhcj48cHViLWRhdGVzPjxkYXRlPkZlYjwvZGF0ZT48
L3B1Yi1kYXRlcz48L2RhdGVzPjxpc2JuPjE2MDAtMDUxWCAoRWxlY3Ryb25pYykmI3hEOzAzMDMt
Njk3OSAoTGlua2luZyk8L2lzYm4+PGFjY2Vzc2lvbi1udW0+MTgxOTkxNTA8L2FjY2Vzc2lvbi1u
dW0+PHVybHM+PHJlbGF0ZWQtdXJscz48dXJsPmh0dHBzOi8vd3d3Lm5jYmkubmxtLm5paC5nb3Yv
cHVibWVkLzE4MTk5MTUwPC91cmw+PC9yZWxhdGVkLXVybHM+PC91cmxzPjxlbGVjdHJvbmljLXJl
c291cmNlLW51bT4xMC4xMTExL2ouMTYwMC0wNTFYLjIwMDcuMDExODQueDwvZWxlY3Ryb25pYy1y
ZXNvdXJjZS1udW0+PC9yZWNvcmQ+PC9DaXRlPjwvRW5kTm90ZT4A
</w:fldData>
        </w:fldChar>
      </w:r>
      <w:r w:rsidR="00CB65BD" w:rsidRPr="00914577">
        <w:rPr>
          <w:lang w:val="en-US"/>
        </w:rPr>
        <w:instrText xml:space="preserve"> ADDIN EN.CITE </w:instrText>
      </w:r>
      <w:r w:rsidR="00CB65BD" w:rsidRPr="00914577">
        <w:rPr>
          <w:lang w:val="en-US"/>
        </w:rPr>
        <w:fldChar w:fldCharType="begin">
          <w:fldData xml:space="preserve">PEVuZE5vdGU+PENpdGU+PEF1dGhvcj5FaWNraG9sejwvQXV0aG9yPjxZZWFyPjIwMDg8L1llYXI+
PFJlY051bT4xMDwvUmVjTnVtPjxEaXNwbGF5VGV4dD4oRWlja2hvbHogZXQgYWwuLCAyMDA4KTwv
RGlzcGxheVRleHQ+PHJlY29yZD48cmVjLW51bWJlcj4xMDwvcmVjLW51bWJlcj48Zm9yZWlnbi1r
ZXlzPjxrZXkgYXBwPSJFTiIgZGItaWQ9ImVycHM5ZXBhaHZwOXB2ZXp3eG5wYWUyZnh2ZXZzZHcy
cGFzMiIgdGltZXN0YW1wPSIxNTA2NjE3OTI3Ij4xMDwva2V5PjwvZm9yZWlnbi1rZXlzPjxyZWYt
dHlwZSBuYW1lPSJKb3VybmFsIEFydGljbGUiPjE3PC9yZWYtdHlwZT48Y29udHJpYnV0b3JzPjxh
dXRob3JzPjxhdXRob3I+RWlja2hvbHosIFAuPC9hdXRob3I+PGF1dGhvcj5LYWx0c2NobWl0dCwg
Si48L2F1dGhvcj48YXV0aG9yPkJlcmJpZywgSi48L2F1dGhvcj48YXV0aG9yPlJlaXRtZWlyLCBQ
LjwvYXV0aG9yPjxhdXRob3I+UHJldHpsLCBCLjwvYXV0aG9yPjwvYXV0aG9ycz48L2NvbnRyaWJ1
dG9ycz48YXV0aC1hZGRyZXNzPkRlcGFydG1lbnQgb2YgUGVyaW9kb250b2xvZ3ksIENlbnRlciBv
ZiBEZW50YWwsIE9yYWwsIGFuZCBNYXhpbGxvZmFjaWFsIE1lZGljaW5lIChDYXJvbGludW0pLCBI
b3NwaXRhbCBvZiB0aGUgSm9oYW5uIFdvbGZnYW5nIEdvZXRoZS1Vbml2ZXJzaXR5IEZyYW5rZnVy
dC9NYWluLCBGcmFua2Z1cnQsIEdlcm1hbnkuIGVpY2tob2x6QG1lZC51bmktZnJhbmtmdXJ0LmRl
PC9hdXRoLWFkZHJlc3M+PHRpdGxlcz48dGl0bGU+VG9vdGggbG9zcyBhZnRlciBhY3RpdmUgcGVy
aW9kb250YWwgdGhlcmFweS4gMTogcGF0aWVudC1yZWxhdGVkIGZhY3RvcnMgZm9yIHJpc2ssIHBy
b2dub3NpcywgYW5kIHF1YWxpdHkgb2Ygb3V0Y29tZTwvdGl0bGU+PHNlY29uZGFyeS10aXRsZT5K
IENsaW4gUGVyaW9kb250b2w8L3NlY29uZGFyeS10aXRsZT48L3RpdGxlcz48cGVyaW9kaWNhbD48
ZnVsbC10aXRsZT5KIENsaW4gUGVyaW9kb250b2w8L2Z1bGwtdGl0bGU+PC9wZXJpb2RpY2FsPjxw
YWdlcz4xNjUtNzQ8L3BhZ2VzPjx2b2x1bWU+MzU8L3ZvbHVtZT48bnVtYmVyPjI8L251bWJlcj48
a2V5d29yZHM+PGtleXdvcmQ+QWRvbGVzY2VudDwva2V5d29yZD48a2V5d29yZD5BZHVsdDwva2V5
d29yZD48a2V5d29yZD5BZ2UgRmFjdG9yczwva2V5d29yZD48a2V5d29yZD5BZ2VkPC9rZXl3b3Jk
PjxrZXl3b3JkPkFsdmVvbGFyIEJvbmUgTG9zcy8qY29tcGxpY2F0aW9ucy9kaWFnbm9zdGljIGlt
YWdpbmcvdGhlcmFweTwva2V5d29yZD48a2V5d29yZD5FcGlkZW1pb2xvZ2ljIE1ldGhvZHM8L2tl
eXdvcmQ+PGtleXdvcmQ+RmVtYWxlPC9rZXl3b3JkPjxrZXl3b3JkPkh1bWFuczwva2V5d29yZD48
a2V5d29yZD5JbnRlcmxldWtpbi0xLypnZW5ldGljczwva2V5d29yZD48a2V5d29yZD5NYWxlPC9r
ZXl3b3JkPjxrZXl3b3JkPk1hbmRpYnVsYXIgRGlzZWFzZXMvY29tcGxpY2F0aW9ucy9kaWFnbm9z
dGljIGltYWdpbmcvdGhlcmFweTwva2V5d29yZD48a2V5d29yZD5NYXhpbGxhcnkgRGlzZWFzZXMv
Y29tcGxpY2F0aW9ucy9kaWFnbm9zdGljIGltYWdpbmcvdGhlcmFweTwva2V5d29yZD48a2V5d29y
ZD5NaWRkbGUgQWdlZDwva2V5d29yZD48a2V5d29yZD5PcmFsIEh5Z2llbmU8L2tleXdvcmQ+PGtl
eXdvcmQ+UGVyaW9kb250YWwgRGlzZWFzZXMvY29tcGxpY2F0aW9ucy9kaWFnbm9zdGljIGltYWdp
bmcvdGhlcmFweTwva2V5d29yZD48a2V5d29yZD5Qb2x5bW9ycGhpc20sIEdlbmV0aWMvKmdlbmV0
aWNzPC9rZXl3b3JkPjxrZXl3b3JkPlJhZGlvZ3JhcGh5PC9rZXl3b3JkPjxrZXl3b3JkPlNleCBG
YWN0b3JzPC9rZXl3b3JkPjxrZXl3b3JkPlNtb2tpbmcvYWR2ZXJzZSBlZmZlY3RzPC9rZXl3b3Jk
PjxrZXl3b3JkPlRvb3RoIExvc3MvZGlhZ25vc3RpYyBpbWFnaW5nLyplcGlkZW1pb2xvZ3kvZ2Vu
ZXRpY3M8L2tleXdvcmQ+PGtleXdvcmQ+VHJlYXRtZW50IE91dGNvbWU8L2tleXdvcmQ+PC9rZXl3
b3Jkcz48ZGF0ZXM+PHllYXI+MjAwODwveWVhcj48cHViLWRhdGVzPjxkYXRlPkZlYjwvZGF0ZT48
L3B1Yi1kYXRlcz48L2RhdGVzPjxpc2JuPjE2MDAtMDUxWCAoRWxlY3Ryb25pYykmI3hEOzAzMDMt
Njk3OSAoTGlua2luZyk8L2lzYm4+PGFjY2Vzc2lvbi1udW0+MTgxOTkxNTA8L2FjY2Vzc2lvbi1u
dW0+PHVybHM+PHJlbGF0ZWQtdXJscz48dXJsPmh0dHBzOi8vd3d3Lm5jYmkubmxtLm5paC5nb3Yv
cHVibWVkLzE4MTk5MTUwPC91cmw+PC9yZWxhdGVkLXVybHM+PC91cmxzPjxlbGVjdHJvbmljLXJl
c291cmNlLW51bT4xMC4xMTExL2ouMTYwMC0wNTFYLjIwMDcuMDExODQueDwvZWxlY3Ryb25pYy1y
ZXNvdXJjZS1udW0+PC9yZWNvcmQ+PC9DaXRlPjwvRW5kTm90ZT4A
</w:fldData>
        </w:fldChar>
      </w:r>
      <w:r w:rsidR="00CB65BD" w:rsidRPr="00914577">
        <w:rPr>
          <w:lang w:val="en-US"/>
        </w:rPr>
        <w:instrText xml:space="preserve"> ADDIN EN.CITE.DATA </w:instrText>
      </w:r>
      <w:r w:rsidR="00CB65BD" w:rsidRPr="00914577">
        <w:rPr>
          <w:lang w:val="en-US"/>
        </w:rPr>
      </w:r>
      <w:r w:rsidR="00CB65BD" w:rsidRPr="00914577">
        <w:rPr>
          <w:lang w:val="en-US"/>
        </w:rPr>
        <w:fldChar w:fldCharType="end"/>
      </w:r>
      <w:r w:rsidR="00CB65BD" w:rsidRPr="00914577">
        <w:rPr>
          <w:lang w:val="en-US"/>
        </w:rPr>
      </w:r>
      <w:r w:rsidR="00CB65BD" w:rsidRPr="00914577">
        <w:rPr>
          <w:lang w:val="en-US"/>
        </w:rPr>
        <w:fldChar w:fldCharType="separate"/>
      </w:r>
      <w:r w:rsidR="00CB65BD" w:rsidRPr="00914577">
        <w:rPr>
          <w:noProof/>
          <w:lang w:val="en-US"/>
        </w:rPr>
        <w:t>(Eickholz et al., 2008)</w:t>
      </w:r>
      <w:r w:rsidR="00CB65BD" w:rsidRPr="00914577">
        <w:rPr>
          <w:lang w:val="en-US"/>
        </w:rPr>
        <w:fldChar w:fldCharType="end"/>
      </w:r>
      <w:bookmarkEnd w:id="6"/>
      <w:r w:rsidR="00A87780" w:rsidRPr="00914577">
        <w:rPr>
          <w:lang w:val="en-US"/>
        </w:rPr>
        <w:t xml:space="preserve">. </w:t>
      </w:r>
      <w:r w:rsidR="00CB65BD" w:rsidRPr="00914577">
        <w:rPr>
          <w:lang w:val="en-US"/>
        </w:rPr>
        <w:t xml:space="preserve">The following data were extracted from the </w:t>
      </w:r>
      <w:proofErr w:type="gramStart"/>
      <w:r w:rsidR="00CB65BD" w:rsidRPr="00914577">
        <w:rPr>
          <w:lang w:val="en-US"/>
        </w:rPr>
        <w:t>patients‘ charts</w:t>
      </w:r>
      <w:proofErr w:type="gramEnd"/>
      <w:r w:rsidR="00A87780" w:rsidRPr="00914577">
        <w:rPr>
          <w:lang w:val="en-US"/>
        </w:rPr>
        <w:t>:</w:t>
      </w:r>
    </w:p>
    <w:p w14:paraId="03DBE8FF" w14:textId="30E506D1" w:rsidR="00616097" w:rsidRPr="00914577" w:rsidRDefault="00616097" w:rsidP="00AD1FF5">
      <w:pPr>
        <w:pStyle w:val="ListParagraph"/>
        <w:numPr>
          <w:ilvl w:val="0"/>
          <w:numId w:val="29"/>
        </w:numPr>
        <w:tabs>
          <w:tab w:val="left" w:pos="284"/>
        </w:tabs>
        <w:spacing w:line="480" w:lineRule="auto"/>
        <w:ind w:right="50"/>
        <w:rPr>
          <w:rFonts w:ascii="Arial" w:hAnsi="Arial" w:cs="Arial"/>
          <w:lang w:val="en-US"/>
        </w:rPr>
      </w:pPr>
      <w:r w:rsidRPr="00914577">
        <w:rPr>
          <w:rFonts w:ascii="Arial" w:hAnsi="Arial" w:cs="Arial"/>
          <w:lang w:val="en-US"/>
        </w:rPr>
        <w:t xml:space="preserve">Age at </w:t>
      </w:r>
      <w:r w:rsidR="00B1322F" w:rsidRPr="00914577">
        <w:rPr>
          <w:rFonts w:ascii="Arial" w:hAnsi="Arial" w:cs="Arial"/>
          <w:lang w:val="en-US"/>
        </w:rPr>
        <w:t>T</w:t>
      </w:r>
      <w:r w:rsidRPr="00914577">
        <w:rPr>
          <w:rFonts w:ascii="Arial" w:hAnsi="Arial" w:cs="Arial"/>
          <w:lang w:val="en-US"/>
        </w:rPr>
        <w:t>0</w:t>
      </w:r>
    </w:p>
    <w:p w14:paraId="37174E1A" w14:textId="13415EFF" w:rsidR="00A87780" w:rsidRPr="00914577" w:rsidRDefault="00CB65BD" w:rsidP="00AD1FF5">
      <w:pPr>
        <w:pStyle w:val="ListParagraph"/>
        <w:numPr>
          <w:ilvl w:val="0"/>
          <w:numId w:val="29"/>
        </w:numPr>
        <w:tabs>
          <w:tab w:val="left" w:pos="284"/>
        </w:tabs>
        <w:spacing w:line="480" w:lineRule="auto"/>
        <w:ind w:right="50"/>
        <w:rPr>
          <w:rFonts w:ascii="Arial" w:hAnsi="Arial" w:cs="Arial"/>
          <w:lang w:val="en-US"/>
        </w:rPr>
      </w:pPr>
      <w:r w:rsidRPr="00914577">
        <w:rPr>
          <w:rFonts w:ascii="Arial" w:hAnsi="Arial" w:cs="Arial"/>
          <w:lang w:val="en-US"/>
        </w:rPr>
        <w:t>Smoking</w:t>
      </w:r>
      <w:r w:rsidR="00A87780" w:rsidRPr="00914577">
        <w:rPr>
          <w:rFonts w:ascii="Arial" w:hAnsi="Arial" w:cs="Arial"/>
          <w:lang w:val="en-US"/>
        </w:rPr>
        <w:t xml:space="preserve"> (a</w:t>
      </w:r>
      <w:r w:rsidRPr="00914577">
        <w:rPr>
          <w:rFonts w:ascii="Arial" w:hAnsi="Arial" w:cs="Arial"/>
          <w:lang w:val="en-US"/>
        </w:rPr>
        <w:t>c</w:t>
      </w:r>
      <w:r w:rsidR="00A87780" w:rsidRPr="00914577">
        <w:rPr>
          <w:rFonts w:ascii="Arial" w:hAnsi="Arial" w:cs="Arial"/>
          <w:lang w:val="en-US"/>
        </w:rPr>
        <w:t xml:space="preserve">tive </w:t>
      </w:r>
      <w:r w:rsidRPr="00914577">
        <w:rPr>
          <w:rFonts w:ascii="Arial" w:hAnsi="Arial" w:cs="Arial"/>
          <w:lang w:val="en-US"/>
        </w:rPr>
        <w:t>smok</w:t>
      </w:r>
      <w:r w:rsidR="00A87780" w:rsidRPr="00914577">
        <w:rPr>
          <w:rFonts w:ascii="Arial" w:hAnsi="Arial" w:cs="Arial"/>
          <w:lang w:val="en-US"/>
        </w:rPr>
        <w:t xml:space="preserve">er, </w:t>
      </w:r>
      <w:r w:rsidRPr="00914577">
        <w:rPr>
          <w:rFonts w:ascii="Arial" w:hAnsi="Arial" w:cs="Arial"/>
          <w:lang w:val="en-US"/>
        </w:rPr>
        <w:t>form</w:t>
      </w:r>
      <w:r w:rsidR="00A87780" w:rsidRPr="00914577">
        <w:rPr>
          <w:rFonts w:ascii="Arial" w:hAnsi="Arial" w:cs="Arial"/>
          <w:lang w:val="en-US"/>
        </w:rPr>
        <w:t xml:space="preserve">er </w:t>
      </w:r>
      <w:r w:rsidR="000E4C91" w:rsidRPr="00914577">
        <w:rPr>
          <w:rFonts w:ascii="Arial" w:hAnsi="Arial" w:cs="Arial"/>
          <w:lang w:val="en-US"/>
        </w:rPr>
        <w:t>smok</w:t>
      </w:r>
      <w:r w:rsidR="00A87780" w:rsidRPr="00914577">
        <w:rPr>
          <w:rFonts w:ascii="Arial" w:hAnsi="Arial" w:cs="Arial"/>
          <w:lang w:val="en-US"/>
        </w:rPr>
        <w:t xml:space="preserve">er, </w:t>
      </w:r>
      <w:r w:rsidRPr="00914577">
        <w:rPr>
          <w:rFonts w:ascii="Arial" w:hAnsi="Arial" w:cs="Arial"/>
          <w:lang w:val="en-US"/>
        </w:rPr>
        <w:t>non-smoker</w:t>
      </w:r>
      <w:r w:rsidR="00A87780" w:rsidRPr="00914577">
        <w:rPr>
          <w:rFonts w:ascii="Arial" w:hAnsi="Arial" w:cs="Arial"/>
          <w:lang w:val="en-US"/>
        </w:rPr>
        <w:t xml:space="preserve">) </w:t>
      </w:r>
      <w:r w:rsidR="00A87780" w:rsidRPr="00914577">
        <w:rPr>
          <w:rFonts w:ascii="Arial" w:hAnsi="Arial" w:cs="Arial"/>
        </w:rPr>
        <w:fldChar w:fldCharType="begin"/>
      </w:r>
      <w:r w:rsidR="00A87780" w:rsidRPr="00914577">
        <w:rPr>
          <w:rFonts w:ascii="Arial" w:hAnsi="Arial" w:cs="Arial"/>
          <w:lang w:val="en-US"/>
        </w:rPr>
        <w:instrText xml:space="preserve"> ADDIN EN.CITE &lt;EndNote&gt;&lt;Cite&gt;&lt;Author&gt;Lang&lt;/Author&gt;&lt;Year&gt;2003&lt;/Year&gt;&lt;RecNum&gt;789&lt;/RecNum&gt;&lt;DisplayText&gt;(Lang and Tonetti, 2003)&lt;/DisplayText&gt;&lt;record&gt;&lt;rec-number&gt;789&lt;/rec-number&gt;&lt;foreign-keys&gt;&lt;key app="EN" db-id="erps9epahvp9pvezwxnpae2fxvevsdw2pas2" timestamp="1508090314"&gt;789&lt;/key&gt;&lt;/foreign-keys&gt;&lt;ref-type name="Journal Article"&gt;17&lt;/ref-type&gt;&lt;contributors&gt;&lt;authors&gt;&lt;author&gt;Lang, N. P.&lt;/author&gt;&lt;author&gt;Tonetti, M. S.&lt;/author&gt;&lt;/authors&gt;&lt;/contributors&gt;&lt;auth-address&gt;Department of Periodontology and Fixed Prosthodontics, University of Berne, School of Dental Medicine, Berne, Switzerland. nplang@dial.eunet.ch&lt;/auth-address&gt;&lt;titles&gt;&lt;title&gt;Periodontal risk assessment (PRA) for patients in supportive periodontal therapy (SPT)&lt;/title&gt;&lt;secondary-title&gt;Oral Health Prev Dent&lt;/secondary-title&gt;&lt;/titles&gt;&lt;periodical&gt;&lt;full-title&gt;Oral Health Prev Dent&lt;/full-title&gt;&lt;/periodical&gt;&lt;pages&gt;7-16&lt;/pages&gt;&lt;volume&gt;1&lt;/volume&gt;&lt;number&gt;1&lt;/number&gt;&lt;keywords&gt;&lt;keyword&gt;Age Factors&lt;/keyword&gt;&lt;keyword&gt;Diabetes Complications&lt;/keyword&gt;&lt;keyword&gt;Disease Progression&lt;/keyword&gt;&lt;keyword&gt;Disease Susceptibility&lt;/keyword&gt;&lt;keyword&gt;Gingival Hemorrhage/classification&lt;/keyword&gt;&lt;keyword&gt;Humans&lt;/keyword&gt;&lt;keyword&gt;Oral Hygiene&lt;/keyword&gt;&lt;keyword&gt;Patient Compliance&lt;/keyword&gt;&lt;keyword&gt;Periodontal Attachment Loss/classification&lt;/keyword&gt;&lt;keyword&gt;Periodontal Diseases/classification/*etiology/therapy&lt;/keyword&gt;&lt;keyword&gt;Periodontal Pocket/classification&lt;/keyword&gt;&lt;keyword&gt;Recurrence&lt;/keyword&gt;&lt;keyword&gt;*Risk Assessment&lt;/keyword&gt;&lt;keyword&gt;Smoking&lt;/keyword&gt;&lt;keyword&gt;Tooth Loss/classification&lt;/keyword&gt;&lt;/keywords&gt;&lt;dates&gt;&lt;year&gt;2003&lt;/year&gt;&lt;/dates&gt;&lt;isbn&gt;1602-1622 (Print)&amp;#xD;1602-1622 (Linking)&lt;/isbn&gt;&lt;accession-num&gt;15643744&lt;/accession-num&gt;&lt;urls&gt;&lt;related-urls&gt;&lt;url&gt;https://www.ncbi.nlm.nih.gov/pubmed/15643744&lt;/url&gt;&lt;/related-urls&gt;&lt;/urls&gt;&lt;/record&gt;&lt;/Cite&gt;&lt;/EndNote&gt;</w:instrText>
      </w:r>
      <w:r w:rsidR="00A87780" w:rsidRPr="00914577">
        <w:rPr>
          <w:rFonts w:ascii="Arial" w:hAnsi="Arial" w:cs="Arial"/>
        </w:rPr>
        <w:fldChar w:fldCharType="separate"/>
      </w:r>
      <w:r w:rsidR="00A87780" w:rsidRPr="00914577">
        <w:rPr>
          <w:rFonts w:ascii="Arial" w:hAnsi="Arial" w:cs="Arial"/>
          <w:noProof/>
          <w:lang w:val="en-US"/>
        </w:rPr>
        <w:t>(Lang and Tonetti, 2003)</w:t>
      </w:r>
      <w:r w:rsidR="00A87780" w:rsidRPr="00914577">
        <w:rPr>
          <w:rFonts w:ascii="Arial" w:hAnsi="Arial" w:cs="Arial"/>
        </w:rPr>
        <w:fldChar w:fldCharType="end"/>
      </w:r>
      <w:r w:rsidR="00A87780" w:rsidRPr="00914577">
        <w:rPr>
          <w:rFonts w:ascii="Arial" w:hAnsi="Arial" w:cs="Arial"/>
          <w:lang w:val="en-US"/>
        </w:rPr>
        <w:t xml:space="preserve"> </w:t>
      </w:r>
      <w:r w:rsidRPr="00914577">
        <w:rPr>
          <w:rFonts w:ascii="Arial" w:hAnsi="Arial" w:cs="Arial"/>
          <w:lang w:val="en-US"/>
        </w:rPr>
        <w:t>at</w:t>
      </w:r>
      <w:r w:rsidR="00A87780" w:rsidRPr="00914577">
        <w:rPr>
          <w:rFonts w:ascii="Arial" w:hAnsi="Arial" w:cs="Arial"/>
          <w:lang w:val="en-US"/>
        </w:rPr>
        <w:t xml:space="preserve"> </w:t>
      </w:r>
      <w:r w:rsidRPr="00914577">
        <w:rPr>
          <w:rFonts w:ascii="Arial" w:hAnsi="Arial" w:cs="Arial"/>
          <w:lang w:val="en-US"/>
        </w:rPr>
        <w:t>T0</w:t>
      </w:r>
      <w:r w:rsidR="00A87780" w:rsidRPr="00914577">
        <w:rPr>
          <w:rFonts w:ascii="Arial" w:hAnsi="Arial" w:cs="Arial"/>
          <w:lang w:val="en-US"/>
        </w:rPr>
        <w:t>,</w:t>
      </w:r>
    </w:p>
    <w:p w14:paraId="141C0CBF" w14:textId="3EB713F2" w:rsidR="00A87780" w:rsidRPr="00914577" w:rsidRDefault="00A87780" w:rsidP="00AD1FF5">
      <w:pPr>
        <w:pStyle w:val="ListParagraph"/>
        <w:numPr>
          <w:ilvl w:val="0"/>
          <w:numId w:val="29"/>
        </w:numPr>
        <w:tabs>
          <w:tab w:val="left" w:pos="284"/>
        </w:tabs>
        <w:spacing w:line="480" w:lineRule="auto"/>
        <w:ind w:right="50"/>
        <w:rPr>
          <w:rFonts w:ascii="Arial" w:hAnsi="Arial" w:cs="Arial"/>
        </w:rPr>
      </w:pPr>
      <w:r w:rsidRPr="00914577">
        <w:rPr>
          <w:rFonts w:ascii="Arial" w:hAnsi="Arial" w:cs="Arial"/>
        </w:rPr>
        <w:t>Diabetes mellitus (T0),</w:t>
      </w:r>
    </w:p>
    <w:p w14:paraId="66B35651" w14:textId="0E539502" w:rsidR="008B3B8D" w:rsidRPr="00914577" w:rsidRDefault="008B3B8D" w:rsidP="00AD1FF5">
      <w:pPr>
        <w:pStyle w:val="ListParagraph"/>
        <w:numPr>
          <w:ilvl w:val="0"/>
          <w:numId w:val="29"/>
        </w:numPr>
        <w:tabs>
          <w:tab w:val="left" w:pos="284"/>
        </w:tabs>
        <w:spacing w:line="480" w:lineRule="auto"/>
        <w:ind w:right="50"/>
        <w:rPr>
          <w:rFonts w:ascii="Arial" w:hAnsi="Arial" w:cs="Arial"/>
          <w:lang w:val="en-US"/>
        </w:rPr>
      </w:pPr>
      <w:r w:rsidRPr="00914577">
        <w:rPr>
          <w:rFonts w:ascii="Arial" w:hAnsi="Arial" w:cs="Arial"/>
          <w:lang w:val="en-US"/>
        </w:rPr>
        <w:t>Class of FI at all furcation entrances at T0, T1 and T2</w:t>
      </w:r>
    </w:p>
    <w:p w14:paraId="10850B5A" w14:textId="02E65502" w:rsidR="00E97813" w:rsidRPr="00914577" w:rsidRDefault="00E97813" w:rsidP="00AD1FF5">
      <w:pPr>
        <w:pStyle w:val="ListParagraph"/>
        <w:numPr>
          <w:ilvl w:val="0"/>
          <w:numId w:val="29"/>
        </w:numPr>
        <w:tabs>
          <w:tab w:val="left" w:pos="284"/>
        </w:tabs>
        <w:spacing w:line="480" w:lineRule="auto"/>
        <w:ind w:right="50"/>
        <w:rPr>
          <w:rFonts w:ascii="Arial" w:hAnsi="Arial" w:cs="Arial"/>
          <w:lang w:val="en-US"/>
        </w:rPr>
      </w:pPr>
      <w:r w:rsidRPr="00914577">
        <w:rPr>
          <w:rFonts w:ascii="Arial" w:hAnsi="Arial" w:cs="Arial"/>
          <w:lang w:val="en-US"/>
        </w:rPr>
        <w:t xml:space="preserve">Root canal filling </w:t>
      </w:r>
      <w:r w:rsidR="003D3E21" w:rsidRPr="00914577">
        <w:rPr>
          <w:rFonts w:ascii="Arial" w:hAnsi="Arial" w:cs="Arial"/>
          <w:lang w:val="en-US"/>
        </w:rPr>
        <w:t xml:space="preserve">(RCF) </w:t>
      </w:r>
      <w:r w:rsidRPr="00914577">
        <w:rPr>
          <w:rFonts w:ascii="Arial" w:hAnsi="Arial" w:cs="Arial"/>
          <w:lang w:val="en-US"/>
        </w:rPr>
        <w:t>at tooth with class II FI (T0),</w:t>
      </w:r>
    </w:p>
    <w:p w14:paraId="1321B1F0" w14:textId="59567A90" w:rsidR="00A87780" w:rsidRPr="00914577" w:rsidRDefault="00CB65BD" w:rsidP="00AD1FF5">
      <w:pPr>
        <w:pStyle w:val="ListParagraph"/>
        <w:numPr>
          <w:ilvl w:val="0"/>
          <w:numId w:val="29"/>
        </w:numPr>
        <w:tabs>
          <w:tab w:val="left" w:pos="284"/>
        </w:tabs>
        <w:spacing w:line="480" w:lineRule="auto"/>
        <w:ind w:right="50"/>
        <w:rPr>
          <w:rFonts w:ascii="Arial" w:hAnsi="Arial" w:cs="Arial"/>
          <w:lang w:val="en-US"/>
        </w:rPr>
      </w:pPr>
      <w:r w:rsidRPr="00914577">
        <w:rPr>
          <w:rFonts w:ascii="Arial" w:hAnsi="Arial" w:cs="Arial"/>
          <w:lang w:val="en-US"/>
        </w:rPr>
        <w:t>Treatment of teeth with class II FI</w:t>
      </w:r>
      <w:r w:rsidR="00A87780" w:rsidRPr="00914577">
        <w:rPr>
          <w:rFonts w:ascii="Arial" w:hAnsi="Arial" w:cs="Arial"/>
          <w:lang w:val="en-US"/>
        </w:rPr>
        <w:t>:</w:t>
      </w:r>
    </w:p>
    <w:p w14:paraId="0EB400A8" w14:textId="462A3B58" w:rsidR="00A87780" w:rsidRPr="00914577" w:rsidRDefault="00A87780" w:rsidP="00AD1FF5">
      <w:pPr>
        <w:pStyle w:val="ListParagraph"/>
        <w:numPr>
          <w:ilvl w:val="1"/>
          <w:numId w:val="29"/>
        </w:numPr>
        <w:tabs>
          <w:tab w:val="left" w:pos="284"/>
        </w:tabs>
        <w:spacing w:line="480" w:lineRule="auto"/>
        <w:ind w:right="50"/>
        <w:rPr>
          <w:rFonts w:ascii="Arial" w:hAnsi="Arial" w:cs="Arial"/>
        </w:rPr>
      </w:pPr>
      <w:r w:rsidRPr="00914577">
        <w:rPr>
          <w:rFonts w:ascii="Arial" w:hAnsi="Arial" w:cs="Arial"/>
        </w:rPr>
        <w:t>S</w:t>
      </w:r>
      <w:r w:rsidR="00CB65BD" w:rsidRPr="00914577">
        <w:rPr>
          <w:rFonts w:ascii="Arial" w:hAnsi="Arial" w:cs="Arial"/>
        </w:rPr>
        <w:t>I</w:t>
      </w:r>
      <w:r w:rsidRPr="00914577">
        <w:rPr>
          <w:rFonts w:ascii="Arial" w:hAnsi="Arial" w:cs="Arial"/>
        </w:rPr>
        <w:t xml:space="preserve">, </w:t>
      </w:r>
      <w:r w:rsidR="00CB65BD" w:rsidRPr="00914577">
        <w:rPr>
          <w:rFonts w:ascii="Arial" w:hAnsi="Arial" w:cs="Arial"/>
        </w:rPr>
        <w:t>OFD</w:t>
      </w:r>
    </w:p>
    <w:p w14:paraId="5D337955" w14:textId="75C2C748" w:rsidR="00070485" w:rsidRPr="00914577" w:rsidRDefault="00070485" w:rsidP="00AD1FF5">
      <w:pPr>
        <w:pStyle w:val="ListParagraph"/>
        <w:numPr>
          <w:ilvl w:val="1"/>
          <w:numId w:val="29"/>
        </w:numPr>
        <w:tabs>
          <w:tab w:val="left" w:pos="284"/>
        </w:tabs>
        <w:spacing w:line="480" w:lineRule="auto"/>
        <w:ind w:right="50"/>
        <w:rPr>
          <w:rFonts w:ascii="Arial" w:hAnsi="Arial" w:cs="Arial"/>
          <w:lang w:val="en-US"/>
        </w:rPr>
      </w:pPr>
      <w:r w:rsidRPr="00914577">
        <w:rPr>
          <w:rFonts w:ascii="Arial" w:hAnsi="Arial" w:cs="Arial"/>
          <w:lang w:val="en-US"/>
        </w:rPr>
        <w:t>Systemic antibiotics adjunctive to SI</w:t>
      </w:r>
    </w:p>
    <w:p w14:paraId="12E4F474" w14:textId="705B1CEA" w:rsidR="00616097" w:rsidRPr="00914577" w:rsidRDefault="008B3B8D" w:rsidP="00AD1FF5">
      <w:pPr>
        <w:pStyle w:val="ListParagraph"/>
        <w:numPr>
          <w:ilvl w:val="1"/>
          <w:numId w:val="29"/>
        </w:numPr>
        <w:tabs>
          <w:tab w:val="left" w:pos="284"/>
        </w:tabs>
        <w:spacing w:line="480" w:lineRule="auto"/>
        <w:ind w:right="50"/>
        <w:rPr>
          <w:rFonts w:ascii="Arial" w:hAnsi="Arial" w:cs="Arial"/>
          <w:lang w:val="en-US"/>
        </w:rPr>
      </w:pPr>
      <w:r w:rsidRPr="00914577">
        <w:rPr>
          <w:rFonts w:ascii="Arial" w:hAnsi="Arial" w:cs="Arial"/>
          <w:lang w:val="en-US"/>
        </w:rPr>
        <w:t>R</w:t>
      </w:r>
      <w:r w:rsidR="00A87780" w:rsidRPr="00914577">
        <w:rPr>
          <w:rFonts w:ascii="Arial" w:hAnsi="Arial" w:cs="Arial"/>
          <w:lang w:val="en-US"/>
        </w:rPr>
        <w:t>ese</w:t>
      </w:r>
      <w:r w:rsidR="00682A4F" w:rsidRPr="00914577">
        <w:rPr>
          <w:rFonts w:ascii="Arial" w:hAnsi="Arial" w:cs="Arial"/>
          <w:lang w:val="en-US"/>
        </w:rPr>
        <w:t>c</w:t>
      </w:r>
      <w:r w:rsidR="00A87780" w:rsidRPr="00914577">
        <w:rPr>
          <w:rFonts w:ascii="Arial" w:hAnsi="Arial" w:cs="Arial"/>
          <w:lang w:val="en-US"/>
        </w:rPr>
        <w:t xml:space="preserve">tive </w:t>
      </w:r>
      <w:r w:rsidR="00682A4F" w:rsidRPr="00914577">
        <w:rPr>
          <w:rFonts w:ascii="Arial" w:hAnsi="Arial" w:cs="Arial"/>
          <w:lang w:val="en-US"/>
        </w:rPr>
        <w:t>treatment</w:t>
      </w:r>
      <w:r w:rsidR="00A87780" w:rsidRPr="00914577">
        <w:rPr>
          <w:rFonts w:ascii="Arial" w:hAnsi="Arial" w:cs="Arial"/>
          <w:lang w:val="en-US"/>
        </w:rPr>
        <w:t xml:space="preserve"> (</w:t>
      </w:r>
      <w:r w:rsidR="00682A4F" w:rsidRPr="00914577">
        <w:rPr>
          <w:rFonts w:ascii="Arial" w:hAnsi="Arial" w:cs="Arial"/>
          <w:lang w:val="en-US"/>
        </w:rPr>
        <w:t>root a</w:t>
      </w:r>
      <w:r w:rsidR="00A87780" w:rsidRPr="00914577">
        <w:rPr>
          <w:rFonts w:ascii="Arial" w:hAnsi="Arial" w:cs="Arial"/>
          <w:lang w:val="en-US"/>
        </w:rPr>
        <w:t xml:space="preserve">mputation, </w:t>
      </w:r>
      <w:proofErr w:type="spellStart"/>
      <w:r w:rsidR="00682A4F" w:rsidRPr="00914577">
        <w:rPr>
          <w:rFonts w:ascii="Arial" w:hAnsi="Arial" w:cs="Arial"/>
          <w:lang w:val="en-US"/>
        </w:rPr>
        <w:t>h</w:t>
      </w:r>
      <w:r w:rsidR="00A87780" w:rsidRPr="00914577">
        <w:rPr>
          <w:rFonts w:ascii="Arial" w:hAnsi="Arial" w:cs="Arial"/>
          <w:lang w:val="en-US"/>
        </w:rPr>
        <w:t>emi</w:t>
      </w:r>
      <w:r w:rsidR="00682A4F" w:rsidRPr="00914577">
        <w:rPr>
          <w:rFonts w:ascii="Arial" w:hAnsi="Arial" w:cs="Arial"/>
          <w:lang w:val="en-US"/>
        </w:rPr>
        <w:t>section</w:t>
      </w:r>
      <w:proofErr w:type="spellEnd"/>
      <w:r w:rsidR="00682A4F" w:rsidRPr="00914577">
        <w:rPr>
          <w:rFonts w:ascii="Arial" w:hAnsi="Arial" w:cs="Arial"/>
          <w:lang w:val="en-US"/>
        </w:rPr>
        <w:t>, t</w:t>
      </w:r>
      <w:r w:rsidR="00A87780" w:rsidRPr="00914577">
        <w:rPr>
          <w:rFonts w:ascii="Arial" w:hAnsi="Arial" w:cs="Arial"/>
          <w:lang w:val="en-US"/>
        </w:rPr>
        <w:t>rise</w:t>
      </w:r>
      <w:r w:rsidR="00682A4F" w:rsidRPr="00914577">
        <w:rPr>
          <w:rFonts w:ascii="Arial" w:hAnsi="Arial" w:cs="Arial"/>
          <w:lang w:val="en-US"/>
        </w:rPr>
        <w:t>c</w:t>
      </w:r>
      <w:r w:rsidR="00A87780" w:rsidRPr="00914577">
        <w:rPr>
          <w:rFonts w:ascii="Arial" w:hAnsi="Arial" w:cs="Arial"/>
          <w:lang w:val="en-US"/>
        </w:rPr>
        <w:t xml:space="preserve">tion, </w:t>
      </w:r>
      <w:r w:rsidR="00682A4F" w:rsidRPr="00914577">
        <w:rPr>
          <w:rFonts w:ascii="Arial" w:hAnsi="Arial" w:cs="Arial"/>
          <w:lang w:val="en-US"/>
        </w:rPr>
        <w:t>root resection, t</w:t>
      </w:r>
      <w:r w:rsidR="00A87780" w:rsidRPr="00914577">
        <w:rPr>
          <w:rFonts w:ascii="Arial" w:hAnsi="Arial" w:cs="Arial"/>
          <w:lang w:val="en-US"/>
        </w:rPr>
        <w:t>u</w:t>
      </w:r>
      <w:r w:rsidR="00682A4F" w:rsidRPr="00914577">
        <w:rPr>
          <w:rFonts w:ascii="Arial" w:hAnsi="Arial" w:cs="Arial"/>
          <w:lang w:val="en-US"/>
        </w:rPr>
        <w:t>n</w:t>
      </w:r>
      <w:r w:rsidR="00A87780" w:rsidRPr="00914577">
        <w:rPr>
          <w:rFonts w:ascii="Arial" w:hAnsi="Arial" w:cs="Arial"/>
          <w:lang w:val="en-US"/>
        </w:rPr>
        <w:t>nel</w:t>
      </w:r>
      <w:r w:rsidR="00392531" w:rsidRPr="00914577">
        <w:rPr>
          <w:rFonts w:ascii="Arial" w:hAnsi="Arial" w:cs="Arial"/>
          <w:lang w:val="en-US"/>
        </w:rPr>
        <w:t>l</w:t>
      </w:r>
      <w:r w:rsidR="00A87780" w:rsidRPr="00914577">
        <w:rPr>
          <w:rFonts w:ascii="Arial" w:hAnsi="Arial" w:cs="Arial"/>
          <w:lang w:val="en-US"/>
        </w:rPr>
        <w:t>ing),</w:t>
      </w:r>
    </w:p>
    <w:p w14:paraId="2A89F6EA" w14:textId="48DCF533" w:rsidR="00A87780" w:rsidRPr="00914577" w:rsidRDefault="00616097" w:rsidP="00AD1FF5">
      <w:pPr>
        <w:pStyle w:val="ListParagraph"/>
        <w:numPr>
          <w:ilvl w:val="1"/>
          <w:numId w:val="29"/>
        </w:numPr>
        <w:tabs>
          <w:tab w:val="left" w:pos="284"/>
        </w:tabs>
        <w:spacing w:line="480" w:lineRule="auto"/>
        <w:ind w:right="50"/>
        <w:rPr>
          <w:rFonts w:ascii="Arial" w:hAnsi="Arial" w:cs="Arial"/>
        </w:rPr>
      </w:pPr>
      <w:r w:rsidRPr="00914577">
        <w:rPr>
          <w:rFonts w:ascii="Arial" w:hAnsi="Arial" w:cs="Arial"/>
        </w:rPr>
        <w:lastRenderedPageBreak/>
        <w:t>Type of roots resected</w:t>
      </w:r>
    </w:p>
    <w:p w14:paraId="181F4FFA" w14:textId="5B91B342" w:rsidR="008B3B8D" w:rsidRPr="00914577" w:rsidRDefault="008B3B8D" w:rsidP="00AD1FF5">
      <w:pPr>
        <w:pStyle w:val="ListParagraph"/>
        <w:numPr>
          <w:ilvl w:val="1"/>
          <w:numId w:val="29"/>
        </w:numPr>
        <w:tabs>
          <w:tab w:val="left" w:pos="284"/>
        </w:tabs>
        <w:spacing w:line="480" w:lineRule="auto"/>
        <w:ind w:right="50"/>
        <w:rPr>
          <w:rFonts w:ascii="Arial" w:hAnsi="Arial" w:cs="Arial"/>
          <w:lang w:val="en-US"/>
        </w:rPr>
      </w:pPr>
      <w:r w:rsidRPr="00914577">
        <w:rPr>
          <w:rFonts w:ascii="Arial" w:hAnsi="Arial" w:cs="Arial"/>
          <w:lang w:val="en-US"/>
        </w:rPr>
        <w:t>Regenerative treatment (barrier membranes or enamel matrix derivative with or without deproteinized bovine bone filler)</w:t>
      </w:r>
    </w:p>
    <w:p w14:paraId="43FA0A25" w14:textId="41769321" w:rsidR="00D80E35" w:rsidRPr="00914577" w:rsidRDefault="00E97813" w:rsidP="00AD1FF5">
      <w:pPr>
        <w:pStyle w:val="ListParagraph"/>
        <w:numPr>
          <w:ilvl w:val="0"/>
          <w:numId w:val="29"/>
        </w:numPr>
        <w:tabs>
          <w:tab w:val="left" w:pos="284"/>
        </w:tabs>
        <w:spacing w:line="480" w:lineRule="auto"/>
        <w:ind w:right="50"/>
        <w:rPr>
          <w:rFonts w:ascii="Arial" w:hAnsi="Arial" w:cs="Arial"/>
          <w:lang w:val="en-US"/>
        </w:rPr>
      </w:pPr>
      <w:r w:rsidRPr="00914577">
        <w:rPr>
          <w:rFonts w:ascii="Arial" w:hAnsi="Arial" w:cs="Arial"/>
          <w:lang w:val="en-US"/>
        </w:rPr>
        <w:t>Mean Plaque Control Record</w:t>
      </w:r>
      <w:r w:rsidR="00A87780" w:rsidRPr="00914577">
        <w:rPr>
          <w:rFonts w:ascii="Arial" w:hAnsi="Arial" w:cs="Arial"/>
          <w:lang w:val="en-US"/>
        </w:rPr>
        <w:t xml:space="preserve"> (PCR </w:t>
      </w:r>
      <w:r w:rsidR="00A87780" w:rsidRPr="00914577">
        <w:rPr>
          <w:rFonts w:ascii="Arial" w:hAnsi="Arial" w:cs="Arial"/>
        </w:rPr>
        <w:fldChar w:fldCharType="begin"/>
      </w:r>
      <w:r w:rsidR="00A87780" w:rsidRPr="00914577">
        <w:rPr>
          <w:rFonts w:ascii="Arial" w:hAnsi="Arial" w:cs="Arial"/>
          <w:lang w:val="en-US"/>
        </w:rPr>
        <w:instrText xml:space="preserve"> ADDIN EN.CITE &lt;EndNote&gt;&lt;Cite&gt;&lt;Author&gt;O&amp;apos;Leary&lt;/Author&gt;&lt;Year&gt;1972&lt;/Year&gt;&lt;RecNum&gt;26&lt;/RecNum&gt;&lt;DisplayText&gt;(O&amp;apos;Leary et al., 1972)&lt;/DisplayText&gt;&lt;record&gt;&lt;rec-number&gt;26&lt;/rec-number&gt;&lt;foreign-keys&gt;&lt;key app="EN" db-id="erps9epahvp9pvezwxnpae2fxvevsdw2pas2" timestamp="1507649001"&gt;26&lt;/key&gt;&lt;/foreign-keys&gt;&lt;ref-type name="Journal Article"&gt;17&lt;/ref-type&gt;&lt;contributors&gt;&lt;authors&gt;&lt;author&gt;O&amp;apos;Leary, T. J.&lt;/author&gt;&lt;author&gt;Drake, R. B.&lt;/author&gt;&lt;author&gt;Naylor, J. E.&lt;/author&gt;&lt;/authors&gt;&lt;/contributors&gt;&lt;titles&gt;&lt;title&gt;The plaque control record&lt;/title&gt;&lt;secondary-title&gt;J Periodontol&lt;/secondary-title&gt;&lt;/titles&gt;&lt;periodical&gt;&lt;full-title&gt;J Periodontol&lt;/full-title&gt;&lt;/periodical&gt;&lt;pages&gt;38&lt;/pages&gt;&lt;volume&gt;43&lt;/volume&gt;&lt;number&gt;1&lt;/number&gt;&lt;keywords&gt;&lt;keyword&gt;Dental Plaque/*prevention &amp;amp; control&lt;/keyword&gt;&lt;keyword&gt;*Dental Records&lt;/keyword&gt;&lt;/keywords&gt;&lt;dates&gt;&lt;year&gt;1972&lt;/year&gt;&lt;pub-dates&gt;&lt;date&gt;Jan&lt;/date&gt;&lt;/pub-dates&gt;&lt;/dates&gt;&lt;isbn&gt;0022-3492 (Print)&amp;#xD;0022-3492 (Linking)&lt;/isbn&gt;&lt;accession-num&gt;4500182&lt;/accession-num&gt;&lt;urls&gt;&lt;related-urls&gt;&lt;url&gt;https://www.ncbi.nlm.nih.gov/pubmed/4500182&lt;/url&gt;&lt;/related-urls&gt;&lt;/urls&gt;&lt;electronic-resource-num&gt;10.1902/jop.1972.43.1.38&lt;/electronic-resource-num&gt;&lt;/record&gt;&lt;/Cite&gt;&lt;/EndNote&gt;</w:instrText>
      </w:r>
      <w:r w:rsidR="00A87780" w:rsidRPr="00914577">
        <w:rPr>
          <w:rFonts w:ascii="Arial" w:hAnsi="Arial" w:cs="Arial"/>
        </w:rPr>
        <w:fldChar w:fldCharType="separate"/>
      </w:r>
      <w:r w:rsidR="00A87780" w:rsidRPr="00914577">
        <w:rPr>
          <w:rFonts w:ascii="Arial" w:hAnsi="Arial" w:cs="Arial"/>
          <w:noProof/>
          <w:lang w:val="en-US"/>
        </w:rPr>
        <w:t>(O'Leary et al., 1972)</w:t>
      </w:r>
      <w:r w:rsidR="00A87780" w:rsidRPr="00914577">
        <w:rPr>
          <w:rFonts w:ascii="Arial" w:hAnsi="Arial" w:cs="Arial"/>
        </w:rPr>
        <w:fldChar w:fldCharType="end"/>
      </w:r>
      <w:r w:rsidR="00A87780" w:rsidRPr="00914577">
        <w:rPr>
          <w:rFonts w:ascii="Arial" w:hAnsi="Arial" w:cs="Arial"/>
          <w:lang w:val="en-US"/>
        </w:rPr>
        <w:t>)</w:t>
      </w:r>
      <w:r w:rsidRPr="00914577">
        <w:rPr>
          <w:rFonts w:ascii="Arial" w:hAnsi="Arial" w:cs="Arial"/>
          <w:lang w:val="en-US"/>
        </w:rPr>
        <w:t xml:space="preserve"> during SPC</w:t>
      </w:r>
      <w:r w:rsidR="005A60B8" w:rsidRPr="00914577">
        <w:rPr>
          <w:rFonts w:ascii="Arial" w:hAnsi="Arial" w:cs="Arial"/>
          <w:lang w:val="en-US"/>
        </w:rPr>
        <w:t xml:space="preserve"> (T1 to T2)</w:t>
      </w:r>
    </w:p>
    <w:p w14:paraId="6035ED4A" w14:textId="43BE47B4" w:rsidR="005C7B91" w:rsidRPr="00914577" w:rsidRDefault="00176F52" w:rsidP="00AD1FF5">
      <w:pPr>
        <w:pStyle w:val="ListParagraph"/>
        <w:numPr>
          <w:ilvl w:val="0"/>
          <w:numId w:val="29"/>
        </w:numPr>
        <w:tabs>
          <w:tab w:val="left" w:pos="284"/>
        </w:tabs>
        <w:spacing w:line="480" w:lineRule="auto"/>
        <w:ind w:right="50"/>
        <w:rPr>
          <w:rFonts w:ascii="Arial" w:hAnsi="Arial" w:cs="Arial"/>
          <w:lang w:val="en-US"/>
        </w:rPr>
      </w:pPr>
      <w:r w:rsidRPr="00914577">
        <w:rPr>
          <w:rFonts w:ascii="Arial" w:hAnsi="Arial" w:cs="Arial"/>
          <w:lang w:val="en-US"/>
        </w:rPr>
        <w:t>Most severe</w:t>
      </w:r>
      <w:r w:rsidR="00D80E35" w:rsidRPr="00914577">
        <w:rPr>
          <w:rFonts w:ascii="Arial" w:hAnsi="Arial" w:cs="Arial"/>
          <w:lang w:val="en-US"/>
        </w:rPr>
        <w:t xml:space="preserve"> PPD and CAL per tooth with class II FI at T0 and T1</w:t>
      </w:r>
      <w:r w:rsidR="005C7B91" w:rsidRPr="00914577">
        <w:rPr>
          <w:rFonts w:ascii="Arial" w:hAnsi="Arial" w:cs="Arial"/>
          <w:lang w:val="en-US"/>
        </w:rPr>
        <w:t>.</w:t>
      </w:r>
    </w:p>
    <w:p w14:paraId="552964FB" w14:textId="77777777" w:rsidR="00CC6660" w:rsidRPr="00914577" w:rsidRDefault="00CC6660" w:rsidP="00AD1FF5">
      <w:pPr>
        <w:tabs>
          <w:tab w:val="left" w:pos="567"/>
        </w:tabs>
        <w:spacing w:line="480" w:lineRule="auto"/>
        <w:ind w:right="50"/>
        <w:outlineLvl w:val="0"/>
        <w:rPr>
          <w:rFonts w:cs="Arial"/>
          <w:b/>
          <w:szCs w:val="24"/>
          <w:lang w:val="en-US"/>
        </w:rPr>
      </w:pPr>
    </w:p>
    <w:p w14:paraId="041B22F0" w14:textId="77777777" w:rsidR="00CC6660" w:rsidRPr="00914577" w:rsidRDefault="00CC6660" w:rsidP="00AD1FF5">
      <w:pPr>
        <w:tabs>
          <w:tab w:val="left" w:pos="567"/>
        </w:tabs>
        <w:spacing w:line="480" w:lineRule="auto"/>
        <w:ind w:right="50"/>
        <w:outlineLvl w:val="0"/>
        <w:rPr>
          <w:rFonts w:cs="Arial"/>
          <w:b/>
          <w:szCs w:val="24"/>
          <w:lang w:val="en-US"/>
        </w:rPr>
      </w:pPr>
    </w:p>
    <w:p w14:paraId="0FDD2BBE" w14:textId="3013D690" w:rsidR="005C7B91" w:rsidRPr="00914577" w:rsidRDefault="005C7B91" w:rsidP="00AD1FF5">
      <w:pPr>
        <w:tabs>
          <w:tab w:val="left" w:pos="567"/>
        </w:tabs>
        <w:spacing w:line="480" w:lineRule="auto"/>
        <w:ind w:right="50"/>
        <w:outlineLvl w:val="0"/>
        <w:rPr>
          <w:rFonts w:cs="Arial"/>
          <w:b/>
          <w:szCs w:val="24"/>
          <w:lang w:val="en-US"/>
        </w:rPr>
      </w:pPr>
      <w:r w:rsidRPr="00914577">
        <w:rPr>
          <w:rFonts w:cs="Arial"/>
          <w:b/>
          <w:szCs w:val="24"/>
          <w:lang w:val="en-US"/>
        </w:rPr>
        <w:t>Analysis of radiographs</w:t>
      </w:r>
    </w:p>
    <w:p w14:paraId="52FCDDD0" w14:textId="77777777" w:rsidR="005C7B91" w:rsidRPr="00914577" w:rsidRDefault="005C7B91" w:rsidP="00AD1FF5">
      <w:pPr>
        <w:tabs>
          <w:tab w:val="left" w:pos="284"/>
        </w:tabs>
        <w:spacing w:line="480" w:lineRule="auto"/>
        <w:ind w:right="50"/>
        <w:rPr>
          <w:rFonts w:cs="Arial"/>
          <w:lang w:val="en-US"/>
        </w:rPr>
      </w:pPr>
    </w:p>
    <w:p w14:paraId="78FF7719" w14:textId="58BD9D0D" w:rsidR="001B5FD5" w:rsidRPr="00914577" w:rsidRDefault="001B5FD5" w:rsidP="00AD1FF5">
      <w:pPr>
        <w:spacing w:line="480" w:lineRule="auto"/>
        <w:ind w:right="50"/>
        <w:rPr>
          <w:rFonts w:cs="Arial"/>
          <w:lang w:val="en-GB"/>
        </w:rPr>
      </w:pPr>
      <w:r w:rsidRPr="00914577">
        <w:rPr>
          <w:rFonts w:cs="Arial"/>
          <w:lang w:val="en-GB"/>
        </w:rPr>
        <w:t>Baseline</w:t>
      </w:r>
      <w:r w:rsidR="005C7B91" w:rsidRPr="00914577">
        <w:rPr>
          <w:rFonts w:cs="Arial"/>
          <w:lang w:val="en-GB"/>
        </w:rPr>
        <w:t xml:space="preserve"> radiographs </w:t>
      </w:r>
      <w:r w:rsidRPr="00914577">
        <w:rPr>
          <w:rFonts w:cs="Arial"/>
          <w:lang w:val="en-GB"/>
        </w:rPr>
        <w:t>(</w:t>
      </w:r>
      <w:r w:rsidR="00F062AF" w:rsidRPr="00914577">
        <w:rPr>
          <w:rFonts w:cs="Arial"/>
          <w:lang w:val="en-GB"/>
        </w:rPr>
        <w:t xml:space="preserve">T0: </w:t>
      </w:r>
      <w:r w:rsidRPr="00914577">
        <w:rPr>
          <w:rFonts w:cs="Arial"/>
          <w:lang w:val="en-GB"/>
        </w:rPr>
        <w:t>panoramic or full sets of periapical intr</w:t>
      </w:r>
      <w:r w:rsidR="00F062AF" w:rsidRPr="00914577">
        <w:rPr>
          <w:rFonts w:cs="Arial"/>
          <w:lang w:val="en-GB"/>
        </w:rPr>
        <w:t>a</w:t>
      </w:r>
      <w:r w:rsidRPr="00914577">
        <w:rPr>
          <w:rFonts w:cs="Arial"/>
          <w:lang w:val="en-GB"/>
        </w:rPr>
        <w:t xml:space="preserve">oral radiographs) </w:t>
      </w:r>
      <w:r w:rsidR="005C7B91" w:rsidRPr="00914577">
        <w:rPr>
          <w:rFonts w:cs="Arial"/>
          <w:lang w:val="en-GB"/>
        </w:rPr>
        <w:t>were viewed on a screen in a darkened room (</w:t>
      </w:r>
      <w:r w:rsidR="008E06B9" w:rsidRPr="00914577">
        <w:rPr>
          <w:rFonts w:cs="Arial"/>
          <w:lang w:val="en-GB"/>
        </w:rPr>
        <w:t>T</w:t>
      </w:r>
      <w:r w:rsidR="000020A9" w:rsidRPr="00914577">
        <w:rPr>
          <w:rFonts w:cs="Arial"/>
          <w:lang w:val="en-GB"/>
        </w:rPr>
        <w:t>.</w:t>
      </w:r>
      <w:r w:rsidR="008E06B9" w:rsidRPr="00914577">
        <w:rPr>
          <w:rFonts w:cs="Arial"/>
          <w:lang w:val="en-GB"/>
        </w:rPr>
        <w:t>C</w:t>
      </w:r>
      <w:r w:rsidR="000020A9" w:rsidRPr="00914577">
        <w:rPr>
          <w:rFonts w:cs="Arial"/>
          <w:lang w:val="en-GB"/>
        </w:rPr>
        <w:t>.</w:t>
      </w:r>
      <w:r w:rsidR="005C7B91" w:rsidRPr="00914577">
        <w:rPr>
          <w:rFonts w:cs="Arial"/>
          <w:lang w:val="en-GB"/>
        </w:rPr>
        <w:t xml:space="preserve">). </w:t>
      </w:r>
      <w:r w:rsidRPr="00914577">
        <w:rPr>
          <w:rFonts w:cs="Arial"/>
          <w:lang w:val="en-GB"/>
        </w:rPr>
        <w:t>Type of bone loss was categorized into horizontal/vertical. Vertical bone loss (intrabony defects) w</w:t>
      </w:r>
      <w:r w:rsidR="00983C9C" w:rsidRPr="00914577">
        <w:rPr>
          <w:rFonts w:cs="Arial"/>
          <w:lang w:val="en-GB"/>
        </w:rPr>
        <w:t>as</w:t>
      </w:r>
      <w:r w:rsidRPr="00914577">
        <w:rPr>
          <w:rFonts w:cs="Arial"/>
          <w:lang w:val="en-GB"/>
        </w:rPr>
        <w:t xml:space="preserve"> measured and categorized into shallow (≤</w:t>
      </w:r>
      <w:r w:rsidR="00983C9C" w:rsidRPr="00914577">
        <w:rPr>
          <w:rFonts w:cs="Arial"/>
          <w:lang w:val="en-GB"/>
        </w:rPr>
        <w:t xml:space="preserve"> </w:t>
      </w:r>
      <w:r w:rsidRPr="00914577">
        <w:rPr>
          <w:rFonts w:cs="Arial"/>
          <w:lang w:val="en-GB"/>
        </w:rPr>
        <w:t xml:space="preserve">3 mm) </w:t>
      </w:r>
      <w:r w:rsidR="00983C9C" w:rsidRPr="00914577">
        <w:rPr>
          <w:rFonts w:cs="Arial"/>
          <w:lang w:val="en-GB"/>
        </w:rPr>
        <w:t>or</w:t>
      </w:r>
      <w:r w:rsidRPr="00914577">
        <w:rPr>
          <w:rFonts w:cs="Arial"/>
          <w:lang w:val="en-GB"/>
        </w:rPr>
        <w:t xml:space="preserve"> deep (&gt;</w:t>
      </w:r>
      <w:r w:rsidR="00983C9C" w:rsidRPr="00914577">
        <w:rPr>
          <w:rFonts w:cs="Arial"/>
          <w:lang w:val="en-GB"/>
        </w:rPr>
        <w:t xml:space="preserve"> </w:t>
      </w:r>
      <w:r w:rsidRPr="00914577">
        <w:rPr>
          <w:rFonts w:cs="Arial"/>
          <w:lang w:val="en-GB"/>
        </w:rPr>
        <w:t xml:space="preserve">3 mm) intrabony defects using a scaled loupe (Peak Nr. 1983 Scale Lupe, 10x, Thokai Sangyo, Japan) </w:t>
      </w:r>
      <w:r w:rsidR="00D660B6" w:rsidRPr="00914577">
        <w:rPr>
          <w:rFonts w:cs="Arial"/>
          <w:lang w:val="en-GB"/>
        </w:rPr>
        <w:fldChar w:fldCharType="begin"/>
      </w:r>
      <w:r w:rsidR="00D660B6" w:rsidRPr="00914577">
        <w:rPr>
          <w:rFonts w:cs="Arial"/>
          <w:lang w:val="en-GB"/>
        </w:rPr>
        <w:instrText xml:space="preserve"> ADDIN EN.CITE &lt;EndNote&gt;&lt;Cite&gt;&lt;Author&gt;Eickholz&lt;/Author&gt;&lt;Year&gt;1998&lt;/Year&gt;&lt;RecNum&gt;5774&lt;/RecNum&gt;&lt;DisplayText&gt;(Eickholz et al., 1998)&lt;/DisplayText&gt;&lt;record&gt;&lt;rec-number&gt;5774&lt;/rec-number&gt;&lt;foreign-keys&gt;&lt;key app="EN" db-id="erps9epahvp9pvezwxnpae2fxvevsdw2pas2" timestamp="1576948601"&gt;5774&lt;/key&gt;&lt;/foreign-keys&gt;&lt;ref-type name="Journal Article"&gt;17&lt;/ref-type&gt;&lt;contributors&gt;&lt;authors&gt;&lt;author&gt;Eickholz, P.&lt;/author&gt;&lt;author&gt;Kim, T. S.&lt;/author&gt;&lt;author&gt;Benn, D. K.&lt;/author&gt;&lt;author&gt;Staehle, H. J.&lt;/author&gt;&lt;/authors&gt;&lt;/contributors&gt;&lt;auth-address&gt;Department of Operative Dentistry and Periodontology, Dental School, Ruprecht-Karls-Universitat, Heidelberg, Germany.&lt;/auth-address&gt;&lt;titles&gt;&lt;title&gt;Validity of radiographic measurement of interproximal bone loss&lt;/title&gt;&lt;secondary-title&gt;Oral Surg Oral Med Oral Pathol Oral Radiol Endod&lt;/secondary-title&gt;&lt;/titles&gt;&lt;periodical&gt;&lt;full-title&gt;Oral Surg Oral Med Oral Pathol Oral Radiol Endod&lt;/full-title&gt;&lt;/periodical&gt;&lt;pages&gt;99-106&lt;/pages&gt;&lt;volume&gt;85&lt;/volume&gt;&lt;number&gt;1&lt;/number&gt;&lt;keywords&gt;&lt;keyword&gt;Alveolar Bone Loss/*diagnostic imaging/pathology&lt;/keyword&gt;&lt;keyword&gt;Female&lt;/keyword&gt;&lt;keyword&gt;Humans&lt;/keyword&gt;&lt;keyword&gt;Lenses&lt;/keyword&gt;&lt;keyword&gt;Linear Models&lt;/keyword&gt;&lt;keyword&gt;Male&lt;/keyword&gt;&lt;keyword&gt;Odontometry&lt;/keyword&gt;&lt;keyword&gt;Radiographic Image Interpretation, Computer-Assisted/instrumentation/*methods&lt;/keyword&gt;&lt;keyword&gt;Reproducibility of Results&lt;/keyword&gt;&lt;/keywords&gt;&lt;dates&gt;&lt;year&gt;1998&lt;/year&gt;&lt;pub-dates&gt;&lt;date&gt;Jan&lt;/date&gt;&lt;/pub-dates&gt;&lt;/dates&gt;&lt;isbn&gt;1079-2104 (Print)&amp;#xD;1079-2104 (Linking)&lt;/isbn&gt;&lt;accession-num&gt;9474623&lt;/accession-num&gt;&lt;urls&gt;&lt;related-urls&gt;&lt;url&gt;https://www.ncbi.nlm.nih.gov/pubmed/9474623&lt;/url&gt;&lt;/related-urls&gt;&lt;/urls&gt;&lt;electronic-resource-num&gt;10.1016/s1079-2104(98)90406-1&lt;/electronic-resource-num&gt;&lt;/record&gt;&lt;/Cite&gt;&lt;/EndNote&gt;</w:instrText>
      </w:r>
      <w:r w:rsidR="00D660B6" w:rsidRPr="00914577">
        <w:rPr>
          <w:rFonts w:cs="Arial"/>
          <w:lang w:val="en-GB"/>
        </w:rPr>
        <w:fldChar w:fldCharType="separate"/>
      </w:r>
      <w:r w:rsidR="00D660B6" w:rsidRPr="00914577">
        <w:rPr>
          <w:rFonts w:cs="Arial"/>
          <w:noProof/>
          <w:lang w:val="en-GB"/>
        </w:rPr>
        <w:t>(Eickholz et al., 1998)</w:t>
      </w:r>
      <w:r w:rsidR="00D660B6" w:rsidRPr="00914577">
        <w:rPr>
          <w:rFonts w:cs="Arial"/>
          <w:lang w:val="en-GB"/>
        </w:rPr>
        <w:fldChar w:fldCharType="end"/>
      </w:r>
      <w:r w:rsidRPr="00914577">
        <w:rPr>
          <w:rFonts w:cs="Arial"/>
          <w:lang w:val="en-GB"/>
        </w:rPr>
        <w:t>.</w:t>
      </w:r>
    </w:p>
    <w:p w14:paraId="2067E75E" w14:textId="77777777" w:rsidR="00075500" w:rsidRPr="00914577" w:rsidRDefault="00075500" w:rsidP="00AD1FF5">
      <w:pPr>
        <w:spacing w:line="480" w:lineRule="auto"/>
        <w:ind w:right="50"/>
        <w:rPr>
          <w:rFonts w:cs="Arial"/>
          <w:lang w:val="en-GB"/>
        </w:rPr>
      </w:pPr>
    </w:p>
    <w:p w14:paraId="7A5F9126" w14:textId="3B10C038" w:rsidR="00CC6660" w:rsidRPr="00914577" w:rsidRDefault="00D660B6" w:rsidP="00F53F9B">
      <w:pPr>
        <w:spacing w:line="480" w:lineRule="auto"/>
        <w:ind w:right="50"/>
        <w:rPr>
          <w:rFonts w:cs="Arial"/>
          <w:szCs w:val="24"/>
          <w:lang w:val="en-US"/>
        </w:rPr>
      </w:pPr>
      <w:r w:rsidRPr="00914577">
        <w:rPr>
          <w:lang w:val="en-US"/>
        </w:rPr>
        <w:t xml:space="preserve">Relative radiographic bone loss (distance </w:t>
      </w:r>
      <w:proofErr w:type="spellStart"/>
      <w:r w:rsidRPr="00914577">
        <w:rPr>
          <w:lang w:val="en-US"/>
        </w:rPr>
        <w:t>cemento</w:t>
      </w:r>
      <w:proofErr w:type="spellEnd"/>
      <w:r w:rsidR="00E35F9C" w:rsidRPr="00914577">
        <w:rPr>
          <w:lang w:val="en-US"/>
        </w:rPr>
        <w:t>-</w:t>
      </w:r>
      <w:r w:rsidRPr="00914577">
        <w:rPr>
          <w:lang w:val="en-US"/>
        </w:rPr>
        <w:t xml:space="preserve">enamel junction to alveolar crest in relation to root length) was assessed at the periodontally most affected site of each tooth with class II FI and at the </w:t>
      </w:r>
      <w:r w:rsidRPr="00914577">
        <w:rPr>
          <w:rFonts w:cs="Arial"/>
          <w:lang w:val="en-GB"/>
        </w:rPr>
        <w:t>tooth with most severe bone loss</w:t>
      </w:r>
      <w:r w:rsidRPr="00914577">
        <w:rPr>
          <w:lang w:val="en-US"/>
        </w:rPr>
        <w:t xml:space="preserve"> in the dentition (grade)</w:t>
      </w:r>
      <w:r w:rsidR="00BA507C" w:rsidRPr="00914577">
        <w:rPr>
          <w:lang w:val="en-US"/>
        </w:rPr>
        <w:t xml:space="preserve">. Assessment was performed using </w:t>
      </w:r>
      <w:r w:rsidRPr="00914577">
        <w:rPr>
          <w:lang w:val="en-US"/>
        </w:rPr>
        <w:t xml:space="preserve">a Schei ruler </w:t>
      </w:r>
      <w:r w:rsidR="004E26EE" w:rsidRPr="00914577">
        <w:rPr>
          <w:lang w:val="en-US"/>
        </w:rPr>
        <w:t xml:space="preserve">with 10% scale </w:t>
      </w:r>
      <w:r w:rsidRPr="00914577">
        <w:rPr>
          <w:lang w:val="en-US"/>
        </w:rPr>
        <w:fldChar w:fldCharType="begin"/>
      </w:r>
      <w:r w:rsidRPr="00914577">
        <w:rPr>
          <w:lang w:val="en-US"/>
        </w:rPr>
        <w:instrText xml:space="preserve"> ADDIN EN.CITE &lt;EndNote&gt;&lt;Cite&gt;&lt;Author&gt;Schei&lt;/Author&gt;&lt;Year&gt;1959&lt;/Year&gt;&lt;RecNum&gt;5519&lt;/RecNum&gt;&lt;DisplayText&gt;(Schei et al., 1959)&lt;/DisplayText&gt;&lt;record&gt;&lt;rec-number&gt;5519&lt;/rec-number&gt;&lt;foreign-keys&gt;&lt;key app="EN" db-id="erps9epahvp9pvezwxnpae2fxvevsdw2pas2" timestamp="1570886233"&gt;5519&lt;/key&gt;&lt;/foreign-keys&gt;&lt;ref-type name="Journal Article"&gt;17&lt;/ref-type&gt;&lt;contributors&gt;&lt;authors&gt;&lt;author&gt;Schei, O.,&lt;/author&gt;&lt;author&gt;Waerhaug, J.,&lt;/author&gt;&lt;author&gt;Lovdal, A.,&lt;/author&gt;&lt;author&gt;Arno, A.&lt;/author&gt;&lt;/authors&gt;&lt;/contributors&gt;&lt;titles&gt;&lt;title&gt;Alveolar Bone Loss as Related to Oral Hygiene and Age&lt;/title&gt;&lt;secondary-title&gt;Journal of Periodontology&lt;/secondary-title&gt;&lt;/titles&gt;&lt;periodical&gt;&lt;full-title&gt;Journal of periodontology&lt;/full-title&gt;&lt;/periodical&gt;&lt;pages&gt;7-16&lt;/pages&gt;&lt;volume&gt;30&lt;/volume&gt;&lt;number&gt;1&lt;/number&gt;&lt;section&gt;7&lt;/section&gt;&lt;dates&gt;&lt;year&gt;1959&lt;/year&gt;&lt;/dates&gt;&lt;urls&gt;&lt;/urls&gt;&lt;/record&gt;&lt;/Cite&gt;&lt;/EndNote&gt;</w:instrText>
      </w:r>
      <w:r w:rsidRPr="00914577">
        <w:rPr>
          <w:lang w:val="en-US"/>
        </w:rPr>
        <w:fldChar w:fldCharType="separate"/>
      </w:r>
      <w:r w:rsidRPr="00914577">
        <w:rPr>
          <w:noProof/>
          <w:lang w:val="en-US"/>
        </w:rPr>
        <w:t>(Schei et al., 1959)</w:t>
      </w:r>
      <w:r w:rsidRPr="00914577">
        <w:rPr>
          <w:lang w:val="en-US"/>
        </w:rPr>
        <w:fldChar w:fldCharType="end"/>
      </w:r>
      <w:r w:rsidRPr="00914577">
        <w:rPr>
          <w:lang w:val="en-US"/>
        </w:rPr>
        <w:t>.</w:t>
      </w:r>
      <w:r w:rsidRPr="00914577">
        <w:rPr>
          <w:rFonts w:cs="Arial"/>
          <w:szCs w:val="24"/>
          <w:lang w:val="en-US"/>
        </w:rPr>
        <w:t xml:space="preserve"> The most coronal</w:t>
      </w:r>
      <w:r w:rsidR="00F062AF" w:rsidRPr="00914577">
        <w:rPr>
          <w:rFonts w:cs="Arial"/>
          <w:szCs w:val="24"/>
          <w:lang w:val="en-US"/>
        </w:rPr>
        <w:t xml:space="preserve"> </w:t>
      </w:r>
      <w:r w:rsidRPr="00914577">
        <w:rPr>
          <w:rFonts w:cs="Arial"/>
          <w:szCs w:val="24"/>
          <w:lang w:val="en-US"/>
        </w:rPr>
        <w:t xml:space="preserve">line of the Schei ruler was </w:t>
      </w:r>
      <w:r w:rsidR="00BA507C" w:rsidRPr="00914577">
        <w:rPr>
          <w:rFonts w:cs="Arial"/>
          <w:szCs w:val="24"/>
          <w:lang w:val="en-US"/>
        </w:rPr>
        <w:t>align</w:t>
      </w:r>
      <w:r w:rsidRPr="00914577">
        <w:rPr>
          <w:rFonts w:cs="Arial"/>
          <w:szCs w:val="24"/>
          <w:lang w:val="en-US"/>
        </w:rPr>
        <w:t xml:space="preserve">ed perpendicularly to the tooth axis of the respective tooth and </w:t>
      </w:r>
      <w:r w:rsidR="00BA507C" w:rsidRPr="00914577">
        <w:rPr>
          <w:rFonts w:cs="Arial"/>
          <w:szCs w:val="24"/>
          <w:lang w:val="en-US"/>
        </w:rPr>
        <w:t>adjust</w:t>
      </w:r>
      <w:r w:rsidRPr="00914577">
        <w:rPr>
          <w:rFonts w:cs="Arial"/>
          <w:szCs w:val="24"/>
          <w:lang w:val="en-US"/>
        </w:rPr>
        <w:t>ed</w:t>
      </w:r>
      <w:r w:rsidR="003C51D3" w:rsidRPr="00914577">
        <w:rPr>
          <w:rFonts w:cs="Arial"/>
          <w:szCs w:val="24"/>
          <w:lang w:val="en-US"/>
        </w:rPr>
        <w:t xml:space="preserve"> horizontally</w:t>
      </w:r>
      <w:r w:rsidRPr="00914577">
        <w:rPr>
          <w:rFonts w:cs="Arial"/>
          <w:szCs w:val="24"/>
          <w:lang w:val="en-US"/>
        </w:rPr>
        <w:t xml:space="preserve"> until </w:t>
      </w:r>
      <w:r w:rsidR="00BA507C" w:rsidRPr="00914577">
        <w:rPr>
          <w:rFonts w:cs="Arial"/>
          <w:szCs w:val="24"/>
          <w:lang w:val="en-US"/>
        </w:rPr>
        <w:t>its</w:t>
      </w:r>
      <w:r w:rsidRPr="00914577">
        <w:rPr>
          <w:rFonts w:cs="Arial"/>
          <w:szCs w:val="24"/>
          <w:lang w:val="en-US"/>
        </w:rPr>
        <w:t xml:space="preserve"> most apical line touched the</w:t>
      </w:r>
      <w:r w:rsidR="004E26EE" w:rsidRPr="00914577">
        <w:rPr>
          <w:rFonts w:cs="Arial"/>
          <w:szCs w:val="24"/>
          <w:lang w:val="en-US"/>
        </w:rPr>
        <w:t xml:space="preserve"> </w:t>
      </w:r>
      <w:r w:rsidR="00BA507C" w:rsidRPr="00914577">
        <w:rPr>
          <w:rFonts w:cs="Arial"/>
          <w:szCs w:val="24"/>
          <w:lang w:val="en-US"/>
        </w:rPr>
        <w:t xml:space="preserve">root </w:t>
      </w:r>
      <w:r w:rsidR="004E26EE" w:rsidRPr="00914577">
        <w:rPr>
          <w:rFonts w:cs="Arial"/>
          <w:szCs w:val="24"/>
          <w:lang w:val="en-US"/>
        </w:rPr>
        <w:t>apex</w:t>
      </w:r>
      <w:r w:rsidRPr="00914577">
        <w:rPr>
          <w:rFonts w:cs="Arial"/>
          <w:szCs w:val="24"/>
          <w:lang w:val="en-US"/>
        </w:rPr>
        <w:t xml:space="preserve">. </w:t>
      </w:r>
      <w:r w:rsidR="004E26EE" w:rsidRPr="00914577">
        <w:rPr>
          <w:rFonts w:cs="Arial"/>
          <w:szCs w:val="24"/>
          <w:lang w:val="en-US"/>
        </w:rPr>
        <w:t>Relative bone loss at the most severe</w:t>
      </w:r>
      <w:r w:rsidR="00BA507C" w:rsidRPr="00914577">
        <w:rPr>
          <w:rFonts w:cs="Arial"/>
          <w:szCs w:val="24"/>
          <w:lang w:val="en-US"/>
        </w:rPr>
        <w:t>ly affected</w:t>
      </w:r>
      <w:r w:rsidR="004E26EE" w:rsidRPr="00914577">
        <w:rPr>
          <w:rFonts w:cs="Arial"/>
          <w:szCs w:val="24"/>
          <w:lang w:val="en-US"/>
        </w:rPr>
        <w:t xml:space="preserve"> interdental site of </w:t>
      </w:r>
      <w:r w:rsidR="00E35F9C" w:rsidRPr="00914577">
        <w:rPr>
          <w:rFonts w:cs="Arial"/>
          <w:szCs w:val="24"/>
          <w:lang w:val="en-US"/>
        </w:rPr>
        <w:t xml:space="preserve">the </w:t>
      </w:r>
      <w:r w:rsidR="004E26EE" w:rsidRPr="00914577">
        <w:rPr>
          <w:rFonts w:cs="Arial"/>
          <w:szCs w:val="24"/>
          <w:lang w:val="en-US"/>
        </w:rPr>
        <w:t xml:space="preserve">respective </w:t>
      </w:r>
      <w:proofErr w:type="gramStart"/>
      <w:r w:rsidR="004E26EE" w:rsidRPr="00914577">
        <w:rPr>
          <w:rFonts w:cs="Arial"/>
          <w:szCs w:val="24"/>
          <w:lang w:val="en-US"/>
        </w:rPr>
        <w:t>t</w:t>
      </w:r>
      <w:r w:rsidR="00E35F9C" w:rsidRPr="00914577">
        <w:rPr>
          <w:rFonts w:cs="Arial"/>
          <w:szCs w:val="24"/>
          <w:lang w:val="en-US"/>
        </w:rPr>
        <w:t>oo</w:t>
      </w:r>
      <w:r w:rsidR="004E26EE" w:rsidRPr="00914577">
        <w:rPr>
          <w:rFonts w:cs="Arial"/>
          <w:szCs w:val="24"/>
          <w:lang w:val="en-US"/>
        </w:rPr>
        <w:t>th</w:t>
      </w:r>
      <w:proofErr w:type="gramEnd"/>
      <w:r w:rsidR="004E26EE" w:rsidRPr="00914577">
        <w:rPr>
          <w:rFonts w:cs="Arial"/>
          <w:szCs w:val="24"/>
          <w:lang w:val="en-US"/>
        </w:rPr>
        <w:t xml:space="preserve"> in relation to root length was assessed in 10% </w:t>
      </w:r>
      <w:r w:rsidR="00BA507C" w:rsidRPr="00914577">
        <w:rPr>
          <w:rFonts w:cs="Arial"/>
          <w:szCs w:val="24"/>
          <w:lang w:val="en-US"/>
        </w:rPr>
        <w:t>increments and</w:t>
      </w:r>
      <w:r w:rsidR="004E26EE" w:rsidRPr="00914577">
        <w:rPr>
          <w:rFonts w:cs="Arial"/>
          <w:szCs w:val="24"/>
          <w:lang w:val="en-US"/>
        </w:rPr>
        <w:t xml:space="preserve"> always rounded to </w:t>
      </w:r>
      <w:r w:rsidR="004E26EE" w:rsidRPr="00914577">
        <w:rPr>
          <w:rFonts w:cs="Arial"/>
          <w:szCs w:val="24"/>
          <w:lang w:val="en-US"/>
        </w:rPr>
        <w:lastRenderedPageBreak/>
        <w:t xml:space="preserve">the next </w:t>
      </w:r>
      <w:r w:rsidR="00BA507C" w:rsidRPr="00914577">
        <w:rPr>
          <w:rFonts w:cs="Arial"/>
          <w:szCs w:val="24"/>
          <w:lang w:val="en-US"/>
        </w:rPr>
        <w:t>nearest</w:t>
      </w:r>
      <w:r w:rsidR="004E26EE" w:rsidRPr="00914577">
        <w:rPr>
          <w:rFonts w:cs="Arial"/>
          <w:szCs w:val="24"/>
          <w:lang w:val="en-US"/>
        </w:rPr>
        <w:t xml:space="preserve"> 10%</w:t>
      </w:r>
      <w:r w:rsidR="00147567" w:rsidRPr="00914577">
        <w:rPr>
          <w:rFonts w:cs="Arial"/>
          <w:lang w:val="en-US"/>
        </w:rPr>
        <w:t>.</w:t>
      </w:r>
      <w:r w:rsidR="00075500" w:rsidRPr="00914577">
        <w:rPr>
          <w:rFonts w:cs="Arial"/>
          <w:lang w:val="en-GB"/>
        </w:rPr>
        <w:t xml:space="preserve"> Division of relative bone loss by patients’ age provided the bone loss age coefficient </w:t>
      </w:r>
      <w:r w:rsidR="00075500" w:rsidRPr="00914577">
        <w:rPr>
          <w:rFonts w:cs="Arial"/>
          <w:lang w:val="en-GB"/>
        </w:rPr>
        <w:fldChar w:fldCharType="begin">
          <w:fldData xml:space="preserve">PEVuZE5vdGU+PENpdGU+PEF1dGhvcj5FaWNraG9sejwvQXV0aG9yPjxZZWFyPjIwMjA8L1llYXI+
PFJlY051bT41MjAwPC9SZWNOdW0+PERpc3BsYXlUZXh0PihFaWNraG9seiBldCBhbC4sIDIwMjAs
IFRvbmV0dGkgZXQgYWwuLCAyMDE4KTwvRGlzcGxheVRleHQ+PHJlY29yZD48cmVjLW51bWJlcj41
MjAwPC9yZWMtbnVtYmVyPjxmb3JlaWduLWtleXM+PGtleSBhcHA9IkVOIiBkYi1pZD0iZXJwczll
cGFodnA5cHZlend4bnBhZTJmeHZldnNkdzJwYXMyIiB0aW1lc3RhbXA9IjE2MDI2MDI0MDMiPjUy
MDA8L2tleT48L2ZvcmVpZ24ta2V5cz48cmVmLXR5cGUgbmFtZT0iSm91cm5hbCBBcnRpY2xlIj4x
NzwvcmVmLXR5cGU+PGNvbnRyaWJ1dG9ycz48YXV0aG9ycz48YXV0aG9yPkVpY2tob2x6LCBQLjwv
YXV0aG9yPjxhdXRob3I+U2Nocm9kZXIsIE0uPC9hdXRob3I+PGF1dGhvcj5Bc2VuZG9yZiwgQS48
L2F1dGhvcj48YXV0aG9yPlNjaGFjaGVyLCBCLjwvYXV0aG9yPjxhdXRob3I+T3JlbWVrLCBHLiBN
LjwvYXV0aG9yPjxhdXRob3I+S2Fpc2VyLCBGLjwvYXV0aG9yPjxhdXRob3I+V29obGZlaWwsIE0u
PC9hdXRob3I+PGF1dGhvcj5OaWJhbGksIEwuPC9hdXRob3I+PC9hdXRob3JzPjwvY29udHJpYnV0
b3JzPjxhdXRoLWFkZHJlc3M+RGVwYXJ0bWVudCBvZiBQZXJpb2RvbnRvbG9neSwgQ2VudGVyIGZv
ciBEZW50aXN0cnkgYW5kIE9yYWwgTWVkaWNpbmUgKENhcm9saW51bSksIEpvaGFubiBXb2xmZ2Fu
ZyBHb2V0aGUtVW5pdmVyc2l0eSBGcmFua2Z1cnQvTWFpbiwgVGhlb2Rvci1TdGVybi1LYWkgNyAo
SGF1cyAyOSksIDYwNTk2LCBGcmFua2Z1cnQgYW0gTWFpbiwgR2VybWFueS4gZWlja2hvbHpAbWVk
LnVuaS1mcmFua2Z1cnQuZGUuJiN4RDtEZXBhcnRtZW50IG9mIFBlcmlvZG9udG9sb2d5LCBDZW50
ZXIgZm9yIERlbnRpc3RyeSBhbmQgT3JhbCBNZWRpY2luZSAoQ2Fyb2xpbnVtKSwgSm9oYW5uIFdv
bGZnYW5nIEdvZXRoZS1Vbml2ZXJzaXR5IEZyYW5rZnVydC9NYWluLCBUaGVvZG9yLVN0ZXJuLUth
aSA3IChIYXVzIDI5KSwgNjA1OTYsIEZyYW5rZnVydCBhbSBNYWluLCBHZXJtYW55LiYjeEQ7RGVw
YXJ0bWVudCBvZiBMYWJvcmF0b3J5IE1lZGljaW5lLCBDZW50cmUgZm9yIEludGVybmFsIE1lZGlj
aW5lLCBIb3NwaXRhbCBvZiB0aGUgSm9oYW5uIFdvbGZnYW5nIEdvZXRoZS1Vbml2ZXJzaXR5IEZy
YW5rZnVydC9NYWluLCBUaGVvZG9yLVN0ZXJuLUthaSA3LCA2MDU5MCwgRnJhbmtmdXJ0LCBHZXJt
YW55LiYjeEQ7Q2VudHJlIGZvciBIb3N0LU1pY3JvYmlvbWUgSW50ZXJhY3Rpb25zLCBLaW5ncyBD
b2xsZWdlIExvbmRvbiwgR3V5JmFwb3M7cyBIb3NwaXRhbCwgR3JlYXQgTWF6ZSBQb25kLCBTRTEg
OVJULCBMb25kb24sIFVLLjwvYXV0aC1hZGRyZXNzPjx0aXRsZXM+PHRpdGxlPkVmZmVjdCBvZiBu
b25zdXJnaWNhbCBwZXJpb2RvbnRhbCB0aGVyYXB5IG9uIGhhZW1hdG9sb2dpY2FsIHBhcmFtZXRl
cnMgaW4gZ3JhZGVzIEIgYW5kIEMgcGVyaW9kb250aXRpczogYW4gZXhwbG9yYXRvcnkgYW5hbHlz
aXM8L3RpdGxlPjxzZWNvbmRhcnktdGl0bGU+Q2xpbiBPcmFsIEludmVzdGlnPC9zZWNvbmRhcnkt
dGl0bGU+PC90aXRsZXM+PHBlcmlvZGljYWw+PGZ1bGwtdGl0bGU+Q2xpbiBPcmFsIEludmVzdGln
PC9mdWxsLXRpdGxlPjwvcGVyaW9kaWNhbD48a2V5d29yZHM+PGtleXdvcmQ+SGFlbWF0b2NyaXQ8
L2tleXdvcmQ+PGtleXdvcmQ+SGVhdCBzaG9jayBwcm90ZWluIDI3PC9rZXl3b3JkPjxrZXl3b3Jk
Pk1lYW4gZXJ5dGhyb2N5dGUgdm9sdW1lPC9rZXl3b3JkPjxrZXl3b3JkPk51bWJlciBvZiBwbGF0
ZWxldHM8L2tleXdvcmQ+PGtleXdvcmQ+UGVyaW9kb250aXRpcyBncmFkZXMgQiBhbmQgQzwva2V5
d29yZD48L2tleXdvcmRzPjxkYXRlcz48eWVhcj4yMDIwPC95ZWFyPjxwdWItZGF0ZXM+PGRhdGU+
TWF5IDg8L2RhdGU+PC9wdWItZGF0ZXM+PC9kYXRlcz48aXNibj4xNDM2LTM3NzEgKEVsZWN0cm9u
aWMpJiN4RDsxNDMyLTY5ODEgKExpbmtpbmcpPC9pc2JuPjxhY2Nlc3Npb24tbnVtPjMyMzg1NjU2
PC9hY2Nlc3Npb24tbnVtPjx1cmxzPjxyZWxhdGVkLXVybHM+PHVybD5odHRwczovL3d3dy5uY2Jp
Lm5sbS5uaWguZ292L3B1Ym1lZC8zMjM4NTY1NjwvdXJsPjwvcmVsYXRlZC11cmxzPjwvdXJscz48
ZWxlY3Ryb25pYy1yZXNvdXJjZS1udW0+MTAuMTAwNy9zMDA3ODQtMDIwLTAzMjkyLTc8L2VsZWN0
cm9uaWMtcmVzb3VyY2UtbnVtPjwvcmVjb3JkPjwvQ2l0ZT48Q2l0ZT48QXV0aG9yPlRvbmV0dGk8
L0F1dGhvcj48WWVhcj4yMDE4PC9ZZWFyPjxSZWNOdW0+MzA3OTwvUmVjTnVtPjxyZWNvcmQ+PHJl
Yy1udW1iZXI+MzA3OTwvcmVjLW51bWJlcj48Zm9yZWlnbi1rZXlzPjxrZXkgYXBwPSJFTiIgZGIt
aWQ9ImVycHM5ZXBhaHZwOXB2ZXp3eG5wYWUyZnh2ZXZzZHcycGFzMiIgdGltZXN0YW1wPSIxNTMy
Mjc5NzMwIj4zMDc5PC9rZXk+PC9mb3JlaWduLWtleXM+PHJlZi10eXBlIG5hbWU9IkpvdXJuYWwg
QXJ0aWNsZSI+MTc8L3JlZi10eXBlPjxjb250cmlidXRvcnM+PGF1dGhvcnM+PGF1dGhvcj5Ub25l
dHRpLCBNLiBTLjwvYXV0aG9yPjxhdXRob3I+R3JlZW53ZWxsLCBILjwvYXV0aG9yPjxhdXRob3I+
S29ybm1hbiwgSy4gUy48L2F1dGhvcj48L2F1dGhvcnM+PC9jb250cmlidXRvcnM+PGF1dGgtYWRk
cmVzcz5QZXJpb2RvbnRvbG9neSwgRmFjdWx0eSBvZiBEZW50aXN0cnksIFVuaXZlcnNpdHkgb2Yg
SG9uZyBLb25nLCBIb25nIEtvbmcsIFNBUiBDaGluYS4mI3hEO0dyYWR1YXRlIFBlcmlvZG9udGlj
cywgU2Nob29sIG9mIERlbnRpc3RyeSwgVW5pdmVyc2l0eSBvZiBMb3Vpc3ZpbGxlLCBMb3Vpc3Zp
bGxlLCBLWSwgVVNBLiYjeEQ7RGVwYXJ0bWVudCBvZiBQZXJpb2RvbnRpY3MgYW5kIE9yYWwgTWVk
aWNpbmUsIFVuaXZlcnNpdHkgb2YgTWljaGlnYW4gU2Nob29sIG9mIERlbnRpc3RyeSwgQW5uIEFy
Ym9yLCBNSSwgVVNBLjwvYXV0aC1hZGRyZXNzPjx0aXRsZXM+PHRpdGxlPlN0YWdpbmcgYW5kIGdy
YWRpbmcgb2YgcGVyaW9kb250aXRpczogRnJhbWV3b3JrIGFuZCBwcm9wb3NhbCBvZiBhIG5ldyBj
bGFzc2lmaWNhdGlvbiBhbmQgY2FzZSBkZWZpbml0aW9uPC90aXRsZT48c2Vjb25kYXJ5LXRpdGxl
PkogQ2xpbiBQZXJpb2RvbnRvbDwvc2Vjb25kYXJ5LXRpdGxlPjwvdGl0bGVzPjxwZXJpb2RpY2Fs
PjxmdWxsLXRpdGxlPkogQ2xpbiBQZXJpb2RvbnRvbDwvZnVsbC10aXRsZT48L3BlcmlvZGljYWw+
PHBhZ2VzPlMxNDktUzE2MTwvcGFnZXM+PHZvbHVtZT40NSBTdXBwbCAyMDwvdm9sdW1lPjxrZXl3
b3Jkcz48a2V5d29yZD5hZ2dyZXNzaXZlIHBlcmlvZG9udGl0aXM8L2tleXdvcmQ+PGtleXdvcmQ+
YmlvbWFya2Vyczwva2V5d29yZD48a2V5d29yZD5jYXNlIGRlZmluaXRpb248L2tleXdvcmQ+PGtl
eXdvcmQ+Y2hyb25pYyBwZXJpb2RvbnRpdGlzPC9rZXl3b3JkPjxrZXl3b3JkPmNsYXNzaWZpY2F0
aW9uPC9rZXl3b3JkPjxrZXl3b3JkPmNsaW5pY2FsIGF0dGFjaG1lbnQgbG9zczwva2V5d29yZD48
a2V5d29yZD5kaWFnbm9zaXM8L2tleXdvcmQ+PGtleXdvcmQ+ZnVyY2F0aW9uIGludm9sdmVtZW50
PC9rZXl3b3JkPjxrZXl3b3JkPmdyYWRlIEEgcGVyaW9kb250aXRpczwva2V5d29yZD48a2V5d29y
ZD5ncmFkZSBCIHBlcmlvZG9udGl0aXM8L2tleXdvcmQ+PGtleXdvcmQ+Z3JhZGUgQyBwZXJpb2Rv
bnRpdGlzPC9rZXl3b3JkPjxrZXl3b3JkPmluZmxhbW1hdG9yeSBidXJkZW48L2tleXdvcmQ+PGtl
eXdvcmQ+aW5mcmFib255IGRlZmVjdDwva2V5d29yZD48a2V5d29yZD5tYXN0aWNhdG9yeSBkeXNm
dW5jdGlvbjwva2V5d29yZD48a2V5d29yZD5uZWNyb3RpemluZyBwZXJpb2RvbnRpdGlzPC9rZXl3
b3JkPjxrZXl3b3JkPnBlcmlvZG9udGFsIHBvY2tldDwva2V5d29yZD48a2V5d29yZD5wZXJpb2Rv
bnRpdGlzPC9rZXl3b3JkPjxrZXl3b3JkPnBlcmlvZG9udGl0aXMgYXMgbWFuaWZlc3RhdGlvbiBv
ZiBzeXN0ZW1pYyBkaXNlYXNlPC9rZXl3b3JkPjxrZXl3b3JkPnBlcmlvZG9udGl0aXMvZ3JhZGU8
L2tleXdvcmQ+PGtleXdvcmQ+cGVyaW9kb250aXRpcy9zdGFnZTwva2V5d29yZD48a2V5d29yZD5y
YWRpb2dyYXBoaWMgYm9uZSBsb3NzPC9rZXl3b3JkPjxrZXl3b3JkPnJpc2sgZmFjdG9yczwva2V5
d29yZD48a2V5d29yZD5zdGFnZSBJIHBlcmlvZG9udGl0aXM8L2tleXdvcmQ+PGtleXdvcmQ+c3Rh
Z2UgSUkgcGVyaW9kb250aXRpczwva2V5d29yZD48a2V5d29yZD5zdGFnZSBJSUkgcGVyaW9kb250
aXRpczwva2V5d29yZD48a2V5d29yZD5zdGFnZSBJViBwZXJpb2RvbnRpdGlzPC9rZXl3b3JkPjxr
ZXl3b3JkPnN0YW5kYXJkIG9mIGNhcmU8L2tleXdvcmQ+PGtleXdvcmQ+dG9vdGggaHlwZXJtb2Jp
bGl0eTwva2V5d29yZD48a2V5d29yZD50b290aCBsb3NzPC9rZXl3b3JkPjwva2V5d29yZHM+PGRh
dGVzPjx5ZWFyPjIwMTg8L3llYXI+PHB1Yi1kYXRlcz48ZGF0ZT5KdW48L2RhdGU+PC9wdWItZGF0
ZXM+PC9kYXRlcz48aXNibj4xNjAwLTA1MVggKEVsZWN0cm9uaWMpJiN4RDswMzAzLTY5NzkgKExp
bmtpbmcpPC9pc2JuPjxhY2Nlc3Npb24tbnVtPjI5OTI2NDk1PC9hY2Nlc3Npb24tbnVtPjx1cmxz
PjxyZWxhdGVkLXVybHM+PHVybD5odHRwczovL3d3dy5uY2JpLm5sbS5uaWguZ292L3B1Ym1lZC8y
OTkyNjQ5NTwvdXJsPjwvcmVsYXRlZC11cmxzPjwvdXJscz48ZWxlY3Ryb25pYy1yZXNvdXJjZS1u
dW0+MTAuMTExMS9qY3BlLjEyOTQ1PC9lbGVjdHJvbmljLXJlc291cmNlLW51bT48L3JlY29yZD48
L0NpdGU+PC9FbmROb3RlPn==
</w:fldData>
        </w:fldChar>
      </w:r>
      <w:r w:rsidR="00075500" w:rsidRPr="00914577">
        <w:rPr>
          <w:rFonts w:cs="Arial"/>
          <w:lang w:val="en-GB"/>
        </w:rPr>
        <w:instrText xml:space="preserve"> ADDIN EN.CITE </w:instrText>
      </w:r>
      <w:r w:rsidR="00075500" w:rsidRPr="00914577">
        <w:rPr>
          <w:rFonts w:cs="Arial"/>
          <w:lang w:val="en-GB"/>
        </w:rPr>
        <w:fldChar w:fldCharType="begin">
          <w:fldData xml:space="preserve">PEVuZE5vdGU+PENpdGU+PEF1dGhvcj5FaWNraG9sejwvQXV0aG9yPjxZZWFyPjIwMjA8L1llYXI+
PFJlY051bT41MjAwPC9SZWNOdW0+PERpc3BsYXlUZXh0PihFaWNraG9seiBldCBhbC4sIDIwMjAs
IFRvbmV0dGkgZXQgYWwuLCAyMDE4KTwvRGlzcGxheVRleHQ+PHJlY29yZD48cmVjLW51bWJlcj41
MjAwPC9yZWMtbnVtYmVyPjxmb3JlaWduLWtleXM+PGtleSBhcHA9IkVOIiBkYi1pZD0iZXJwczll
cGFodnA5cHZlend4bnBhZTJmeHZldnNkdzJwYXMyIiB0aW1lc3RhbXA9IjE2MDI2MDI0MDMiPjUy
MDA8L2tleT48L2ZvcmVpZ24ta2V5cz48cmVmLXR5cGUgbmFtZT0iSm91cm5hbCBBcnRpY2xlIj4x
NzwvcmVmLXR5cGU+PGNvbnRyaWJ1dG9ycz48YXV0aG9ycz48YXV0aG9yPkVpY2tob2x6LCBQLjwv
YXV0aG9yPjxhdXRob3I+U2Nocm9kZXIsIE0uPC9hdXRob3I+PGF1dGhvcj5Bc2VuZG9yZiwgQS48
L2F1dGhvcj48YXV0aG9yPlNjaGFjaGVyLCBCLjwvYXV0aG9yPjxhdXRob3I+T3JlbWVrLCBHLiBN
LjwvYXV0aG9yPjxhdXRob3I+S2Fpc2VyLCBGLjwvYXV0aG9yPjxhdXRob3I+V29obGZlaWwsIE0u
PC9hdXRob3I+PGF1dGhvcj5OaWJhbGksIEwuPC9hdXRob3I+PC9hdXRob3JzPjwvY29udHJpYnV0
b3JzPjxhdXRoLWFkZHJlc3M+RGVwYXJ0bWVudCBvZiBQZXJpb2RvbnRvbG9neSwgQ2VudGVyIGZv
ciBEZW50aXN0cnkgYW5kIE9yYWwgTWVkaWNpbmUgKENhcm9saW51bSksIEpvaGFubiBXb2xmZ2Fu
ZyBHb2V0aGUtVW5pdmVyc2l0eSBGcmFua2Z1cnQvTWFpbiwgVGhlb2Rvci1TdGVybi1LYWkgNyAo
SGF1cyAyOSksIDYwNTk2LCBGcmFua2Z1cnQgYW0gTWFpbiwgR2VybWFueS4gZWlja2hvbHpAbWVk
LnVuaS1mcmFua2Z1cnQuZGUuJiN4RDtEZXBhcnRtZW50IG9mIFBlcmlvZG9udG9sb2d5LCBDZW50
ZXIgZm9yIERlbnRpc3RyeSBhbmQgT3JhbCBNZWRpY2luZSAoQ2Fyb2xpbnVtKSwgSm9oYW5uIFdv
bGZnYW5nIEdvZXRoZS1Vbml2ZXJzaXR5IEZyYW5rZnVydC9NYWluLCBUaGVvZG9yLVN0ZXJuLUth
aSA3IChIYXVzIDI5KSwgNjA1OTYsIEZyYW5rZnVydCBhbSBNYWluLCBHZXJtYW55LiYjeEQ7RGVw
YXJ0bWVudCBvZiBMYWJvcmF0b3J5IE1lZGljaW5lLCBDZW50cmUgZm9yIEludGVybmFsIE1lZGlj
aW5lLCBIb3NwaXRhbCBvZiB0aGUgSm9oYW5uIFdvbGZnYW5nIEdvZXRoZS1Vbml2ZXJzaXR5IEZy
YW5rZnVydC9NYWluLCBUaGVvZG9yLVN0ZXJuLUthaSA3LCA2MDU5MCwgRnJhbmtmdXJ0LCBHZXJt
YW55LiYjeEQ7Q2VudHJlIGZvciBIb3N0LU1pY3JvYmlvbWUgSW50ZXJhY3Rpb25zLCBLaW5ncyBD
b2xsZWdlIExvbmRvbiwgR3V5JmFwb3M7cyBIb3NwaXRhbCwgR3JlYXQgTWF6ZSBQb25kLCBTRTEg
OVJULCBMb25kb24sIFVLLjwvYXV0aC1hZGRyZXNzPjx0aXRsZXM+PHRpdGxlPkVmZmVjdCBvZiBu
b25zdXJnaWNhbCBwZXJpb2RvbnRhbCB0aGVyYXB5IG9uIGhhZW1hdG9sb2dpY2FsIHBhcmFtZXRl
cnMgaW4gZ3JhZGVzIEIgYW5kIEMgcGVyaW9kb250aXRpczogYW4gZXhwbG9yYXRvcnkgYW5hbHlz
aXM8L3RpdGxlPjxzZWNvbmRhcnktdGl0bGU+Q2xpbiBPcmFsIEludmVzdGlnPC9zZWNvbmRhcnkt
dGl0bGU+PC90aXRsZXM+PHBlcmlvZGljYWw+PGZ1bGwtdGl0bGU+Q2xpbiBPcmFsIEludmVzdGln
PC9mdWxsLXRpdGxlPjwvcGVyaW9kaWNhbD48a2V5d29yZHM+PGtleXdvcmQ+SGFlbWF0b2NyaXQ8
L2tleXdvcmQ+PGtleXdvcmQ+SGVhdCBzaG9jayBwcm90ZWluIDI3PC9rZXl3b3JkPjxrZXl3b3Jk
Pk1lYW4gZXJ5dGhyb2N5dGUgdm9sdW1lPC9rZXl3b3JkPjxrZXl3b3JkPk51bWJlciBvZiBwbGF0
ZWxldHM8L2tleXdvcmQ+PGtleXdvcmQ+UGVyaW9kb250aXRpcyBncmFkZXMgQiBhbmQgQzwva2V5
d29yZD48L2tleXdvcmRzPjxkYXRlcz48eWVhcj4yMDIwPC95ZWFyPjxwdWItZGF0ZXM+PGRhdGU+
TWF5IDg8L2RhdGU+PC9wdWItZGF0ZXM+PC9kYXRlcz48aXNibj4xNDM2LTM3NzEgKEVsZWN0cm9u
aWMpJiN4RDsxNDMyLTY5ODEgKExpbmtpbmcpPC9pc2JuPjxhY2Nlc3Npb24tbnVtPjMyMzg1NjU2
PC9hY2Nlc3Npb24tbnVtPjx1cmxzPjxyZWxhdGVkLXVybHM+PHVybD5odHRwczovL3d3dy5uY2Jp
Lm5sbS5uaWguZ292L3B1Ym1lZC8zMjM4NTY1NjwvdXJsPjwvcmVsYXRlZC11cmxzPjwvdXJscz48
ZWxlY3Ryb25pYy1yZXNvdXJjZS1udW0+MTAuMTAwNy9zMDA3ODQtMDIwLTAzMjkyLTc8L2VsZWN0
cm9uaWMtcmVzb3VyY2UtbnVtPjwvcmVjb3JkPjwvQ2l0ZT48Q2l0ZT48QXV0aG9yPlRvbmV0dGk8
L0F1dGhvcj48WWVhcj4yMDE4PC9ZZWFyPjxSZWNOdW0+MzA3OTwvUmVjTnVtPjxyZWNvcmQ+PHJl
Yy1udW1iZXI+MzA3OTwvcmVjLW51bWJlcj48Zm9yZWlnbi1rZXlzPjxrZXkgYXBwPSJFTiIgZGIt
aWQ9ImVycHM5ZXBhaHZwOXB2ZXp3eG5wYWUyZnh2ZXZzZHcycGFzMiIgdGltZXN0YW1wPSIxNTMy
Mjc5NzMwIj4zMDc5PC9rZXk+PC9mb3JlaWduLWtleXM+PHJlZi10eXBlIG5hbWU9IkpvdXJuYWwg
QXJ0aWNsZSI+MTc8L3JlZi10eXBlPjxjb250cmlidXRvcnM+PGF1dGhvcnM+PGF1dGhvcj5Ub25l
dHRpLCBNLiBTLjwvYXV0aG9yPjxhdXRob3I+R3JlZW53ZWxsLCBILjwvYXV0aG9yPjxhdXRob3I+
S29ybm1hbiwgSy4gUy48L2F1dGhvcj48L2F1dGhvcnM+PC9jb250cmlidXRvcnM+PGF1dGgtYWRk
cmVzcz5QZXJpb2RvbnRvbG9neSwgRmFjdWx0eSBvZiBEZW50aXN0cnksIFVuaXZlcnNpdHkgb2Yg
SG9uZyBLb25nLCBIb25nIEtvbmcsIFNBUiBDaGluYS4mI3hEO0dyYWR1YXRlIFBlcmlvZG9udGlj
cywgU2Nob29sIG9mIERlbnRpc3RyeSwgVW5pdmVyc2l0eSBvZiBMb3Vpc3ZpbGxlLCBMb3Vpc3Zp
bGxlLCBLWSwgVVNBLiYjeEQ7RGVwYXJ0bWVudCBvZiBQZXJpb2RvbnRpY3MgYW5kIE9yYWwgTWVk
aWNpbmUsIFVuaXZlcnNpdHkgb2YgTWljaGlnYW4gU2Nob29sIG9mIERlbnRpc3RyeSwgQW5uIEFy
Ym9yLCBNSSwgVVNBLjwvYXV0aC1hZGRyZXNzPjx0aXRsZXM+PHRpdGxlPlN0YWdpbmcgYW5kIGdy
YWRpbmcgb2YgcGVyaW9kb250aXRpczogRnJhbWV3b3JrIGFuZCBwcm9wb3NhbCBvZiBhIG5ldyBj
bGFzc2lmaWNhdGlvbiBhbmQgY2FzZSBkZWZpbml0aW9uPC90aXRsZT48c2Vjb25kYXJ5LXRpdGxl
PkogQ2xpbiBQZXJpb2RvbnRvbDwvc2Vjb25kYXJ5LXRpdGxlPjwvdGl0bGVzPjxwZXJpb2RpY2Fs
PjxmdWxsLXRpdGxlPkogQ2xpbiBQZXJpb2RvbnRvbDwvZnVsbC10aXRsZT48L3BlcmlvZGljYWw+
PHBhZ2VzPlMxNDktUzE2MTwvcGFnZXM+PHZvbHVtZT40NSBTdXBwbCAyMDwvdm9sdW1lPjxrZXl3
b3Jkcz48a2V5d29yZD5hZ2dyZXNzaXZlIHBlcmlvZG9udGl0aXM8L2tleXdvcmQ+PGtleXdvcmQ+
YmlvbWFya2Vyczwva2V5d29yZD48a2V5d29yZD5jYXNlIGRlZmluaXRpb248L2tleXdvcmQ+PGtl
eXdvcmQ+Y2hyb25pYyBwZXJpb2RvbnRpdGlzPC9rZXl3b3JkPjxrZXl3b3JkPmNsYXNzaWZpY2F0
aW9uPC9rZXl3b3JkPjxrZXl3b3JkPmNsaW5pY2FsIGF0dGFjaG1lbnQgbG9zczwva2V5d29yZD48
a2V5d29yZD5kaWFnbm9zaXM8L2tleXdvcmQ+PGtleXdvcmQ+ZnVyY2F0aW9uIGludm9sdmVtZW50
PC9rZXl3b3JkPjxrZXl3b3JkPmdyYWRlIEEgcGVyaW9kb250aXRpczwva2V5d29yZD48a2V5d29y
ZD5ncmFkZSBCIHBlcmlvZG9udGl0aXM8L2tleXdvcmQ+PGtleXdvcmQ+Z3JhZGUgQyBwZXJpb2Rv
bnRpdGlzPC9rZXl3b3JkPjxrZXl3b3JkPmluZmxhbW1hdG9yeSBidXJkZW48L2tleXdvcmQ+PGtl
eXdvcmQ+aW5mcmFib255IGRlZmVjdDwva2V5d29yZD48a2V5d29yZD5tYXN0aWNhdG9yeSBkeXNm
dW5jdGlvbjwva2V5d29yZD48a2V5d29yZD5uZWNyb3RpemluZyBwZXJpb2RvbnRpdGlzPC9rZXl3
b3JkPjxrZXl3b3JkPnBlcmlvZG9udGFsIHBvY2tldDwva2V5d29yZD48a2V5d29yZD5wZXJpb2Rv
bnRpdGlzPC9rZXl3b3JkPjxrZXl3b3JkPnBlcmlvZG9udGl0aXMgYXMgbWFuaWZlc3RhdGlvbiBv
ZiBzeXN0ZW1pYyBkaXNlYXNlPC9rZXl3b3JkPjxrZXl3b3JkPnBlcmlvZG9udGl0aXMvZ3JhZGU8
L2tleXdvcmQ+PGtleXdvcmQ+cGVyaW9kb250aXRpcy9zdGFnZTwva2V5d29yZD48a2V5d29yZD5y
YWRpb2dyYXBoaWMgYm9uZSBsb3NzPC9rZXl3b3JkPjxrZXl3b3JkPnJpc2sgZmFjdG9yczwva2V5
d29yZD48a2V5d29yZD5zdGFnZSBJIHBlcmlvZG9udGl0aXM8L2tleXdvcmQ+PGtleXdvcmQ+c3Rh
Z2UgSUkgcGVyaW9kb250aXRpczwva2V5d29yZD48a2V5d29yZD5zdGFnZSBJSUkgcGVyaW9kb250
aXRpczwva2V5d29yZD48a2V5d29yZD5zdGFnZSBJViBwZXJpb2RvbnRpdGlzPC9rZXl3b3JkPjxr
ZXl3b3JkPnN0YW5kYXJkIG9mIGNhcmU8L2tleXdvcmQ+PGtleXdvcmQ+dG9vdGggaHlwZXJtb2Jp
bGl0eTwva2V5d29yZD48a2V5d29yZD50b290aCBsb3NzPC9rZXl3b3JkPjwva2V5d29yZHM+PGRh
dGVzPjx5ZWFyPjIwMTg8L3llYXI+PHB1Yi1kYXRlcz48ZGF0ZT5KdW48L2RhdGU+PC9wdWItZGF0
ZXM+PC9kYXRlcz48aXNibj4xNjAwLTA1MVggKEVsZWN0cm9uaWMpJiN4RDswMzAzLTY5NzkgKExp
bmtpbmcpPC9pc2JuPjxhY2Nlc3Npb24tbnVtPjI5OTI2NDk1PC9hY2Nlc3Npb24tbnVtPjx1cmxz
PjxyZWxhdGVkLXVybHM+PHVybD5odHRwczovL3d3dy5uY2JpLm5sbS5uaWguZ292L3B1Ym1lZC8y
OTkyNjQ5NTwvdXJsPjwvcmVsYXRlZC11cmxzPjwvdXJscz48ZWxlY3Ryb25pYy1yZXNvdXJjZS1u
dW0+MTAuMTExMS9qY3BlLjEyOTQ1PC9lbGVjdHJvbmljLXJlc291cmNlLW51bT48L3JlY29yZD48
L0NpdGU+PC9FbmROb3RlPn==
</w:fldData>
        </w:fldChar>
      </w:r>
      <w:r w:rsidR="00075500" w:rsidRPr="00914577">
        <w:rPr>
          <w:rFonts w:cs="Arial"/>
          <w:lang w:val="en-GB"/>
        </w:rPr>
        <w:instrText xml:space="preserve"> ADDIN EN.CITE.DATA </w:instrText>
      </w:r>
      <w:r w:rsidR="00075500" w:rsidRPr="00914577">
        <w:rPr>
          <w:rFonts w:cs="Arial"/>
          <w:lang w:val="en-GB"/>
        </w:rPr>
      </w:r>
      <w:r w:rsidR="00075500" w:rsidRPr="00914577">
        <w:rPr>
          <w:rFonts w:cs="Arial"/>
          <w:lang w:val="en-GB"/>
        </w:rPr>
        <w:fldChar w:fldCharType="end"/>
      </w:r>
      <w:r w:rsidR="00075500" w:rsidRPr="00914577">
        <w:rPr>
          <w:rFonts w:cs="Arial"/>
          <w:lang w:val="en-GB"/>
        </w:rPr>
      </w:r>
      <w:r w:rsidR="00075500" w:rsidRPr="00914577">
        <w:rPr>
          <w:rFonts w:cs="Arial"/>
          <w:lang w:val="en-GB"/>
        </w:rPr>
        <w:fldChar w:fldCharType="separate"/>
      </w:r>
      <w:r w:rsidR="00075500" w:rsidRPr="00914577">
        <w:rPr>
          <w:rFonts w:cs="Arial"/>
          <w:noProof/>
          <w:lang w:val="en-GB"/>
        </w:rPr>
        <w:t>(Eickholz et al., 2020, Tonetti et al., 2018)</w:t>
      </w:r>
      <w:r w:rsidR="00075500" w:rsidRPr="00914577">
        <w:rPr>
          <w:rFonts w:cs="Arial"/>
          <w:lang w:val="en-GB"/>
        </w:rPr>
        <w:fldChar w:fldCharType="end"/>
      </w:r>
      <w:r w:rsidR="00075500" w:rsidRPr="00914577">
        <w:rPr>
          <w:rFonts w:cs="Arial"/>
          <w:lang w:val="en-GB"/>
        </w:rPr>
        <w:t>.</w:t>
      </w:r>
    </w:p>
    <w:p w14:paraId="4B01C4A9" w14:textId="77777777" w:rsidR="00F53F9B" w:rsidRPr="00914577" w:rsidRDefault="00F53F9B">
      <w:pPr>
        <w:spacing w:line="240" w:lineRule="auto"/>
        <w:rPr>
          <w:bCs/>
          <w:sz w:val="32"/>
          <w:lang w:val="en-US"/>
        </w:rPr>
      </w:pPr>
      <w:r w:rsidRPr="00914577">
        <w:rPr>
          <w:bCs/>
          <w:sz w:val="32"/>
          <w:lang w:val="en-US"/>
        </w:rPr>
        <w:br w:type="page"/>
      </w:r>
    </w:p>
    <w:p w14:paraId="2623962F" w14:textId="6A25E652" w:rsidR="00994EF2" w:rsidRPr="00914577" w:rsidRDefault="00994EF2" w:rsidP="00AD1FF5">
      <w:pPr>
        <w:pStyle w:val="BodyTextIndent"/>
        <w:tabs>
          <w:tab w:val="clear" w:pos="9356"/>
          <w:tab w:val="clear" w:pos="9498"/>
        </w:tabs>
        <w:spacing w:line="480" w:lineRule="auto"/>
        <w:ind w:right="50"/>
        <w:jc w:val="left"/>
        <w:rPr>
          <w:lang w:val="en-US"/>
        </w:rPr>
      </w:pPr>
      <w:r w:rsidRPr="00914577">
        <w:rPr>
          <w:bCs/>
          <w:sz w:val="32"/>
          <w:lang w:val="en-US"/>
        </w:rPr>
        <w:lastRenderedPageBreak/>
        <w:t>References</w:t>
      </w:r>
    </w:p>
    <w:p w14:paraId="3E455307" w14:textId="77777777" w:rsidR="008561D8" w:rsidRPr="00914577" w:rsidRDefault="008561D8" w:rsidP="00AD1FF5">
      <w:pPr>
        <w:tabs>
          <w:tab w:val="left" w:pos="4536"/>
        </w:tabs>
        <w:spacing w:line="480" w:lineRule="auto"/>
        <w:ind w:right="50"/>
        <w:rPr>
          <w:lang w:val="en-US"/>
        </w:rPr>
      </w:pPr>
    </w:p>
    <w:p w14:paraId="20566E8B" w14:textId="77777777" w:rsidR="00F53F9B" w:rsidRPr="00914577" w:rsidRDefault="008561D8" w:rsidP="00F53F9B">
      <w:pPr>
        <w:pStyle w:val="EndNoteBibliography"/>
        <w:ind w:left="720" w:hanging="720"/>
      </w:pPr>
      <w:r w:rsidRPr="00914577">
        <w:rPr>
          <w:lang w:val="en-GB"/>
        </w:rPr>
        <w:fldChar w:fldCharType="begin"/>
      </w:r>
      <w:r w:rsidRPr="00914577">
        <w:rPr>
          <w:lang w:val="en-US"/>
        </w:rPr>
        <w:instrText xml:space="preserve"> ADDIN EN.REFLIST </w:instrText>
      </w:r>
      <w:r w:rsidRPr="00914577">
        <w:rPr>
          <w:lang w:val="en-GB"/>
        </w:rPr>
        <w:fldChar w:fldCharType="separate"/>
      </w:r>
      <w:r w:rsidR="00F53F9B" w:rsidRPr="00914577">
        <w:t xml:space="preserve">Eickholz, P., Kaltschmitt, J., Berbig, J., Reitmeir, P. &amp; Pretzl, B. (2008) Tooth loss after active periodontal therapy. 1: patient-related factors for risk, prognosis, and quality of outcome. </w:t>
      </w:r>
      <w:r w:rsidR="00F53F9B" w:rsidRPr="00914577">
        <w:rPr>
          <w:i/>
        </w:rPr>
        <w:t>J Clin Periodontol</w:t>
      </w:r>
      <w:r w:rsidR="00F53F9B" w:rsidRPr="00914577">
        <w:t xml:space="preserve"> </w:t>
      </w:r>
      <w:r w:rsidR="00F53F9B" w:rsidRPr="00914577">
        <w:rPr>
          <w:b/>
        </w:rPr>
        <w:t>35,</w:t>
      </w:r>
      <w:r w:rsidR="00F53F9B" w:rsidRPr="00914577">
        <w:t xml:space="preserve"> 165-174. doi:10.1111/j.1600-051X.2007.01184.x.</w:t>
      </w:r>
    </w:p>
    <w:p w14:paraId="39312074" w14:textId="77777777" w:rsidR="00F53F9B" w:rsidRPr="00914577" w:rsidRDefault="00F53F9B" w:rsidP="00F53F9B">
      <w:pPr>
        <w:pStyle w:val="EndNoteBibliography"/>
        <w:ind w:left="720" w:hanging="720"/>
      </w:pPr>
      <w:r w:rsidRPr="00914577">
        <w:t xml:space="preserve">Eickholz, P., Kim, T. S., Benn, D. K. &amp; Staehle, H. J. (1998) Validity of radiographic measurement of interproximal bone loss. </w:t>
      </w:r>
      <w:r w:rsidRPr="00914577">
        <w:rPr>
          <w:i/>
        </w:rPr>
        <w:t>Oral Surg Oral Med Oral Pathol Oral Radiol Endod</w:t>
      </w:r>
      <w:r w:rsidRPr="00914577">
        <w:t xml:space="preserve"> </w:t>
      </w:r>
      <w:r w:rsidRPr="00914577">
        <w:rPr>
          <w:b/>
        </w:rPr>
        <w:t>85,</w:t>
      </w:r>
      <w:r w:rsidRPr="00914577">
        <w:t xml:space="preserve"> 99-106. doi:10.1016/s1079-2104(98)90406-1.</w:t>
      </w:r>
    </w:p>
    <w:p w14:paraId="502AF5C0" w14:textId="77777777" w:rsidR="00F53F9B" w:rsidRPr="00914577" w:rsidRDefault="00F53F9B" w:rsidP="00F53F9B">
      <w:pPr>
        <w:pStyle w:val="EndNoteBibliography"/>
        <w:ind w:left="720" w:hanging="720"/>
      </w:pPr>
      <w:r w:rsidRPr="00914577">
        <w:t xml:space="preserve">Eickholz, P., Runschke, M., Dannewitz, B., Nickles, K., Petsos, H., Kronsteiner, D. &amp; Pretzl, B. (2021) Long-term prognosis of teeth with class III furcation involvement. </w:t>
      </w:r>
      <w:r w:rsidRPr="00914577">
        <w:rPr>
          <w:i/>
        </w:rPr>
        <w:t>J Clin Periodontol</w:t>
      </w:r>
      <w:r w:rsidRPr="00914577">
        <w:t xml:space="preserve"> </w:t>
      </w:r>
      <w:r w:rsidRPr="00914577">
        <w:rPr>
          <w:b/>
        </w:rPr>
        <w:t>48,</w:t>
      </w:r>
      <w:r w:rsidRPr="00914577">
        <w:t xml:space="preserve"> 1528-1536. doi:10.1111/jcpe.13551.</w:t>
      </w:r>
    </w:p>
    <w:p w14:paraId="7BCCAC58" w14:textId="77777777" w:rsidR="00F53F9B" w:rsidRPr="00914577" w:rsidRDefault="00F53F9B" w:rsidP="00F53F9B">
      <w:pPr>
        <w:pStyle w:val="EndNoteBibliography"/>
        <w:ind w:left="720" w:hanging="720"/>
      </w:pPr>
      <w:r w:rsidRPr="00914577">
        <w:t xml:space="preserve">Eickholz, P., Schroder, M., Asendorf, A., Schacher, B., Oremek, G. M., Kaiser, F., Wohlfeil, M. &amp; Nibali, L. (2020) Effect of nonsurgical periodontal therapy on haematological parameters in grades B and C periodontitis: an exploratory analysis. </w:t>
      </w:r>
      <w:r w:rsidRPr="00914577">
        <w:rPr>
          <w:i/>
        </w:rPr>
        <w:t>Clin Oral Investig</w:t>
      </w:r>
      <w:r w:rsidRPr="00914577">
        <w:t>. doi:10.1007/s00784-020-03292-7.</w:t>
      </w:r>
    </w:p>
    <w:p w14:paraId="3211B9EC" w14:textId="77777777" w:rsidR="00F53F9B" w:rsidRPr="00914577" w:rsidRDefault="00F53F9B" w:rsidP="00F53F9B">
      <w:pPr>
        <w:pStyle w:val="EndNoteBibliography"/>
        <w:ind w:left="720" w:hanging="720"/>
      </w:pPr>
      <w:r w:rsidRPr="00914577">
        <w:t xml:space="preserve">Eickholz, P., Siegelin, Y., Scharf, S., Schacher, B., Oremek, G. M., Sauer-Eppel, H., Schubert, R. &amp; Wohlfeil, M. (2013) Non-surgical periodontal therapy decreases serum elastase levels in aggressive but not in chronic periodontitis. </w:t>
      </w:r>
      <w:r w:rsidRPr="00914577">
        <w:rPr>
          <w:i/>
        </w:rPr>
        <w:t>J Clin Periodontol</w:t>
      </w:r>
      <w:r w:rsidRPr="00914577">
        <w:t xml:space="preserve"> </w:t>
      </w:r>
      <w:r w:rsidRPr="00914577">
        <w:rPr>
          <w:b/>
        </w:rPr>
        <w:t>40,</w:t>
      </w:r>
      <w:r w:rsidRPr="00914577">
        <w:t xml:space="preserve"> 327-333. doi:10.1111/jcpe.12076.</w:t>
      </w:r>
    </w:p>
    <w:p w14:paraId="0BF1E763" w14:textId="77777777" w:rsidR="00F53F9B" w:rsidRPr="00914577" w:rsidRDefault="00F53F9B" w:rsidP="00F53F9B">
      <w:pPr>
        <w:pStyle w:val="EndNoteBibliography"/>
        <w:ind w:left="720" w:hanging="720"/>
      </w:pPr>
      <w:r w:rsidRPr="00914577">
        <w:t xml:space="preserve">Lang, N. P. &amp; Tonetti, M. S. (2003) Periodontal risk assessment (PRA) for patients in supportive periodontal therapy (SPT). </w:t>
      </w:r>
      <w:r w:rsidRPr="00914577">
        <w:rPr>
          <w:i/>
        </w:rPr>
        <w:t>Oral Health Prev Dent</w:t>
      </w:r>
      <w:r w:rsidRPr="00914577">
        <w:t xml:space="preserve"> </w:t>
      </w:r>
      <w:r w:rsidRPr="00914577">
        <w:rPr>
          <w:b/>
        </w:rPr>
        <w:t>1,</w:t>
      </w:r>
      <w:r w:rsidRPr="00914577">
        <w:t xml:space="preserve"> 7-16.</w:t>
      </w:r>
    </w:p>
    <w:p w14:paraId="35113F10" w14:textId="77777777" w:rsidR="00F53F9B" w:rsidRPr="00914577" w:rsidRDefault="00F53F9B" w:rsidP="00F53F9B">
      <w:pPr>
        <w:pStyle w:val="EndNoteBibliography"/>
        <w:ind w:left="720" w:hanging="720"/>
      </w:pPr>
      <w:r w:rsidRPr="00914577">
        <w:t xml:space="preserve">O'Leary, T. J., Drake, R. B. &amp; Naylor, J. E. (1972) The plaque control record. </w:t>
      </w:r>
      <w:r w:rsidRPr="00914577">
        <w:rPr>
          <w:i/>
        </w:rPr>
        <w:t>J Periodontol</w:t>
      </w:r>
      <w:r w:rsidRPr="00914577">
        <w:t xml:space="preserve"> </w:t>
      </w:r>
      <w:r w:rsidRPr="00914577">
        <w:rPr>
          <w:b/>
        </w:rPr>
        <w:t>43,</w:t>
      </w:r>
      <w:r w:rsidRPr="00914577">
        <w:t xml:space="preserve"> 38. doi:10.1902/jop.1972.43.1.38.</w:t>
      </w:r>
    </w:p>
    <w:p w14:paraId="76CA858A" w14:textId="77777777" w:rsidR="00F53F9B" w:rsidRPr="00914577" w:rsidRDefault="00F53F9B" w:rsidP="00F53F9B">
      <w:pPr>
        <w:pStyle w:val="EndNoteBibliography"/>
        <w:ind w:left="720" w:hanging="720"/>
      </w:pPr>
      <w:r w:rsidRPr="00914577">
        <w:t xml:space="preserve">Papapanou, P. N., Sanz, M., Buduneli, N., Dietrich, T., Feres, M., Fine, D. H., Flemmig, T. F., Garcia, R., Giannobile, W. V., Graziani, F., Greenwell, H., Herrera, D., Kao, R. T., Kebschull, M., Kinane, D. F., Kirkwood, K. L., Kocher, T., Kornman, K. S., Kumar, P. S., Loos, B. G., Machtei, E., Meng, H., Mombelli, A., Needleman, I., Offenbacher, S., Seymour, G. J., Teles, R. &amp; Tonetti, M. S. (2018) Periodontitis: Consensus report of workgroup 2 of the 2017 World Workshop on the Classification of Periodontal and Peri-Implant Diseases and Conditions. </w:t>
      </w:r>
      <w:r w:rsidRPr="00914577">
        <w:rPr>
          <w:i/>
        </w:rPr>
        <w:t>J Clin Periodontol</w:t>
      </w:r>
      <w:r w:rsidRPr="00914577">
        <w:t xml:space="preserve"> </w:t>
      </w:r>
      <w:r w:rsidRPr="00914577">
        <w:rPr>
          <w:b/>
        </w:rPr>
        <w:t>45 Suppl 20,</w:t>
      </w:r>
      <w:r w:rsidRPr="00914577">
        <w:t xml:space="preserve"> S162-S170. doi:10.1111/jcpe.12946.</w:t>
      </w:r>
    </w:p>
    <w:p w14:paraId="2505F0E5" w14:textId="77777777" w:rsidR="00F53F9B" w:rsidRPr="00914577" w:rsidRDefault="00F53F9B" w:rsidP="00F53F9B">
      <w:pPr>
        <w:pStyle w:val="EndNoteBibliography"/>
        <w:ind w:left="720" w:hanging="720"/>
      </w:pPr>
      <w:r w:rsidRPr="00914577">
        <w:t xml:space="preserve">Petsos, H., Schacher, B., Ramich, T., Nickles, K., Dannewitz, B., Arendt, S., Seidel, K. &amp; Eickholz, P. (2020) Retrospectively analysed tooth loss in periodontally compromised patients: Long-term results 10 years after active periodontal therapy-Patient-related outcomes. </w:t>
      </w:r>
      <w:r w:rsidRPr="00914577">
        <w:rPr>
          <w:i/>
        </w:rPr>
        <w:t>J Periodontal Res</w:t>
      </w:r>
      <w:r w:rsidRPr="00914577">
        <w:t xml:space="preserve"> </w:t>
      </w:r>
      <w:r w:rsidRPr="00914577">
        <w:rPr>
          <w:b/>
        </w:rPr>
        <w:t>55,</w:t>
      </w:r>
      <w:r w:rsidRPr="00914577">
        <w:t xml:space="preserve"> 946-958. doi:10.1111/jre.12786.</w:t>
      </w:r>
    </w:p>
    <w:p w14:paraId="125B80F4" w14:textId="77777777" w:rsidR="00F53F9B" w:rsidRPr="00914577" w:rsidRDefault="00F53F9B" w:rsidP="00F53F9B">
      <w:pPr>
        <w:pStyle w:val="EndNoteBibliography"/>
        <w:ind w:left="720" w:hanging="720"/>
      </w:pPr>
      <w:r w:rsidRPr="00914577">
        <w:t xml:space="preserve">Quirynen, M., Bollen, C. M. L., Vandekerckhove, B. N. A., Dekeyser, C., Papaioannou, W. &amp; Eyssen, H. (1995) Full- vs. Partial-mouth Disinfection in the Treatment of Periodontal Infections: Short-term Clinical and Microbiological Observations. </w:t>
      </w:r>
      <w:r w:rsidRPr="00914577">
        <w:rPr>
          <w:i/>
        </w:rPr>
        <w:t>Journal of Dental Research</w:t>
      </w:r>
      <w:r w:rsidRPr="00914577">
        <w:t xml:space="preserve"> </w:t>
      </w:r>
      <w:r w:rsidRPr="00914577">
        <w:rPr>
          <w:b/>
        </w:rPr>
        <w:t>74,</w:t>
      </w:r>
      <w:r w:rsidRPr="00914577">
        <w:t xml:space="preserve"> 1459-1467. doi:10.1177/00220345950740080501.</w:t>
      </w:r>
    </w:p>
    <w:p w14:paraId="6647D39F" w14:textId="77777777" w:rsidR="00F53F9B" w:rsidRPr="00914577" w:rsidRDefault="00F53F9B" w:rsidP="00F53F9B">
      <w:pPr>
        <w:pStyle w:val="EndNoteBibliography"/>
        <w:ind w:left="720" w:hanging="720"/>
      </w:pPr>
      <w:r w:rsidRPr="00914577">
        <w:t xml:space="preserve">Sanz, M., Herrera, D., Kebschull, M., Chapple, I., Jepsen, S., Beglundh, T., Sculean, A., Tonetti, M. S., Participants, E. F. P. W. &amp; Methodological, C. (2020) Treatment of </w:t>
      </w:r>
      <w:r w:rsidRPr="00914577">
        <w:lastRenderedPageBreak/>
        <w:t xml:space="preserve">stage I-III periodontitis-The EFP S3 level clinical practice guideline. </w:t>
      </w:r>
      <w:r w:rsidRPr="00914577">
        <w:rPr>
          <w:i/>
        </w:rPr>
        <w:t>J Clin Periodontol</w:t>
      </w:r>
      <w:r w:rsidRPr="00914577">
        <w:t xml:space="preserve"> </w:t>
      </w:r>
      <w:r w:rsidRPr="00914577">
        <w:rPr>
          <w:b/>
        </w:rPr>
        <w:t>47 Suppl 22,</w:t>
      </w:r>
      <w:r w:rsidRPr="00914577">
        <w:t xml:space="preserve"> 4-60. doi:10.1111/jcpe.13290.</w:t>
      </w:r>
    </w:p>
    <w:p w14:paraId="2D7B30A9" w14:textId="77777777" w:rsidR="00F53F9B" w:rsidRPr="00914577" w:rsidRDefault="00F53F9B" w:rsidP="00F53F9B">
      <w:pPr>
        <w:pStyle w:val="EndNoteBibliography"/>
        <w:ind w:left="720" w:hanging="720"/>
      </w:pPr>
      <w:r w:rsidRPr="00914577">
        <w:t xml:space="preserve">Schei, O., Waerhaug, J., Lovdal, A. &amp; Arno, A. (1959) Alveolar Bone Loss as Related to Oral Hygiene and Age. </w:t>
      </w:r>
      <w:r w:rsidRPr="00914577">
        <w:rPr>
          <w:i/>
        </w:rPr>
        <w:t>Journal of periodontology</w:t>
      </w:r>
      <w:r w:rsidRPr="00914577">
        <w:t xml:space="preserve"> </w:t>
      </w:r>
      <w:r w:rsidRPr="00914577">
        <w:rPr>
          <w:b/>
        </w:rPr>
        <w:t>30,</w:t>
      </w:r>
      <w:r w:rsidRPr="00914577">
        <w:t xml:space="preserve"> 7-16.</w:t>
      </w:r>
    </w:p>
    <w:p w14:paraId="425A1E88" w14:textId="77777777" w:rsidR="00F53F9B" w:rsidRPr="00914577" w:rsidRDefault="00F53F9B" w:rsidP="00F53F9B">
      <w:pPr>
        <w:pStyle w:val="EndNoteBibliography"/>
        <w:ind w:left="720" w:hanging="720"/>
      </w:pPr>
      <w:r w:rsidRPr="00914577">
        <w:t xml:space="preserve">Tonetti, M. S., Greenwell, H. &amp; Kornman, K. S. (2018) Staging and grading of periodontitis: Framework and proposal of a new classification and case definition. </w:t>
      </w:r>
      <w:r w:rsidRPr="00914577">
        <w:rPr>
          <w:i/>
        </w:rPr>
        <w:t>J Clin Periodontol</w:t>
      </w:r>
      <w:r w:rsidRPr="00914577">
        <w:t xml:space="preserve"> </w:t>
      </w:r>
      <w:r w:rsidRPr="00914577">
        <w:rPr>
          <w:b/>
        </w:rPr>
        <w:t>45 Suppl 20,</w:t>
      </w:r>
      <w:r w:rsidRPr="00914577">
        <w:t xml:space="preserve"> S149-S161. doi:10.1111/jcpe.12945.</w:t>
      </w:r>
    </w:p>
    <w:p w14:paraId="36EF5B32" w14:textId="43184BB9" w:rsidR="00FC2D8A" w:rsidRPr="000F3E21" w:rsidRDefault="008561D8" w:rsidP="006D1070">
      <w:pPr>
        <w:tabs>
          <w:tab w:val="left" w:pos="4536"/>
        </w:tabs>
        <w:spacing w:line="480" w:lineRule="auto"/>
        <w:ind w:right="50"/>
        <w:rPr>
          <w:lang w:val="en-GB"/>
        </w:rPr>
      </w:pPr>
      <w:r w:rsidRPr="00914577">
        <w:rPr>
          <w:lang w:val="en-GB"/>
        </w:rPr>
        <w:fldChar w:fldCharType="end"/>
      </w:r>
    </w:p>
    <w:sectPr w:rsidR="00FC2D8A" w:rsidRPr="000F3E21" w:rsidSect="005B02F4">
      <w:headerReference w:type="default" r:id="rId8"/>
      <w:footerReference w:type="even" r:id="rId9"/>
      <w:footerReference w:type="default" r:id="rId10"/>
      <w:pgSz w:w="12242" w:h="15842"/>
      <w:pgMar w:top="1418" w:right="1418" w:bottom="1134" w:left="1418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E7B249" w14:textId="77777777" w:rsidR="00B66CF7" w:rsidRDefault="00B66CF7">
      <w:r>
        <w:separator/>
      </w:r>
    </w:p>
  </w:endnote>
  <w:endnote w:type="continuationSeparator" w:id="0">
    <w:p w14:paraId="5D291B66" w14:textId="77777777" w:rsidR="00B66CF7" w:rsidRDefault="00B66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C67972" w14:textId="77777777" w:rsidR="00834964" w:rsidRDefault="008349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2DCA7A" w14:textId="77777777" w:rsidR="00834964" w:rsidRDefault="008349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4176AB" w14:textId="6943E9FD" w:rsidR="00834964" w:rsidRDefault="00834964">
    <w:pPr>
      <w:pStyle w:val="Footer"/>
      <w:framePr w:wrap="around" w:vAnchor="text" w:hAnchor="margin" w:xAlign="right" w:y="1"/>
      <w:rPr>
        <w:rStyle w:val="PageNumber"/>
        <w:rFonts w:cs="Arial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PAGE  </w:instrText>
    </w:r>
    <w:r>
      <w:rPr>
        <w:rStyle w:val="PageNumber"/>
        <w:rFonts w:cs="Arial"/>
      </w:rPr>
      <w:fldChar w:fldCharType="separate"/>
    </w:r>
    <w:r w:rsidR="00A82311">
      <w:rPr>
        <w:rStyle w:val="PageNumber"/>
        <w:rFonts w:cs="Arial"/>
        <w:noProof/>
      </w:rPr>
      <w:t>1</w:t>
    </w:r>
    <w:r w:rsidR="00A82311">
      <w:rPr>
        <w:rStyle w:val="PageNumber"/>
        <w:rFonts w:cs="Arial"/>
        <w:noProof/>
      </w:rPr>
      <w:t>6</w:t>
    </w:r>
    <w:r>
      <w:rPr>
        <w:rStyle w:val="PageNumber"/>
        <w:rFonts w:cs="Arial"/>
      </w:rPr>
      <w:fldChar w:fldCharType="end"/>
    </w:r>
  </w:p>
  <w:p w14:paraId="117272DD" w14:textId="77777777" w:rsidR="00834964" w:rsidRDefault="008349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E40251" w14:textId="77777777" w:rsidR="00B66CF7" w:rsidRDefault="00B66CF7">
      <w:r>
        <w:separator/>
      </w:r>
    </w:p>
  </w:footnote>
  <w:footnote w:type="continuationSeparator" w:id="0">
    <w:p w14:paraId="3ACEA4B1" w14:textId="77777777" w:rsidR="00B66CF7" w:rsidRDefault="00B66C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CD15D8" w14:textId="6AB68B34" w:rsidR="00834964" w:rsidRPr="00B8449F" w:rsidRDefault="00834964" w:rsidP="00F925C9">
    <w:pPr>
      <w:spacing w:line="240" w:lineRule="auto"/>
      <w:ind w:right="-375"/>
      <w:jc w:val="right"/>
      <w:rPr>
        <w:sz w:val="20"/>
      </w:rPr>
    </w:pPr>
    <w:r w:rsidRPr="00B8449F">
      <w:rPr>
        <w:sz w:val="20"/>
      </w:rPr>
      <w:t xml:space="preserve">Eickholz P, </w:t>
    </w:r>
    <w:r w:rsidR="003F668C">
      <w:rPr>
        <w:sz w:val="20"/>
      </w:rPr>
      <w:t>Cordis, T</w:t>
    </w:r>
    <w:r>
      <w:rPr>
        <w:sz w:val="20"/>
      </w:rPr>
      <w:t xml:space="preserve">, Dannewitz B, </w:t>
    </w:r>
    <w:r w:rsidR="00F77B91">
      <w:rPr>
        <w:sz w:val="20"/>
      </w:rPr>
      <w:t>Pretzl B</w:t>
    </w:r>
    <w:r>
      <w:rPr>
        <w:sz w:val="20"/>
      </w:rPr>
      <w:t xml:space="preserve">, </w:t>
    </w:r>
    <w:r w:rsidR="003F668C">
      <w:rPr>
        <w:sz w:val="20"/>
      </w:rPr>
      <w:t>Schröder M, Lingwal N, El Sayed N</w:t>
    </w:r>
  </w:p>
  <w:p w14:paraId="5ACBDC01" w14:textId="12BBC926" w:rsidR="00834964" w:rsidRPr="00F71C08" w:rsidRDefault="00834964" w:rsidP="00F71C08">
    <w:pPr>
      <w:spacing w:line="240" w:lineRule="auto"/>
      <w:ind w:right="-375"/>
      <w:jc w:val="right"/>
      <w:rPr>
        <w:color w:val="000000" w:themeColor="text1"/>
        <w:sz w:val="20"/>
        <w:lang w:val="en-GB"/>
      </w:rPr>
    </w:pPr>
    <w:r w:rsidRPr="00780278">
      <w:rPr>
        <w:rFonts w:cs="Arial"/>
        <w:color w:val="000000" w:themeColor="text1"/>
        <w:sz w:val="20"/>
        <w:lang w:val="en-GB"/>
      </w:rPr>
      <w:t>Long-term prognosis of teeth with class II furcation involvement</w:t>
    </w:r>
    <w:r w:rsidRPr="00780278">
      <w:rPr>
        <w:sz w:val="20"/>
        <w:lang w:val="en-GB"/>
      </w:rPr>
      <w:t xml:space="preserve"> (</w:t>
    </w:r>
    <w:r w:rsidR="000005C1" w:rsidRPr="00780278">
      <w:rPr>
        <w:sz w:val="20"/>
        <w:lang w:val="en-GB"/>
      </w:rPr>
      <w:t>CPE-02-25-13279R1:</w:t>
    </w:r>
    <w:r w:rsidRPr="00780278">
      <w:rPr>
        <w:sz w:val="20"/>
        <w:lang w:val="en-GB"/>
      </w:rPr>
      <w:t xml:space="preserve"> </w:t>
    </w:r>
    <w:r w:rsidR="00CB0C58" w:rsidRPr="00780278">
      <w:rPr>
        <w:sz w:val="20"/>
        <w:lang w:val="en-GB"/>
      </w:rPr>
      <w:t>0</w:t>
    </w:r>
    <w:r w:rsidR="0027425B" w:rsidRPr="00780278">
      <w:rPr>
        <w:sz w:val="20"/>
        <w:lang w:val="en-GB"/>
      </w:rPr>
      <w:t>9</w:t>
    </w:r>
    <w:r w:rsidRPr="00780278">
      <w:rPr>
        <w:sz w:val="20"/>
        <w:lang w:val="en-GB"/>
      </w:rPr>
      <w:t>.</w:t>
    </w:r>
    <w:r w:rsidR="00905EDF" w:rsidRPr="00780278">
      <w:rPr>
        <w:sz w:val="20"/>
        <w:lang w:val="en-GB"/>
      </w:rPr>
      <w:t>0</w:t>
    </w:r>
    <w:r w:rsidR="00CB0C58" w:rsidRPr="00780278">
      <w:rPr>
        <w:sz w:val="20"/>
        <w:lang w:val="en-GB"/>
      </w:rPr>
      <w:t>4</w:t>
    </w:r>
    <w:r w:rsidRPr="00780278">
      <w:rPr>
        <w:sz w:val="20"/>
        <w:lang w:val="en-GB"/>
      </w:rPr>
      <w:t>.202</w:t>
    </w:r>
    <w:r w:rsidR="00905EDF" w:rsidRPr="00780278">
      <w:rPr>
        <w:sz w:val="20"/>
        <w:lang w:val="en-GB"/>
      </w:rPr>
      <w:t>5</w:t>
    </w:r>
    <w:r w:rsidRPr="00780278">
      <w:rPr>
        <w:sz w:val="20"/>
        <w:lang w:val="en-GB"/>
      </w:rPr>
      <w:t>)</w:t>
    </w:r>
  </w:p>
  <w:p w14:paraId="59C3F8B7" w14:textId="77777777" w:rsidR="00834964" w:rsidRDefault="00834964">
    <w:pPr>
      <w:pStyle w:val="Header"/>
      <w:tabs>
        <w:tab w:val="left" w:pos="2985"/>
      </w:tabs>
      <w:rPr>
        <w:rFonts w:cs="Arial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97739"/>
    <w:multiLevelType w:val="hybridMultilevel"/>
    <w:tmpl w:val="1DBE84E2"/>
    <w:lvl w:ilvl="0" w:tplc="B2B426B4">
      <w:start w:val="1"/>
      <w:numFmt w:val="decimal"/>
      <w:lvlText w:val="%1)"/>
      <w:lvlJc w:val="left"/>
      <w:pPr>
        <w:ind w:left="720" w:hanging="360"/>
      </w:pPr>
      <w:rPr>
        <w:rFonts w:cs="Arial"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CB290E"/>
    <w:multiLevelType w:val="hybridMultilevel"/>
    <w:tmpl w:val="C66CD166"/>
    <w:lvl w:ilvl="0" w:tplc="04070001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8256C"/>
    <w:multiLevelType w:val="hybridMultilevel"/>
    <w:tmpl w:val="2EE6AF1C"/>
    <w:lvl w:ilvl="0" w:tplc="0407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5C2EBB"/>
    <w:multiLevelType w:val="hybridMultilevel"/>
    <w:tmpl w:val="E7264DC2"/>
    <w:lvl w:ilvl="0" w:tplc="7D721DAE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6DC5C51"/>
    <w:multiLevelType w:val="singleLevel"/>
    <w:tmpl w:val="BBC86734"/>
    <w:lvl w:ilvl="0">
      <w:start w:val="3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5" w15:restartNumberingAfterBreak="0">
    <w:nsid w:val="0B7942AF"/>
    <w:multiLevelType w:val="singleLevel"/>
    <w:tmpl w:val="E8B042E8"/>
    <w:lvl w:ilvl="0">
      <w:start w:val="1"/>
      <w:numFmt w:val="decimal"/>
      <w:pStyle w:val="Heading9"/>
      <w:lvlText w:val="%1"/>
      <w:lvlJc w:val="left"/>
      <w:pPr>
        <w:tabs>
          <w:tab w:val="num" w:pos="705"/>
        </w:tabs>
        <w:ind w:left="705" w:hanging="705"/>
      </w:pPr>
      <w:rPr>
        <w:rFonts w:hint="default"/>
      </w:rPr>
    </w:lvl>
  </w:abstractNum>
  <w:abstractNum w:abstractNumId="6" w15:restartNumberingAfterBreak="0">
    <w:nsid w:val="0C8041E7"/>
    <w:multiLevelType w:val="multilevel"/>
    <w:tmpl w:val="1CDA542A"/>
    <w:lvl w:ilvl="0">
      <w:start w:val="1"/>
      <w:numFmt w:val="decimal"/>
      <w:lvlText w:val="%1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 w15:restartNumberingAfterBreak="0">
    <w:nsid w:val="0CB94B83"/>
    <w:multiLevelType w:val="hybridMultilevel"/>
    <w:tmpl w:val="2A6A7306"/>
    <w:lvl w:ilvl="0" w:tplc="D3DACF26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0E8F47DC"/>
    <w:multiLevelType w:val="singleLevel"/>
    <w:tmpl w:val="3A2ACF5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0F6A07DA"/>
    <w:multiLevelType w:val="hybridMultilevel"/>
    <w:tmpl w:val="669621EE"/>
    <w:lvl w:ilvl="0" w:tplc="EC0E53C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1CB51E6"/>
    <w:multiLevelType w:val="hybridMultilevel"/>
    <w:tmpl w:val="B032F52E"/>
    <w:lvl w:ilvl="0" w:tplc="0407000F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714E644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1228295D"/>
    <w:multiLevelType w:val="singleLevel"/>
    <w:tmpl w:val="F8DCBEB4"/>
    <w:lvl w:ilvl="0">
      <w:start w:val="1"/>
      <w:numFmt w:val="decimal"/>
      <w:lvlText w:val="%1."/>
      <w:lvlJc w:val="left"/>
      <w:pPr>
        <w:tabs>
          <w:tab w:val="num" w:pos="705"/>
        </w:tabs>
        <w:ind w:left="705" w:hanging="705"/>
      </w:pPr>
      <w:rPr>
        <w:rFonts w:hint="default"/>
      </w:rPr>
    </w:lvl>
  </w:abstractNum>
  <w:abstractNum w:abstractNumId="12" w15:restartNumberingAfterBreak="0">
    <w:nsid w:val="1356011D"/>
    <w:multiLevelType w:val="hybridMultilevel"/>
    <w:tmpl w:val="1DBE84E2"/>
    <w:lvl w:ilvl="0" w:tplc="B2B426B4">
      <w:start w:val="1"/>
      <w:numFmt w:val="decimal"/>
      <w:lvlText w:val="%1)"/>
      <w:lvlJc w:val="left"/>
      <w:pPr>
        <w:ind w:left="720" w:hanging="360"/>
      </w:pPr>
      <w:rPr>
        <w:rFonts w:cs="Arial"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49546CF"/>
    <w:multiLevelType w:val="multilevel"/>
    <w:tmpl w:val="6E08ADD0"/>
    <w:lvl w:ilvl="0">
      <w:start w:val="5"/>
      <w:numFmt w:val="decimal"/>
      <w:lvlText w:val="%1"/>
      <w:lvlJc w:val="left"/>
      <w:pPr>
        <w:tabs>
          <w:tab w:val="num" w:pos="570"/>
        </w:tabs>
        <w:ind w:left="570" w:hanging="57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0"/>
        </w:tabs>
        <w:ind w:left="570" w:hanging="57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4" w15:restartNumberingAfterBreak="0">
    <w:nsid w:val="1F41385E"/>
    <w:multiLevelType w:val="singleLevel"/>
    <w:tmpl w:val="B6BA9DF6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</w:lvl>
  </w:abstractNum>
  <w:abstractNum w:abstractNumId="15" w15:restartNumberingAfterBreak="0">
    <w:nsid w:val="1F5528FF"/>
    <w:multiLevelType w:val="multilevel"/>
    <w:tmpl w:val="450C3EE8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lang w:val="de-DE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hint="default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6" w15:restartNumberingAfterBreak="0">
    <w:nsid w:val="22B36FD7"/>
    <w:multiLevelType w:val="hybridMultilevel"/>
    <w:tmpl w:val="0C60074E"/>
    <w:lvl w:ilvl="0" w:tplc="1110E364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</w:lvl>
  </w:abstractNum>
  <w:abstractNum w:abstractNumId="17" w15:restartNumberingAfterBreak="0">
    <w:nsid w:val="2A287031"/>
    <w:multiLevelType w:val="multilevel"/>
    <w:tmpl w:val="1B5E6C4E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0"/>
        </w:tabs>
        <w:ind w:left="57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8" w15:restartNumberingAfterBreak="0">
    <w:nsid w:val="343F2172"/>
    <w:multiLevelType w:val="singleLevel"/>
    <w:tmpl w:val="71FAFABE"/>
    <w:lvl w:ilvl="0">
      <w:start w:val="1"/>
      <w:numFmt w:val="decimal"/>
      <w:lvlText w:val="%1"/>
      <w:lvlJc w:val="left"/>
      <w:pPr>
        <w:tabs>
          <w:tab w:val="num" w:pos="705"/>
        </w:tabs>
        <w:ind w:left="705" w:hanging="705"/>
      </w:pPr>
      <w:rPr>
        <w:rFonts w:hint="default"/>
      </w:rPr>
    </w:lvl>
  </w:abstractNum>
  <w:abstractNum w:abstractNumId="19" w15:restartNumberingAfterBreak="0">
    <w:nsid w:val="360B7C54"/>
    <w:multiLevelType w:val="singleLevel"/>
    <w:tmpl w:val="C76CFA08"/>
    <w:lvl w:ilvl="0">
      <w:start w:val="6"/>
      <w:numFmt w:val="decimal"/>
      <w:lvlText w:val="%1"/>
      <w:lvlJc w:val="left"/>
      <w:pPr>
        <w:tabs>
          <w:tab w:val="num" w:pos="810"/>
        </w:tabs>
        <w:ind w:left="810" w:hanging="810"/>
      </w:pPr>
      <w:rPr>
        <w:rFonts w:hint="default"/>
      </w:rPr>
    </w:lvl>
  </w:abstractNum>
  <w:abstractNum w:abstractNumId="20" w15:restartNumberingAfterBreak="0">
    <w:nsid w:val="3E7F5193"/>
    <w:multiLevelType w:val="hybridMultilevel"/>
    <w:tmpl w:val="536CB1FE"/>
    <w:lvl w:ilvl="0" w:tplc="85B052D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5B7EAA"/>
    <w:multiLevelType w:val="hybridMultilevel"/>
    <w:tmpl w:val="5896D4D0"/>
    <w:lvl w:ilvl="0" w:tplc="D952D1B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29E85C6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7C0857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548BD2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78EB76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CE467F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B1C4BF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D74BC8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1E4912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492E2FCE"/>
    <w:multiLevelType w:val="multilevel"/>
    <w:tmpl w:val="6E04EA04"/>
    <w:lvl w:ilvl="0">
      <w:start w:val="3"/>
      <w:numFmt w:val="decimal"/>
      <w:lvlText w:val="%1"/>
      <w:lvlJc w:val="left"/>
      <w:pPr>
        <w:tabs>
          <w:tab w:val="num" w:pos="570"/>
        </w:tabs>
        <w:ind w:left="570" w:hanging="57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0"/>
        </w:tabs>
        <w:ind w:left="570" w:hanging="57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3" w15:restartNumberingAfterBreak="0">
    <w:nsid w:val="53146C68"/>
    <w:multiLevelType w:val="hybridMultilevel"/>
    <w:tmpl w:val="DD44103C"/>
    <w:lvl w:ilvl="0" w:tplc="37180562">
      <w:numFmt w:val="bullet"/>
      <w:lvlText w:val="-"/>
      <w:lvlJc w:val="left"/>
      <w:pPr>
        <w:tabs>
          <w:tab w:val="num" w:pos="1065"/>
        </w:tabs>
        <w:ind w:left="1065" w:hanging="705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9A0EDC"/>
    <w:multiLevelType w:val="hybridMultilevel"/>
    <w:tmpl w:val="400EB92C"/>
    <w:lvl w:ilvl="0" w:tplc="D82483EA">
      <w:start w:val="104"/>
      <w:numFmt w:val="decimal"/>
      <w:lvlText w:val="%1."/>
      <w:lvlJc w:val="left"/>
      <w:pPr>
        <w:tabs>
          <w:tab w:val="num" w:pos="825"/>
        </w:tabs>
        <w:ind w:left="825" w:hanging="46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6111157E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6" w15:restartNumberingAfterBreak="0">
    <w:nsid w:val="6406124D"/>
    <w:multiLevelType w:val="hybridMultilevel"/>
    <w:tmpl w:val="F7A89570"/>
    <w:lvl w:ilvl="0" w:tplc="54327898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533C8D"/>
    <w:multiLevelType w:val="singleLevel"/>
    <w:tmpl w:val="811CB1EE"/>
    <w:lvl w:ilvl="0">
      <w:start w:val="1"/>
      <w:numFmt w:val="decimal"/>
      <w:lvlText w:val="%1."/>
      <w:lvlJc w:val="left"/>
      <w:pPr>
        <w:tabs>
          <w:tab w:val="num" w:pos="570"/>
        </w:tabs>
        <w:ind w:left="570" w:hanging="570"/>
      </w:pPr>
      <w:rPr>
        <w:rFonts w:hint="default"/>
      </w:rPr>
    </w:lvl>
  </w:abstractNum>
  <w:abstractNum w:abstractNumId="28" w15:restartNumberingAfterBreak="0">
    <w:nsid w:val="6B2116E9"/>
    <w:multiLevelType w:val="hybridMultilevel"/>
    <w:tmpl w:val="2B2EE0E4"/>
    <w:lvl w:ilvl="0" w:tplc="8EA6FB2E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E115D77"/>
    <w:multiLevelType w:val="hybridMultilevel"/>
    <w:tmpl w:val="B22CDCEC"/>
    <w:lvl w:ilvl="0" w:tplc="A25ACC6C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71522B92"/>
    <w:multiLevelType w:val="multilevel"/>
    <w:tmpl w:val="9222C67E"/>
    <w:lvl w:ilvl="0">
      <w:start w:val="6"/>
      <w:numFmt w:val="decimal"/>
      <w:lvlText w:val="%1"/>
      <w:lvlJc w:val="left"/>
      <w:pPr>
        <w:tabs>
          <w:tab w:val="num" w:pos="570"/>
        </w:tabs>
        <w:ind w:left="570" w:hanging="57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0"/>
        </w:tabs>
        <w:ind w:left="570" w:hanging="57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 w16cid:durableId="1174345014">
    <w:abstractNumId w:val="5"/>
  </w:num>
  <w:num w:numId="2" w16cid:durableId="1832284899">
    <w:abstractNumId w:val="15"/>
  </w:num>
  <w:num w:numId="3" w16cid:durableId="988751961">
    <w:abstractNumId w:val="27"/>
  </w:num>
  <w:num w:numId="4" w16cid:durableId="2064938141">
    <w:abstractNumId w:val="18"/>
  </w:num>
  <w:num w:numId="5" w16cid:durableId="513955603">
    <w:abstractNumId w:val="8"/>
  </w:num>
  <w:num w:numId="6" w16cid:durableId="1022513172">
    <w:abstractNumId w:val="10"/>
  </w:num>
  <w:num w:numId="7" w16cid:durableId="1762019963">
    <w:abstractNumId w:val="22"/>
  </w:num>
  <w:num w:numId="8" w16cid:durableId="891308337">
    <w:abstractNumId w:val="16"/>
  </w:num>
  <w:num w:numId="9" w16cid:durableId="912393233">
    <w:abstractNumId w:val="25"/>
  </w:num>
  <w:num w:numId="10" w16cid:durableId="2072389794">
    <w:abstractNumId w:val="6"/>
  </w:num>
  <w:num w:numId="11" w16cid:durableId="873419992">
    <w:abstractNumId w:val="4"/>
  </w:num>
  <w:num w:numId="12" w16cid:durableId="1779451637">
    <w:abstractNumId w:val="17"/>
  </w:num>
  <w:num w:numId="13" w16cid:durableId="749890614">
    <w:abstractNumId w:val="30"/>
  </w:num>
  <w:num w:numId="14" w16cid:durableId="396824789">
    <w:abstractNumId w:val="11"/>
  </w:num>
  <w:num w:numId="15" w16cid:durableId="329799379">
    <w:abstractNumId w:val="14"/>
  </w:num>
  <w:num w:numId="16" w16cid:durableId="1685400872">
    <w:abstractNumId w:val="13"/>
  </w:num>
  <w:num w:numId="17" w16cid:durableId="1147824569">
    <w:abstractNumId w:val="23"/>
  </w:num>
  <w:num w:numId="18" w16cid:durableId="55205962">
    <w:abstractNumId w:val="29"/>
  </w:num>
  <w:num w:numId="19" w16cid:durableId="2127695218">
    <w:abstractNumId w:val="24"/>
  </w:num>
  <w:num w:numId="20" w16cid:durableId="596792307">
    <w:abstractNumId w:val="20"/>
  </w:num>
  <w:num w:numId="21" w16cid:durableId="1596551915">
    <w:abstractNumId w:val="3"/>
  </w:num>
  <w:num w:numId="22" w16cid:durableId="1219438646">
    <w:abstractNumId w:val="21"/>
  </w:num>
  <w:num w:numId="23" w16cid:durableId="1162702425">
    <w:abstractNumId w:val="7"/>
  </w:num>
  <w:num w:numId="24" w16cid:durableId="1913352131">
    <w:abstractNumId w:val="12"/>
  </w:num>
  <w:num w:numId="25" w16cid:durableId="566695302">
    <w:abstractNumId w:val="1"/>
  </w:num>
  <w:num w:numId="26" w16cid:durableId="2012830496">
    <w:abstractNumId w:val="19"/>
  </w:num>
  <w:num w:numId="27" w16cid:durableId="1888683287">
    <w:abstractNumId w:val="0"/>
  </w:num>
  <w:num w:numId="28" w16cid:durableId="1604340120">
    <w:abstractNumId w:val="28"/>
  </w:num>
  <w:num w:numId="29" w16cid:durableId="475415437">
    <w:abstractNumId w:val="26"/>
  </w:num>
  <w:num w:numId="30" w16cid:durableId="401373880">
    <w:abstractNumId w:val="2"/>
  </w:num>
  <w:num w:numId="31" w16cid:durableId="3814888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Periodont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ps9epahvp9pvezwxnpae2fxvevsdw2pas2&quot;&gt;My EndNote Library_RDODJ_22_PLS Copy&lt;record-ids&gt;&lt;item&gt;10&lt;/item&gt;&lt;item&gt;11&lt;/item&gt;&lt;item&gt;26&lt;/item&gt;&lt;item&gt;789&lt;/item&gt;&lt;item&gt;3079&lt;/item&gt;&lt;item&gt;3080&lt;/item&gt;&lt;item&gt;5519&lt;/item&gt;&lt;item&gt;5774&lt;/item&gt;&lt;item&gt;6769&lt;/item&gt;&lt;item&gt;7159&lt;/item&gt;&lt;item&gt;7283&lt;/item&gt;&lt;/record-ids&gt;&lt;/item&gt;&lt;/Libraries&gt;"/>
  </w:docVars>
  <w:rsids>
    <w:rsidRoot w:val="00EC0CD9"/>
    <w:rsid w:val="000005C1"/>
    <w:rsid w:val="00001683"/>
    <w:rsid w:val="000020A9"/>
    <w:rsid w:val="0000383D"/>
    <w:rsid w:val="0000671B"/>
    <w:rsid w:val="00007A2A"/>
    <w:rsid w:val="00010E68"/>
    <w:rsid w:val="00011608"/>
    <w:rsid w:val="00012421"/>
    <w:rsid w:val="00012B42"/>
    <w:rsid w:val="00012D18"/>
    <w:rsid w:val="00012F3B"/>
    <w:rsid w:val="00014061"/>
    <w:rsid w:val="00014ADD"/>
    <w:rsid w:val="0001544A"/>
    <w:rsid w:val="000154F7"/>
    <w:rsid w:val="00016FA9"/>
    <w:rsid w:val="00020EA9"/>
    <w:rsid w:val="0002198B"/>
    <w:rsid w:val="00021FAD"/>
    <w:rsid w:val="00023567"/>
    <w:rsid w:val="00024A53"/>
    <w:rsid w:val="000254EF"/>
    <w:rsid w:val="00032008"/>
    <w:rsid w:val="0003390C"/>
    <w:rsid w:val="00036157"/>
    <w:rsid w:val="00037274"/>
    <w:rsid w:val="000407DA"/>
    <w:rsid w:val="0004221F"/>
    <w:rsid w:val="00042623"/>
    <w:rsid w:val="00043E09"/>
    <w:rsid w:val="00051B63"/>
    <w:rsid w:val="00052077"/>
    <w:rsid w:val="00052538"/>
    <w:rsid w:val="000529A0"/>
    <w:rsid w:val="000529E4"/>
    <w:rsid w:val="0005579F"/>
    <w:rsid w:val="00055830"/>
    <w:rsid w:val="00056038"/>
    <w:rsid w:val="000576FB"/>
    <w:rsid w:val="000578B0"/>
    <w:rsid w:val="000600FF"/>
    <w:rsid w:val="0006095E"/>
    <w:rsid w:val="000609D6"/>
    <w:rsid w:val="0006378A"/>
    <w:rsid w:val="00063F8B"/>
    <w:rsid w:val="00064349"/>
    <w:rsid w:val="00066EB3"/>
    <w:rsid w:val="00070485"/>
    <w:rsid w:val="00075500"/>
    <w:rsid w:val="00075A93"/>
    <w:rsid w:val="00076055"/>
    <w:rsid w:val="00080CB4"/>
    <w:rsid w:val="00082EA5"/>
    <w:rsid w:val="00083F53"/>
    <w:rsid w:val="00083F77"/>
    <w:rsid w:val="00085F4C"/>
    <w:rsid w:val="00091C3F"/>
    <w:rsid w:val="00092FEC"/>
    <w:rsid w:val="00096EF2"/>
    <w:rsid w:val="000A0096"/>
    <w:rsid w:val="000A396D"/>
    <w:rsid w:val="000A3CC5"/>
    <w:rsid w:val="000A5113"/>
    <w:rsid w:val="000A6038"/>
    <w:rsid w:val="000A7AAE"/>
    <w:rsid w:val="000A7E4B"/>
    <w:rsid w:val="000B1549"/>
    <w:rsid w:val="000B53EE"/>
    <w:rsid w:val="000B5B8E"/>
    <w:rsid w:val="000B6DB7"/>
    <w:rsid w:val="000B7029"/>
    <w:rsid w:val="000C0D4E"/>
    <w:rsid w:val="000C14C7"/>
    <w:rsid w:val="000C3238"/>
    <w:rsid w:val="000C363E"/>
    <w:rsid w:val="000C45A6"/>
    <w:rsid w:val="000C5C8A"/>
    <w:rsid w:val="000C705A"/>
    <w:rsid w:val="000D07E4"/>
    <w:rsid w:val="000D0BB7"/>
    <w:rsid w:val="000D1F8D"/>
    <w:rsid w:val="000D26DA"/>
    <w:rsid w:val="000D3016"/>
    <w:rsid w:val="000D40E5"/>
    <w:rsid w:val="000D521A"/>
    <w:rsid w:val="000D538C"/>
    <w:rsid w:val="000D65C7"/>
    <w:rsid w:val="000D712C"/>
    <w:rsid w:val="000D7539"/>
    <w:rsid w:val="000E178A"/>
    <w:rsid w:val="000E2406"/>
    <w:rsid w:val="000E267D"/>
    <w:rsid w:val="000E2A0D"/>
    <w:rsid w:val="000E3E4C"/>
    <w:rsid w:val="000E4C91"/>
    <w:rsid w:val="000E4DA4"/>
    <w:rsid w:val="000E5592"/>
    <w:rsid w:val="000E613C"/>
    <w:rsid w:val="000E7A4D"/>
    <w:rsid w:val="000F375B"/>
    <w:rsid w:val="000F3E21"/>
    <w:rsid w:val="000F4C08"/>
    <w:rsid w:val="000F5153"/>
    <w:rsid w:val="000F6A73"/>
    <w:rsid w:val="000F6C4D"/>
    <w:rsid w:val="000F6F82"/>
    <w:rsid w:val="001011CE"/>
    <w:rsid w:val="00103B2B"/>
    <w:rsid w:val="00103BD5"/>
    <w:rsid w:val="00104060"/>
    <w:rsid w:val="00105257"/>
    <w:rsid w:val="00107D5D"/>
    <w:rsid w:val="00110026"/>
    <w:rsid w:val="001104D3"/>
    <w:rsid w:val="00110BCB"/>
    <w:rsid w:val="001147AA"/>
    <w:rsid w:val="0011504F"/>
    <w:rsid w:val="00116399"/>
    <w:rsid w:val="001227B3"/>
    <w:rsid w:val="00123D63"/>
    <w:rsid w:val="00127230"/>
    <w:rsid w:val="001276F8"/>
    <w:rsid w:val="00130F63"/>
    <w:rsid w:val="001322FF"/>
    <w:rsid w:val="00134814"/>
    <w:rsid w:val="001349A8"/>
    <w:rsid w:val="00135230"/>
    <w:rsid w:val="0013590D"/>
    <w:rsid w:val="00135DB0"/>
    <w:rsid w:val="00140006"/>
    <w:rsid w:val="001411F5"/>
    <w:rsid w:val="001414BF"/>
    <w:rsid w:val="00144936"/>
    <w:rsid w:val="00144A5F"/>
    <w:rsid w:val="00145636"/>
    <w:rsid w:val="00145E72"/>
    <w:rsid w:val="00146619"/>
    <w:rsid w:val="00147567"/>
    <w:rsid w:val="00147CD5"/>
    <w:rsid w:val="00150C91"/>
    <w:rsid w:val="001532D2"/>
    <w:rsid w:val="00155D2B"/>
    <w:rsid w:val="0015606F"/>
    <w:rsid w:val="00156AAC"/>
    <w:rsid w:val="00160D1E"/>
    <w:rsid w:val="00160F17"/>
    <w:rsid w:val="00163EBE"/>
    <w:rsid w:val="00165135"/>
    <w:rsid w:val="00165322"/>
    <w:rsid w:val="001657AC"/>
    <w:rsid w:val="00166CD2"/>
    <w:rsid w:val="001672A2"/>
    <w:rsid w:val="0016731A"/>
    <w:rsid w:val="0017072A"/>
    <w:rsid w:val="001740E0"/>
    <w:rsid w:val="00175CAB"/>
    <w:rsid w:val="00176F52"/>
    <w:rsid w:val="001801F1"/>
    <w:rsid w:val="00180276"/>
    <w:rsid w:val="00180CF5"/>
    <w:rsid w:val="00181234"/>
    <w:rsid w:val="001816E0"/>
    <w:rsid w:val="001852AE"/>
    <w:rsid w:val="00186C23"/>
    <w:rsid w:val="00187FFE"/>
    <w:rsid w:val="00190385"/>
    <w:rsid w:val="00191DAF"/>
    <w:rsid w:val="00193C87"/>
    <w:rsid w:val="001940ED"/>
    <w:rsid w:val="0019478B"/>
    <w:rsid w:val="00195090"/>
    <w:rsid w:val="0019520C"/>
    <w:rsid w:val="001959B2"/>
    <w:rsid w:val="001A160D"/>
    <w:rsid w:val="001A6512"/>
    <w:rsid w:val="001A6626"/>
    <w:rsid w:val="001A68B2"/>
    <w:rsid w:val="001B0BB5"/>
    <w:rsid w:val="001B109B"/>
    <w:rsid w:val="001B5FD5"/>
    <w:rsid w:val="001B6FA2"/>
    <w:rsid w:val="001B7251"/>
    <w:rsid w:val="001C087D"/>
    <w:rsid w:val="001C0CED"/>
    <w:rsid w:val="001C14AF"/>
    <w:rsid w:val="001C1EE2"/>
    <w:rsid w:val="001C318E"/>
    <w:rsid w:val="001C375C"/>
    <w:rsid w:val="001D0BF4"/>
    <w:rsid w:val="001D108F"/>
    <w:rsid w:val="001D1DAA"/>
    <w:rsid w:val="001D2DC6"/>
    <w:rsid w:val="001D47CA"/>
    <w:rsid w:val="001D4BB5"/>
    <w:rsid w:val="001D4C88"/>
    <w:rsid w:val="001D7475"/>
    <w:rsid w:val="001E2877"/>
    <w:rsid w:val="001E296C"/>
    <w:rsid w:val="001E3AC3"/>
    <w:rsid w:val="001E6A79"/>
    <w:rsid w:val="001E6FF4"/>
    <w:rsid w:val="001E7E86"/>
    <w:rsid w:val="001F08C1"/>
    <w:rsid w:val="001F0D87"/>
    <w:rsid w:val="001F10EC"/>
    <w:rsid w:val="001F3015"/>
    <w:rsid w:val="001F4436"/>
    <w:rsid w:val="001F6001"/>
    <w:rsid w:val="001F696D"/>
    <w:rsid w:val="001F7B61"/>
    <w:rsid w:val="0020056E"/>
    <w:rsid w:val="00201888"/>
    <w:rsid w:val="0020285F"/>
    <w:rsid w:val="00202D54"/>
    <w:rsid w:val="00204432"/>
    <w:rsid w:val="00204B9E"/>
    <w:rsid w:val="002057B0"/>
    <w:rsid w:val="0021196C"/>
    <w:rsid w:val="00211A0B"/>
    <w:rsid w:val="00211BD1"/>
    <w:rsid w:val="002127D0"/>
    <w:rsid w:val="00213BFF"/>
    <w:rsid w:val="002143E6"/>
    <w:rsid w:val="002157A1"/>
    <w:rsid w:val="00217A57"/>
    <w:rsid w:val="00221235"/>
    <w:rsid w:val="002216FA"/>
    <w:rsid w:val="002219FD"/>
    <w:rsid w:val="00221C28"/>
    <w:rsid w:val="00222BFF"/>
    <w:rsid w:val="0022343F"/>
    <w:rsid w:val="00223AE6"/>
    <w:rsid w:val="0022445D"/>
    <w:rsid w:val="00225C6F"/>
    <w:rsid w:val="00225FEB"/>
    <w:rsid w:val="00226143"/>
    <w:rsid w:val="002279DD"/>
    <w:rsid w:val="0023514D"/>
    <w:rsid w:val="002352CF"/>
    <w:rsid w:val="00236122"/>
    <w:rsid w:val="0023628D"/>
    <w:rsid w:val="00237487"/>
    <w:rsid w:val="00244576"/>
    <w:rsid w:val="00245942"/>
    <w:rsid w:val="00245EE4"/>
    <w:rsid w:val="00246AC9"/>
    <w:rsid w:val="00252559"/>
    <w:rsid w:val="002536CF"/>
    <w:rsid w:val="00254992"/>
    <w:rsid w:val="002553EA"/>
    <w:rsid w:val="002564A1"/>
    <w:rsid w:val="00260344"/>
    <w:rsid w:val="002641D5"/>
    <w:rsid w:val="00267083"/>
    <w:rsid w:val="0026747B"/>
    <w:rsid w:val="00267CC8"/>
    <w:rsid w:val="0027425B"/>
    <w:rsid w:val="00274539"/>
    <w:rsid w:val="00275418"/>
    <w:rsid w:val="00275A8E"/>
    <w:rsid w:val="0027771C"/>
    <w:rsid w:val="00277C95"/>
    <w:rsid w:val="002819FE"/>
    <w:rsid w:val="00281BC1"/>
    <w:rsid w:val="00285095"/>
    <w:rsid w:val="00286C56"/>
    <w:rsid w:val="00286E39"/>
    <w:rsid w:val="00287AAF"/>
    <w:rsid w:val="002A334E"/>
    <w:rsid w:val="002A46B2"/>
    <w:rsid w:val="002A49A4"/>
    <w:rsid w:val="002A59EE"/>
    <w:rsid w:val="002B1B4C"/>
    <w:rsid w:val="002B252E"/>
    <w:rsid w:val="002B5469"/>
    <w:rsid w:val="002B648A"/>
    <w:rsid w:val="002B6501"/>
    <w:rsid w:val="002B6783"/>
    <w:rsid w:val="002C0AD4"/>
    <w:rsid w:val="002C0BAF"/>
    <w:rsid w:val="002C15A7"/>
    <w:rsid w:val="002C2E9D"/>
    <w:rsid w:val="002C351E"/>
    <w:rsid w:val="002C4B9D"/>
    <w:rsid w:val="002C4DFD"/>
    <w:rsid w:val="002D0061"/>
    <w:rsid w:val="002D1A5B"/>
    <w:rsid w:val="002D2880"/>
    <w:rsid w:val="002D4312"/>
    <w:rsid w:val="002D71EC"/>
    <w:rsid w:val="002D747B"/>
    <w:rsid w:val="002D75A7"/>
    <w:rsid w:val="002D7FBC"/>
    <w:rsid w:val="002E0202"/>
    <w:rsid w:val="002E12ED"/>
    <w:rsid w:val="002E1A3B"/>
    <w:rsid w:val="002E1AF1"/>
    <w:rsid w:val="002E29A9"/>
    <w:rsid w:val="002E4DC0"/>
    <w:rsid w:val="002E67E1"/>
    <w:rsid w:val="002E704D"/>
    <w:rsid w:val="002F0378"/>
    <w:rsid w:val="002F06FD"/>
    <w:rsid w:val="002F31E0"/>
    <w:rsid w:val="002F4FF8"/>
    <w:rsid w:val="002F581C"/>
    <w:rsid w:val="002F5FDE"/>
    <w:rsid w:val="002F672A"/>
    <w:rsid w:val="002F69FB"/>
    <w:rsid w:val="002F75FD"/>
    <w:rsid w:val="00300A26"/>
    <w:rsid w:val="00301EC8"/>
    <w:rsid w:val="003039E9"/>
    <w:rsid w:val="0030470C"/>
    <w:rsid w:val="00313599"/>
    <w:rsid w:val="00314EF1"/>
    <w:rsid w:val="00315222"/>
    <w:rsid w:val="00317787"/>
    <w:rsid w:val="00324135"/>
    <w:rsid w:val="00325581"/>
    <w:rsid w:val="003304F5"/>
    <w:rsid w:val="0033175D"/>
    <w:rsid w:val="00332663"/>
    <w:rsid w:val="00332CE5"/>
    <w:rsid w:val="003338A8"/>
    <w:rsid w:val="00334FD2"/>
    <w:rsid w:val="00336BA6"/>
    <w:rsid w:val="00336FE5"/>
    <w:rsid w:val="00337782"/>
    <w:rsid w:val="003410BD"/>
    <w:rsid w:val="003419D7"/>
    <w:rsid w:val="0034578C"/>
    <w:rsid w:val="00345E3A"/>
    <w:rsid w:val="00346CED"/>
    <w:rsid w:val="003516AD"/>
    <w:rsid w:val="00352175"/>
    <w:rsid w:val="00352510"/>
    <w:rsid w:val="003535C6"/>
    <w:rsid w:val="00354BA7"/>
    <w:rsid w:val="0035504C"/>
    <w:rsid w:val="0035523E"/>
    <w:rsid w:val="0035622F"/>
    <w:rsid w:val="00356F63"/>
    <w:rsid w:val="00357FAD"/>
    <w:rsid w:val="003607C0"/>
    <w:rsid w:val="00360E86"/>
    <w:rsid w:val="00362324"/>
    <w:rsid w:val="00363FF8"/>
    <w:rsid w:val="0036403D"/>
    <w:rsid w:val="0036781C"/>
    <w:rsid w:val="00367A8B"/>
    <w:rsid w:val="003703BD"/>
    <w:rsid w:val="003707C1"/>
    <w:rsid w:val="00371ECA"/>
    <w:rsid w:val="003727A9"/>
    <w:rsid w:val="003729EB"/>
    <w:rsid w:val="003765B4"/>
    <w:rsid w:val="003770F4"/>
    <w:rsid w:val="00377747"/>
    <w:rsid w:val="00381082"/>
    <w:rsid w:val="0038114F"/>
    <w:rsid w:val="0038457C"/>
    <w:rsid w:val="003877B9"/>
    <w:rsid w:val="00391389"/>
    <w:rsid w:val="0039163D"/>
    <w:rsid w:val="00392531"/>
    <w:rsid w:val="00392537"/>
    <w:rsid w:val="00393775"/>
    <w:rsid w:val="00393A88"/>
    <w:rsid w:val="00393F18"/>
    <w:rsid w:val="00396D2F"/>
    <w:rsid w:val="003A04CC"/>
    <w:rsid w:val="003A13D1"/>
    <w:rsid w:val="003A22B8"/>
    <w:rsid w:val="003A30B6"/>
    <w:rsid w:val="003A33F6"/>
    <w:rsid w:val="003A3410"/>
    <w:rsid w:val="003A71D0"/>
    <w:rsid w:val="003B03B3"/>
    <w:rsid w:val="003B19DC"/>
    <w:rsid w:val="003B3647"/>
    <w:rsid w:val="003B5398"/>
    <w:rsid w:val="003B688B"/>
    <w:rsid w:val="003B68D5"/>
    <w:rsid w:val="003B7EC9"/>
    <w:rsid w:val="003C0870"/>
    <w:rsid w:val="003C51D3"/>
    <w:rsid w:val="003C66F7"/>
    <w:rsid w:val="003D0EF9"/>
    <w:rsid w:val="003D3610"/>
    <w:rsid w:val="003D3E21"/>
    <w:rsid w:val="003D6FDC"/>
    <w:rsid w:val="003D7F67"/>
    <w:rsid w:val="003E07EF"/>
    <w:rsid w:val="003E4965"/>
    <w:rsid w:val="003E4E6B"/>
    <w:rsid w:val="003E5101"/>
    <w:rsid w:val="003E62C9"/>
    <w:rsid w:val="003F668C"/>
    <w:rsid w:val="003F6B10"/>
    <w:rsid w:val="003F773C"/>
    <w:rsid w:val="003F7ABF"/>
    <w:rsid w:val="004015A1"/>
    <w:rsid w:val="00402692"/>
    <w:rsid w:val="0040389C"/>
    <w:rsid w:val="0040482F"/>
    <w:rsid w:val="00405A73"/>
    <w:rsid w:val="00405B76"/>
    <w:rsid w:val="00407F59"/>
    <w:rsid w:val="0041016C"/>
    <w:rsid w:val="00411814"/>
    <w:rsid w:val="00412230"/>
    <w:rsid w:val="00412E72"/>
    <w:rsid w:val="0041329B"/>
    <w:rsid w:val="00414420"/>
    <w:rsid w:val="00416C72"/>
    <w:rsid w:val="0042034A"/>
    <w:rsid w:val="004228B4"/>
    <w:rsid w:val="004229F6"/>
    <w:rsid w:val="004255B1"/>
    <w:rsid w:val="004269F5"/>
    <w:rsid w:val="00430895"/>
    <w:rsid w:val="004332AD"/>
    <w:rsid w:val="00433494"/>
    <w:rsid w:val="00433ED5"/>
    <w:rsid w:val="00433FBF"/>
    <w:rsid w:val="00434E1D"/>
    <w:rsid w:val="00435AB9"/>
    <w:rsid w:val="00437505"/>
    <w:rsid w:val="00437DFE"/>
    <w:rsid w:val="00442E42"/>
    <w:rsid w:val="00444AA0"/>
    <w:rsid w:val="00447B02"/>
    <w:rsid w:val="00450002"/>
    <w:rsid w:val="00450892"/>
    <w:rsid w:val="00451448"/>
    <w:rsid w:val="0045187A"/>
    <w:rsid w:val="00453A56"/>
    <w:rsid w:val="004548A6"/>
    <w:rsid w:val="00454E28"/>
    <w:rsid w:val="0045604C"/>
    <w:rsid w:val="004564AB"/>
    <w:rsid w:val="00456A80"/>
    <w:rsid w:val="00462524"/>
    <w:rsid w:val="00464CD5"/>
    <w:rsid w:val="00465CA1"/>
    <w:rsid w:val="00466982"/>
    <w:rsid w:val="004717D5"/>
    <w:rsid w:val="00471949"/>
    <w:rsid w:val="00471AB4"/>
    <w:rsid w:val="004726AB"/>
    <w:rsid w:val="00472F13"/>
    <w:rsid w:val="00473AAF"/>
    <w:rsid w:val="00476CDF"/>
    <w:rsid w:val="00477E3E"/>
    <w:rsid w:val="004816BD"/>
    <w:rsid w:val="0048197E"/>
    <w:rsid w:val="004826AE"/>
    <w:rsid w:val="00482793"/>
    <w:rsid w:val="004837AC"/>
    <w:rsid w:val="00484653"/>
    <w:rsid w:val="00486D01"/>
    <w:rsid w:val="00495374"/>
    <w:rsid w:val="004960E2"/>
    <w:rsid w:val="004968B5"/>
    <w:rsid w:val="004968E5"/>
    <w:rsid w:val="00496C01"/>
    <w:rsid w:val="00497C0E"/>
    <w:rsid w:val="004A1D6A"/>
    <w:rsid w:val="004A5928"/>
    <w:rsid w:val="004A625B"/>
    <w:rsid w:val="004A7B64"/>
    <w:rsid w:val="004B07BC"/>
    <w:rsid w:val="004B0FF7"/>
    <w:rsid w:val="004B34E0"/>
    <w:rsid w:val="004B4267"/>
    <w:rsid w:val="004B4B36"/>
    <w:rsid w:val="004B52F2"/>
    <w:rsid w:val="004C0D9D"/>
    <w:rsid w:val="004C0F46"/>
    <w:rsid w:val="004C12FD"/>
    <w:rsid w:val="004C2360"/>
    <w:rsid w:val="004C3ACC"/>
    <w:rsid w:val="004C687D"/>
    <w:rsid w:val="004D085A"/>
    <w:rsid w:val="004D0A75"/>
    <w:rsid w:val="004D1126"/>
    <w:rsid w:val="004D1C0A"/>
    <w:rsid w:val="004D480E"/>
    <w:rsid w:val="004D60A8"/>
    <w:rsid w:val="004E0A3B"/>
    <w:rsid w:val="004E26EE"/>
    <w:rsid w:val="004E2ADC"/>
    <w:rsid w:val="004E6C3B"/>
    <w:rsid w:val="004F13F9"/>
    <w:rsid w:val="004F3AB1"/>
    <w:rsid w:val="004F3CF5"/>
    <w:rsid w:val="004F472E"/>
    <w:rsid w:val="004F5009"/>
    <w:rsid w:val="004F5343"/>
    <w:rsid w:val="004F6834"/>
    <w:rsid w:val="004F6FF6"/>
    <w:rsid w:val="004F718E"/>
    <w:rsid w:val="00503598"/>
    <w:rsid w:val="00504364"/>
    <w:rsid w:val="00504FF9"/>
    <w:rsid w:val="00506DA8"/>
    <w:rsid w:val="005104E0"/>
    <w:rsid w:val="00510F8A"/>
    <w:rsid w:val="005118F0"/>
    <w:rsid w:val="00511C5F"/>
    <w:rsid w:val="00512281"/>
    <w:rsid w:val="005130A7"/>
    <w:rsid w:val="00516A2E"/>
    <w:rsid w:val="00521C8F"/>
    <w:rsid w:val="005223FF"/>
    <w:rsid w:val="005260A0"/>
    <w:rsid w:val="00526C6C"/>
    <w:rsid w:val="00531B4F"/>
    <w:rsid w:val="00531E36"/>
    <w:rsid w:val="005350E6"/>
    <w:rsid w:val="00537634"/>
    <w:rsid w:val="00540FF2"/>
    <w:rsid w:val="00541A5C"/>
    <w:rsid w:val="00541B41"/>
    <w:rsid w:val="00541EC7"/>
    <w:rsid w:val="00541EF0"/>
    <w:rsid w:val="00544EA9"/>
    <w:rsid w:val="005455F0"/>
    <w:rsid w:val="00546254"/>
    <w:rsid w:val="005473A7"/>
    <w:rsid w:val="005476B1"/>
    <w:rsid w:val="00547BD0"/>
    <w:rsid w:val="005508B3"/>
    <w:rsid w:val="00551E4F"/>
    <w:rsid w:val="00552FEB"/>
    <w:rsid w:val="005548A7"/>
    <w:rsid w:val="005552C1"/>
    <w:rsid w:val="00556BB9"/>
    <w:rsid w:val="005722C3"/>
    <w:rsid w:val="005723B8"/>
    <w:rsid w:val="005731B7"/>
    <w:rsid w:val="005754F0"/>
    <w:rsid w:val="00576570"/>
    <w:rsid w:val="005775B8"/>
    <w:rsid w:val="00582CB0"/>
    <w:rsid w:val="005859D0"/>
    <w:rsid w:val="00587770"/>
    <w:rsid w:val="00587FB0"/>
    <w:rsid w:val="00591E1E"/>
    <w:rsid w:val="00597C34"/>
    <w:rsid w:val="005A14F2"/>
    <w:rsid w:val="005A1AB7"/>
    <w:rsid w:val="005A323E"/>
    <w:rsid w:val="005A3287"/>
    <w:rsid w:val="005A60B8"/>
    <w:rsid w:val="005B02F4"/>
    <w:rsid w:val="005B18C4"/>
    <w:rsid w:val="005B219E"/>
    <w:rsid w:val="005B4DFE"/>
    <w:rsid w:val="005C06CE"/>
    <w:rsid w:val="005C4C34"/>
    <w:rsid w:val="005C5080"/>
    <w:rsid w:val="005C64A9"/>
    <w:rsid w:val="005C7692"/>
    <w:rsid w:val="005C7B91"/>
    <w:rsid w:val="005C7EF9"/>
    <w:rsid w:val="005D0569"/>
    <w:rsid w:val="005D0A72"/>
    <w:rsid w:val="005D3DA2"/>
    <w:rsid w:val="005D4B4D"/>
    <w:rsid w:val="005D69E4"/>
    <w:rsid w:val="005D72D0"/>
    <w:rsid w:val="005D789C"/>
    <w:rsid w:val="005E1EBC"/>
    <w:rsid w:val="005E2601"/>
    <w:rsid w:val="005E26B9"/>
    <w:rsid w:val="005E4337"/>
    <w:rsid w:val="005E7782"/>
    <w:rsid w:val="005E78C8"/>
    <w:rsid w:val="005E792E"/>
    <w:rsid w:val="005E7ECD"/>
    <w:rsid w:val="005F097F"/>
    <w:rsid w:val="005F154C"/>
    <w:rsid w:val="005F17B1"/>
    <w:rsid w:val="005F335A"/>
    <w:rsid w:val="005F5866"/>
    <w:rsid w:val="005F7349"/>
    <w:rsid w:val="005F7C76"/>
    <w:rsid w:val="00600C4D"/>
    <w:rsid w:val="00603C0E"/>
    <w:rsid w:val="00604489"/>
    <w:rsid w:val="00610275"/>
    <w:rsid w:val="00610EFA"/>
    <w:rsid w:val="00611631"/>
    <w:rsid w:val="00612688"/>
    <w:rsid w:val="00612864"/>
    <w:rsid w:val="00613BDC"/>
    <w:rsid w:val="00614C5E"/>
    <w:rsid w:val="00615B9E"/>
    <w:rsid w:val="00616097"/>
    <w:rsid w:val="006163E1"/>
    <w:rsid w:val="00616661"/>
    <w:rsid w:val="00616898"/>
    <w:rsid w:val="00616CA7"/>
    <w:rsid w:val="00620078"/>
    <w:rsid w:val="00621181"/>
    <w:rsid w:val="006239C8"/>
    <w:rsid w:val="0062476C"/>
    <w:rsid w:val="006263AE"/>
    <w:rsid w:val="00627824"/>
    <w:rsid w:val="00630285"/>
    <w:rsid w:val="00631A72"/>
    <w:rsid w:val="00634782"/>
    <w:rsid w:val="006350D9"/>
    <w:rsid w:val="00635453"/>
    <w:rsid w:val="006406F7"/>
    <w:rsid w:val="0064143C"/>
    <w:rsid w:val="00643075"/>
    <w:rsid w:val="00646940"/>
    <w:rsid w:val="00647659"/>
    <w:rsid w:val="006511E1"/>
    <w:rsid w:val="0065243F"/>
    <w:rsid w:val="00652C73"/>
    <w:rsid w:val="006540CF"/>
    <w:rsid w:val="006546F4"/>
    <w:rsid w:val="00654A78"/>
    <w:rsid w:val="00655D87"/>
    <w:rsid w:val="00657599"/>
    <w:rsid w:val="006603D8"/>
    <w:rsid w:val="00663045"/>
    <w:rsid w:val="00664424"/>
    <w:rsid w:val="00664D05"/>
    <w:rsid w:val="00664F1A"/>
    <w:rsid w:val="00667FCA"/>
    <w:rsid w:val="00670DC2"/>
    <w:rsid w:val="00673AE1"/>
    <w:rsid w:val="00673BC0"/>
    <w:rsid w:val="00675490"/>
    <w:rsid w:val="00675ECD"/>
    <w:rsid w:val="00676D07"/>
    <w:rsid w:val="00680C23"/>
    <w:rsid w:val="0068101D"/>
    <w:rsid w:val="0068181F"/>
    <w:rsid w:val="00682A4F"/>
    <w:rsid w:val="0068367B"/>
    <w:rsid w:val="00685159"/>
    <w:rsid w:val="00687AD9"/>
    <w:rsid w:val="00690605"/>
    <w:rsid w:val="0069070A"/>
    <w:rsid w:val="006941BC"/>
    <w:rsid w:val="0069651A"/>
    <w:rsid w:val="006A0230"/>
    <w:rsid w:val="006A1F24"/>
    <w:rsid w:val="006A364F"/>
    <w:rsid w:val="006A4D3C"/>
    <w:rsid w:val="006A5206"/>
    <w:rsid w:val="006A627D"/>
    <w:rsid w:val="006B0B52"/>
    <w:rsid w:val="006B11C9"/>
    <w:rsid w:val="006B1BFC"/>
    <w:rsid w:val="006B284F"/>
    <w:rsid w:val="006B442E"/>
    <w:rsid w:val="006B56B9"/>
    <w:rsid w:val="006B5888"/>
    <w:rsid w:val="006B6B0F"/>
    <w:rsid w:val="006B6CCB"/>
    <w:rsid w:val="006B77DB"/>
    <w:rsid w:val="006C0144"/>
    <w:rsid w:val="006C0D31"/>
    <w:rsid w:val="006C13BD"/>
    <w:rsid w:val="006C1855"/>
    <w:rsid w:val="006C2641"/>
    <w:rsid w:val="006C2CF3"/>
    <w:rsid w:val="006C356A"/>
    <w:rsid w:val="006C49ED"/>
    <w:rsid w:val="006C6321"/>
    <w:rsid w:val="006D1070"/>
    <w:rsid w:val="006D1253"/>
    <w:rsid w:val="006D2771"/>
    <w:rsid w:val="006D55ED"/>
    <w:rsid w:val="006D6163"/>
    <w:rsid w:val="006D635C"/>
    <w:rsid w:val="006E13FB"/>
    <w:rsid w:val="006E28C2"/>
    <w:rsid w:val="006E41E0"/>
    <w:rsid w:val="006E5455"/>
    <w:rsid w:val="006E67A8"/>
    <w:rsid w:val="006E7BF6"/>
    <w:rsid w:val="006F073B"/>
    <w:rsid w:val="006F2578"/>
    <w:rsid w:val="006F400E"/>
    <w:rsid w:val="006F52C6"/>
    <w:rsid w:val="006F6287"/>
    <w:rsid w:val="006F7BD0"/>
    <w:rsid w:val="007017FC"/>
    <w:rsid w:val="00701F50"/>
    <w:rsid w:val="00702C02"/>
    <w:rsid w:val="007077E9"/>
    <w:rsid w:val="007116B6"/>
    <w:rsid w:val="0071653B"/>
    <w:rsid w:val="00724490"/>
    <w:rsid w:val="00724580"/>
    <w:rsid w:val="007256FF"/>
    <w:rsid w:val="0072581A"/>
    <w:rsid w:val="00726BEC"/>
    <w:rsid w:val="00731267"/>
    <w:rsid w:val="007337A0"/>
    <w:rsid w:val="00737CF5"/>
    <w:rsid w:val="00747DAF"/>
    <w:rsid w:val="00750597"/>
    <w:rsid w:val="00752282"/>
    <w:rsid w:val="00754DFD"/>
    <w:rsid w:val="00755CC9"/>
    <w:rsid w:val="007603F4"/>
    <w:rsid w:val="00760B47"/>
    <w:rsid w:val="00760EBD"/>
    <w:rsid w:val="007626E6"/>
    <w:rsid w:val="00762E9E"/>
    <w:rsid w:val="00763CF1"/>
    <w:rsid w:val="0076495D"/>
    <w:rsid w:val="00765150"/>
    <w:rsid w:val="007654CA"/>
    <w:rsid w:val="00766F0C"/>
    <w:rsid w:val="00767726"/>
    <w:rsid w:val="00767A8A"/>
    <w:rsid w:val="00770736"/>
    <w:rsid w:val="00770FA3"/>
    <w:rsid w:val="00771756"/>
    <w:rsid w:val="007718C6"/>
    <w:rsid w:val="00771DEA"/>
    <w:rsid w:val="007745D7"/>
    <w:rsid w:val="00775049"/>
    <w:rsid w:val="007761EE"/>
    <w:rsid w:val="0077794D"/>
    <w:rsid w:val="00780278"/>
    <w:rsid w:val="00781035"/>
    <w:rsid w:val="0078113D"/>
    <w:rsid w:val="00781251"/>
    <w:rsid w:val="00781316"/>
    <w:rsid w:val="00782FE8"/>
    <w:rsid w:val="007848DC"/>
    <w:rsid w:val="00784F3D"/>
    <w:rsid w:val="00785A8C"/>
    <w:rsid w:val="00785B2C"/>
    <w:rsid w:val="00790BFC"/>
    <w:rsid w:val="00790D72"/>
    <w:rsid w:val="00791231"/>
    <w:rsid w:val="00792DE9"/>
    <w:rsid w:val="00793039"/>
    <w:rsid w:val="007944FE"/>
    <w:rsid w:val="00795BA6"/>
    <w:rsid w:val="00797622"/>
    <w:rsid w:val="00797902"/>
    <w:rsid w:val="007A08F3"/>
    <w:rsid w:val="007A0BCD"/>
    <w:rsid w:val="007A0CD2"/>
    <w:rsid w:val="007A3267"/>
    <w:rsid w:val="007A3FC4"/>
    <w:rsid w:val="007A4B94"/>
    <w:rsid w:val="007B061D"/>
    <w:rsid w:val="007B1106"/>
    <w:rsid w:val="007B2515"/>
    <w:rsid w:val="007B2E2C"/>
    <w:rsid w:val="007B56C1"/>
    <w:rsid w:val="007B6DFF"/>
    <w:rsid w:val="007B7B49"/>
    <w:rsid w:val="007C0147"/>
    <w:rsid w:val="007C503C"/>
    <w:rsid w:val="007C5DC9"/>
    <w:rsid w:val="007C5E34"/>
    <w:rsid w:val="007D0C2D"/>
    <w:rsid w:val="007D0F53"/>
    <w:rsid w:val="007D19EF"/>
    <w:rsid w:val="007D2ACE"/>
    <w:rsid w:val="007D2FC6"/>
    <w:rsid w:val="007D34B3"/>
    <w:rsid w:val="007D54E8"/>
    <w:rsid w:val="007D5BC8"/>
    <w:rsid w:val="007D5C6A"/>
    <w:rsid w:val="007D6E8D"/>
    <w:rsid w:val="007D740A"/>
    <w:rsid w:val="007D7B60"/>
    <w:rsid w:val="007D7F2E"/>
    <w:rsid w:val="007E0D55"/>
    <w:rsid w:val="007E153D"/>
    <w:rsid w:val="007E346F"/>
    <w:rsid w:val="007E44C8"/>
    <w:rsid w:val="007F0393"/>
    <w:rsid w:val="007F03BC"/>
    <w:rsid w:val="007F20B3"/>
    <w:rsid w:val="007F275C"/>
    <w:rsid w:val="007F2FBA"/>
    <w:rsid w:val="007F426E"/>
    <w:rsid w:val="007F56E3"/>
    <w:rsid w:val="008026B5"/>
    <w:rsid w:val="008027EB"/>
    <w:rsid w:val="0080457F"/>
    <w:rsid w:val="00807231"/>
    <w:rsid w:val="00812211"/>
    <w:rsid w:val="00812F60"/>
    <w:rsid w:val="00813A39"/>
    <w:rsid w:val="0081598C"/>
    <w:rsid w:val="00820CBE"/>
    <w:rsid w:val="00820DAB"/>
    <w:rsid w:val="008219AE"/>
    <w:rsid w:val="00822B22"/>
    <w:rsid w:val="00824E09"/>
    <w:rsid w:val="008275F2"/>
    <w:rsid w:val="0083060D"/>
    <w:rsid w:val="00832C4F"/>
    <w:rsid w:val="00833330"/>
    <w:rsid w:val="00834964"/>
    <w:rsid w:val="008351C4"/>
    <w:rsid w:val="00837E9E"/>
    <w:rsid w:val="00842DB8"/>
    <w:rsid w:val="00842F8D"/>
    <w:rsid w:val="0084426E"/>
    <w:rsid w:val="008467D3"/>
    <w:rsid w:val="00850A5B"/>
    <w:rsid w:val="008510BA"/>
    <w:rsid w:val="00851364"/>
    <w:rsid w:val="00851BEF"/>
    <w:rsid w:val="00852430"/>
    <w:rsid w:val="0085369F"/>
    <w:rsid w:val="00854D93"/>
    <w:rsid w:val="00855148"/>
    <w:rsid w:val="00855697"/>
    <w:rsid w:val="00855D22"/>
    <w:rsid w:val="00856085"/>
    <w:rsid w:val="008561D8"/>
    <w:rsid w:val="008574FE"/>
    <w:rsid w:val="00860190"/>
    <w:rsid w:val="00863291"/>
    <w:rsid w:val="00863AFC"/>
    <w:rsid w:val="008663C7"/>
    <w:rsid w:val="00866CEA"/>
    <w:rsid w:val="00867AED"/>
    <w:rsid w:val="00871E7F"/>
    <w:rsid w:val="008736F1"/>
    <w:rsid w:val="0087486D"/>
    <w:rsid w:val="00874987"/>
    <w:rsid w:val="008756AC"/>
    <w:rsid w:val="00876A30"/>
    <w:rsid w:val="0088038F"/>
    <w:rsid w:val="008804B7"/>
    <w:rsid w:val="00881273"/>
    <w:rsid w:val="008857C9"/>
    <w:rsid w:val="0088737E"/>
    <w:rsid w:val="00890AF8"/>
    <w:rsid w:val="00890F56"/>
    <w:rsid w:val="008913C1"/>
    <w:rsid w:val="00891B45"/>
    <w:rsid w:val="0089418A"/>
    <w:rsid w:val="008A0789"/>
    <w:rsid w:val="008A394A"/>
    <w:rsid w:val="008A5180"/>
    <w:rsid w:val="008A58BB"/>
    <w:rsid w:val="008A6D81"/>
    <w:rsid w:val="008A78ED"/>
    <w:rsid w:val="008A7DB9"/>
    <w:rsid w:val="008B0032"/>
    <w:rsid w:val="008B0DEA"/>
    <w:rsid w:val="008B3B8D"/>
    <w:rsid w:val="008B4D94"/>
    <w:rsid w:val="008B55B5"/>
    <w:rsid w:val="008B5BFD"/>
    <w:rsid w:val="008B7502"/>
    <w:rsid w:val="008C08A2"/>
    <w:rsid w:val="008C1B61"/>
    <w:rsid w:val="008C2416"/>
    <w:rsid w:val="008C5025"/>
    <w:rsid w:val="008C569A"/>
    <w:rsid w:val="008C68E9"/>
    <w:rsid w:val="008C7452"/>
    <w:rsid w:val="008D07DF"/>
    <w:rsid w:val="008D0DA6"/>
    <w:rsid w:val="008D0ED7"/>
    <w:rsid w:val="008D2BE4"/>
    <w:rsid w:val="008D4AD8"/>
    <w:rsid w:val="008D4E13"/>
    <w:rsid w:val="008D5B64"/>
    <w:rsid w:val="008D68D8"/>
    <w:rsid w:val="008D7758"/>
    <w:rsid w:val="008E06B9"/>
    <w:rsid w:val="008E1E0E"/>
    <w:rsid w:val="008E2ACC"/>
    <w:rsid w:val="008E2D1C"/>
    <w:rsid w:val="008E3305"/>
    <w:rsid w:val="008E3B9B"/>
    <w:rsid w:val="008E4CCB"/>
    <w:rsid w:val="008E76B5"/>
    <w:rsid w:val="008E7763"/>
    <w:rsid w:val="008F039F"/>
    <w:rsid w:val="008F1B3B"/>
    <w:rsid w:val="008F300D"/>
    <w:rsid w:val="008F3F5F"/>
    <w:rsid w:val="008F493B"/>
    <w:rsid w:val="008F6408"/>
    <w:rsid w:val="008F79F1"/>
    <w:rsid w:val="0090277B"/>
    <w:rsid w:val="00903553"/>
    <w:rsid w:val="00905EDF"/>
    <w:rsid w:val="00905F53"/>
    <w:rsid w:val="009062B2"/>
    <w:rsid w:val="00913039"/>
    <w:rsid w:val="009137C8"/>
    <w:rsid w:val="00913818"/>
    <w:rsid w:val="0091425B"/>
    <w:rsid w:val="00914577"/>
    <w:rsid w:val="00914835"/>
    <w:rsid w:val="00914F03"/>
    <w:rsid w:val="0092396D"/>
    <w:rsid w:val="00925317"/>
    <w:rsid w:val="00925B60"/>
    <w:rsid w:val="009261AB"/>
    <w:rsid w:val="00927D03"/>
    <w:rsid w:val="00930712"/>
    <w:rsid w:val="00932562"/>
    <w:rsid w:val="00935421"/>
    <w:rsid w:val="009376C8"/>
    <w:rsid w:val="00940879"/>
    <w:rsid w:val="00941596"/>
    <w:rsid w:val="009426DF"/>
    <w:rsid w:val="00944C37"/>
    <w:rsid w:val="00944D40"/>
    <w:rsid w:val="00945C94"/>
    <w:rsid w:val="00945E03"/>
    <w:rsid w:val="00945E9B"/>
    <w:rsid w:val="00946295"/>
    <w:rsid w:val="0094704C"/>
    <w:rsid w:val="0095079E"/>
    <w:rsid w:val="009566F7"/>
    <w:rsid w:val="00956756"/>
    <w:rsid w:val="0095731E"/>
    <w:rsid w:val="00961286"/>
    <w:rsid w:val="00962873"/>
    <w:rsid w:val="009644B4"/>
    <w:rsid w:val="009656DC"/>
    <w:rsid w:val="00970032"/>
    <w:rsid w:val="00970F3B"/>
    <w:rsid w:val="00976FF0"/>
    <w:rsid w:val="00981B45"/>
    <w:rsid w:val="00982A6F"/>
    <w:rsid w:val="009833AE"/>
    <w:rsid w:val="00983C9C"/>
    <w:rsid w:val="00984BBB"/>
    <w:rsid w:val="00985495"/>
    <w:rsid w:val="009865C8"/>
    <w:rsid w:val="00986FC5"/>
    <w:rsid w:val="00992F2D"/>
    <w:rsid w:val="00994EF2"/>
    <w:rsid w:val="00995E3E"/>
    <w:rsid w:val="00996203"/>
    <w:rsid w:val="009964B2"/>
    <w:rsid w:val="009A2646"/>
    <w:rsid w:val="009A303C"/>
    <w:rsid w:val="009A3189"/>
    <w:rsid w:val="009A44DB"/>
    <w:rsid w:val="009A4E22"/>
    <w:rsid w:val="009A5039"/>
    <w:rsid w:val="009A5A1D"/>
    <w:rsid w:val="009A5C3C"/>
    <w:rsid w:val="009A5F79"/>
    <w:rsid w:val="009A742F"/>
    <w:rsid w:val="009B11D4"/>
    <w:rsid w:val="009B2003"/>
    <w:rsid w:val="009B253B"/>
    <w:rsid w:val="009B2B8C"/>
    <w:rsid w:val="009B3E13"/>
    <w:rsid w:val="009B528B"/>
    <w:rsid w:val="009B54DE"/>
    <w:rsid w:val="009B6BF3"/>
    <w:rsid w:val="009C0BB1"/>
    <w:rsid w:val="009C295E"/>
    <w:rsid w:val="009C41DF"/>
    <w:rsid w:val="009C4526"/>
    <w:rsid w:val="009C72F5"/>
    <w:rsid w:val="009C748F"/>
    <w:rsid w:val="009C7904"/>
    <w:rsid w:val="009D3AA8"/>
    <w:rsid w:val="009D5F8F"/>
    <w:rsid w:val="009D648D"/>
    <w:rsid w:val="009D66E0"/>
    <w:rsid w:val="009E0D22"/>
    <w:rsid w:val="009E1892"/>
    <w:rsid w:val="009E2252"/>
    <w:rsid w:val="009E24D2"/>
    <w:rsid w:val="009E443A"/>
    <w:rsid w:val="009F43DC"/>
    <w:rsid w:val="009F559E"/>
    <w:rsid w:val="009F5672"/>
    <w:rsid w:val="009F6032"/>
    <w:rsid w:val="009F6191"/>
    <w:rsid w:val="009F6373"/>
    <w:rsid w:val="009F6723"/>
    <w:rsid w:val="00A0011D"/>
    <w:rsid w:val="00A00628"/>
    <w:rsid w:val="00A03092"/>
    <w:rsid w:val="00A05B73"/>
    <w:rsid w:val="00A065AA"/>
    <w:rsid w:val="00A06D79"/>
    <w:rsid w:val="00A076E3"/>
    <w:rsid w:val="00A10A3A"/>
    <w:rsid w:val="00A12FD8"/>
    <w:rsid w:val="00A13B1E"/>
    <w:rsid w:val="00A1643E"/>
    <w:rsid w:val="00A166A4"/>
    <w:rsid w:val="00A17383"/>
    <w:rsid w:val="00A20FD5"/>
    <w:rsid w:val="00A2113C"/>
    <w:rsid w:val="00A23BB6"/>
    <w:rsid w:val="00A26B04"/>
    <w:rsid w:val="00A27C2A"/>
    <w:rsid w:val="00A322B1"/>
    <w:rsid w:val="00A32A22"/>
    <w:rsid w:val="00A3345D"/>
    <w:rsid w:val="00A40392"/>
    <w:rsid w:val="00A41FD7"/>
    <w:rsid w:val="00A42B95"/>
    <w:rsid w:val="00A43843"/>
    <w:rsid w:val="00A439E3"/>
    <w:rsid w:val="00A45232"/>
    <w:rsid w:val="00A460CD"/>
    <w:rsid w:val="00A47EDE"/>
    <w:rsid w:val="00A51E82"/>
    <w:rsid w:val="00A52111"/>
    <w:rsid w:val="00A53405"/>
    <w:rsid w:val="00A5564C"/>
    <w:rsid w:val="00A60752"/>
    <w:rsid w:val="00A616C0"/>
    <w:rsid w:val="00A62A6D"/>
    <w:rsid w:val="00A62B4F"/>
    <w:rsid w:val="00A63952"/>
    <w:rsid w:val="00A65A30"/>
    <w:rsid w:val="00A65DED"/>
    <w:rsid w:val="00A67B1A"/>
    <w:rsid w:val="00A70B76"/>
    <w:rsid w:val="00A725CE"/>
    <w:rsid w:val="00A73C94"/>
    <w:rsid w:val="00A7510D"/>
    <w:rsid w:val="00A75681"/>
    <w:rsid w:val="00A759D9"/>
    <w:rsid w:val="00A82311"/>
    <w:rsid w:val="00A83B0D"/>
    <w:rsid w:val="00A843B5"/>
    <w:rsid w:val="00A85195"/>
    <w:rsid w:val="00A86802"/>
    <w:rsid w:val="00A86F18"/>
    <w:rsid w:val="00A86FC8"/>
    <w:rsid w:val="00A87780"/>
    <w:rsid w:val="00A90863"/>
    <w:rsid w:val="00A9119B"/>
    <w:rsid w:val="00A92878"/>
    <w:rsid w:val="00A92A62"/>
    <w:rsid w:val="00A94525"/>
    <w:rsid w:val="00A9477E"/>
    <w:rsid w:val="00A9556A"/>
    <w:rsid w:val="00AA4A1D"/>
    <w:rsid w:val="00AA55BC"/>
    <w:rsid w:val="00AA5753"/>
    <w:rsid w:val="00AA7157"/>
    <w:rsid w:val="00AB1BC9"/>
    <w:rsid w:val="00AB4DBF"/>
    <w:rsid w:val="00AB5221"/>
    <w:rsid w:val="00AB5EBC"/>
    <w:rsid w:val="00AC0194"/>
    <w:rsid w:val="00AC0762"/>
    <w:rsid w:val="00AC20C3"/>
    <w:rsid w:val="00AC3A62"/>
    <w:rsid w:val="00AC423B"/>
    <w:rsid w:val="00AC42FA"/>
    <w:rsid w:val="00AC5FEE"/>
    <w:rsid w:val="00AD12A6"/>
    <w:rsid w:val="00AD1FF5"/>
    <w:rsid w:val="00AD43FF"/>
    <w:rsid w:val="00AD4DFC"/>
    <w:rsid w:val="00AE2C69"/>
    <w:rsid w:val="00AE332B"/>
    <w:rsid w:val="00AE4464"/>
    <w:rsid w:val="00AE45A1"/>
    <w:rsid w:val="00AE6727"/>
    <w:rsid w:val="00AF0178"/>
    <w:rsid w:val="00AF0F24"/>
    <w:rsid w:val="00AF0FD5"/>
    <w:rsid w:val="00AF1516"/>
    <w:rsid w:val="00AF2E8F"/>
    <w:rsid w:val="00AF34B1"/>
    <w:rsid w:val="00AF3F87"/>
    <w:rsid w:val="00B0122F"/>
    <w:rsid w:val="00B01BCF"/>
    <w:rsid w:val="00B0247C"/>
    <w:rsid w:val="00B04646"/>
    <w:rsid w:val="00B102E2"/>
    <w:rsid w:val="00B111A3"/>
    <w:rsid w:val="00B117BF"/>
    <w:rsid w:val="00B128C3"/>
    <w:rsid w:val="00B1322F"/>
    <w:rsid w:val="00B13512"/>
    <w:rsid w:val="00B1422B"/>
    <w:rsid w:val="00B14B6B"/>
    <w:rsid w:val="00B15955"/>
    <w:rsid w:val="00B15991"/>
    <w:rsid w:val="00B16685"/>
    <w:rsid w:val="00B16A5D"/>
    <w:rsid w:val="00B20639"/>
    <w:rsid w:val="00B20EDC"/>
    <w:rsid w:val="00B2194E"/>
    <w:rsid w:val="00B2405B"/>
    <w:rsid w:val="00B26376"/>
    <w:rsid w:val="00B26D37"/>
    <w:rsid w:val="00B34D8A"/>
    <w:rsid w:val="00B3717E"/>
    <w:rsid w:val="00B41FC0"/>
    <w:rsid w:val="00B425BE"/>
    <w:rsid w:val="00B42C18"/>
    <w:rsid w:val="00B45132"/>
    <w:rsid w:val="00B45461"/>
    <w:rsid w:val="00B45C96"/>
    <w:rsid w:val="00B47FA9"/>
    <w:rsid w:val="00B50984"/>
    <w:rsid w:val="00B50EFA"/>
    <w:rsid w:val="00B513CA"/>
    <w:rsid w:val="00B515D1"/>
    <w:rsid w:val="00B538A7"/>
    <w:rsid w:val="00B54327"/>
    <w:rsid w:val="00B55A21"/>
    <w:rsid w:val="00B56B1D"/>
    <w:rsid w:val="00B57FAC"/>
    <w:rsid w:val="00B63B8F"/>
    <w:rsid w:val="00B64205"/>
    <w:rsid w:val="00B644BA"/>
    <w:rsid w:val="00B66CF7"/>
    <w:rsid w:val="00B66F8D"/>
    <w:rsid w:val="00B672B7"/>
    <w:rsid w:val="00B67B9B"/>
    <w:rsid w:val="00B709D4"/>
    <w:rsid w:val="00B7117E"/>
    <w:rsid w:val="00B717FE"/>
    <w:rsid w:val="00B74A81"/>
    <w:rsid w:val="00B75230"/>
    <w:rsid w:val="00B76249"/>
    <w:rsid w:val="00B76E20"/>
    <w:rsid w:val="00B77862"/>
    <w:rsid w:val="00B80D43"/>
    <w:rsid w:val="00B81691"/>
    <w:rsid w:val="00B81F89"/>
    <w:rsid w:val="00B82F4C"/>
    <w:rsid w:val="00B83F3F"/>
    <w:rsid w:val="00B842E8"/>
    <w:rsid w:val="00B8449F"/>
    <w:rsid w:val="00B84CFB"/>
    <w:rsid w:val="00B852D2"/>
    <w:rsid w:val="00B87540"/>
    <w:rsid w:val="00B90BA5"/>
    <w:rsid w:val="00B90F1F"/>
    <w:rsid w:val="00B92DAE"/>
    <w:rsid w:val="00B93075"/>
    <w:rsid w:val="00B972CC"/>
    <w:rsid w:val="00BA1986"/>
    <w:rsid w:val="00BA2B92"/>
    <w:rsid w:val="00BA3355"/>
    <w:rsid w:val="00BA3477"/>
    <w:rsid w:val="00BA4727"/>
    <w:rsid w:val="00BA507C"/>
    <w:rsid w:val="00BA6CF7"/>
    <w:rsid w:val="00BA7969"/>
    <w:rsid w:val="00BA7A8C"/>
    <w:rsid w:val="00BB144A"/>
    <w:rsid w:val="00BB20D6"/>
    <w:rsid w:val="00BB2219"/>
    <w:rsid w:val="00BB25DD"/>
    <w:rsid w:val="00BB3646"/>
    <w:rsid w:val="00BB5A38"/>
    <w:rsid w:val="00BB5CF5"/>
    <w:rsid w:val="00BB6AA6"/>
    <w:rsid w:val="00BC2017"/>
    <w:rsid w:val="00BC2219"/>
    <w:rsid w:val="00BC2F81"/>
    <w:rsid w:val="00BC3AE8"/>
    <w:rsid w:val="00BC511A"/>
    <w:rsid w:val="00BC51FC"/>
    <w:rsid w:val="00BC56C3"/>
    <w:rsid w:val="00BC6C16"/>
    <w:rsid w:val="00BC6F1A"/>
    <w:rsid w:val="00BD059A"/>
    <w:rsid w:val="00BD24BA"/>
    <w:rsid w:val="00BD29C9"/>
    <w:rsid w:val="00BD3FB8"/>
    <w:rsid w:val="00BD52B2"/>
    <w:rsid w:val="00BD6A70"/>
    <w:rsid w:val="00BD75B4"/>
    <w:rsid w:val="00BE0FD2"/>
    <w:rsid w:val="00BE1846"/>
    <w:rsid w:val="00BE4443"/>
    <w:rsid w:val="00BE4EEB"/>
    <w:rsid w:val="00BE54A7"/>
    <w:rsid w:val="00BE5CC1"/>
    <w:rsid w:val="00BE7140"/>
    <w:rsid w:val="00BF2C93"/>
    <w:rsid w:val="00BF45E0"/>
    <w:rsid w:val="00BF505D"/>
    <w:rsid w:val="00BF71AB"/>
    <w:rsid w:val="00C016B1"/>
    <w:rsid w:val="00C03808"/>
    <w:rsid w:val="00C03E4D"/>
    <w:rsid w:val="00C05F7C"/>
    <w:rsid w:val="00C06267"/>
    <w:rsid w:val="00C06B5D"/>
    <w:rsid w:val="00C115D1"/>
    <w:rsid w:val="00C11D3D"/>
    <w:rsid w:val="00C16342"/>
    <w:rsid w:val="00C16CDA"/>
    <w:rsid w:val="00C1700B"/>
    <w:rsid w:val="00C20581"/>
    <w:rsid w:val="00C205B9"/>
    <w:rsid w:val="00C210C3"/>
    <w:rsid w:val="00C22E8B"/>
    <w:rsid w:val="00C24129"/>
    <w:rsid w:val="00C256C8"/>
    <w:rsid w:val="00C27DF7"/>
    <w:rsid w:val="00C30C05"/>
    <w:rsid w:val="00C31242"/>
    <w:rsid w:val="00C32D9F"/>
    <w:rsid w:val="00C33441"/>
    <w:rsid w:val="00C35648"/>
    <w:rsid w:val="00C3665B"/>
    <w:rsid w:val="00C37490"/>
    <w:rsid w:val="00C378F6"/>
    <w:rsid w:val="00C41866"/>
    <w:rsid w:val="00C4403D"/>
    <w:rsid w:val="00C460AE"/>
    <w:rsid w:val="00C46628"/>
    <w:rsid w:val="00C50E2A"/>
    <w:rsid w:val="00C51B6C"/>
    <w:rsid w:val="00C5289B"/>
    <w:rsid w:val="00C54501"/>
    <w:rsid w:val="00C553CB"/>
    <w:rsid w:val="00C56CC1"/>
    <w:rsid w:val="00C57906"/>
    <w:rsid w:val="00C57D7C"/>
    <w:rsid w:val="00C60958"/>
    <w:rsid w:val="00C60BDB"/>
    <w:rsid w:val="00C6150D"/>
    <w:rsid w:val="00C6452B"/>
    <w:rsid w:val="00C64B44"/>
    <w:rsid w:val="00C6507F"/>
    <w:rsid w:val="00C650B3"/>
    <w:rsid w:val="00C65540"/>
    <w:rsid w:val="00C655C1"/>
    <w:rsid w:val="00C65868"/>
    <w:rsid w:val="00C72CC2"/>
    <w:rsid w:val="00C75894"/>
    <w:rsid w:val="00C75E14"/>
    <w:rsid w:val="00C76558"/>
    <w:rsid w:val="00C77C24"/>
    <w:rsid w:val="00C80710"/>
    <w:rsid w:val="00C81E8F"/>
    <w:rsid w:val="00C820D9"/>
    <w:rsid w:val="00C825A0"/>
    <w:rsid w:val="00C82E67"/>
    <w:rsid w:val="00C841A9"/>
    <w:rsid w:val="00C91B4D"/>
    <w:rsid w:val="00C926BC"/>
    <w:rsid w:val="00C943E7"/>
    <w:rsid w:val="00C945DC"/>
    <w:rsid w:val="00C94C27"/>
    <w:rsid w:val="00C94D21"/>
    <w:rsid w:val="00CA1C63"/>
    <w:rsid w:val="00CA1DA9"/>
    <w:rsid w:val="00CA33CD"/>
    <w:rsid w:val="00CA5286"/>
    <w:rsid w:val="00CA5310"/>
    <w:rsid w:val="00CA5BB5"/>
    <w:rsid w:val="00CA6578"/>
    <w:rsid w:val="00CB0B95"/>
    <w:rsid w:val="00CB0C58"/>
    <w:rsid w:val="00CB2142"/>
    <w:rsid w:val="00CB4179"/>
    <w:rsid w:val="00CB552C"/>
    <w:rsid w:val="00CB65BD"/>
    <w:rsid w:val="00CB6729"/>
    <w:rsid w:val="00CC36E5"/>
    <w:rsid w:val="00CC3C1C"/>
    <w:rsid w:val="00CC45E0"/>
    <w:rsid w:val="00CC5AF3"/>
    <w:rsid w:val="00CC6660"/>
    <w:rsid w:val="00CD0727"/>
    <w:rsid w:val="00CD13C5"/>
    <w:rsid w:val="00CD2600"/>
    <w:rsid w:val="00CD2891"/>
    <w:rsid w:val="00CD2E68"/>
    <w:rsid w:val="00CD2F12"/>
    <w:rsid w:val="00CD38D8"/>
    <w:rsid w:val="00CD617A"/>
    <w:rsid w:val="00CD7563"/>
    <w:rsid w:val="00CE2DF6"/>
    <w:rsid w:val="00CE4D83"/>
    <w:rsid w:val="00CE519B"/>
    <w:rsid w:val="00CE5B72"/>
    <w:rsid w:val="00CF1679"/>
    <w:rsid w:val="00CF28D5"/>
    <w:rsid w:val="00CF2DE7"/>
    <w:rsid w:val="00CF343A"/>
    <w:rsid w:val="00CF554F"/>
    <w:rsid w:val="00CF701E"/>
    <w:rsid w:val="00D00A93"/>
    <w:rsid w:val="00D01F17"/>
    <w:rsid w:val="00D02739"/>
    <w:rsid w:val="00D058F5"/>
    <w:rsid w:val="00D0681A"/>
    <w:rsid w:val="00D11054"/>
    <w:rsid w:val="00D11682"/>
    <w:rsid w:val="00D11ABF"/>
    <w:rsid w:val="00D131D5"/>
    <w:rsid w:val="00D13613"/>
    <w:rsid w:val="00D164B2"/>
    <w:rsid w:val="00D16BF3"/>
    <w:rsid w:val="00D201A4"/>
    <w:rsid w:val="00D20A90"/>
    <w:rsid w:val="00D23175"/>
    <w:rsid w:val="00D30C63"/>
    <w:rsid w:val="00D331AE"/>
    <w:rsid w:val="00D33F8B"/>
    <w:rsid w:val="00D34320"/>
    <w:rsid w:val="00D37FB2"/>
    <w:rsid w:val="00D41001"/>
    <w:rsid w:val="00D41136"/>
    <w:rsid w:val="00D42467"/>
    <w:rsid w:val="00D45163"/>
    <w:rsid w:val="00D458B8"/>
    <w:rsid w:val="00D46E7E"/>
    <w:rsid w:val="00D50305"/>
    <w:rsid w:val="00D518E3"/>
    <w:rsid w:val="00D51943"/>
    <w:rsid w:val="00D52B1D"/>
    <w:rsid w:val="00D52C86"/>
    <w:rsid w:val="00D53117"/>
    <w:rsid w:val="00D539E9"/>
    <w:rsid w:val="00D541D5"/>
    <w:rsid w:val="00D54448"/>
    <w:rsid w:val="00D55046"/>
    <w:rsid w:val="00D564DB"/>
    <w:rsid w:val="00D568DF"/>
    <w:rsid w:val="00D573F7"/>
    <w:rsid w:val="00D60130"/>
    <w:rsid w:val="00D60B7F"/>
    <w:rsid w:val="00D63C9D"/>
    <w:rsid w:val="00D65860"/>
    <w:rsid w:val="00D65C72"/>
    <w:rsid w:val="00D660B6"/>
    <w:rsid w:val="00D70C93"/>
    <w:rsid w:val="00D719DD"/>
    <w:rsid w:val="00D72421"/>
    <w:rsid w:val="00D77920"/>
    <w:rsid w:val="00D80669"/>
    <w:rsid w:val="00D80C8E"/>
    <w:rsid w:val="00D80E35"/>
    <w:rsid w:val="00D8257C"/>
    <w:rsid w:val="00D82C80"/>
    <w:rsid w:val="00D83096"/>
    <w:rsid w:val="00D835F0"/>
    <w:rsid w:val="00D84288"/>
    <w:rsid w:val="00D852C0"/>
    <w:rsid w:val="00D87304"/>
    <w:rsid w:val="00D87651"/>
    <w:rsid w:val="00D8775B"/>
    <w:rsid w:val="00D90417"/>
    <w:rsid w:val="00D90682"/>
    <w:rsid w:val="00D9185A"/>
    <w:rsid w:val="00D93235"/>
    <w:rsid w:val="00D94FDA"/>
    <w:rsid w:val="00D95E8A"/>
    <w:rsid w:val="00D96AB0"/>
    <w:rsid w:val="00DA0157"/>
    <w:rsid w:val="00DA0276"/>
    <w:rsid w:val="00DA2A0B"/>
    <w:rsid w:val="00DB1C50"/>
    <w:rsid w:val="00DB3567"/>
    <w:rsid w:val="00DB4C34"/>
    <w:rsid w:val="00DB56D3"/>
    <w:rsid w:val="00DB5DB7"/>
    <w:rsid w:val="00DB5E16"/>
    <w:rsid w:val="00DB646F"/>
    <w:rsid w:val="00DB656B"/>
    <w:rsid w:val="00DB6BEB"/>
    <w:rsid w:val="00DB70A9"/>
    <w:rsid w:val="00DC22F4"/>
    <w:rsid w:val="00DC2E76"/>
    <w:rsid w:val="00DC4FDD"/>
    <w:rsid w:val="00DC5A0B"/>
    <w:rsid w:val="00DC6C3B"/>
    <w:rsid w:val="00DC791B"/>
    <w:rsid w:val="00DD07BC"/>
    <w:rsid w:val="00DD172F"/>
    <w:rsid w:val="00DD2BF6"/>
    <w:rsid w:val="00DD2F44"/>
    <w:rsid w:val="00DD5640"/>
    <w:rsid w:val="00DE01D2"/>
    <w:rsid w:val="00DE06B2"/>
    <w:rsid w:val="00DE64DC"/>
    <w:rsid w:val="00DF081D"/>
    <w:rsid w:val="00DF25C7"/>
    <w:rsid w:val="00DF35DF"/>
    <w:rsid w:val="00DF5246"/>
    <w:rsid w:val="00DF7AE1"/>
    <w:rsid w:val="00E011F9"/>
    <w:rsid w:val="00E049E0"/>
    <w:rsid w:val="00E05F84"/>
    <w:rsid w:val="00E076D9"/>
    <w:rsid w:val="00E107F0"/>
    <w:rsid w:val="00E11FDB"/>
    <w:rsid w:val="00E12471"/>
    <w:rsid w:val="00E12B42"/>
    <w:rsid w:val="00E16837"/>
    <w:rsid w:val="00E20980"/>
    <w:rsid w:val="00E228C1"/>
    <w:rsid w:val="00E238B8"/>
    <w:rsid w:val="00E23DF7"/>
    <w:rsid w:val="00E265DF"/>
    <w:rsid w:val="00E276F0"/>
    <w:rsid w:val="00E30C2B"/>
    <w:rsid w:val="00E35F9C"/>
    <w:rsid w:val="00E37FD6"/>
    <w:rsid w:val="00E421D5"/>
    <w:rsid w:val="00E43343"/>
    <w:rsid w:val="00E469B8"/>
    <w:rsid w:val="00E4709A"/>
    <w:rsid w:val="00E47447"/>
    <w:rsid w:val="00E52F1F"/>
    <w:rsid w:val="00E5571A"/>
    <w:rsid w:val="00E56E5B"/>
    <w:rsid w:val="00E60DCC"/>
    <w:rsid w:val="00E64944"/>
    <w:rsid w:val="00E67509"/>
    <w:rsid w:val="00E67BB1"/>
    <w:rsid w:val="00E70141"/>
    <w:rsid w:val="00E70423"/>
    <w:rsid w:val="00E7100E"/>
    <w:rsid w:val="00E713A9"/>
    <w:rsid w:val="00E72198"/>
    <w:rsid w:val="00E738A0"/>
    <w:rsid w:val="00E750E2"/>
    <w:rsid w:val="00E753AB"/>
    <w:rsid w:val="00E762FA"/>
    <w:rsid w:val="00E80F46"/>
    <w:rsid w:val="00E81A4F"/>
    <w:rsid w:val="00E84036"/>
    <w:rsid w:val="00E848E7"/>
    <w:rsid w:val="00E85538"/>
    <w:rsid w:val="00E85A2F"/>
    <w:rsid w:val="00E90771"/>
    <w:rsid w:val="00E93543"/>
    <w:rsid w:val="00E94A1E"/>
    <w:rsid w:val="00E9667F"/>
    <w:rsid w:val="00E96979"/>
    <w:rsid w:val="00E96CDF"/>
    <w:rsid w:val="00E97813"/>
    <w:rsid w:val="00EA1208"/>
    <w:rsid w:val="00EA15F5"/>
    <w:rsid w:val="00EA1FBD"/>
    <w:rsid w:val="00EA2367"/>
    <w:rsid w:val="00EA2C6B"/>
    <w:rsid w:val="00EB0A7F"/>
    <w:rsid w:val="00EB2382"/>
    <w:rsid w:val="00EB2AA7"/>
    <w:rsid w:val="00EB2D39"/>
    <w:rsid w:val="00EB431A"/>
    <w:rsid w:val="00EB5608"/>
    <w:rsid w:val="00EC0CD9"/>
    <w:rsid w:val="00EC10D5"/>
    <w:rsid w:val="00EC1A95"/>
    <w:rsid w:val="00EC3634"/>
    <w:rsid w:val="00EC3F10"/>
    <w:rsid w:val="00EC4D87"/>
    <w:rsid w:val="00EC4F4C"/>
    <w:rsid w:val="00EC582A"/>
    <w:rsid w:val="00EC6594"/>
    <w:rsid w:val="00EC6A50"/>
    <w:rsid w:val="00ED1BD0"/>
    <w:rsid w:val="00ED28AF"/>
    <w:rsid w:val="00ED43FA"/>
    <w:rsid w:val="00ED4845"/>
    <w:rsid w:val="00ED4CB3"/>
    <w:rsid w:val="00ED7BA0"/>
    <w:rsid w:val="00ED7CC6"/>
    <w:rsid w:val="00EE00A2"/>
    <w:rsid w:val="00EE20AD"/>
    <w:rsid w:val="00EE4361"/>
    <w:rsid w:val="00EE55F8"/>
    <w:rsid w:val="00EE7540"/>
    <w:rsid w:val="00EE7F35"/>
    <w:rsid w:val="00EF2C9C"/>
    <w:rsid w:val="00EF401B"/>
    <w:rsid w:val="00EF4162"/>
    <w:rsid w:val="00EF5305"/>
    <w:rsid w:val="00EF6DCE"/>
    <w:rsid w:val="00F029AF"/>
    <w:rsid w:val="00F02E92"/>
    <w:rsid w:val="00F04414"/>
    <w:rsid w:val="00F062AF"/>
    <w:rsid w:val="00F07209"/>
    <w:rsid w:val="00F11994"/>
    <w:rsid w:val="00F11AE1"/>
    <w:rsid w:val="00F11FE5"/>
    <w:rsid w:val="00F12693"/>
    <w:rsid w:val="00F14852"/>
    <w:rsid w:val="00F1571F"/>
    <w:rsid w:val="00F1597C"/>
    <w:rsid w:val="00F162CD"/>
    <w:rsid w:val="00F1767D"/>
    <w:rsid w:val="00F2301D"/>
    <w:rsid w:val="00F24B66"/>
    <w:rsid w:val="00F25538"/>
    <w:rsid w:val="00F27A2B"/>
    <w:rsid w:val="00F34524"/>
    <w:rsid w:val="00F348B8"/>
    <w:rsid w:val="00F34938"/>
    <w:rsid w:val="00F35F3E"/>
    <w:rsid w:val="00F37381"/>
    <w:rsid w:val="00F43DEC"/>
    <w:rsid w:val="00F44679"/>
    <w:rsid w:val="00F461BB"/>
    <w:rsid w:val="00F46E32"/>
    <w:rsid w:val="00F51E78"/>
    <w:rsid w:val="00F5388E"/>
    <w:rsid w:val="00F53F9B"/>
    <w:rsid w:val="00F547F7"/>
    <w:rsid w:val="00F55817"/>
    <w:rsid w:val="00F60BBF"/>
    <w:rsid w:val="00F65200"/>
    <w:rsid w:val="00F6619E"/>
    <w:rsid w:val="00F678EA"/>
    <w:rsid w:val="00F70782"/>
    <w:rsid w:val="00F70916"/>
    <w:rsid w:val="00F709E1"/>
    <w:rsid w:val="00F71C08"/>
    <w:rsid w:val="00F74BD6"/>
    <w:rsid w:val="00F771ED"/>
    <w:rsid w:val="00F77B91"/>
    <w:rsid w:val="00F8159D"/>
    <w:rsid w:val="00F82B7D"/>
    <w:rsid w:val="00F82C36"/>
    <w:rsid w:val="00F82C42"/>
    <w:rsid w:val="00F833F0"/>
    <w:rsid w:val="00F83C59"/>
    <w:rsid w:val="00F86556"/>
    <w:rsid w:val="00F86772"/>
    <w:rsid w:val="00F86CA6"/>
    <w:rsid w:val="00F925C9"/>
    <w:rsid w:val="00F936C7"/>
    <w:rsid w:val="00F9589D"/>
    <w:rsid w:val="00F96434"/>
    <w:rsid w:val="00F975F4"/>
    <w:rsid w:val="00FA116A"/>
    <w:rsid w:val="00FA1D23"/>
    <w:rsid w:val="00FA3D37"/>
    <w:rsid w:val="00FA417F"/>
    <w:rsid w:val="00FA662B"/>
    <w:rsid w:val="00FA7358"/>
    <w:rsid w:val="00FA7E2B"/>
    <w:rsid w:val="00FB0D8E"/>
    <w:rsid w:val="00FB1319"/>
    <w:rsid w:val="00FB161E"/>
    <w:rsid w:val="00FB17DD"/>
    <w:rsid w:val="00FB35DD"/>
    <w:rsid w:val="00FB492B"/>
    <w:rsid w:val="00FB6885"/>
    <w:rsid w:val="00FB6CA1"/>
    <w:rsid w:val="00FB7D79"/>
    <w:rsid w:val="00FC199D"/>
    <w:rsid w:val="00FC1F5C"/>
    <w:rsid w:val="00FC2D8A"/>
    <w:rsid w:val="00FC4AC0"/>
    <w:rsid w:val="00FC4AFF"/>
    <w:rsid w:val="00FC6128"/>
    <w:rsid w:val="00FC768A"/>
    <w:rsid w:val="00FC7EE0"/>
    <w:rsid w:val="00FD13F5"/>
    <w:rsid w:val="00FD2CD5"/>
    <w:rsid w:val="00FD3E3D"/>
    <w:rsid w:val="00FE15EB"/>
    <w:rsid w:val="00FE35EC"/>
    <w:rsid w:val="00FE63E8"/>
    <w:rsid w:val="00FE7195"/>
    <w:rsid w:val="00FE73FA"/>
    <w:rsid w:val="00FE7AF5"/>
    <w:rsid w:val="00FF30F3"/>
    <w:rsid w:val="00FF35F9"/>
    <w:rsid w:val="00FF3C21"/>
    <w:rsid w:val="00FF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5601E01"/>
  <w15:docId w15:val="{D8A25CB1-1885-4333-9816-38A0AF747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36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qFormat/>
    <w:pPr>
      <w:keepNext/>
      <w:tabs>
        <w:tab w:val="left" w:pos="9072"/>
      </w:tabs>
      <w:spacing w:line="240" w:lineRule="exact"/>
      <w:ind w:right="142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tabs>
        <w:tab w:val="left" w:pos="9072"/>
      </w:tabs>
      <w:ind w:right="142"/>
      <w:jc w:val="both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/>
      <w:tabs>
        <w:tab w:val="left" w:pos="9072"/>
      </w:tabs>
      <w:ind w:right="142"/>
      <w:jc w:val="both"/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/>
      <w:outlineLvl w:val="3"/>
    </w:pPr>
  </w:style>
  <w:style w:type="paragraph" w:styleId="Heading5">
    <w:name w:val="heading 5"/>
    <w:basedOn w:val="Normal"/>
    <w:next w:val="Normal"/>
    <w:qFormat/>
    <w:pPr>
      <w:keepNext/>
      <w:jc w:val="both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/>
      <w:widowControl w:val="0"/>
      <w:numPr>
        <w:ilvl w:val="6"/>
        <w:numId w:val="1"/>
      </w:numPr>
      <w:tabs>
        <w:tab w:val="left" w:pos="567"/>
      </w:tabs>
      <w:jc w:val="both"/>
      <w:outlineLvl w:val="6"/>
    </w:pPr>
    <w:rPr>
      <w:i/>
      <w:snapToGrid w:val="0"/>
      <w:lang w:val="en-GB"/>
    </w:rPr>
  </w:style>
  <w:style w:type="paragraph" w:styleId="Heading8">
    <w:name w:val="heading 8"/>
    <w:basedOn w:val="Normal"/>
    <w:next w:val="Normal"/>
    <w:qFormat/>
    <w:pPr>
      <w:keepNext/>
      <w:widowControl w:val="0"/>
      <w:numPr>
        <w:ilvl w:val="7"/>
        <w:numId w:val="1"/>
      </w:numPr>
      <w:outlineLvl w:val="7"/>
    </w:pPr>
    <w:rPr>
      <w:i/>
      <w:snapToGrid w:val="0"/>
    </w:rPr>
  </w:style>
  <w:style w:type="paragraph" w:styleId="Heading9">
    <w:name w:val="heading 9"/>
    <w:basedOn w:val="Normal"/>
    <w:next w:val="Normal"/>
    <w:qFormat/>
    <w:pPr>
      <w:keepNext/>
      <w:numPr>
        <w:ilvl w:val="8"/>
        <w:numId w:val="1"/>
      </w:numPr>
      <w:jc w:val="both"/>
      <w:outlineLvl w:val="8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pPr>
      <w:tabs>
        <w:tab w:val="left" w:pos="9072"/>
      </w:tabs>
      <w:spacing w:line="240" w:lineRule="exact"/>
      <w:ind w:right="142"/>
      <w:jc w:val="both"/>
    </w:pPr>
  </w:style>
  <w:style w:type="paragraph" w:styleId="BodyTextIndent">
    <w:name w:val="Body Text Indent"/>
    <w:basedOn w:val="Normal"/>
    <w:link w:val="BodyTextIndentChar"/>
    <w:pPr>
      <w:tabs>
        <w:tab w:val="left" w:pos="9356"/>
        <w:tab w:val="left" w:pos="9498"/>
      </w:tabs>
      <w:spacing w:line="240" w:lineRule="exact"/>
      <w:jc w:val="both"/>
    </w:pPr>
  </w:style>
  <w:style w:type="paragraph" w:styleId="BodyText2">
    <w:name w:val="Body Text 2"/>
    <w:basedOn w:val="Normal"/>
    <w:rPr>
      <w:color w:val="000000"/>
    </w:rPr>
  </w:style>
  <w:style w:type="paragraph" w:styleId="BodyText3">
    <w:name w:val="Body Text 3"/>
    <w:basedOn w:val="Normal"/>
    <w:pPr>
      <w:jc w:val="both"/>
    </w:pPr>
  </w:style>
  <w:style w:type="paragraph" w:styleId="BodyTextIndent2">
    <w:name w:val="Body Text Indent 2"/>
    <w:basedOn w:val="Normal"/>
    <w:pPr>
      <w:spacing w:line="480" w:lineRule="auto"/>
      <w:ind w:left="567" w:hanging="567"/>
    </w:pPr>
    <w:rPr>
      <w:snapToGrid w:val="0"/>
      <w:color w:val="000000"/>
      <w:lang w:val="en-US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pPr>
      <w:tabs>
        <w:tab w:val="center" w:pos="4536"/>
        <w:tab w:val="right" w:pos="9072"/>
      </w:tabs>
    </w:pPr>
  </w:style>
  <w:style w:type="character" w:styleId="Hyperlink">
    <w:name w:val="Hyperlink"/>
    <w:rPr>
      <w:color w:val="0000FF"/>
      <w:u w:val="single"/>
    </w:rPr>
  </w:style>
  <w:style w:type="character" w:styleId="PageNumber">
    <w:name w:val="page number"/>
    <w:basedOn w:val="DefaultParagraphFont"/>
  </w:style>
  <w:style w:type="paragraph" w:styleId="BodyTextIndent3">
    <w:name w:val="Body Text Indent 3"/>
    <w:basedOn w:val="Normal"/>
    <w:pPr>
      <w:ind w:left="426" w:hanging="426"/>
    </w:pPr>
  </w:style>
  <w:style w:type="character" w:styleId="FollowedHyperlink">
    <w:name w:val="FollowedHyperlink"/>
    <w:rPr>
      <w:color w:val="800080"/>
      <w:u w:val="single"/>
    </w:rPr>
  </w:style>
  <w:style w:type="character" w:styleId="EndnoteReference">
    <w:name w:val="endnote reference"/>
    <w:semiHidden/>
    <w:rPr>
      <w:vertAlign w:val="superscript"/>
    </w:rPr>
  </w:style>
  <w:style w:type="paragraph" w:styleId="BlockText">
    <w:name w:val="Block Text"/>
    <w:basedOn w:val="Normal"/>
    <w:pPr>
      <w:ind w:left="567" w:right="334" w:hanging="567"/>
    </w:pPr>
    <w:rPr>
      <w:rFonts w:cs="Arial"/>
    </w:rPr>
  </w:style>
  <w:style w:type="paragraph" w:styleId="FootnoteText">
    <w:name w:val="footnote text"/>
    <w:basedOn w:val="Normal"/>
    <w:semiHidden/>
  </w:style>
  <w:style w:type="character" w:styleId="FootnoteReference">
    <w:name w:val="footnote reference"/>
    <w:semiHidden/>
    <w:rPr>
      <w:vertAlign w:val="superscript"/>
    </w:rPr>
  </w:style>
  <w:style w:type="character" w:customStyle="1" w:styleId="ti">
    <w:name w:val="ti"/>
    <w:basedOn w:val="DefaultParagraphFont"/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character" w:customStyle="1" w:styleId="volume">
    <w:name w:val="volume"/>
    <w:basedOn w:val="DefaultParagraphFont"/>
  </w:style>
  <w:style w:type="character" w:customStyle="1" w:styleId="issue">
    <w:name w:val="issue"/>
    <w:basedOn w:val="DefaultParagraphFont"/>
  </w:style>
  <w:style w:type="character" w:customStyle="1" w:styleId="pages">
    <w:name w:val="pages"/>
    <w:basedOn w:val="DefaultParagraphFont"/>
  </w:style>
  <w:style w:type="character" w:styleId="Emphasis">
    <w:name w:val="Emphasis"/>
    <w:uiPriority w:val="20"/>
    <w:qFormat/>
    <w:rsid w:val="00E753AB"/>
    <w:rPr>
      <w:b/>
      <w:bCs/>
      <w:i w:val="0"/>
      <w:iCs w:val="0"/>
    </w:rPr>
  </w:style>
  <w:style w:type="paragraph" w:customStyle="1" w:styleId="citation">
    <w:name w:val="citation"/>
    <w:basedOn w:val="Normal"/>
    <w:rsid w:val="00037274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paragraph" w:customStyle="1" w:styleId="authlist">
    <w:name w:val="auth_list"/>
    <w:basedOn w:val="Normal"/>
    <w:rsid w:val="00037274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paragraph" w:styleId="NormalWeb">
    <w:name w:val="Normal (Web)"/>
    <w:basedOn w:val="Normal"/>
    <w:uiPriority w:val="99"/>
    <w:unhideWhenUsed/>
    <w:rsid w:val="007C5E34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paragraph" w:styleId="ListParagraph">
    <w:name w:val="List Paragraph"/>
    <w:basedOn w:val="Normal"/>
    <w:uiPriority w:val="34"/>
    <w:qFormat/>
    <w:rsid w:val="007C5E34"/>
    <w:pPr>
      <w:spacing w:line="240" w:lineRule="auto"/>
      <w:ind w:left="720"/>
      <w:contextualSpacing/>
    </w:pPr>
    <w:rPr>
      <w:rFonts w:ascii="Times New Roman" w:hAnsi="Times New Roman"/>
      <w:szCs w:val="24"/>
    </w:rPr>
  </w:style>
  <w:style w:type="paragraph" w:customStyle="1" w:styleId="title1">
    <w:name w:val="title1"/>
    <w:basedOn w:val="Normal"/>
    <w:rsid w:val="00092FEC"/>
    <w:pPr>
      <w:spacing w:line="240" w:lineRule="auto"/>
    </w:pPr>
    <w:rPr>
      <w:rFonts w:ascii="Times New Roman" w:hAnsi="Times New Roman"/>
      <w:sz w:val="29"/>
      <w:szCs w:val="29"/>
    </w:rPr>
  </w:style>
  <w:style w:type="paragraph" w:customStyle="1" w:styleId="rprtbody1">
    <w:name w:val="rprtbody1"/>
    <w:basedOn w:val="Normal"/>
    <w:rsid w:val="00092FEC"/>
    <w:pPr>
      <w:spacing w:before="34" w:after="34" w:line="240" w:lineRule="auto"/>
    </w:pPr>
    <w:rPr>
      <w:rFonts w:ascii="Times New Roman" w:hAnsi="Times New Roman"/>
      <w:sz w:val="28"/>
      <w:szCs w:val="28"/>
    </w:rPr>
  </w:style>
  <w:style w:type="paragraph" w:customStyle="1" w:styleId="aux1">
    <w:name w:val="aux1"/>
    <w:basedOn w:val="Normal"/>
    <w:rsid w:val="00092FEC"/>
    <w:pPr>
      <w:spacing w:line="320" w:lineRule="atLeast"/>
    </w:pPr>
    <w:rPr>
      <w:rFonts w:ascii="Times New Roman" w:hAnsi="Times New Roman"/>
      <w:szCs w:val="24"/>
    </w:rPr>
  </w:style>
  <w:style w:type="character" w:customStyle="1" w:styleId="src1">
    <w:name w:val="src1"/>
    <w:rsid w:val="00092FEC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092FEC"/>
  </w:style>
  <w:style w:type="character" w:customStyle="1" w:styleId="pmid1">
    <w:name w:val="pmid1"/>
    <w:basedOn w:val="DefaultParagraphFont"/>
    <w:rsid w:val="00724490"/>
  </w:style>
  <w:style w:type="character" w:customStyle="1" w:styleId="rprtid1">
    <w:name w:val="rprtid1"/>
    <w:rsid w:val="00724490"/>
    <w:rPr>
      <w:vanish w:val="0"/>
      <w:webHidden w:val="0"/>
      <w:color w:val="696969"/>
      <w:specVanish w:val="0"/>
    </w:rPr>
  </w:style>
  <w:style w:type="character" w:styleId="Strong">
    <w:name w:val="Strong"/>
    <w:uiPriority w:val="22"/>
    <w:qFormat/>
    <w:rsid w:val="007C5DC9"/>
    <w:rPr>
      <w:b/>
      <w:bCs/>
    </w:rPr>
  </w:style>
  <w:style w:type="character" w:customStyle="1" w:styleId="BodyTextIndentChar">
    <w:name w:val="Body Text Indent Char"/>
    <w:link w:val="BodyTextIndent"/>
    <w:rsid w:val="00FE7195"/>
    <w:rPr>
      <w:rFonts w:ascii="Arial" w:hAnsi="Arial"/>
      <w:sz w:val="24"/>
    </w:rPr>
  </w:style>
  <w:style w:type="paragraph" w:customStyle="1" w:styleId="Titel1">
    <w:name w:val="Titel1"/>
    <w:basedOn w:val="Normal"/>
    <w:rsid w:val="003039E9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paragraph" w:customStyle="1" w:styleId="desc">
    <w:name w:val="desc"/>
    <w:basedOn w:val="Normal"/>
    <w:rsid w:val="003039E9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paragraph" w:customStyle="1" w:styleId="details">
    <w:name w:val="details"/>
    <w:basedOn w:val="Normal"/>
    <w:rsid w:val="003039E9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character" w:customStyle="1" w:styleId="highlight">
    <w:name w:val="highlight"/>
    <w:basedOn w:val="DefaultParagraphFont"/>
    <w:rsid w:val="005C4C34"/>
  </w:style>
  <w:style w:type="paragraph" w:customStyle="1" w:styleId="EndNoteBibliographyTitle">
    <w:name w:val="EndNote Bibliography Title"/>
    <w:basedOn w:val="Normal"/>
    <w:link w:val="EndNoteBibliographyTitleZchn"/>
    <w:rsid w:val="008561D8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561D8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Zchn"/>
    <w:rsid w:val="008561D8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8561D8"/>
    <w:rPr>
      <w:rFonts w:ascii="Arial" w:hAnsi="Arial" w:cs="Arial"/>
      <w:noProof/>
      <w:sz w:val="24"/>
    </w:rPr>
  </w:style>
  <w:style w:type="paragraph" w:customStyle="1" w:styleId="desc2">
    <w:name w:val="desc2"/>
    <w:basedOn w:val="Normal"/>
    <w:rsid w:val="00E67509"/>
    <w:pPr>
      <w:spacing w:line="240" w:lineRule="auto"/>
    </w:pPr>
    <w:rPr>
      <w:rFonts w:ascii="Times New Roman" w:hAnsi="Times New Roman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C56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569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69A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C56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C569A"/>
    <w:rPr>
      <w:rFonts w:ascii="Arial" w:hAnsi="Arial"/>
      <w:b/>
      <w:bCs/>
    </w:rPr>
  </w:style>
  <w:style w:type="paragraph" w:styleId="Revision">
    <w:name w:val="Revision"/>
    <w:hidden/>
    <w:uiPriority w:val="99"/>
    <w:semiHidden/>
    <w:rsid w:val="00BA1986"/>
    <w:rPr>
      <w:rFonts w:ascii="Arial" w:hAnsi="Arial"/>
      <w:sz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41001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3A04CC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6263A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725CE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5B02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65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75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54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10660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87139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23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97653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234836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85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07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94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71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86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801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7167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576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245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21876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3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22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03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3223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91530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988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36027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9929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40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26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34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35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733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987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89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34920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3772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56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8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9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6554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28053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858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92880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83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56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38547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00246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948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6106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40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08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5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54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55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602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7909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9755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157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6975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806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21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97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81930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62288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218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8514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4062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66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2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8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284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89211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77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928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25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46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93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6016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95328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906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46684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36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9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39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93155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39316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37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15155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46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80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3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53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758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007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538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9022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3571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9236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362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85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2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2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07168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97495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83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6348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4003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00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2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15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19772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47704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748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54397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52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82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41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5652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37826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5272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23676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73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87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31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653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406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38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332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9389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5323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747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762038">
          <w:marLeft w:val="1325"/>
          <w:marRight w:val="0"/>
          <w:marTop w:val="0"/>
          <w:marBottom w:val="20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21070">
          <w:marLeft w:val="1325"/>
          <w:marRight w:val="0"/>
          <w:marTop w:val="0"/>
          <w:marBottom w:val="20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38902">
          <w:marLeft w:val="1325"/>
          <w:marRight w:val="0"/>
          <w:marTop w:val="0"/>
          <w:marBottom w:val="20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5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25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87968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34102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352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93587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17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8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23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94304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80035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326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5170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78246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1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65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9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26431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36429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523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5395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1243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021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5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66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23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54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022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9531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753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553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7487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53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1BB340-45C0-466E-A280-A9CB599A5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639</Words>
  <Characters>15044</Characters>
  <Application>Microsoft Office Word</Application>
  <DocSecurity>0</DocSecurity>
  <Lines>125</Lines>
  <Paragraphs>3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Krigar D, Kaltschmitt J, Radek M, Eickholz P</vt:lpstr>
      <vt:lpstr>Krigar D, Kaltschmitt J, Radek M, Eickholz P</vt:lpstr>
    </vt:vector>
  </TitlesOfParts>
  <Company>Universitätsklinikum Heidelberg</Company>
  <LinksUpToDate>false</LinksUpToDate>
  <CharactersWithSpaces>17648</CharactersWithSpaces>
  <SharedDoc>false</SharedDoc>
  <HLinks>
    <vt:vector size="198" baseType="variant">
      <vt:variant>
        <vt:i4>2883711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%22Deanfield%20J%22%5BAuthor%5D</vt:lpwstr>
      </vt:variant>
      <vt:variant>
        <vt:lpwstr/>
      </vt:variant>
      <vt:variant>
        <vt:i4>2949234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?term=%22Vallance%20P%22%5BAuthor%5D</vt:lpwstr>
      </vt:variant>
      <vt:variant>
        <vt:lpwstr/>
      </vt:variant>
      <vt:variant>
        <vt:i4>1179733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%22Hingorani%20AD%22%5BAuthor%5D</vt:lpwstr>
      </vt:variant>
      <vt:variant>
        <vt:lpwstr/>
      </vt:variant>
      <vt:variant>
        <vt:i4>2424933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%22Suvan%20J%22%5BAuthor%5D</vt:lpwstr>
      </vt:variant>
      <vt:variant>
        <vt:lpwstr/>
      </vt:variant>
      <vt:variant>
        <vt:i4>5636113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%22Parkar%20M%22%5BAuthor%5D</vt:lpwstr>
      </vt:variant>
      <vt:variant>
        <vt:lpwstr/>
      </vt:variant>
      <vt:variant>
        <vt:i4>5963800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%22Storry%20C%22%5BAuthor%5D</vt:lpwstr>
      </vt:variant>
      <vt:variant>
        <vt:lpwstr/>
      </vt:variant>
      <vt:variant>
        <vt:i4>5439503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pubmed?term=%22Donald%20A%22%5BAuthor%5D</vt:lpwstr>
      </vt:variant>
      <vt:variant>
        <vt:lpwstr/>
      </vt:variant>
      <vt:variant>
        <vt:i4>5570569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%22Nibali%20L%22%5BAuthor%5D</vt:lpwstr>
      </vt:variant>
      <vt:variant>
        <vt:lpwstr/>
      </vt:variant>
      <vt:variant>
        <vt:i4>6094923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%22D'Aiuto%20F%22%5BAuthor%5D</vt:lpwstr>
      </vt:variant>
      <vt:variant>
        <vt:lpwstr/>
      </vt:variant>
      <vt:variant>
        <vt:i4>7864366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?term=%22Tonetti%20MS%22%5BAuthor%5D</vt:lpwstr>
      </vt:variant>
      <vt:variant>
        <vt:lpwstr/>
      </vt:variant>
      <vt:variant>
        <vt:i4>3538979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/15976787</vt:lpwstr>
      </vt:variant>
      <vt:variant>
        <vt:lpwstr/>
      </vt:variant>
      <vt:variant>
        <vt:i4>3604579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?term=%22Eickholz%20P%22%5BAuthor%5D</vt:lpwstr>
      </vt:variant>
      <vt:variant>
        <vt:lpwstr/>
      </vt:variant>
      <vt:variant>
        <vt:i4>2752626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%22Reitmeir%20P%22%5BAuthor%5D</vt:lpwstr>
      </vt:variant>
      <vt:variant>
        <vt:lpwstr/>
      </vt:variant>
      <vt:variant>
        <vt:i4>3932262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Lungeanu%20D%22%5BAuthor%5D</vt:lpwstr>
      </vt:variant>
      <vt:variant>
        <vt:lpwstr/>
      </vt:variant>
      <vt:variant>
        <vt:i4>4194312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Schenk%20A%22%5BAuthor%5D</vt:lpwstr>
      </vt:variant>
      <vt:variant>
        <vt:lpwstr/>
      </vt:variant>
      <vt:variant>
        <vt:i4>6291513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Kim%20TS%22%5BAuthor%5D</vt:lpwstr>
      </vt:variant>
      <vt:variant>
        <vt:lpwstr/>
      </vt:variant>
      <vt:variant>
        <vt:i4>3342373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/16174275</vt:lpwstr>
      </vt:variant>
      <vt:variant>
        <vt:lpwstr/>
      </vt:variant>
      <vt:variant>
        <vt:i4>4587555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Tonetti%20MS%5BAuthor%5D&amp;cauthor=true&amp;cauthor_uid=21062335</vt:lpwstr>
      </vt:variant>
      <vt:variant>
        <vt:lpwstr/>
      </vt:variant>
      <vt:variant>
        <vt:i4>3342431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Moles%20DR%5BAuthor%5D&amp;cauthor=true&amp;cauthor_uid=21062335</vt:lpwstr>
      </vt:variant>
      <vt:variant>
        <vt:lpwstr/>
      </vt:variant>
      <vt:variant>
        <vt:i4>8323165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Suvan%20J%5BAuthor%5D&amp;cauthor=true&amp;cauthor_uid=21062335</vt:lpwstr>
      </vt:variant>
      <vt:variant>
        <vt:lpwstr/>
      </vt:variant>
      <vt:variant>
        <vt:i4>6357006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Nibali%20L%5BAuthor%5D&amp;cauthor=true&amp;cauthor_uid=21062335</vt:lpwstr>
      </vt:variant>
      <vt:variant>
        <vt:lpwstr/>
      </vt:variant>
      <vt:variant>
        <vt:i4>108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Guerrero%20A%5BAuthor%5D&amp;cauthor=true&amp;cauthor_uid=21062335</vt:lpwstr>
      </vt:variant>
      <vt:variant>
        <vt:lpwstr/>
      </vt:variant>
      <vt:variant>
        <vt:i4>327776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Ayob%20R%5BAuthor%5D&amp;cauthor=true&amp;cauthor_uid=21062335</vt:lpwstr>
      </vt:variant>
      <vt:variant>
        <vt:lpwstr/>
      </vt:variant>
      <vt:variant>
        <vt:i4>2949185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Griffiths%20GS%5BAuthor%5D&amp;cauthor=true&amp;cauthor_uid=21062335</vt:lpwstr>
      </vt:variant>
      <vt:variant>
        <vt:lpwstr/>
      </vt:variant>
      <vt:variant>
        <vt:i4>3276844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/23016867</vt:lpwstr>
      </vt:variant>
      <vt:variant>
        <vt:lpwstr/>
      </vt:variant>
      <vt:variant>
        <vt:i4>7864366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Tonetti%20MS%22%5BAuthor%5D</vt:lpwstr>
      </vt:variant>
      <vt:variant>
        <vt:lpwstr/>
      </vt:variant>
      <vt:variant>
        <vt:i4>5636113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%22Parkar%20M%22%5BAuthor%5D</vt:lpwstr>
      </vt:variant>
      <vt:variant>
        <vt:lpwstr/>
      </vt:variant>
      <vt:variant>
        <vt:i4>6094923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D'Aiuto%20F%22%5BAuthor%5D</vt:lpwstr>
      </vt:variant>
      <vt:variant>
        <vt:lpwstr/>
      </vt:variant>
      <vt:variant>
        <vt:i4>3276839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16644317</vt:lpwstr>
      </vt:variant>
      <vt:variant>
        <vt:lpwstr/>
      </vt:variant>
      <vt:variant>
        <vt:i4>3538987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19254119</vt:lpwstr>
      </vt:variant>
      <vt:variant>
        <vt:lpwstr/>
      </vt:variant>
      <vt:variant>
        <vt:i4>1769554</vt:i4>
      </vt:variant>
      <vt:variant>
        <vt:i4>6</vt:i4>
      </vt:variant>
      <vt:variant>
        <vt:i4>0</vt:i4>
      </vt:variant>
      <vt:variant>
        <vt:i4>5</vt:i4>
      </vt:variant>
      <vt:variant>
        <vt:lpwstr>http://www.kzbv.de/richtlinien.73.de.html</vt:lpwstr>
      </vt:variant>
      <vt:variant>
        <vt:lpwstr/>
      </vt:variant>
      <vt:variant>
        <vt:i4>3604521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22092472</vt:lpwstr>
      </vt:variant>
      <vt:variant>
        <vt:lpwstr/>
      </vt:variant>
      <vt:variant>
        <vt:i4>2949185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?term=Griffiths%20GS%5BAuthor%5D&amp;cauthor=true&amp;cauthor_uid=2106233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rigar D, Kaltschmitt J, Radek M, Eickholz P</dc:title>
  <dc:creator>KrigarDiana</dc:creator>
  <cp:lastModifiedBy>Kuppuraj, Premalatha -</cp:lastModifiedBy>
  <cp:revision>7</cp:revision>
  <cp:lastPrinted>2025-04-09T16:00:00Z</cp:lastPrinted>
  <dcterms:created xsi:type="dcterms:W3CDTF">2025-04-10T14:20:00Z</dcterms:created>
  <dcterms:modified xsi:type="dcterms:W3CDTF">2025-05-20T10:21:00Z</dcterms:modified>
</cp:coreProperties>
</file>